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page" w:tblpX="562" w:tblpY="227"/>
        <w:tblW w:w="10777"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937"/>
        <w:gridCol w:w="268"/>
        <w:gridCol w:w="615"/>
        <w:gridCol w:w="299"/>
        <w:gridCol w:w="402"/>
        <w:gridCol w:w="124"/>
        <w:gridCol w:w="366"/>
        <w:gridCol w:w="320"/>
        <w:gridCol w:w="473"/>
        <w:gridCol w:w="108"/>
        <w:gridCol w:w="290"/>
        <w:gridCol w:w="29"/>
        <w:gridCol w:w="844"/>
        <w:gridCol w:w="56"/>
        <w:gridCol w:w="263"/>
        <w:gridCol w:w="491"/>
        <w:gridCol w:w="47"/>
        <w:gridCol w:w="403"/>
        <w:gridCol w:w="45"/>
        <w:gridCol w:w="205"/>
        <w:gridCol w:w="200"/>
        <w:gridCol w:w="992"/>
      </w:tblGrid>
      <w:tr w:rsidR="00F51C00" w:rsidRPr="00FA527C" w14:paraId="2B81DE4E" w14:textId="77777777" w:rsidTr="00F51C00">
        <w:tc>
          <w:tcPr>
            <w:tcW w:w="10777" w:type="dxa"/>
            <w:gridSpan w:val="22"/>
            <w:tcBorders>
              <w:top w:val="nil"/>
              <w:left w:val="nil"/>
              <w:bottom w:val="single" w:sz="4" w:space="0" w:color="auto"/>
              <w:right w:val="nil"/>
            </w:tcBorders>
          </w:tcPr>
          <w:p w14:paraId="567E2813" w14:textId="720F4C1A" w:rsidR="00F51C00" w:rsidRPr="00FA527C" w:rsidRDefault="00FD40E5" w:rsidP="00F51C00">
            <w:pPr>
              <w:spacing w:after="0" w:line="240" w:lineRule="auto"/>
              <w:rPr>
                <w:rFonts w:ascii="Times New Roman" w:hAnsi="Times New Roman"/>
              </w:rPr>
            </w:pPr>
            <w:r>
              <w:rPr>
                <w:rFonts w:ascii="Times New Roman" w:hAnsi="Times New Roman"/>
              </w:rPr>
              <w:t>Table 2: Detail</w:t>
            </w:r>
            <w:r w:rsidR="0030251D">
              <w:rPr>
                <w:rFonts w:ascii="Times New Roman" w:hAnsi="Times New Roman"/>
              </w:rPr>
              <w:t>ed</w:t>
            </w:r>
            <w:r>
              <w:rPr>
                <w:rFonts w:ascii="Times New Roman" w:hAnsi="Times New Roman"/>
              </w:rPr>
              <w:t xml:space="preserve"> c</w:t>
            </w:r>
            <w:r w:rsidR="00F51C00">
              <w:rPr>
                <w:rFonts w:ascii="Times New Roman" w:hAnsi="Times New Roman"/>
              </w:rPr>
              <w:t>ontent</w:t>
            </w:r>
            <w:r w:rsidR="00220088">
              <w:rPr>
                <w:rFonts w:ascii="Times New Roman" w:hAnsi="Times New Roman"/>
              </w:rPr>
              <w:t>s</w:t>
            </w:r>
            <w:bookmarkStart w:id="0" w:name="_GoBack"/>
            <w:bookmarkEnd w:id="0"/>
            <w:r w:rsidR="00F51C00">
              <w:rPr>
                <w:rFonts w:ascii="Times New Roman" w:hAnsi="Times New Roman"/>
              </w:rPr>
              <w:t xml:space="preserve"> of the </w:t>
            </w:r>
            <w:r w:rsidR="00F51C00" w:rsidRPr="00FA527C">
              <w:rPr>
                <w:rFonts w:ascii="Times New Roman" w:hAnsi="Times New Roman"/>
              </w:rPr>
              <w:t xml:space="preserve">SAKK Cancer-Specific Geriatric Assessment </w:t>
            </w:r>
            <w:r w:rsidR="00F51C00">
              <w:rPr>
                <w:rFonts w:ascii="Times New Roman" w:hAnsi="Times New Roman"/>
              </w:rPr>
              <w:t xml:space="preserve">(C-SGA) </w:t>
            </w:r>
          </w:p>
          <w:p w14:paraId="40D44C5A" w14:textId="77777777" w:rsidR="00F51C00" w:rsidRPr="00FA527C" w:rsidRDefault="00F51C00" w:rsidP="00F51C00">
            <w:pPr>
              <w:spacing w:after="0" w:line="240" w:lineRule="auto"/>
              <w:rPr>
                <w:rFonts w:ascii="Times New Roman" w:hAnsi="Times New Roman"/>
              </w:rPr>
            </w:pPr>
          </w:p>
        </w:tc>
      </w:tr>
      <w:tr w:rsidR="00FE16D9" w:rsidRPr="00FA527C" w14:paraId="1995DB2A" w14:textId="77777777" w:rsidTr="00F51C00">
        <w:tc>
          <w:tcPr>
            <w:tcW w:w="10777" w:type="dxa"/>
            <w:gridSpan w:val="22"/>
            <w:tcBorders>
              <w:top w:val="single" w:sz="4" w:space="0" w:color="auto"/>
              <w:bottom w:val="nil"/>
            </w:tcBorders>
          </w:tcPr>
          <w:p w14:paraId="49772F5C" w14:textId="018CBDAF" w:rsidR="00FE16D9" w:rsidRPr="0074088E" w:rsidRDefault="0074088E" w:rsidP="00F51C00">
            <w:pPr>
              <w:spacing w:after="0" w:line="240" w:lineRule="auto"/>
              <w:rPr>
                <w:rFonts w:ascii="Times New Roman" w:hAnsi="Times New Roman"/>
                <w:b/>
                <w:i/>
              </w:rPr>
            </w:pPr>
            <w:r w:rsidRPr="0074088E">
              <w:rPr>
                <w:rFonts w:ascii="Times New Roman" w:hAnsi="Times New Roman"/>
                <w:b/>
                <w:bCs/>
                <w:caps/>
              </w:rPr>
              <w:t>Medical Record Abstract (MRA</w:t>
            </w:r>
            <w:r w:rsidRPr="0074088E">
              <w:rPr>
                <w:rFonts w:ascii="Times New Roman" w:hAnsi="Times New Roman"/>
                <w:b/>
              </w:rPr>
              <w:t>)</w:t>
            </w:r>
          </w:p>
          <w:p w14:paraId="7C60B7FB" w14:textId="77777777" w:rsidR="00FE16D9" w:rsidRDefault="00FE16D9" w:rsidP="00F51C00">
            <w:pPr>
              <w:spacing w:after="0" w:line="240" w:lineRule="auto"/>
              <w:rPr>
                <w:rFonts w:ascii="Times New Roman" w:hAnsi="Times New Roman"/>
              </w:rPr>
            </w:pPr>
          </w:p>
          <w:p w14:paraId="0CBC909D" w14:textId="77777777" w:rsidR="0074088E" w:rsidRPr="00EC778A" w:rsidRDefault="0074088E" w:rsidP="00F51C00">
            <w:pPr>
              <w:spacing w:after="0" w:line="240" w:lineRule="auto"/>
              <w:rPr>
                <w:rFonts w:ascii="Times New Roman" w:hAnsi="Times New Roman"/>
              </w:rPr>
            </w:pPr>
          </w:p>
          <w:p w14:paraId="6B277747" w14:textId="1DAD6FC9" w:rsidR="00FE16D9" w:rsidRDefault="00FE16D9" w:rsidP="00F51C00">
            <w:pPr>
              <w:spacing w:after="0" w:line="240" w:lineRule="auto"/>
              <w:rPr>
                <w:rFonts w:ascii="Times New Roman" w:hAnsi="Times New Roman"/>
              </w:rPr>
            </w:pPr>
            <w:r w:rsidRPr="0074088E">
              <w:rPr>
                <w:rFonts w:ascii="Times New Roman" w:hAnsi="Times New Roman"/>
                <w:b/>
              </w:rPr>
              <w:t>Charlson Comorbidty Index (CCI)</w:t>
            </w:r>
            <w:r w:rsidR="00C02BFA">
              <w:rPr>
                <w:rFonts w:ascii="Times New Roman" w:hAnsi="Times New Roman"/>
                <w:b/>
              </w:rPr>
              <w:t xml:space="preserve"> </w:t>
            </w:r>
            <w:r w:rsidRPr="00EC778A">
              <w:rPr>
                <w:rFonts w:ascii="Times New Roman" w:hAnsi="Times New Roman"/>
              </w:rPr>
              <w:t xml:space="preserve">     __________  un-age-adjusted        ___________ age-adjusted</w:t>
            </w:r>
          </w:p>
          <w:p w14:paraId="3DCE211D" w14:textId="77777777" w:rsidR="00C02BFA" w:rsidRDefault="00C02BFA" w:rsidP="00C02BFA">
            <w:pPr>
              <w:spacing w:after="0" w:line="240" w:lineRule="auto"/>
              <w:rPr>
                <w:rFonts w:ascii="Times New Roman" w:hAnsi="Times New Roman"/>
              </w:rPr>
            </w:pPr>
          </w:p>
          <w:p w14:paraId="5B073A68" w14:textId="00970CAE" w:rsidR="009F6A4A" w:rsidRPr="009F6A4A" w:rsidRDefault="009F6A4A" w:rsidP="009F6A4A">
            <w:pPr>
              <w:spacing w:line="240" w:lineRule="auto"/>
              <w:rPr>
                <w:rFonts w:ascii="Times New Roman" w:hAnsi="Times New Roman"/>
              </w:rPr>
            </w:pPr>
            <w:r w:rsidRPr="009F6A4A">
              <w:rPr>
                <w:rFonts w:ascii="Times New Roman" w:hAnsi="Times New Roman"/>
              </w:rPr>
              <w:t xml:space="preserve">Note: Calculate using </w:t>
            </w:r>
            <w:r w:rsidR="00C02BFA">
              <w:rPr>
                <w:rFonts w:ascii="Times New Roman" w:hAnsi="Times New Roman"/>
              </w:rPr>
              <w:t xml:space="preserve">reference 28 </w:t>
            </w:r>
          </w:p>
          <w:p w14:paraId="033FE979" w14:textId="77777777" w:rsidR="00FE16D9" w:rsidRPr="00EC778A" w:rsidRDefault="00FE16D9" w:rsidP="00F51C00">
            <w:pPr>
              <w:spacing w:after="0" w:line="240" w:lineRule="auto"/>
              <w:rPr>
                <w:rFonts w:ascii="Times New Roman" w:hAnsi="Times New Roman"/>
              </w:rPr>
            </w:pPr>
          </w:p>
          <w:p w14:paraId="6E5630D0" w14:textId="77777777" w:rsidR="009F6A4A" w:rsidRDefault="009F6A4A" w:rsidP="00F51C00">
            <w:pPr>
              <w:spacing w:after="0" w:line="240" w:lineRule="auto"/>
              <w:rPr>
                <w:rFonts w:ascii="Times New Roman" w:hAnsi="Times New Roman"/>
              </w:rPr>
            </w:pPr>
          </w:p>
          <w:p w14:paraId="666231C0" w14:textId="76346634" w:rsidR="00EC778A" w:rsidRDefault="00FE16D9" w:rsidP="00F51C00">
            <w:pPr>
              <w:spacing w:after="0" w:line="240" w:lineRule="auto"/>
              <w:rPr>
                <w:rFonts w:ascii="Times New Roman" w:hAnsi="Times New Roman"/>
                <w:color w:val="343434"/>
              </w:rPr>
            </w:pPr>
            <w:r w:rsidRPr="0074088E">
              <w:rPr>
                <w:rFonts w:ascii="Times New Roman" w:hAnsi="Times New Roman"/>
                <w:b/>
              </w:rPr>
              <w:t>Body Mass Index</w:t>
            </w:r>
            <w:r w:rsidR="00EC778A" w:rsidRPr="0074088E">
              <w:rPr>
                <w:rFonts w:ascii="Times New Roman" w:hAnsi="Times New Roman"/>
                <w:b/>
              </w:rPr>
              <w:t xml:space="preserve"> (BMI)</w:t>
            </w:r>
            <w:r w:rsidRPr="00EC778A">
              <w:rPr>
                <w:rFonts w:ascii="Times New Roman" w:hAnsi="Times New Roman"/>
              </w:rPr>
              <w:t xml:space="preserve">   __________ </w:t>
            </w:r>
            <w:r w:rsidR="00EC778A" w:rsidRPr="00EC778A">
              <w:rPr>
                <w:rFonts w:ascii="Times New Roman" w:hAnsi="Times New Roman"/>
                <w:color w:val="343434"/>
              </w:rPr>
              <w:t xml:space="preserve"> = weight(kg) / height²(m²) </w:t>
            </w:r>
          </w:p>
          <w:p w14:paraId="24016412" w14:textId="77777777" w:rsidR="00EC778A" w:rsidRPr="00EC778A" w:rsidRDefault="00EC778A" w:rsidP="00F51C00">
            <w:pPr>
              <w:spacing w:after="0" w:line="240" w:lineRule="auto"/>
              <w:rPr>
                <w:rFonts w:ascii="Times New Roman" w:hAnsi="Times New Roman"/>
                <w:color w:val="343434"/>
              </w:rPr>
            </w:pPr>
          </w:p>
          <w:p w14:paraId="1F3FE549" w14:textId="77777777" w:rsidR="00FE16D9" w:rsidRDefault="00EC778A" w:rsidP="00F51C00">
            <w:pPr>
              <w:spacing w:after="0" w:line="240" w:lineRule="auto"/>
              <w:rPr>
                <w:rFonts w:ascii="Times New Roman" w:hAnsi="Times New Roman"/>
              </w:rPr>
            </w:pPr>
            <w:r w:rsidRPr="00EC778A">
              <w:rPr>
                <w:rFonts w:ascii="Times New Roman" w:hAnsi="Times New Roman"/>
              </w:rPr>
              <w:t xml:space="preserve">                                          __________ </w:t>
            </w:r>
            <w:r w:rsidR="00FE16D9" w:rsidRPr="00EC778A">
              <w:rPr>
                <w:rFonts w:ascii="Times New Roman" w:hAnsi="Times New Roman"/>
              </w:rPr>
              <w:t>weight in kg        __________ height in cm</w:t>
            </w:r>
          </w:p>
          <w:p w14:paraId="7DD27A4D" w14:textId="77777777" w:rsidR="00EC778A" w:rsidRDefault="00EC778A" w:rsidP="00F51C00">
            <w:pPr>
              <w:spacing w:after="0" w:line="240" w:lineRule="auto"/>
              <w:rPr>
                <w:rFonts w:ascii="Times New Roman" w:hAnsi="Times New Roman"/>
              </w:rPr>
            </w:pPr>
          </w:p>
          <w:p w14:paraId="76BBB183" w14:textId="5341D4D2" w:rsidR="0074088E" w:rsidRPr="00FA527C" w:rsidRDefault="0074088E" w:rsidP="00F51C00">
            <w:pPr>
              <w:spacing w:after="0" w:line="240" w:lineRule="auto"/>
              <w:rPr>
                <w:rFonts w:ascii="Times New Roman" w:hAnsi="Times New Roman"/>
              </w:rPr>
            </w:pPr>
          </w:p>
        </w:tc>
      </w:tr>
      <w:tr w:rsidR="00F51C00" w:rsidRPr="00FA527C" w14:paraId="41DE70F6" w14:textId="77777777" w:rsidTr="00F51C00">
        <w:tc>
          <w:tcPr>
            <w:tcW w:w="10777" w:type="dxa"/>
            <w:gridSpan w:val="22"/>
            <w:tcBorders>
              <w:top w:val="single" w:sz="4" w:space="0" w:color="auto"/>
              <w:bottom w:val="nil"/>
            </w:tcBorders>
          </w:tcPr>
          <w:p w14:paraId="26136119" w14:textId="06F7BE60" w:rsidR="00FE16D9" w:rsidRPr="0074088E" w:rsidRDefault="00F51C00" w:rsidP="00F51C00">
            <w:pPr>
              <w:spacing w:after="0" w:line="240" w:lineRule="auto"/>
              <w:rPr>
                <w:rFonts w:ascii="Times New Roman" w:hAnsi="Times New Roman"/>
              </w:rPr>
            </w:pPr>
            <w:r w:rsidRPr="00FA527C">
              <w:rPr>
                <w:rFonts w:ascii="Times New Roman" w:hAnsi="Times New Roman"/>
              </w:rPr>
              <w:br w:type="page"/>
            </w:r>
            <w:r w:rsidR="0074088E" w:rsidRPr="0074088E">
              <w:rPr>
                <w:rFonts w:ascii="Times New Roman" w:hAnsi="Times New Roman"/>
                <w:b/>
                <w:bCs/>
                <w:iCs/>
                <w:caps/>
              </w:rPr>
              <w:t>Patient Interview</w:t>
            </w:r>
          </w:p>
          <w:p w14:paraId="52FC0D8C" w14:textId="77777777" w:rsidR="0074088E" w:rsidRDefault="0074088E" w:rsidP="00F51C00">
            <w:pPr>
              <w:spacing w:after="0" w:line="240" w:lineRule="auto"/>
              <w:rPr>
                <w:rFonts w:ascii="Times New Roman" w:hAnsi="Times New Roman"/>
              </w:rPr>
            </w:pPr>
          </w:p>
          <w:p w14:paraId="39048797" w14:textId="77777777" w:rsidR="0074088E" w:rsidRDefault="0074088E" w:rsidP="00F51C00">
            <w:pPr>
              <w:spacing w:after="0" w:line="240" w:lineRule="auto"/>
              <w:rPr>
                <w:rFonts w:ascii="Times New Roman" w:hAnsi="Times New Roman"/>
              </w:rPr>
            </w:pPr>
          </w:p>
          <w:p w14:paraId="303A265C" w14:textId="6A3DE096" w:rsidR="00F51C00" w:rsidRPr="00FA527C" w:rsidRDefault="00F51C00" w:rsidP="00F51C00">
            <w:pPr>
              <w:spacing w:after="0" w:line="240" w:lineRule="auto"/>
              <w:rPr>
                <w:rFonts w:ascii="Times New Roman" w:hAnsi="Times New Roman"/>
                <w:b/>
              </w:rPr>
            </w:pPr>
            <w:r w:rsidRPr="00FA527C">
              <w:rPr>
                <w:rFonts w:ascii="Times New Roman" w:hAnsi="Times New Roman"/>
                <w:b/>
              </w:rPr>
              <w:t>Vulnerable Elders Survey (VES-13)</w:t>
            </w:r>
          </w:p>
        </w:tc>
      </w:tr>
      <w:tr w:rsidR="00F51C00" w:rsidRPr="00FA527C" w14:paraId="16647136" w14:textId="77777777" w:rsidTr="00F51C00">
        <w:trPr>
          <w:trHeight w:val="374"/>
        </w:trPr>
        <w:tc>
          <w:tcPr>
            <w:tcW w:w="5521" w:type="dxa"/>
            <w:gridSpan w:val="5"/>
            <w:tcBorders>
              <w:top w:val="nil"/>
              <w:left w:val="single" w:sz="4" w:space="0" w:color="auto"/>
              <w:bottom w:val="nil"/>
              <w:right w:val="nil"/>
            </w:tcBorders>
          </w:tcPr>
          <w:p w14:paraId="0DA06988" w14:textId="77777777" w:rsidR="00F51C00" w:rsidRPr="00FA527C" w:rsidRDefault="00F51C00" w:rsidP="00F51C00">
            <w:pPr>
              <w:spacing w:after="0" w:line="240" w:lineRule="auto"/>
              <w:rPr>
                <w:rFonts w:ascii="Times New Roman" w:hAnsi="Times New Roman"/>
              </w:rPr>
            </w:pPr>
          </w:p>
        </w:tc>
        <w:tc>
          <w:tcPr>
            <w:tcW w:w="810" w:type="dxa"/>
            <w:gridSpan w:val="3"/>
            <w:tcBorders>
              <w:top w:val="nil"/>
              <w:left w:val="nil"/>
              <w:bottom w:val="nil"/>
              <w:right w:val="nil"/>
            </w:tcBorders>
          </w:tcPr>
          <w:p w14:paraId="5DFD49EA"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Poor</w:t>
            </w:r>
          </w:p>
        </w:tc>
        <w:tc>
          <w:tcPr>
            <w:tcW w:w="900" w:type="dxa"/>
            <w:gridSpan w:val="4"/>
            <w:tcBorders>
              <w:top w:val="nil"/>
              <w:left w:val="nil"/>
              <w:bottom w:val="nil"/>
              <w:right w:val="nil"/>
            </w:tcBorders>
          </w:tcPr>
          <w:p w14:paraId="59098919"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Fair</w:t>
            </w:r>
          </w:p>
        </w:tc>
        <w:tc>
          <w:tcPr>
            <w:tcW w:w="900" w:type="dxa"/>
            <w:gridSpan w:val="2"/>
            <w:tcBorders>
              <w:top w:val="nil"/>
              <w:left w:val="nil"/>
              <w:bottom w:val="nil"/>
              <w:right w:val="nil"/>
            </w:tcBorders>
          </w:tcPr>
          <w:p w14:paraId="5DDD5DEB"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Good</w:t>
            </w:r>
          </w:p>
        </w:tc>
        <w:tc>
          <w:tcPr>
            <w:tcW w:w="1249" w:type="dxa"/>
            <w:gridSpan w:val="5"/>
            <w:tcBorders>
              <w:top w:val="nil"/>
              <w:left w:val="nil"/>
              <w:bottom w:val="nil"/>
              <w:right w:val="nil"/>
            </w:tcBorders>
          </w:tcPr>
          <w:p w14:paraId="1068F869" w14:textId="77777777" w:rsidR="00F51C00" w:rsidRPr="00FA527C" w:rsidRDefault="00F51C00" w:rsidP="00F51C00">
            <w:pPr>
              <w:spacing w:after="0" w:line="240" w:lineRule="auto"/>
              <w:jc w:val="center"/>
              <w:rPr>
                <w:rFonts w:ascii="Times New Roman" w:hAnsi="Times New Roman"/>
              </w:rPr>
            </w:pPr>
            <w:r>
              <w:rPr>
                <w:rFonts w:ascii="Times New Roman" w:hAnsi="Times New Roman"/>
              </w:rPr>
              <w:t xml:space="preserve">Very </w:t>
            </w:r>
            <w:r w:rsidRPr="00FA527C">
              <w:rPr>
                <w:rFonts w:ascii="Times New Roman" w:hAnsi="Times New Roman"/>
              </w:rPr>
              <w:t>Good</w:t>
            </w:r>
          </w:p>
        </w:tc>
        <w:tc>
          <w:tcPr>
            <w:tcW w:w="1397" w:type="dxa"/>
            <w:gridSpan w:val="3"/>
            <w:tcBorders>
              <w:top w:val="nil"/>
              <w:left w:val="nil"/>
              <w:bottom w:val="nil"/>
              <w:right w:val="single" w:sz="4" w:space="0" w:color="auto"/>
            </w:tcBorders>
          </w:tcPr>
          <w:p w14:paraId="260E872C"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Excellent</w:t>
            </w:r>
          </w:p>
        </w:tc>
      </w:tr>
      <w:tr w:rsidR="00F51C00" w:rsidRPr="00FA527C" w14:paraId="74B5D4C8" w14:textId="77777777" w:rsidTr="00F51C00">
        <w:trPr>
          <w:trHeight w:val="573"/>
        </w:trPr>
        <w:tc>
          <w:tcPr>
            <w:tcW w:w="5521" w:type="dxa"/>
            <w:gridSpan w:val="5"/>
            <w:tcBorders>
              <w:top w:val="nil"/>
              <w:bottom w:val="nil"/>
              <w:right w:val="nil"/>
            </w:tcBorders>
          </w:tcPr>
          <w:p w14:paraId="2657F05F" w14:textId="77777777" w:rsidR="00F51C00" w:rsidRPr="00FA527C" w:rsidRDefault="00F51C00" w:rsidP="00F51C00">
            <w:pPr>
              <w:numPr>
                <w:ilvl w:val="0"/>
                <w:numId w:val="2"/>
              </w:numPr>
              <w:spacing w:after="0" w:line="240" w:lineRule="auto"/>
              <w:ind w:left="447" w:hanging="270"/>
              <w:rPr>
                <w:rFonts w:ascii="Times New Roman" w:hAnsi="Times New Roman"/>
              </w:rPr>
            </w:pPr>
            <w:r w:rsidRPr="00FA527C">
              <w:rPr>
                <w:rFonts w:ascii="Times New Roman" w:hAnsi="Times New Roman"/>
              </w:rPr>
              <w:t>In general, compared to other people your age, would you say that your health is:</w:t>
            </w:r>
          </w:p>
        </w:tc>
        <w:tc>
          <w:tcPr>
            <w:tcW w:w="810" w:type="dxa"/>
            <w:gridSpan w:val="3"/>
            <w:tcBorders>
              <w:top w:val="nil"/>
              <w:left w:val="nil"/>
              <w:bottom w:val="nil"/>
              <w:right w:val="nil"/>
            </w:tcBorders>
          </w:tcPr>
          <w:p w14:paraId="16AD387E"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900" w:type="dxa"/>
            <w:gridSpan w:val="4"/>
            <w:tcBorders>
              <w:top w:val="nil"/>
              <w:left w:val="nil"/>
              <w:bottom w:val="nil"/>
              <w:right w:val="nil"/>
            </w:tcBorders>
          </w:tcPr>
          <w:p w14:paraId="0E5CF44C"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900" w:type="dxa"/>
            <w:gridSpan w:val="2"/>
            <w:tcBorders>
              <w:top w:val="nil"/>
              <w:left w:val="nil"/>
              <w:bottom w:val="nil"/>
              <w:right w:val="nil"/>
            </w:tcBorders>
          </w:tcPr>
          <w:p w14:paraId="1F14B5C4"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249" w:type="dxa"/>
            <w:gridSpan w:val="5"/>
            <w:tcBorders>
              <w:top w:val="nil"/>
              <w:left w:val="nil"/>
              <w:bottom w:val="nil"/>
              <w:right w:val="nil"/>
            </w:tcBorders>
          </w:tcPr>
          <w:p w14:paraId="788DF5D8"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397" w:type="dxa"/>
            <w:gridSpan w:val="3"/>
            <w:tcBorders>
              <w:top w:val="nil"/>
              <w:left w:val="nil"/>
              <w:bottom w:val="nil"/>
            </w:tcBorders>
          </w:tcPr>
          <w:p w14:paraId="791D50E8"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r>
      <w:tr w:rsidR="00F51C00" w:rsidRPr="00FA527C" w14:paraId="1969CCAC" w14:textId="77777777" w:rsidTr="00F51C00">
        <w:trPr>
          <w:trHeight w:val="722"/>
        </w:trPr>
        <w:tc>
          <w:tcPr>
            <w:tcW w:w="10777" w:type="dxa"/>
            <w:gridSpan w:val="22"/>
            <w:tcBorders>
              <w:top w:val="nil"/>
              <w:bottom w:val="nil"/>
            </w:tcBorders>
          </w:tcPr>
          <w:p w14:paraId="7EB0EA46" w14:textId="77777777" w:rsidR="00F51C00" w:rsidRPr="00FA527C" w:rsidRDefault="00F51C00" w:rsidP="00F51C00">
            <w:pPr>
              <w:spacing w:after="0" w:line="240" w:lineRule="auto"/>
              <w:rPr>
                <w:rFonts w:ascii="Times New Roman" w:hAnsi="Times New Roman"/>
              </w:rPr>
            </w:pPr>
          </w:p>
          <w:p w14:paraId="641875BD" w14:textId="77777777" w:rsidR="00F51C00" w:rsidRPr="00FA527C" w:rsidRDefault="00F51C00" w:rsidP="00F51C00">
            <w:pPr>
              <w:numPr>
                <w:ilvl w:val="0"/>
                <w:numId w:val="2"/>
              </w:numPr>
              <w:spacing w:after="0" w:line="240" w:lineRule="auto"/>
              <w:ind w:left="447" w:hanging="270"/>
              <w:rPr>
                <w:rFonts w:ascii="Times New Roman" w:hAnsi="Times New Roman"/>
              </w:rPr>
            </w:pPr>
            <w:r w:rsidRPr="00FA527C">
              <w:rPr>
                <w:rFonts w:ascii="Times New Roman" w:hAnsi="Times New Roman"/>
              </w:rPr>
              <w:t xml:space="preserve">How much difficulty, </w:t>
            </w:r>
            <w:r w:rsidRPr="00FA527C">
              <w:rPr>
                <w:rFonts w:ascii="Times New Roman" w:hAnsi="Times New Roman"/>
                <w:u w:val="single"/>
              </w:rPr>
              <w:t>on average</w:t>
            </w:r>
            <w:r w:rsidRPr="00FA527C">
              <w:rPr>
                <w:rFonts w:ascii="Times New Roman" w:hAnsi="Times New Roman"/>
              </w:rPr>
              <w:t>, do you have with the following physical activities:</w:t>
            </w:r>
          </w:p>
        </w:tc>
      </w:tr>
      <w:tr w:rsidR="00F51C00" w:rsidRPr="00FA527C" w14:paraId="459EE8EB" w14:textId="77777777" w:rsidTr="00EE390E">
        <w:tc>
          <w:tcPr>
            <w:tcW w:w="4205" w:type="dxa"/>
            <w:gridSpan w:val="2"/>
            <w:tcBorders>
              <w:top w:val="nil"/>
            </w:tcBorders>
          </w:tcPr>
          <w:p w14:paraId="0ADDA360" w14:textId="77777777" w:rsidR="00F51C00" w:rsidRPr="00FA527C" w:rsidRDefault="00F51C00" w:rsidP="00F51C00">
            <w:pPr>
              <w:spacing w:after="0" w:line="240" w:lineRule="auto"/>
              <w:jc w:val="center"/>
              <w:rPr>
                <w:rFonts w:ascii="Times New Roman" w:hAnsi="Times New Roman"/>
              </w:rPr>
            </w:pPr>
          </w:p>
        </w:tc>
        <w:tc>
          <w:tcPr>
            <w:tcW w:w="1440" w:type="dxa"/>
            <w:gridSpan w:val="4"/>
            <w:tcBorders>
              <w:top w:val="nil"/>
            </w:tcBorders>
          </w:tcPr>
          <w:p w14:paraId="73D158E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 difficulty</w:t>
            </w:r>
          </w:p>
        </w:tc>
        <w:tc>
          <w:tcPr>
            <w:tcW w:w="1267" w:type="dxa"/>
            <w:gridSpan w:val="4"/>
            <w:tcBorders>
              <w:top w:val="nil"/>
            </w:tcBorders>
          </w:tcPr>
          <w:p w14:paraId="414BF374"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A little difficulty</w:t>
            </w:r>
          </w:p>
        </w:tc>
        <w:tc>
          <w:tcPr>
            <w:tcW w:w="1163" w:type="dxa"/>
            <w:gridSpan w:val="3"/>
            <w:tcBorders>
              <w:top w:val="nil"/>
            </w:tcBorders>
          </w:tcPr>
          <w:p w14:paraId="19C76DB4"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Some difficulty*</w:t>
            </w:r>
          </w:p>
        </w:tc>
        <w:tc>
          <w:tcPr>
            <w:tcW w:w="1260" w:type="dxa"/>
            <w:gridSpan w:val="5"/>
            <w:tcBorders>
              <w:top w:val="nil"/>
            </w:tcBorders>
          </w:tcPr>
          <w:p w14:paraId="12C84D96"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A lot of difficulty*</w:t>
            </w:r>
          </w:p>
        </w:tc>
        <w:tc>
          <w:tcPr>
            <w:tcW w:w="1442" w:type="dxa"/>
            <w:gridSpan w:val="4"/>
            <w:tcBorders>
              <w:top w:val="nil"/>
            </w:tcBorders>
          </w:tcPr>
          <w:p w14:paraId="29553A00"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Unable to do*</w:t>
            </w:r>
          </w:p>
        </w:tc>
      </w:tr>
      <w:tr w:rsidR="00F51C00" w:rsidRPr="00FA527C" w14:paraId="132215A7" w14:textId="77777777" w:rsidTr="00EE390E">
        <w:tc>
          <w:tcPr>
            <w:tcW w:w="4205" w:type="dxa"/>
            <w:gridSpan w:val="2"/>
          </w:tcPr>
          <w:p w14:paraId="7C5A4DD1" w14:textId="77777777" w:rsidR="00F51C00" w:rsidRPr="00FA527C" w:rsidRDefault="00F51C00" w:rsidP="00F51C00">
            <w:pPr>
              <w:numPr>
                <w:ilvl w:val="0"/>
                <w:numId w:val="3"/>
              </w:numPr>
              <w:spacing w:after="0" w:line="240" w:lineRule="auto"/>
              <w:rPr>
                <w:rFonts w:ascii="Times New Roman" w:hAnsi="Times New Roman"/>
              </w:rPr>
            </w:pPr>
            <w:r w:rsidRPr="00FA527C">
              <w:rPr>
                <w:rFonts w:ascii="Times New Roman" w:hAnsi="Times New Roman"/>
              </w:rPr>
              <w:t>Stooping, crouching or kneeling?</w:t>
            </w:r>
          </w:p>
        </w:tc>
        <w:tc>
          <w:tcPr>
            <w:tcW w:w="1440" w:type="dxa"/>
            <w:gridSpan w:val="4"/>
          </w:tcPr>
          <w:p w14:paraId="2F6851F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267" w:type="dxa"/>
            <w:gridSpan w:val="4"/>
          </w:tcPr>
          <w:p w14:paraId="501C970A"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163" w:type="dxa"/>
            <w:gridSpan w:val="3"/>
          </w:tcPr>
          <w:p w14:paraId="73DB4A9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260" w:type="dxa"/>
            <w:gridSpan w:val="5"/>
          </w:tcPr>
          <w:p w14:paraId="3EC8D17A"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442" w:type="dxa"/>
            <w:gridSpan w:val="4"/>
          </w:tcPr>
          <w:p w14:paraId="39191AB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r>
      <w:tr w:rsidR="00F51C00" w:rsidRPr="00FA527C" w14:paraId="63077247" w14:textId="77777777" w:rsidTr="00EE390E">
        <w:tc>
          <w:tcPr>
            <w:tcW w:w="4205" w:type="dxa"/>
            <w:gridSpan w:val="2"/>
          </w:tcPr>
          <w:p w14:paraId="1DA56C3B" w14:textId="77777777" w:rsidR="00F51C00" w:rsidRPr="00FA527C" w:rsidRDefault="00F51C00" w:rsidP="00F51C00">
            <w:pPr>
              <w:numPr>
                <w:ilvl w:val="0"/>
                <w:numId w:val="3"/>
              </w:numPr>
              <w:spacing w:after="0" w:line="240" w:lineRule="auto"/>
              <w:rPr>
                <w:rFonts w:ascii="Times New Roman" w:hAnsi="Times New Roman"/>
              </w:rPr>
            </w:pPr>
            <w:r w:rsidRPr="00FA527C">
              <w:rPr>
                <w:rFonts w:ascii="Times New Roman" w:hAnsi="Times New Roman"/>
              </w:rPr>
              <w:t>Lifting, or carrying objects as heavy as 10 pounds?</w:t>
            </w:r>
          </w:p>
        </w:tc>
        <w:tc>
          <w:tcPr>
            <w:tcW w:w="1440" w:type="dxa"/>
            <w:gridSpan w:val="4"/>
          </w:tcPr>
          <w:p w14:paraId="6E35CEA0"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267" w:type="dxa"/>
            <w:gridSpan w:val="4"/>
          </w:tcPr>
          <w:p w14:paraId="2144BCFF"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163" w:type="dxa"/>
            <w:gridSpan w:val="3"/>
          </w:tcPr>
          <w:p w14:paraId="651359A0"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260" w:type="dxa"/>
            <w:gridSpan w:val="5"/>
          </w:tcPr>
          <w:p w14:paraId="32624AE8"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442" w:type="dxa"/>
            <w:gridSpan w:val="4"/>
          </w:tcPr>
          <w:p w14:paraId="7FE082D0"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r>
      <w:tr w:rsidR="00F51C00" w:rsidRPr="00FA527C" w14:paraId="755650F3" w14:textId="77777777" w:rsidTr="00EE390E">
        <w:tc>
          <w:tcPr>
            <w:tcW w:w="4205" w:type="dxa"/>
            <w:gridSpan w:val="2"/>
          </w:tcPr>
          <w:p w14:paraId="2FB7EC6E" w14:textId="77777777" w:rsidR="00F51C00" w:rsidRPr="00FA527C" w:rsidRDefault="00F51C00" w:rsidP="00F51C00">
            <w:pPr>
              <w:numPr>
                <w:ilvl w:val="0"/>
                <w:numId w:val="3"/>
              </w:numPr>
              <w:spacing w:after="0" w:line="240" w:lineRule="auto"/>
              <w:rPr>
                <w:rFonts w:ascii="Times New Roman" w:hAnsi="Times New Roman"/>
              </w:rPr>
            </w:pPr>
            <w:r w:rsidRPr="00FA527C">
              <w:rPr>
                <w:rFonts w:ascii="Times New Roman" w:hAnsi="Times New Roman"/>
              </w:rPr>
              <w:t>Reaching or extending arms above shoulder level?</w:t>
            </w:r>
          </w:p>
        </w:tc>
        <w:tc>
          <w:tcPr>
            <w:tcW w:w="1440" w:type="dxa"/>
            <w:gridSpan w:val="4"/>
          </w:tcPr>
          <w:p w14:paraId="3DF5FB3F"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267" w:type="dxa"/>
            <w:gridSpan w:val="4"/>
          </w:tcPr>
          <w:p w14:paraId="20B47E1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163" w:type="dxa"/>
            <w:gridSpan w:val="3"/>
          </w:tcPr>
          <w:p w14:paraId="47555EBE"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260" w:type="dxa"/>
            <w:gridSpan w:val="5"/>
          </w:tcPr>
          <w:p w14:paraId="31206F9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442" w:type="dxa"/>
            <w:gridSpan w:val="4"/>
          </w:tcPr>
          <w:p w14:paraId="446517FE"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r>
      <w:tr w:rsidR="00F51C00" w:rsidRPr="00FA527C" w14:paraId="208485A3" w14:textId="77777777" w:rsidTr="00EE390E">
        <w:tc>
          <w:tcPr>
            <w:tcW w:w="4205" w:type="dxa"/>
            <w:gridSpan w:val="2"/>
          </w:tcPr>
          <w:p w14:paraId="0B6C66C7" w14:textId="77777777" w:rsidR="00F51C00" w:rsidRPr="00FA527C" w:rsidRDefault="00F51C00" w:rsidP="00F51C00">
            <w:pPr>
              <w:numPr>
                <w:ilvl w:val="0"/>
                <w:numId w:val="3"/>
              </w:numPr>
              <w:spacing w:after="0" w:line="240" w:lineRule="auto"/>
              <w:rPr>
                <w:rFonts w:ascii="Times New Roman" w:hAnsi="Times New Roman"/>
              </w:rPr>
            </w:pPr>
            <w:r w:rsidRPr="00FA527C">
              <w:rPr>
                <w:rFonts w:ascii="Times New Roman" w:hAnsi="Times New Roman"/>
              </w:rPr>
              <w:t>Writing, or handling and grasping small objects?</w:t>
            </w:r>
          </w:p>
        </w:tc>
        <w:tc>
          <w:tcPr>
            <w:tcW w:w="1440" w:type="dxa"/>
            <w:gridSpan w:val="4"/>
          </w:tcPr>
          <w:p w14:paraId="58AF945E"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267" w:type="dxa"/>
            <w:gridSpan w:val="4"/>
          </w:tcPr>
          <w:p w14:paraId="62DBBD34"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163" w:type="dxa"/>
            <w:gridSpan w:val="3"/>
          </w:tcPr>
          <w:p w14:paraId="22F652AD"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260" w:type="dxa"/>
            <w:gridSpan w:val="5"/>
          </w:tcPr>
          <w:p w14:paraId="5ECE8812"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442" w:type="dxa"/>
            <w:gridSpan w:val="4"/>
          </w:tcPr>
          <w:p w14:paraId="3446F07C"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r>
      <w:tr w:rsidR="00F51C00" w:rsidRPr="00FA527C" w14:paraId="6EB69FF0" w14:textId="77777777" w:rsidTr="00EE390E">
        <w:tc>
          <w:tcPr>
            <w:tcW w:w="4205" w:type="dxa"/>
            <w:gridSpan w:val="2"/>
          </w:tcPr>
          <w:p w14:paraId="170787B9" w14:textId="77777777" w:rsidR="00F51C00" w:rsidRPr="00FA527C" w:rsidRDefault="00F51C00" w:rsidP="00F51C00">
            <w:pPr>
              <w:numPr>
                <w:ilvl w:val="0"/>
                <w:numId w:val="3"/>
              </w:numPr>
              <w:spacing w:after="0" w:line="240" w:lineRule="auto"/>
              <w:rPr>
                <w:rFonts w:ascii="Times New Roman" w:hAnsi="Times New Roman"/>
              </w:rPr>
            </w:pPr>
            <w:r w:rsidRPr="00FA527C">
              <w:rPr>
                <w:rFonts w:ascii="Times New Roman" w:hAnsi="Times New Roman"/>
              </w:rPr>
              <w:t>Walking a quarter of a mile?</w:t>
            </w:r>
          </w:p>
        </w:tc>
        <w:tc>
          <w:tcPr>
            <w:tcW w:w="1440" w:type="dxa"/>
            <w:gridSpan w:val="4"/>
          </w:tcPr>
          <w:p w14:paraId="16EE7EF4"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267" w:type="dxa"/>
            <w:gridSpan w:val="4"/>
          </w:tcPr>
          <w:p w14:paraId="568919B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163" w:type="dxa"/>
            <w:gridSpan w:val="3"/>
          </w:tcPr>
          <w:p w14:paraId="64ABD7AB"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260" w:type="dxa"/>
            <w:gridSpan w:val="5"/>
          </w:tcPr>
          <w:p w14:paraId="2F7DADB0"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442" w:type="dxa"/>
            <w:gridSpan w:val="4"/>
          </w:tcPr>
          <w:p w14:paraId="037D085E"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r>
      <w:tr w:rsidR="00F51C00" w:rsidRPr="00FA527C" w14:paraId="24B712DD" w14:textId="77777777" w:rsidTr="00EE390E">
        <w:tc>
          <w:tcPr>
            <w:tcW w:w="4205" w:type="dxa"/>
            <w:gridSpan w:val="2"/>
          </w:tcPr>
          <w:p w14:paraId="6F22B751" w14:textId="77777777" w:rsidR="00F51C00" w:rsidRPr="00FA527C" w:rsidRDefault="00F51C00" w:rsidP="00F51C00">
            <w:pPr>
              <w:numPr>
                <w:ilvl w:val="0"/>
                <w:numId w:val="3"/>
              </w:numPr>
              <w:spacing w:after="0" w:line="240" w:lineRule="auto"/>
              <w:rPr>
                <w:rFonts w:ascii="Times New Roman" w:hAnsi="Times New Roman"/>
              </w:rPr>
            </w:pPr>
            <w:r w:rsidRPr="00FA527C">
              <w:rPr>
                <w:rFonts w:ascii="Times New Roman" w:hAnsi="Times New Roman"/>
              </w:rPr>
              <w:t>Heavy housework such as scrubbing floors or washing windows?</w:t>
            </w:r>
          </w:p>
        </w:tc>
        <w:tc>
          <w:tcPr>
            <w:tcW w:w="1440" w:type="dxa"/>
            <w:gridSpan w:val="4"/>
          </w:tcPr>
          <w:p w14:paraId="21DF8574"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267" w:type="dxa"/>
            <w:gridSpan w:val="4"/>
          </w:tcPr>
          <w:p w14:paraId="170F83B1"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0</w:t>
            </w:r>
          </w:p>
        </w:tc>
        <w:tc>
          <w:tcPr>
            <w:tcW w:w="1163" w:type="dxa"/>
            <w:gridSpan w:val="3"/>
          </w:tcPr>
          <w:p w14:paraId="493BDAE4"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260" w:type="dxa"/>
            <w:gridSpan w:val="5"/>
          </w:tcPr>
          <w:p w14:paraId="18494282"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c>
          <w:tcPr>
            <w:tcW w:w="1442" w:type="dxa"/>
            <w:gridSpan w:val="4"/>
          </w:tcPr>
          <w:p w14:paraId="4D893B5C"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1</w:t>
            </w:r>
          </w:p>
        </w:tc>
      </w:tr>
      <w:tr w:rsidR="00F51C00" w:rsidRPr="00FA527C" w14:paraId="5FA07087" w14:textId="77777777" w:rsidTr="00F51C00">
        <w:tc>
          <w:tcPr>
            <w:tcW w:w="10777" w:type="dxa"/>
            <w:gridSpan w:val="22"/>
          </w:tcPr>
          <w:p w14:paraId="1E5B64FB" w14:textId="77777777" w:rsidR="00F51C00" w:rsidRPr="00FA527C" w:rsidRDefault="00F51C00" w:rsidP="00F51C00">
            <w:pPr>
              <w:spacing w:after="0" w:line="240" w:lineRule="auto"/>
              <w:rPr>
                <w:rFonts w:ascii="Times New Roman" w:hAnsi="Times New Roman"/>
                <w:i/>
              </w:rPr>
            </w:pPr>
          </w:p>
          <w:p w14:paraId="333DA99B" w14:textId="77777777" w:rsidR="00F51C00" w:rsidRPr="00FA527C" w:rsidRDefault="00F51C00" w:rsidP="00F51C00">
            <w:pPr>
              <w:numPr>
                <w:ilvl w:val="0"/>
                <w:numId w:val="2"/>
              </w:numPr>
              <w:spacing w:after="0" w:line="240" w:lineRule="auto"/>
              <w:ind w:left="447" w:hanging="270"/>
              <w:rPr>
                <w:rFonts w:ascii="Times New Roman" w:hAnsi="Times New Roman"/>
              </w:rPr>
            </w:pPr>
            <w:r w:rsidRPr="00FA527C">
              <w:rPr>
                <w:rFonts w:ascii="Times New Roman" w:hAnsi="Times New Roman"/>
              </w:rPr>
              <w:t>Because of your health or a physical condition, do you have any difficulty:</w:t>
            </w:r>
          </w:p>
        </w:tc>
      </w:tr>
      <w:tr w:rsidR="00F51C00" w:rsidRPr="00FA527C" w14:paraId="2BBE7992" w14:textId="77777777" w:rsidTr="00F51C00">
        <w:tc>
          <w:tcPr>
            <w:tcW w:w="3937" w:type="dxa"/>
            <w:vAlign w:val="center"/>
          </w:tcPr>
          <w:p w14:paraId="2909E75A" w14:textId="77777777" w:rsidR="00F51C00" w:rsidRPr="00FA527C" w:rsidRDefault="00F51C00" w:rsidP="00F51C00">
            <w:pPr>
              <w:numPr>
                <w:ilvl w:val="0"/>
                <w:numId w:val="4"/>
              </w:numPr>
              <w:spacing w:after="0" w:line="240" w:lineRule="auto"/>
              <w:rPr>
                <w:rFonts w:ascii="Times New Roman" w:hAnsi="Times New Roman"/>
              </w:rPr>
            </w:pPr>
            <w:r w:rsidRPr="00FA527C">
              <w:rPr>
                <w:rFonts w:ascii="Times New Roman" w:hAnsi="Times New Roman"/>
              </w:rPr>
              <w:t>Shopping for personal items (like toilet items or medicine)?</w:t>
            </w:r>
          </w:p>
        </w:tc>
        <w:tc>
          <w:tcPr>
            <w:tcW w:w="1182" w:type="dxa"/>
            <w:gridSpan w:val="3"/>
          </w:tcPr>
          <w:p w14:paraId="7BFD2848"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Yes</w:t>
            </w:r>
          </w:p>
        </w:tc>
        <w:tc>
          <w:tcPr>
            <w:tcW w:w="526" w:type="dxa"/>
            <w:gridSpan w:val="2"/>
          </w:tcPr>
          <w:p w14:paraId="39FF4206"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Pr>
          <w:p w14:paraId="1094C15D"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 you get help with shopping?</w:t>
            </w:r>
          </w:p>
        </w:tc>
        <w:tc>
          <w:tcPr>
            <w:tcW w:w="900" w:type="dxa"/>
            <w:gridSpan w:val="5"/>
          </w:tcPr>
          <w:p w14:paraId="35CAD6D1"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Pr>
          <w:p w14:paraId="419FD516"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5DD6687D" w14:textId="77777777" w:rsidTr="00F51C00">
        <w:tc>
          <w:tcPr>
            <w:tcW w:w="3937" w:type="dxa"/>
          </w:tcPr>
          <w:p w14:paraId="454AA1F1" w14:textId="77777777" w:rsidR="00F51C00" w:rsidRPr="00FA527C" w:rsidRDefault="00F51C00" w:rsidP="00F51C00">
            <w:pPr>
              <w:spacing w:after="0" w:line="240" w:lineRule="auto"/>
              <w:rPr>
                <w:rFonts w:ascii="Times New Roman" w:hAnsi="Times New Roman"/>
              </w:rPr>
            </w:pPr>
          </w:p>
        </w:tc>
        <w:tc>
          <w:tcPr>
            <w:tcW w:w="1182" w:type="dxa"/>
            <w:gridSpan w:val="3"/>
          </w:tcPr>
          <w:p w14:paraId="5B337477"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No</w:t>
            </w:r>
          </w:p>
        </w:tc>
        <w:tc>
          <w:tcPr>
            <w:tcW w:w="526" w:type="dxa"/>
            <w:gridSpan w:val="2"/>
          </w:tcPr>
          <w:p w14:paraId="6007D1DE" w14:textId="77777777" w:rsidR="00F51C00" w:rsidRPr="00FA527C" w:rsidRDefault="00F51C00" w:rsidP="00F51C00">
            <w:pPr>
              <w:spacing w:after="0" w:line="240" w:lineRule="auto"/>
              <w:jc w:val="center"/>
              <w:rPr>
                <w:rFonts w:ascii="Times New Roman" w:hAnsi="Times New Roman"/>
              </w:rPr>
            </w:pPr>
          </w:p>
        </w:tc>
        <w:tc>
          <w:tcPr>
            <w:tcW w:w="3240" w:type="dxa"/>
            <w:gridSpan w:val="10"/>
          </w:tcPr>
          <w:p w14:paraId="270B2D48" w14:textId="77777777" w:rsidR="00F51C00" w:rsidRPr="00FA527C" w:rsidRDefault="00F51C00" w:rsidP="00F51C00">
            <w:pPr>
              <w:spacing w:after="0" w:line="240" w:lineRule="auto"/>
              <w:rPr>
                <w:rFonts w:ascii="Times New Roman" w:hAnsi="Times New Roman"/>
              </w:rPr>
            </w:pPr>
          </w:p>
        </w:tc>
        <w:tc>
          <w:tcPr>
            <w:tcW w:w="900" w:type="dxa"/>
            <w:gridSpan w:val="5"/>
          </w:tcPr>
          <w:p w14:paraId="72D4F1C1" w14:textId="77777777" w:rsidR="00F51C00" w:rsidRPr="00FA527C" w:rsidRDefault="00F51C00" w:rsidP="00F51C00">
            <w:pPr>
              <w:spacing w:after="0" w:line="240" w:lineRule="auto"/>
              <w:jc w:val="center"/>
              <w:rPr>
                <w:rFonts w:ascii="Times New Roman" w:hAnsi="Times New Roman"/>
              </w:rPr>
            </w:pPr>
          </w:p>
        </w:tc>
        <w:tc>
          <w:tcPr>
            <w:tcW w:w="992" w:type="dxa"/>
          </w:tcPr>
          <w:p w14:paraId="6E4B67B4" w14:textId="77777777" w:rsidR="00F51C00" w:rsidRPr="00FA527C" w:rsidRDefault="00F51C00" w:rsidP="00F51C00">
            <w:pPr>
              <w:spacing w:after="0" w:line="240" w:lineRule="auto"/>
              <w:jc w:val="center"/>
              <w:rPr>
                <w:rFonts w:ascii="Times New Roman" w:hAnsi="Times New Roman"/>
              </w:rPr>
            </w:pPr>
          </w:p>
        </w:tc>
      </w:tr>
      <w:tr w:rsidR="00F51C00" w:rsidRPr="00FA527C" w14:paraId="13D815E7" w14:textId="77777777" w:rsidTr="00F51C00">
        <w:tc>
          <w:tcPr>
            <w:tcW w:w="3937" w:type="dxa"/>
            <w:tcBorders>
              <w:bottom w:val="nil"/>
            </w:tcBorders>
          </w:tcPr>
          <w:p w14:paraId="0573663F" w14:textId="77777777" w:rsidR="00F51C00" w:rsidRPr="00FA527C" w:rsidRDefault="00F51C00" w:rsidP="00F51C00">
            <w:pPr>
              <w:spacing w:after="0" w:line="240" w:lineRule="auto"/>
              <w:jc w:val="center"/>
              <w:rPr>
                <w:rFonts w:ascii="Times New Roman" w:hAnsi="Times New Roman"/>
              </w:rPr>
            </w:pPr>
          </w:p>
        </w:tc>
        <w:tc>
          <w:tcPr>
            <w:tcW w:w="1182" w:type="dxa"/>
            <w:gridSpan w:val="3"/>
            <w:tcBorders>
              <w:bottom w:val="nil"/>
            </w:tcBorders>
          </w:tcPr>
          <w:p w14:paraId="37262267"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n’t do</w:t>
            </w:r>
          </w:p>
        </w:tc>
        <w:tc>
          <w:tcPr>
            <w:tcW w:w="526" w:type="dxa"/>
            <w:gridSpan w:val="2"/>
            <w:tcBorders>
              <w:bottom w:val="nil"/>
            </w:tcBorders>
          </w:tcPr>
          <w:p w14:paraId="4D02A701"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Borders>
              <w:bottom w:val="nil"/>
            </w:tcBorders>
          </w:tcPr>
          <w:p w14:paraId="79CDA62E"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Is that because of your health?</w:t>
            </w:r>
          </w:p>
        </w:tc>
        <w:tc>
          <w:tcPr>
            <w:tcW w:w="900" w:type="dxa"/>
            <w:gridSpan w:val="5"/>
            <w:tcBorders>
              <w:bottom w:val="nil"/>
            </w:tcBorders>
          </w:tcPr>
          <w:p w14:paraId="616D243A"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Borders>
              <w:bottom w:val="nil"/>
            </w:tcBorders>
          </w:tcPr>
          <w:p w14:paraId="3313A61B"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344D798D" w14:textId="77777777" w:rsidTr="00F51C00">
        <w:tc>
          <w:tcPr>
            <w:tcW w:w="3937" w:type="dxa"/>
            <w:tcBorders>
              <w:top w:val="nil"/>
              <w:bottom w:val="nil"/>
            </w:tcBorders>
            <w:vAlign w:val="center"/>
          </w:tcPr>
          <w:p w14:paraId="63CD0C51" w14:textId="77777777" w:rsidR="00F51C00" w:rsidRPr="00FA527C" w:rsidRDefault="00F51C00" w:rsidP="00F51C00">
            <w:pPr>
              <w:numPr>
                <w:ilvl w:val="0"/>
                <w:numId w:val="4"/>
              </w:numPr>
              <w:spacing w:after="0" w:line="240" w:lineRule="auto"/>
              <w:rPr>
                <w:rFonts w:ascii="Times New Roman" w:hAnsi="Times New Roman"/>
              </w:rPr>
            </w:pPr>
            <w:r w:rsidRPr="00FA527C">
              <w:rPr>
                <w:rFonts w:ascii="Times New Roman" w:hAnsi="Times New Roman"/>
              </w:rPr>
              <w:t>Managing money (like keeping track of expenses or paying bills)?</w:t>
            </w:r>
          </w:p>
        </w:tc>
        <w:tc>
          <w:tcPr>
            <w:tcW w:w="1182" w:type="dxa"/>
            <w:gridSpan w:val="3"/>
            <w:tcBorders>
              <w:top w:val="nil"/>
              <w:bottom w:val="nil"/>
            </w:tcBorders>
          </w:tcPr>
          <w:p w14:paraId="4C5E719E"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Yes</w:t>
            </w:r>
          </w:p>
        </w:tc>
        <w:tc>
          <w:tcPr>
            <w:tcW w:w="526" w:type="dxa"/>
            <w:gridSpan w:val="2"/>
            <w:tcBorders>
              <w:top w:val="nil"/>
              <w:bottom w:val="nil"/>
            </w:tcBorders>
          </w:tcPr>
          <w:p w14:paraId="5E398D58"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Borders>
              <w:top w:val="nil"/>
              <w:bottom w:val="nil"/>
            </w:tcBorders>
          </w:tcPr>
          <w:p w14:paraId="60F045BA"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 you get help with managing money?</w:t>
            </w:r>
          </w:p>
        </w:tc>
        <w:tc>
          <w:tcPr>
            <w:tcW w:w="900" w:type="dxa"/>
            <w:gridSpan w:val="5"/>
            <w:tcBorders>
              <w:top w:val="nil"/>
              <w:bottom w:val="nil"/>
            </w:tcBorders>
          </w:tcPr>
          <w:p w14:paraId="7CAFEBD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Borders>
              <w:top w:val="nil"/>
              <w:bottom w:val="nil"/>
            </w:tcBorders>
          </w:tcPr>
          <w:p w14:paraId="03F6F624"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4B597DB8" w14:textId="77777777" w:rsidTr="00F51C00">
        <w:tc>
          <w:tcPr>
            <w:tcW w:w="3937" w:type="dxa"/>
            <w:tcBorders>
              <w:top w:val="nil"/>
            </w:tcBorders>
          </w:tcPr>
          <w:p w14:paraId="1B3CF216" w14:textId="77777777" w:rsidR="00F51C00" w:rsidRPr="00FA527C" w:rsidRDefault="00F51C00" w:rsidP="00F51C00">
            <w:pPr>
              <w:spacing w:after="0" w:line="240" w:lineRule="auto"/>
              <w:rPr>
                <w:rFonts w:ascii="Times New Roman" w:hAnsi="Times New Roman"/>
              </w:rPr>
            </w:pPr>
          </w:p>
        </w:tc>
        <w:tc>
          <w:tcPr>
            <w:tcW w:w="1182" w:type="dxa"/>
            <w:gridSpan w:val="3"/>
            <w:tcBorders>
              <w:top w:val="nil"/>
            </w:tcBorders>
          </w:tcPr>
          <w:p w14:paraId="0C2003FF"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No</w:t>
            </w:r>
          </w:p>
        </w:tc>
        <w:tc>
          <w:tcPr>
            <w:tcW w:w="526" w:type="dxa"/>
            <w:gridSpan w:val="2"/>
            <w:tcBorders>
              <w:top w:val="nil"/>
            </w:tcBorders>
          </w:tcPr>
          <w:p w14:paraId="4346047C" w14:textId="77777777" w:rsidR="00F51C00" w:rsidRPr="00FA527C" w:rsidRDefault="00F51C00" w:rsidP="00F51C00">
            <w:pPr>
              <w:spacing w:after="0" w:line="240" w:lineRule="auto"/>
              <w:jc w:val="center"/>
              <w:rPr>
                <w:rFonts w:ascii="Times New Roman" w:hAnsi="Times New Roman"/>
              </w:rPr>
            </w:pPr>
          </w:p>
        </w:tc>
        <w:tc>
          <w:tcPr>
            <w:tcW w:w="3240" w:type="dxa"/>
            <w:gridSpan w:val="10"/>
            <w:tcBorders>
              <w:top w:val="nil"/>
            </w:tcBorders>
          </w:tcPr>
          <w:p w14:paraId="7026E162" w14:textId="77777777" w:rsidR="00F51C00" w:rsidRPr="00FA527C" w:rsidRDefault="00F51C00" w:rsidP="00F51C00">
            <w:pPr>
              <w:spacing w:after="0" w:line="240" w:lineRule="auto"/>
              <w:rPr>
                <w:rFonts w:ascii="Times New Roman" w:hAnsi="Times New Roman"/>
              </w:rPr>
            </w:pPr>
          </w:p>
        </w:tc>
        <w:tc>
          <w:tcPr>
            <w:tcW w:w="900" w:type="dxa"/>
            <w:gridSpan w:val="5"/>
            <w:tcBorders>
              <w:top w:val="nil"/>
            </w:tcBorders>
          </w:tcPr>
          <w:p w14:paraId="1EA172BA" w14:textId="77777777" w:rsidR="00F51C00" w:rsidRPr="00FA527C" w:rsidRDefault="00F51C00" w:rsidP="00F51C00">
            <w:pPr>
              <w:spacing w:after="0" w:line="240" w:lineRule="auto"/>
              <w:jc w:val="center"/>
              <w:rPr>
                <w:rFonts w:ascii="Times New Roman" w:hAnsi="Times New Roman"/>
              </w:rPr>
            </w:pPr>
          </w:p>
        </w:tc>
        <w:tc>
          <w:tcPr>
            <w:tcW w:w="992" w:type="dxa"/>
            <w:tcBorders>
              <w:top w:val="nil"/>
            </w:tcBorders>
          </w:tcPr>
          <w:p w14:paraId="32BB0271" w14:textId="77777777" w:rsidR="00F51C00" w:rsidRPr="00FA527C" w:rsidRDefault="00F51C00" w:rsidP="00F51C00">
            <w:pPr>
              <w:spacing w:after="0" w:line="240" w:lineRule="auto"/>
              <w:jc w:val="center"/>
              <w:rPr>
                <w:rFonts w:ascii="Times New Roman" w:hAnsi="Times New Roman"/>
              </w:rPr>
            </w:pPr>
          </w:p>
        </w:tc>
      </w:tr>
      <w:tr w:rsidR="00F51C00" w:rsidRPr="00FA527C" w14:paraId="54056482" w14:textId="77777777" w:rsidTr="00F51C00">
        <w:tc>
          <w:tcPr>
            <w:tcW w:w="3937" w:type="dxa"/>
            <w:tcBorders>
              <w:bottom w:val="nil"/>
            </w:tcBorders>
          </w:tcPr>
          <w:p w14:paraId="4338DF6C" w14:textId="77777777" w:rsidR="00F51C00" w:rsidRPr="00FA527C" w:rsidRDefault="00F51C00" w:rsidP="00F51C00">
            <w:pPr>
              <w:spacing w:after="0" w:line="240" w:lineRule="auto"/>
              <w:jc w:val="center"/>
              <w:rPr>
                <w:rFonts w:ascii="Times New Roman" w:hAnsi="Times New Roman"/>
              </w:rPr>
            </w:pPr>
          </w:p>
        </w:tc>
        <w:tc>
          <w:tcPr>
            <w:tcW w:w="1182" w:type="dxa"/>
            <w:gridSpan w:val="3"/>
            <w:tcBorders>
              <w:bottom w:val="nil"/>
            </w:tcBorders>
          </w:tcPr>
          <w:p w14:paraId="77E01B6E"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n’t do</w:t>
            </w:r>
          </w:p>
        </w:tc>
        <w:tc>
          <w:tcPr>
            <w:tcW w:w="526" w:type="dxa"/>
            <w:gridSpan w:val="2"/>
            <w:tcBorders>
              <w:bottom w:val="nil"/>
            </w:tcBorders>
          </w:tcPr>
          <w:p w14:paraId="6B894C0F"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Borders>
              <w:bottom w:val="nil"/>
            </w:tcBorders>
          </w:tcPr>
          <w:p w14:paraId="0D37DA75"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Is that because of your health?</w:t>
            </w:r>
          </w:p>
        </w:tc>
        <w:tc>
          <w:tcPr>
            <w:tcW w:w="900" w:type="dxa"/>
            <w:gridSpan w:val="5"/>
            <w:tcBorders>
              <w:bottom w:val="nil"/>
            </w:tcBorders>
          </w:tcPr>
          <w:p w14:paraId="32C4697C"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Borders>
              <w:bottom w:val="nil"/>
            </w:tcBorders>
          </w:tcPr>
          <w:p w14:paraId="340F8F9E"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517AFB14" w14:textId="77777777" w:rsidTr="00F51C00">
        <w:tc>
          <w:tcPr>
            <w:tcW w:w="3937" w:type="dxa"/>
            <w:tcBorders>
              <w:top w:val="nil"/>
              <w:bottom w:val="nil"/>
            </w:tcBorders>
            <w:vAlign w:val="center"/>
          </w:tcPr>
          <w:p w14:paraId="6DEDAD56" w14:textId="77777777" w:rsidR="00F51C00" w:rsidRPr="00FA527C" w:rsidRDefault="00F51C00" w:rsidP="00F51C00">
            <w:pPr>
              <w:numPr>
                <w:ilvl w:val="0"/>
                <w:numId w:val="4"/>
              </w:numPr>
              <w:spacing w:after="0" w:line="240" w:lineRule="auto"/>
              <w:rPr>
                <w:rFonts w:ascii="Times New Roman" w:hAnsi="Times New Roman"/>
              </w:rPr>
            </w:pPr>
            <w:r w:rsidRPr="00FA527C">
              <w:rPr>
                <w:rFonts w:ascii="Times New Roman" w:hAnsi="Times New Roman"/>
              </w:rPr>
              <w:t>Walking across the room? USE OF CANE OR WALKER IS OKAY</w:t>
            </w:r>
          </w:p>
        </w:tc>
        <w:tc>
          <w:tcPr>
            <w:tcW w:w="1182" w:type="dxa"/>
            <w:gridSpan w:val="3"/>
            <w:tcBorders>
              <w:top w:val="nil"/>
              <w:bottom w:val="nil"/>
            </w:tcBorders>
          </w:tcPr>
          <w:p w14:paraId="521F9B7A"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Yes</w:t>
            </w:r>
          </w:p>
        </w:tc>
        <w:tc>
          <w:tcPr>
            <w:tcW w:w="526" w:type="dxa"/>
            <w:gridSpan w:val="2"/>
            <w:tcBorders>
              <w:top w:val="nil"/>
              <w:bottom w:val="nil"/>
            </w:tcBorders>
          </w:tcPr>
          <w:p w14:paraId="219C6C11"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Borders>
              <w:top w:val="nil"/>
              <w:bottom w:val="nil"/>
            </w:tcBorders>
          </w:tcPr>
          <w:p w14:paraId="08EA8C5D"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 you get help with walking?</w:t>
            </w:r>
          </w:p>
        </w:tc>
        <w:tc>
          <w:tcPr>
            <w:tcW w:w="900" w:type="dxa"/>
            <w:gridSpan w:val="5"/>
            <w:tcBorders>
              <w:top w:val="nil"/>
              <w:bottom w:val="nil"/>
            </w:tcBorders>
          </w:tcPr>
          <w:p w14:paraId="29178A80"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Borders>
              <w:top w:val="nil"/>
              <w:bottom w:val="nil"/>
            </w:tcBorders>
          </w:tcPr>
          <w:p w14:paraId="07292B9E"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10B2E713" w14:textId="77777777" w:rsidTr="00F51C00">
        <w:tc>
          <w:tcPr>
            <w:tcW w:w="3937" w:type="dxa"/>
            <w:tcBorders>
              <w:top w:val="nil"/>
              <w:bottom w:val="nil"/>
            </w:tcBorders>
          </w:tcPr>
          <w:p w14:paraId="75FF0E52" w14:textId="77777777" w:rsidR="00F51C00" w:rsidRPr="00FA527C" w:rsidRDefault="00F51C00" w:rsidP="00F51C00">
            <w:pPr>
              <w:spacing w:after="0" w:line="240" w:lineRule="auto"/>
              <w:rPr>
                <w:rFonts w:ascii="Times New Roman" w:hAnsi="Times New Roman"/>
              </w:rPr>
            </w:pPr>
          </w:p>
        </w:tc>
        <w:tc>
          <w:tcPr>
            <w:tcW w:w="1182" w:type="dxa"/>
            <w:gridSpan w:val="3"/>
            <w:tcBorders>
              <w:top w:val="nil"/>
              <w:bottom w:val="nil"/>
            </w:tcBorders>
          </w:tcPr>
          <w:p w14:paraId="54D55ABF"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No</w:t>
            </w:r>
          </w:p>
        </w:tc>
        <w:tc>
          <w:tcPr>
            <w:tcW w:w="526" w:type="dxa"/>
            <w:gridSpan w:val="2"/>
            <w:tcBorders>
              <w:top w:val="nil"/>
              <w:bottom w:val="nil"/>
            </w:tcBorders>
          </w:tcPr>
          <w:p w14:paraId="18072E13" w14:textId="77777777" w:rsidR="00F51C00" w:rsidRPr="00FA527C" w:rsidRDefault="00F51C00" w:rsidP="00F51C00">
            <w:pPr>
              <w:spacing w:after="0" w:line="240" w:lineRule="auto"/>
              <w:jc w:val="center"/>
              <w:rPr>
                <w:rFonts w:ascii="Times New Roman" w:hAnsi="Times New Roman"/>
              </w:rPr>
            </w:pPr>
          </w:p>
        </w:tc>
        <w:tc>
          <w:tcPr>
            <w:tcW w:w="3240" w:type="dxa"/>
            <w:gridSpan w:val="10"/>
            <w:tcBorders>
              <w:top w:val="nil"/>
              <w:bottom w:val="nil"/>
            </w:tcBorders>
          </w:tcPr>
          <w:p w14:paraId="667F5CD3" w14:textId="77777777" w:rsidR="00F51C00" w:rsidRPr="00FA527C" w:rsidRDefault="00F51C00" w:rsidP="00F51C00">
            <w:pPr>
              <w:spacing w:after="0" w:line="240" w:lineRule="auto"/>
              <w:rPr>
                <w:rFonts w:ascii="Times New Roman" w:hAnsi="Times New Roman"/>
              </w:rPr>
            </w:pPr>
          </w:p>
        </w:tc>
        <w:tc>
          <w:tcPr>
            <w:tcW w:w="900" w:type="dxa"/>
            <w:gridSpan w:val="5"/>
            <w:tcBorders>
              <w:top w:val="nil"/>
              <w:bottom w:val="nil"/>
            </w:tcBorders>
          </w:tcPr>
          <w:p w14:paraId="3F190742" w14:textId="77777777" w:rsidR="00F51C00" w:rsidRPr="00FA527C" w:rsidRDefault="00F51C00" w:rsidP="00F51C00">
            <w:pPr>
              <w:spacing w:after="0" w:line="240" w:lineRule="auto"/>
              <w:rPr>
                <w:rFonts w:ascii="Times New Roman" w:hAnsi="Times New Roman"/>
              </w:rPr>
            </w:pPr>
          </w:p>
        </w:tc>
        <w:tc>
          <w:tcPr>
            <w:tcW w:w="992" w:type="dxa"/>
            <w:tcBorders>
              <w:top w:val="nil"/>
              <w:bottom w:val="nil"/>
            </w:tcBorders>
          </w:tcPr>
          <w:p w14:paraId="3E384B70" w14:textId="77777777" w:rsidR="00F51C00" w:rsidRPr="00FA527C" w:rsidRDefault="00F51C00" w:rsidP="00F51C00">
            <w:pPr>
              <w:spacing w:after="0" w:line="240" w:lineRule="auto"/>
              <w:rPr>
                <w:rFonts w:ascii="Times New Roman" w:hAnsi="Times New Roman"/>
              </w:rPr>
            </w:pPr>
          </w:p>
        </w:tc>
      </w:tr>
      <w:tr w:rsidR="00F51C00" w:rsidRPr="00FA527C" w14:paraId="013D52CB" w14:textId="77777777" w:rsidTr="00F51C00">
        <w:tc>
          <w:tcPr>
            <w:tcW w:w="3937" w:type="dxa"/>
            <w:tcBorders>
              <w:top w:val="nil"/>
              <w:bottom w:val="nil"/>
            </w:tcBorders>
          </w:tcPr>
          <w:p w14:paraId="3A578025" w14:textId="77777777" w:rsidR="00F51C00" w:rsidRPr="00FA527C" w:rsidRDefault="00F51C00" w:rsidP="00F51C00">
            <w:pPr>
              <w:spacing w:after="0" w:line="240" w:lineRule="auto"/>
              <w:jc w:val="center"/>
              <w:rPr>
                <w:rFonts w:ascii="Times New Roman" w:hAnsi="Times New Roman"/>
              </w:rPr>
            </w:pPr>
          </w:p>
        </w:tc>
        <w:tc>
          <w:tcPr>
            <w:tcW w:w="1182" w:type="dxa"/>
            <w:gridSpan w:val="3"/>
            <w:tcBorders>
              <w:top w:val="nil"/>
              <w:bottom w:val="nil"/>
            </w:tcBorders>
          </w:tcPr>
          <w:p w14:paraId="49DBE6C7"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n’t do</w:t>
            </w:r>
          </w:p>
        </w:tc>
        <w:tc>
          <w:tcPr>
            <w:tcW w:w="526" w:type="dxa"/>
            <w:gridSpan w:val="2"/>
            <w:tcBorders>
              <w:top w:val="nil"/>
              <w:bottom w:val="nil"/>
            </w:tcBorders>
          </w:tcPr>
          <w:p w14:paraId="14314A3F"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Borders>
              <w:top w:val="nil"/>
              <w:bottom w:val="nil"/>
            </w:tcBorders>
          </w:tcPr>
          <w:p w14:paraId="41FA0038"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Is that because of your health?</w:t>
            </w:r>
          </w:p>
        </w:tc>
        <w:tc>
          <w:tcPr>
            <w:tcW w:w="900" w:type="dxa"/>
            <w:gridSpan w:val="5"/>
            <w:tcBorders>
              <w:top w:val="nil"/>
              <w:bottom w:val="nil"/>
            </w:tcBorders>
          </w:tcPr>
          <w:p w14:paraId="2EE73A10"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Borders>
              <w:top w:val="nil"/>
              <w:bottom w:val="nil"/>
            </w:tcBorders>
          </w:tcPr>
          <w:p w14:paraId="77AB49DB"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254356E7" w14:textId="77777777" w:rsidTr="00F51C00">
        <w:tc>
          <w:tcPr>
            <w:tcW w:w="3937" w:type="dxa"/>
            <w:tcBorders>
              <w:top w:val="nil"/>
            </w:tcBorders>
            <w:vAlign w:val="center"/>
          </w:tcPr>
          <w:p w14:paraId="289DEF84" w14:textId="77777777" w:rsidR="00F51C00" w:rsidRPr="00FA527C" w:rsidRDefault="00F51C00" w:rsidP="00F51C00">
            <w:pPr>
              <w:numPr>
                <w:ilvl w:val="0"/>
                <w:numId w:val="4"/>
              </w:numPr>
              <w:spacing w:after="0" w:line="240" w:lineRule="auto"/>
              <w:rPr>
                <w:rFonts w:ascii="Times New Roman" w:hAnsi="Times New Roman"/>
              </w:rPr>
            </w:pPr>
            <w:r w:rsidRPr="00FA527C">
              <w:rPr>
                <w:rFonts w:ascii="Times New Roman" w:hAnsi="Times New Roman"/>
              </w:rPr>
              <w:t>Doing light housework (like washing dishes, straightening up, or light cleaning?</w:t>
            </w:r>
          </w:p>
        </w:tc>
        <w:tc>
          <w:tcPr>
            <w:tcW w:w="1182" w:type="dxa"/>
            <w:gridSpan w:val="3"/>
            <w:tcBorders>
              <w:top w:val="nil"/>
            </w:tcBorders>
          </w:tcPr>
          <w:p w14:paraId="4DFA7684"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Yes</w:t>
            </w:r>
          </w:p>
        </w:tc>
        <w:tc>
          <w:tcPr>
            <w:tcW w:w="526" w:type="dxa"/>
            <w:gridSpan w:val="2"/>
            <w:tcBorders>
              <w:top w:val="nil"/>
            </w:tcBorders>
          </w:tcPr>
          <w:p w14:paraId="1CA189F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Borders>
              <w:top w:val="nil"/>
            </w:tcBorders>
          </w:tcPr>
          <w:p w14:paraId="7C35DEEE"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 you get help with light housework?</w:t>
            </w:r>
          </w:p>
        </w:tc>
        <w:tc>
          <w:tcPr>
            <w:tcW w:w="900" w:type="dxa"/>
            <w:gridSpan w:val="5"/>
            <w:tcBorders>
              <w:top w:val="nil"/>
            </w:tcBorders>
          </w:tcPr>
          <w:p w14:paraId="39B63E62"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Borders>
              <w:top w:val="nil"/>
            </w:tcBorders>
          </w:tcPr>
          <w:p w14:paraId="1F83FB10"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57B4A97B" w14:textId="77777777" w:rsidTr="00F51C00">
        <w:tc>
          <w:tcPr>
            <w:tcW w:w="3937" w:type="dxa"/>
          </w:tcPr>
          <w:p w14:paraId="23699757" w14:textId="77777777" w:rsidR="00F51C00" w:rsidRPr="00FA527C" w:rsidRDefault="00F51C00" w:rsidP="00F51C00">
            <w:pPr>
              <w:spacing w:after="0" w:line="240" w:lineRule="auto"/>
              <w:jc w:val="center"/>
              <w:rPr>
                <w:rFonts w:ascii="Times New Roman" w:hAnsi="Times New Roman"/>
              </w:rPr>
            </w:pPr>
          </w:p>
        </w:tc>
        <w:tc>
          <w:tcPr>
            <w:tcW w:w="1182" w:type="dxa"/>
            <w:gridSpan w:val="3"/>
          </w:tcPr>
          <w:p w14:paraId="24DF99A8"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No</w:t>
            </w:r>
          </w:p>
        </w:tc>
        <w:tc>
          <w:tcPr>
            <w:tcW w:w="526" w:type="dxa"/>
            <w:gridSpan w:val="2"/>
          </w:tcPr>
          <w:p w14:paraId="31168C96" w14:textId="77777777" w:rsidR="00F51C00" w:rsidRPr="00FA527C" w:rsidRDefault="00F51C00" w:rsidP="00F51C00">
            <w:pPr>
              <w:spacing w:after="0" w:line="240" w:lineRule="auto"/>
              <w:jc w:val="center"/>
              <w:rPr>
                <w:rFonts w:ascii="Times New Roman" w:hAnsi="Times New Roman"/>
              </w:rPr>
            </w:pPr>
          </w:p>
        </w:tc>
        <w:tc>
          <w:tcPr>
            <w:tcW w:w="3240" w:type="dxa"/>
            <w:gridSpan w:val="10"/>
          </w:tcPr>
          <w:p w14:paraId="491C2611" w14:textId="77777777" w:rsidR="00F51C00" w:rsidRPr="00FA527C" w:rsidRDefault="00F51C00" w:rsidP="00F51C00">
            <w:pPr>
              <w:spacing w:after="0" w:line="240" w:lineRule="auto"/>
              <w:rPr>
                <w:rFonts w:ascii="Times New Roman" w:hAnsi="Times New Roman"/>
              </w:rPr>
            </w:pPr>
          </w:p>
        </w:tc>
        <w:tc>
          <w:tcPr>
            <w:tcW w:w="900" w:type="dxa"/>
            <w:gridSpan w:val="5"/>
          </w:tcPr>
          <w:p w14:paraId="57ED3044" w14:textId="77777777" w:rsidR="00F51C00" w:rsidRPr="00FA527C" w:rsidRDefault="00F51C00" w:rsidP="00F51C00">
            <w:pPr>
              <w:spacing w:after="0" w:line="240" w:lineRule="auto"/>
              <w:jc w:val="center"/>
              <w:rPr>
                <w:rFonts w:ascii="Times New Roman" w:hAnsi="Times New Roman"/>
              </w:rPr>
            </w:pPr>
          </w:p>
        </w:tc>
        <w:tc>
          <w:tcPr>
            <w:tcW w:w="992" w:type="dxa"/>
          </w:tcPr>
          <w:p w14:paraId="41619597" w14:textId="77777777" w:rsidR="00F51C00" w:rsidRPr="00FA527C" w:rsidRDefault="00F51C00" w:rsidP="00F51C00">
            <w:pPr>
              <w:spacing w:after="0" w:line="240" w:lineRule="auto"/>
              <w:jc w:val="center"/>
              <w:rPr>
                <w:rFonts w:ascii="Times New Roman" w:hAnsi="Times New Roman"/>
              </w:rPr>
            </w:pPr>
          </w:p>
        </w:tc>
      </w:tr>
      <w:tr w:rsidR="00F51C00" w:rsidRPr="00FA527C" w14:paraId="16112ADC" w14:textId="77777777" w:rsidTr="00F51C00">
        <w:tc>
          <w:tcPr>
            <w:tcW w:w="3937" w:type="dxa"/>
          </w:tcPr>
          <w:p w14:paraId="48D6B58A" w14:textId="77777777" w:rsidR="00F51C00" w:rsidRPr="00FA527C" w:rsidRDefault="00F51C00" w:rsidP="00F51C00">
            <w:pPr>
              <w:spacing w:after="0" w:line="240" w:lineRule="auto"/>
              <w:jc w:val="center"/>
              <w:rPr>
                <w:rFonts w:ascii="Times New Roman" w:hAnsi="Times New Roman"/>
              </w:rPr>
            </w:pPr>
          </w:p>
        </w:tc>
        <w:tc>
          <w:tcPr>
            <w:tcW w:w="1182" w:type="dxa"/>
            <w:gridSpan w:val="3"/>
          </w:tcPr>
          <w:p w14:paraId="6FFF5183"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n’t do</w:t>
            </w:r>
          </w:p>
        </w:tc>
        <w:tc>
          <w:tcPr>
            <w:tcW w:w="526" w:type="dxa"/>
            <w:gridSpan w:val="2"/>
          </w:tcPr>
          <w:p w14:paraId="30E6FB63"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Pr>
          <w:p w14:paraId="2846D4EA"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Is that because of your health?</w:t>
            </w:r>
          </w:p>
        </w:tc>
        <w:tc>
          <w:tcPr>
            <w:tcW w:w="900" w:type="dxa"/>
            <w:gridSpan w:val="5"/>
          </w:tcPr>
          <w:p w14:paraId="4062E794"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Pr>
          <w:p w14:paraId="2D5AF90D"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7D085284" w14:textId="77777777" w:rsidTr="00F51C00">
        <w:tc>
          <w:tcPr>
            <w:tcW w:w="3937" w:type="dxa"/>
          </w:tcPr>
          <w:p w14:paraId="2BA60A2C" w14:textId="77777777" w:rsidR="00F51C00" w:rsidRPr="00F10644" w:rsidRDefault="00F51C00" w:rsidP="00F51C00">
            <w:pPr>
              <w:pStyle w:val="ListParagraph"/>
              <w:numPr>
                <w:ilvl w:val="0"/>
                <w:numId w:val="4"/>
              </w:numPr>
              <w:spacing w:after="0" w:line="240" w:lineRule="auto"/>
              <w:rPr>
                <w:rFonts w:ascii="Times New Roman" w:hAnsi="Times New Roman"/>
              </w:rPr>
            </w:pPr>
            <w:r w:rsidRPr="00FA527C">
              <w:rPr>
                <w:rFonts w:ascii="Times New Roman" w:hAnsi="Times New Roman"/>
              </w:rPr>
              <w:t>Bathing or showering?</w:t>
            </w:r>
          </w:p>
        </w:tc>
        <w:tc>
          <w:tcPr>
            <w:tcW w:w="1182" w:type="dxa"/>
            <w:gridSpan w:val="3"/>
          </w:tcPr>
          <w:p w14:paraId="1BE10211"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Yes</w:t>
            </w:r>
          </w:p>
        </w:tc>
        <w:tc>
          <w:tcPr>
            <w:tcW w:w="526" w:type="dxa"/>
            <w:gridSpan w:val="2"/>
          </w:tcPr>
          <w:p w14:paraId="221915FA"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Pr>
          <w:p w14:paraId="376CDC75"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 you get help with bathing or showering?</w:t>
            </w:r>
          </w:p>
        </w:tc>
        <w:tc>
          <w:tcPr>
            <w:tcW w:w="900" w:type="dxa"/>
            <w:gridSpan w:val="5"/>
          </w:tcPr>
          <w:p w14:paraId="665236AA"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Pr>
          <w:p w14:paraId="7B080081"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3AC5727A" w14:textId="77777777" w:rsidTr="00F51C00">
        <w:tc>
          <w:tcPr>
            <w:tcW w:w="3937" w:type="dxa"/>
            <w:tcBorders>
              <w:bottom w:val="nil"/>
            </w:tcBorders>
          </w:tcPr>
          <w:p w14:paraId="43528352" w14:textId="77777777" w:rsidR="00F51C00" w:rsidRPr="00FA527C" w:rsidRDefault="00F51C00" w:rsidP="00F51C00">
            <w:pPr>
              <w:spacing w:after="0" w:line="240" w:lineRule="auto"/>
              <w:rPr>
                <w:rFonts w:ascii="Times New Roman" w:hAnsi="Times New Roman"/>
              </w:rPr>
            </w:pPr>
          </w:p>
        </w:tc>
        <w:tc>
          <w:tcPr>
            <w:tcW w:w="1182" w:type="dxa"/>
            <w:gridSpan w:val="3"/>
            <w:tcBorders>
              <w:bottom w:val="nil"/>
            </w:tcBorders>
          </w:tcPr>
          <w:p w14:paraId="4F84B3E2"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No</w:t>
            </w:r>
          </w:p>
        </w:tc>
        <w:tc>
          <w:tcPr>
            <w:tcW w:w="526" w:type="dxa"/>
            <w:gridSpan w:val="2"/>
            <w:tcBorders>
              <w:bottom w:val="nil"/>
            </w:tcBorders>
          </w:tcPr>
          <w:p w14:paraId="30F5CFCD" w14:textId="77777777" w:rsidR="00F51C00" w:rsidRPr="00FA527C" w:rsidRDefault="00F51C00" w:rsidP="00F51C00">
            <w:pPr>
              <w:spacing w:after="0" w:line="240" w:lineRule="auto"/>
              <w:jc w:val="center"/>
              <w:rPr>
                <w:rFonts w:ascii="Times New Roman" w:hAnsi="Times New Roman"/>
              </w:rPr>
            </w:pPr>
          </w:p>
        </w:tc>
        <w:tc>
          <w:tcPr>
            <w:tcW w:w="3240" w:type="dxa"/>
            <w:gridSpan w:val="10"/>
            <w:tcBorders>
              <w:bottom w:val="nil"/>
            </w:tcBorders>
          </w:tcPr>
          <w:p w14:paraId="6131B81F" w14:textId="77777777" w:rsidR="00F51C00" w:rsidRPr="00FA527C" w:rsidRDefault="00F51C00" w:rsidP="00F51C00">
            <w:pPr>
              <w:spacing w:after="0" w:line="240" w:lineRule="auto"/>
              <w:rPr>
                <w:rFonts w:ascii="Times New Roman" w:hAnsi="Times New Roman"/>
              </w:rPr>
            </w:pPr>
          </w:p>
        </w:tc>
        <w:tc>
          <w:tcPr>
            <w:tcW w:w="900" w:type="dxa"/>
            <w:gridSpan w:val="5"/>
            <w:tcBorders>
              <w:bottom w:val="nil"/>
            </w:tcBorders>
          </w:tcPr>
          <w:p w14:paraId="4B71767F" w14:textId="77777777" w:rsidR="00F51C00" w:rsidRPr="00FA527C" w:rsidRDefault="00F51C00" w:rsidP="00F51C00">
            <w:pPr>
              <w:spacing w:after="0" w:line="240" w:lineRule="auto"/>
              <w:rPr>
                <w:rFonts w:ascii="Times New Roman" w:hAnsi="Times New Roman"/>
              </w:rPr>
            </w:pPr>
          </w:p>
        </w:tc>
        <w:tc>
          <w:tcPr>
            <w:tcW w:w="992" w:type="dxa"/>
            <w:tcBorders>
              <w:bottom w:val="nil"/>
            </w:tcBorders>
          </w:tcPr>
          <w:p w14:paraId="5ADBBBEE" w14:textId="77777777" w:rsidR="00F51C00" w:rsidRPr="00FA527C" w:rsidRDefault="00F51C00" w:rsidP="00F51C00">
            <w:pPr>
              <w:spacing w:after="0" w:line="240" w:lineRule="auto"/>
              <w:rPr>
                <w:rFonts w:ascii="Times New Roman" w:hAnsi="Times New Roman"/>
              </w:rPr>
            </w:pPr>
          </w:p>
        </w:tc>
      </w:tr>
      <w:tr w:rsidR="00F51C00" w:rsidRPr="00FA527C" w14:paraId="5C8AF791" w14:textId="77777777" w:rsidTr="00F51C00">
        <w:tc>
          <w:tcPr>
            <w:tcW w:w="3937" w:type="dxa"/>
            <w:tcBorders>
              <w:top w:val="nil"/>
              <w:bottom w:val="nil"/>
            </w:tcBorders>
          </w:tcPr>
          <w:p w14:paraId="43C58411" w14:textId="77777777" w:rsidR="00F51C00" w:rsidRPr="00FA527C" w:rsidRDefault="00F51C00" w:rsidP="00F51C00">
            <w:pPr>
              <w:spacing w:after="0" w:line="240" w:lineRule="auto"/>
              <w:jc w:val="center"/>
              <w:rPr>
                <w:rFonts w:ascii="Times New Roman" w:hAnsi="Times New Roman"/>
              </w:rPr>
            </w:pPr>
          </w:p>
        </w:tc>
        <w:tc>
          <w:tcPr>
            <w:tcW w:w="1182" w:type="dxa"/>
            <w:gridSpan w:val="3"/>
            <w:tcBorders>
              <w:top w:val="nil"/>
              <w:bottom w:val="nil"/>
            </w:tcBorders>
          </w:tcPr>
          <w:p w14:paraId="0B686089"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Don’t do</w:t>
            </w:r>
          </w:p>
        </w:tc>
        <w:tc>
          <w:tcPr>
            <w:tcW w:w="526" w:type="dxa"/>
            <w:gridSpan w:val="2"/>
            <w:tcBorders>
              <w:top w:val="nil"/>
              <w:bottom w:val="nil"/>
            </w:tcBorders>
          </w:tcPr>
          <w:p w14:paraId="3E4C31E0"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w:t>
            </w:r>
          </w:p>
        </w:tc>
        <w:tc>
          <w:tcPr>
            <w:tcW w:w="3240" w:type="dxa"/>
            <w:gridSpan w:val="10"/>
            <w:tcBorders>
              <w:top w:val="nil"/>
              <w:bottom w:val="nil"/>
            </w:tcBorders>
          </w:tcPr>
          <w:p w14:paraId="0C222A81"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Is that because of your health?</w:t>
            </w:r>
          </w:p>
        </w:tc>
        <w:tc>
          <w:tcPr>
            <w:tcW w:w="900" w:type="dxa"/>
            <w:gridSpan w:val="5"/>
            <w:tcBorders>
              <w:top w:val="nil"/>
              <w:bottom w:val="nil"/>
            </w:tcBorders>
          </w:tcPr>
          <w:p w14:paraId="15C55F52"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Yes</w:t>
            </w:r>
          </w:p>
        </w:tc>
        <w:tc>
          <w:tcPr>
            <w:tcW w:w="992" w:type="dxa"/>
            <w:tcBorders>
              <w:top w:val="nil"/>
              <w:bottom w:val="nil"/>
            </w:tcBorders>
          </w:tcPr>
          <w:p w14:paraId="4FE69911"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No</w:t>
            </w:r>
          </w:p>
        </w:tc>
      </w:tr>
      <w:tr w:rsidR="00F51C00" w:rsidRPr="00FA527C" w14:paraId="7DFBEE45" w14:textId="77777777" w:rsidTr="00F51C00">
        <w:tc>
          <w:tcPr>
            <w:tcW w:w="3937" w:type="dxa"/>
            <w:tcBorders>
              <w:top w:val="nil"/>
              <w:bottom w:val="nil"/>
            </w:tcBorders>
          </w:tcPr>
          <w:p w14:paraId="5A486013" w14:textId="77777777" w:rsidR="00F51C00" w:rsidRPr="00FA527C" w:rsidRDefault="00F51C00" w:rsidP="00F51C00">
            <w:pPr>
              <w:spacing w:after="0" w:line="240" w:lineRule="auto"/>
              <w:jc w:val="center"/>
              <w:rPr>
                <w:rFonts w:ascii="Times New Roman" w:hAnsi="Times New Roman"/>
              </w:rPr>
            </w:pPr>
          </w:p>
        </w:tc>
        <w:tc>
          <w:tcPr>
            <w:tcW w:w="1182" w:type="dxa"/>
            <w:gridSpan w:val="3"/>
            <w:tcBorders>
              <w:top w:val="nil"/>
              <w:bottom w:val="nil"/>
            </w:tcBorders>
          </w:tcPr>
          <w:p w14:paraId="259A900C" w14:textId="77777777" w:rsidR="00F51C00" w:rsidRPr="00FA527C" w:rsidRDefault="00F51C00" w:rsidP="00F51C00">
            <w:pPr>
              <w:spacing w:after="0" w:line="240" w:lineRule="auto"/>
              <w:rPr>
                <w:rFonts w:ascii="Times New Roman" w:hAnsi="Times New Roman"/>
              </w:rPr>
            </w:pPr>
          </w:p>
        </w:tc>
        <w:tc>
          <w:tcPr>
            <w:tcW w:w="526" w:type="dxa"/>
            <w:gridSpan w:val="2"/>
            <w:tcBorders>
              <w:top w:val="nil"/>
              <w:bottom w:val="nil"/>
            </w:tcBorders>
          </w:tcPr>
          <w:p w14:paraId="3594D95A" w14:textId="77777777" w:rsidR="00F51C00" w:rsidRPr="00FA527C" w:rsidRDefault="00F51C00" w:rsidP="00F51C00">
            <w:pPr>
              <w:spacing w:after="0" w:line="240" w:lineRule="auto"/>
              <w:jc w:val="center"/>
              <w:rPr>
                <w:rFonts w:ascii="Times New Roman" w:hAnsi="Times New Roman"/>
              </w:rPr>
            </w:pPr>
          </w:p>
        </w:tc>
        <w:tc>
          <w:tcPr>
            <w:tcW w:w="3240" w:type="dxa"/>
            <w:gridSpan w:val="10"/>
            <w:tcBorders>
              <w:top w:val="nil"/>
              <w:bottom w:val="nil"/>
            </w:tcBorders>
          </w:tcPr>
          <w:p w14:paraId="2A6325FE" w14:textId="77777777" w:rsidR="00F51C00" w:rsidRPr="00FA527C" w:rsidRDefault="00F51C00" w:rsidP="00F51C00">
            <w:pPr>
              <w:spacing w:after="0" w:line="240" w:lineRule="auto"/>
              <w:rPr>
                <w:rFonts w:ascii="Times New Roman" w:hAnsi="Times New Roman"/>
              </w:rPr>
            </w:pPr>
          </w:p>
        </w:tc>
        <w:tc>
          <w:tcPr>
            <w:tcW w:w="900" w:type="dxa"/>
            <w:gridSpan w:val="5"/>
            <w:tcBorders>
              <w:top w:val="nil"/>
              <w:bottom w:val="nil"/>
            </w:tcBorders>
          </w:tcPr>
          <w:p w14:paraId="38B54203" w14:textId="77777777" w:rsidR="00F51C00" w:rsidRPr="00FA527C" w:rsidRDefault="00F51C00" w:rsidP="00F51C00">
            <w:pPr>
              <w:spacing w:after="0" w:line="240" w:lineRule="auto"/>
              <w:jc w:val="center"/>
              <w:rPr>
                <w:rFonts w:ascii="Times New Roman" w:hAnsi="Times New Roman"/>
              </w:rPr>
            </w:pPr>
          </w:p>
        </w:tc>
        <w:tc>
          <w:tcPr>
            <w:tcW w:w="992" w:type="dxa"/>
            <w:tcBorders>
              <w:top w:val="nil"/>
              <w:bottom w:val="nil"/>
            </w:tcBorders>
          </w:tcPr>
          <w:p w14:paraId="1CB24489" w14:textId="77777777" w:rsidR="00F51C00" w:rsidRPr="00FA527C" w:rsidRDefault="00F51C00" w:rsidP="00F51C00">
            <w:pPr>
              <w:spacing w:after="0" w:line="240" w:lineRule="auto"/>
              <w:jc w:val="center"/>
              <w:rPr>
                <w:rFonts w:ascii="Times New Roman" w:hAnsi="Times New Roman"/>
              </w:rPr>
            </w:pPr>
          </w:p>
        </w:tc>
      </w:tr>
      <w:tr w:rsidR="00F51C00" w:rsidRPr="00FA527C" w14:paraId="1D89B98F" w14:textId="77777777" w:rsidTr="00F51C00">
        <w:tc>
          <w:tcPr>
            <w:tcW w:w="3937" w:type="dxa"/>
            <w:tcBorders>
              <w:top w:val="nil"/>
              <w:bottom w:val="single" w:sz="4" w:space="0" w:color="auto"/>
            </w:tcBorders>
          </w:tcPr>
          <w:p w14:paraId="44F0B73D" w14:textId="77777777" w:rsidR="00F51C00" w:rsidRPr="00F3588F" w:rsidRDefault="00F51C00" w:rsidP="00F51C00">
            <w:pPr>
              <w:spacing w:after="0" w:line="240" w:lineRule="auto"/>
              <w:jc w:val="center"/>
              <w:rPr>
                <w:rFonts w:ascii="Times New Roman" w:hAnsi="Times New Roman"/>
              </w:rPr>
            </w:pPr>
          </w:p>
        </w:tc>
        <w:tc>
          <w:tcPr>
            <w:tcW w:w="1182" w:type="dxa"/>
            <w:gridSpan w:val="3"/>
            <w:tcBorders>
              <w:top w:val="nil"/>
              <w:bottom w:val="single" w:sz="4" w:space="0" w:color="auto"/>
            </w:tcBorders>
          </w:tcPr>
          <w:p w14:paraId="61B287D5" w14:textId="77777777" w:rsidR="00F51C00" w:rsidRPr="00F3588F" w:rsidRDefault="00F51C00" w:rsidP="00F51C00">
            <w:pPr>
              <w:spacing w:after="0" w:line="240" w:lineRule="auto"/>
              <w:rPr>
                <w:rFonts w:ascii="Times New Roman" w:hAnsi="Times New Roman"/>
              </w:rPr>
            </w:pPr>
          </w:p>
        </w:tc>
        <w:tc>
          <w:tcPr>
            <w:tcW w:w="526" w:type="dxa"/>
            <w:gridSpan w:val="2"/>
            <w:tcBorders>
              <w:top w:val="nil"/>
              <w:bottom w:val="single" w:sz="4" w:space="0" w:color="auto"/>
            </w:tcBorders>
          </w:tcPr>
          <w:p w14:paraId="1911ED11" w14:textId="77777777" w:rsidR="00F51C00" w:rsidRPr="00F3588F" w:rsidRDefault="00F51C00" w:rsidP="00F51C00">
            <w:pPr>
              <w:spacing w:after="0" w:line="240" w:lineRule="auto"/>
              <w:jc w:val="center"/>
              <w:rPr>
                <w:rFonts w:ascii="Times New Roman" w:hAnsi="Times New Roman"/>
              </w:rPr>
            </w:pPr>
          </w:p>
        </w:tc>
        <w:tc>
          <w:tcPr>
            <w:tcW w:w="3240" w:type="dxa"/>
            <w:gridSpan w:val="10"/>
            <w:tcBorders>
              <w:top w:val="nil"/>
              <w:bottom w:val="single" w:sz="4" w:space="0" w:color="auto"/>
            </w:tcBorders>
          </w:tcPr>
          <w:p w14:paraId="5FC07439" w14:textId="77777777" w:rsidR="00F51C00" w:rsidRPr="00F3588F" w:rsidRDefault="00F51C00" w:rsidP="00F51C00">
            <w:pPr>
              <w:spacing w:after="0" w:line="240" w:lineRule="auto"/>
              <w:rPr>
                <w:rFonts w:ascii="Times New Roman" w:hAnsi="Times New Roman"/>
              </w:rPr>
            </w:pPr>
          </w:p>
        </w:tc>
        <w:tc>
          <w:tcPr>
            <w:tcW w:w="900" w:type="dxa"/>
            <w:gridSpan w:val="5"/>
            <w:tcBorders>
              <w:top w:val="nil"/>
              <w:bottom w:val="single" w:sz="4" w:space="0" w:color="auto"/>
            </w:tcBorders>
          </w:tcPr>
          <w:p w14:paraId="7537A0BF" w14:textId="77777777" w:rsidR="00F51C00" w:rsidRPr="00F3588F" w:rsidRDefault="00F51C00" w:rsidP="00F51C00">
            <w:pPr>
              <w:spacing w:after="0" w:line="240" w:lineRule="auto"/>
              <w:jc w:val="center"/>
              <w:rPr>
                <w:rFonts w:ascii="Times New Roman" w:hAnsi="Times New Roman"/>
              </w:rPr>
            </w:pPr>
          </w:p>
        </w:tc>
        <w:tc>
          <w:tcPr>
            <w:tcW w:w="992" w:type="dxa"/>
            <w:tcBorders>
              <w:top w:val="nil"/>
              <w:bottom w:val="single" w:sz="4" w:space="0" w:color="auto"/>
            </w:tcBorders>
          </w:tcPr>
          <w:p w14:paraId="721EAAC2" w14:textId="77777777" w:rsidR="00F51C00" w:rsidRPr="00F3588F" w:rsidRDefault="00F51C00" w:rsidP="00F51C00">
            <w:pPr>
              <w:spacing w:after="0" w:line="240" w:lineRule="auto"/>
              <w:jc w:val="center"/>
              <w:rPr>
                <w:rFonts w:ascii="Times New Roman" w:hAnsi="Times New Roman"/>
              </w:rPr>
            </w:pPr>
          </w:p>
        </w:tc>
      </w:tr>
      <w:tr w:rsidR="00F51C00" w:rsidRPr="00FA527C" w14:paraId="4FCD537D" w14:textId="77777777" w:rsidTr="00F51C00">
        <w:tc>
          <w:tcPr>
            <w:tcW w:w="10777" w:type="dxa"/>
            <w:gridSpan w:val="22"/>
            <w:tcBorders>
              <w:top w:val="single" w:sz="4" w:space="0" w:color="auto"/>
              <w:bottom w:val="nil"/>
            </w:tcBorders>
            <w:vAlign w:val="center"/>
          </w:tcPr>
          <w:p w14:paraId="47A057C6" w14:textId="77777777" w:rsidR="00F51C00" w:rsidRDefault="00F51C00" w:rsidP="00F51C00">
            <w:pPr>
              <w:spacing w:after="0" w:line="240" w:lineRule="auto"/>
              <w:rPr>
                <w:rFonts w:ascii="Times New Roman" w:hAnsi="Times New Roman"/>
                <w:b/>
              </w:rPr>
            </w:pPr>
          </w:p>
          <w:p w14:paraId="6D5422F0" w14:textId="77777777" w:rsidR="00F51C00" w:rsidRPr="00F3588F" w:rsidRDefault="00F51C00" w:rsidP="00F51C00">
            <w:pPr>
              <w:spacing w:after="0" w:line="240" w:lineRule="auto"/>
              <w:rPr>
                <w:rFonts w:ascii="Times New Roman" w:hAnsi="Times New Roman"/>
              </w:rPr>
            </w:pPr>
            <w:r w:rsidRPr="00F3588F">
              <w:rPr>
                <w:rFonts w:ascii="Times New Roman" w:hAnsi="Times New Roman"/>
                <w:b/>
              </w:rPr>
              <w:t>Modified Medical Outcomes Study Social Support Survey (mMOS-SS)</w:t>
            </w:r>
          </w:p>
        </w:tc>
      </w:tr>
      <w:tr w:rsidR="00F51C00" w:rsidRPr="00FA527C" w14:paraId="2DFDE755" w14:textId="77777777" w:rsidTr="00F51C00">
        <w:tc>
          <w:tcPr>
            <w:tcW w:w="10777" w:type="dxa"/>
            <w:gridSpan w:val="22"/>
            <w:tcBorders>
              <w:top w:val="nil"/>
              <w:left w:val="single" w:sz="4" w:space="0" w:color="auto"/>
              <w:bottom w:val="nil"/>
              <w:right w:val="single" w:sz="4" w:space="0" w:color="auto"/>
            </w:tcBorders>
            <w:vAlign w:val="center"/>
          </w:tcPr>
          <w:p w14:paraId="1308B775" w14:textId="77777777" w:rsidR="00F51C00" w:rsidRPr="00F3588F" w:rsidRDefault="00F51C00" w:rsidP="00F51C00">
            <w:pPr>
              <w:pStyle w:val="response"/>
              <w:rPr>
                <w:sz w:val="22"/>
                <w:szCs w:val="22"/>
              </w:rPr>
            </w:pPr>
          </w:p>
          <w:p w14:paraId="5072BD33" w14:textId="77777777" w:rsidR="00F51C00" w:rsidRPr="00F3588F" w:rsidRDefault="00F51C00" w:rsidP="00F51C00">
            <w:pPr>
              <w:pStyle w:val="response"/>
              <w:rPr>
                <w:i/>
                <w:sz w:val="22"/>
                <w:szCs w:val="22"/>
              </w:rPr>
            </w:pPr>
            <w:r w:rsidRPr="00F3588F">
              <w:rPr>
                <w:i/>
                <w:sz w:val="22"/>
                <w:szCs w:val="22"/>
              </w:rPr>
              <w:t>People sometimes look to others for companionship, assistance or other types of support.  I’d like you to tell me how often each of the following kinds of support are available to you if you need it?</w:t>
            </w:r>
          </w:p>
          <w:p w14:paraId="5CD1221F" w14:textId="77777777" w:rsidR="00F51C00" w:rsidRPr="00F3588F" w:rsidRDefault="00F51C00" w:rsidP="00F51C00">
            <w:pPr>
              <w:pStyle w:val="option"/>
              <w:rPr>
                <w:sz w:val="22"/>
                <w:szCs w:val="22"/>
              </w:rPr>
            </w:pPr>
          </w:p>
          <w:p w14:paraId="5E16DBDF" w14:textId="77777777" w:rsidR="00F51C00" w:rsidRPr="00F3588F" w:rsidRDefault="00F51C00" w:rsidP="00F51C00">
            <w:pPr>
              <w:spacing w:after="0" w:line="240" w:lineRule="auto"/>
              <w:rPr>
                <w:rFonts w:ascii="Times New Roman" w:hAnsi="Times New Roman"/>
              </w:rPr>
            </w:pPr>
            <w:r w:rsidRPr="00F3588F">
              <w:rPr>
                <w:rFonts w:ascii="Times New Roman" w:hAnsi="Times New Roman"/>
              </w:rPr>
              <w:t>If you needed it, how often is someone available…</w:t>
            </w:r>
          </w:p>
        </w:tc>
      </w:tr>
      <w:tr w:rsidR="00F51C00" w:rsidRPr="00FA527C" w14:paraId="7873C05D" w14:textId="77777777" w:rsidTr="00F51C00">
        <w:tc>
          <w:tcPr>
            <w:tcW w:w="4820" w:type="dxa"/>
            <w:gridSpan w:val="3"/>
            <w:tcBorders>
              <w:top w:val="nil"/>
              <w:left w:val="single" w:sz="4" w:space="0" w:color="auto"/>
              <w:bottom w:val="nil"/>
              <w:right w:val="nil"/>
            </w:tcBorders>
          </w:tcPr>
          <w:p w14:paraId="00A0823F" w14:textId="77777777" w:rsidR="00F51C00" w:rsidRPr="00F3588F" w:rsidRDefault="00F51C00" w:rsidP="00F51C00">
            <w:pPr>
              <w:spacing w:after="0" w:line="240" w:lineRule="auto"/>
              <w:jc w:val="center"/>
              <w:rPr>
                <w:rFonts w:ascii="Times New Roman" w:hAnsi="Times New Roman"/>
              </w:rPr>
            </w:pPr>
          </w:p>
        </w:tc>
        <w:tc>
          <w:tcPr>
            <w:tcW w:w="1191" w:type="dxa"/>
            <w:gridSpan w:val="4"/>
            <w:tcBorders>
              <w:top w:val="nil"/>
              <w:left w:val="nil"/>
              <w:bottom w:val="nil"/>
              <w:right w:val="nil"/>
            </w:tcBorders>
            <w:vAlign w:val="center"/>
          </w:tcPr>
          <w:p w14:paraId="28B1609D"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None of the time</w:t>
            </w:r>
          </w:p>
        </w:tc>
        <w:tc>
          <w:tcPr>
            <w:tcW w:w="1191" w:type="dxa"/>
            <w:gridSpan w:val="4"/>
            <w:tcBorders>
              <w:top w:val="nil"/>
              <w:left w:val="nil"/>
              <w:bottom w:val="nil"/>
              <w:right w:val="nil"/>
            </w:tcBorders>
            <w:vAlign w:val="center"/>
          </w:tcPr>
          <w:p w14:paraId="37D42394"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A little of the time</w:t>
            </w:r>
          </w:p>
        </w:tc>
        <w:tc>
          <w:tcPr>
            <w:tcW w:w="1192" w:type="dxa"/>
            <w:gridSpan w:val="4"/>
            <w:tcBorders>
              <w:top w:val="nil"/>
              <w:left w:val="nil"/>
              <w:bottom w:val="nil"/>
              <w:right w:val="nil"/>
            </w:tcBorders>
            <w:vAlign w:val="center"/>
          </w:tcPr>
          <w:p w14:paraId="6065C11D"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Some of the time</w:t>
            </w:r>
          </w:p>
        </w:tc>
        <w:tc>
          <w:tcPr>
            <w:tcW w:w="1191" w:type="dxa"/>
            <w:gridSpan w:val="5"/>
            <w:tcBorders>
              <w:top w:val="nil"/>
              <w:left w:val="nil"/>
              <w:bottom w:val="nil"/>
              <w:right w:val="nil"/>
            </w:tcBorders>
            <w:vAlign w:val="center"/>
          </w:tcPr>
          <w:p w14:paraId="3AAE5DB0"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Most of the time</w:t>
            </w:r>
          </w:p>
        </w:tc>
        <w:tc>
          <w:tcPr>
            <w:tcW w:w="1192" w:type="dxa"/>
            <w:gridSpan w:val="2"/>
            <w:tcBorders>
              <w:top w:val="nil"/>
              <w:left w:val="nil"/>
              <w:bottom w:val="nil"/>
              <w:right w:val="single" w:sz="4" w:space="0" w:color="auto"/>
            </w:tcBorders>
            <w:vAlign w:val="center"/>
          </w:tcPr>
          <w:p w14:paraId="4E4CEED8"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All of the time</w:t>
            </w:r>
          </w:p>
        </w:tc>
      </w:tr>
      <w:tr w:rsidR="00F51C00" w:rsidRPr="00FA527C" w14:paraId="660786E0" w14:textId="77777777" w:rsidTr="00F51C00">
        <w:tc>
          <w:tcPr>
            <w:tcW w:w="4820" w:type="dxa"/>
            <w:gridSpan w:val="3"/>
            <w:tcBorders>
              <w:top w:val="nil"/>
              <w:left w:val="single" w:sz="4" w:space="0" w:color="auto"/>
              <w:bottom w:val="nil"/>
              <w:right w:val="nil"/>
            </w:tcBorders>
            <w:vAlign w:val="center"/>
          </w:tcPr>
          <w:p w14:paraId="0BA79F35" w14:textId="77777777" w:rsidR="00F51C00" w:rsidRPr="00FD541D" w:rsidRDefault="00F51C00" w:rsidP="00F51C00">
            <w:pPr>
              <w:pStyle w:val="ListParagraph"/>
              <w:spacing w:after="0" w:line="240" w:lineRule="auto"/>
              <w:rPr>
                <w:rFonts w:ascii="Times New Roman" w:hAnsi="Times New Roman"/>
              </w:rPr>
            </w:pPr>
          </w:p>
          <w:p w14:paraId="38936BA0"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to help you if you were confined to bed</w:t>
            </w:r>
          </w:p>
        </w:tc>
        <w:tc>
          <w:tcPr>
            <w:tcW w:w="1191" w:type="dxa"/>
            <w:gridSpan w:val="4"/>
            <w:tcBorders>
              <w:top w:val="nil"/>
              <w:left w:val="nil"/>
              <w:bottom w:val="nil"/>
              <w:right w:val="nil"/>
            </w:tcBorders>
            <w:vAlign w:val="center"/>
          </w:tcPr>
          <w:p w14:paraId="0A94BBE2" w14:textId="77777777" w:rsidR="00F51C00" w:rsidRDefault="00F51C00" w:rsidP="00F51C00">
            <w:pPr>
              <w:spacing w:after="0" w:line="240" w:lineRule="auto"/>
              <w:jc w:val="center"/>
              <w:rPr>
                <w:rFonts w:ascii="Times New Roman" w:hAnsi="Times New Roman"/>
              </w:rPr>
            </w:pPr>
          </w:p>
          <w:p w14:paraId="06F89004"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w:t>
            </w:r>
          </w:p>
        </w:tc>
        <w:tc>
          <w:tcPr>
            <w:tcW w:w="1191" w:type="dxa"/>
            <w:gridSpan w:val="4"/>
            <w:tcBorders>
              <w:top w:val="nil"/>
              <w:left w:val="nil"/>
              <w:bottom w:val="nil"/>
              <w:right w:val="nil"/>
            </w:tcBorders>
            <w:vAlign w:val="center"/>
          </w:tcPr>
          <w:p w14:paraId="08B9A4CD" w14:textId="77777777" w:rsidR="00F51C00" w:rsidRDefault="00F51C00" w:rsidP="00F51C00">
            <w:pPr>
              <w:spacing w:after="0" w:line="240" w:lineRule="auto"/>
              <w:jc w:val="center"/>
              <w:rPr>
                <w:rFonts w:ascii="Times New Roman" w:hAnsi="Times New Roman"/>
              </w:rPr>
            </w:pPr>
          </w:p>
          <w:p w14:paraId="54F3FA8D"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2</w:t>
            </w:r>
          </w:p>
        </w:tc>
        <w:tc>
          <w:tcPr>
            <w:tcW w:w="1192" w:type="dxa"/>
            <w:gridSpan w:val="4"/>
            <w:tcBorders>
              <w:top w:val="nil"/>
              <w:left w:val="nil"/>
              <w:bottom w:val="nil"/>
              <w:right w:val="nil"/>
            </w:tcBorders>
            <w:vAlign w:val="center"/>
          </w:tcPr>
          <w:p w14:paraId="2EDFE843" w14:textId="77777777" w:rsidR="00F51C00" w:rsidRDefault="00F51C00" w:rsidP="00F51C00">
            <w:pPr>
              <w:spacing w:after="0" w:line="240" w:lineRule="auto"/>
              <w:jc w:val="center"/>
              <w:rPr>
                <w:rFonts w:ascii="Times New Roman" w:hAnsi="Times New Roman"/>
              </w:rPr>
            </w:pPr>
          </w:p>
          <w:p w14:paraId="5EDE218A"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3</w:t>
            </w:r>
          </w:p>
        </w:tc>
        <w:tc>
          <w:tcPr>
            <w:tcW w:w="1191" w:type="dxa"/>
            <w:gridSpan w:val="5"/>
            <w:tcBorders>
              <w:top w:val="nil"/>
              <w:left w:val="nil"/>
              <w:bottom w:val="nil"/>
              <w:right w:val="nil"/>
            </w:tcBorders>
            <w:vAlign w:val="center"/>
          </w:tcPr>
          <w:p w14:paraId="0AB984C0" w14:textId="77777777" w:rsidR="00F51C00" w:rsidRDefault="00F51C00" w:rsidP="00F51C00">
            <w:pPr>
              <w:spacing w:after="0" w:line="240" w:lineRule="auto"/>
              <w:jc w:val="center"/>
              <w:rPr>
                <w:rFonts w:ascii="Times New Roman" w:hAnsi="Times New Roman"/>
              </w:rPr>
            </w:pPr>
          </w:p>
          <w:p w14:paraId="0A267685"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4</w:t>
            </w:r>
          </w:p>
        </w:tc>
        <w:tc>
          <w:tcPr>
            <w:tcW w:w="1192" w:type="dxa"/>
            <w:gridSpan w:val="2"/>
            <w:tcBorders>
              <w:top w:val="nil"/>
              <w:left w:val="nil"/>
              <w:bottom w:val="nil"/>
              <w:right w:val="single" w:sz="4" w:space="0" w:color="auto"/>
            </w:tcBorders>
            <w:vAlign w:val="center"/>
          </w:tcPr>
          <w:p w14:paraId="009D8BB6" w14:textId="77777777" w:rsidR="00F51C00" w:rsidRDefault="00F51C00" w:rsidP="00F51C00">
            <w:pPr>
              <w:spacing w:after="0" w:line="240" w:lineRule="auto"/>
              <w:jc w:val="center"/>
              <w:rPr>
                <w:rFonts w:ascii="Times New Roman" w:hAnsi="Times New Roman"/>
              </w:rPr>
            </w:pPr>
          </w:p>
          <w:p w14:paraId="37056BDB"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5</w:t>
            </w:r>
          </w:p>
        </w:tc>
      </w:tr>
      <w:tr w:rsidR="00F51C00" w:rsidRPr="00FA527C" w14:paraId="5CCA1A18" w14:textId="77777777" w:rsidTr="00F51C00">
        <w:tc>
          <w:tcPr>
            <w:tcW w:w="4820" w:type="dxa"/>
            <w:gridSpan w:val="3"/>
            <w:tcBorders>
              <w:top w:val="nil"/>
              <w:left w:val="single" w:sz="4" w:space="0" w:color="auto"/>
              <w:bottom w:val="nil"/>
              <w:right w:val="nil"/>
            </w:tcBorders>
            <w:vAlign w:val="center"/>
          </w:tcPr>
          <w:p w14:paraId="49CE2E45"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to take you to the doctor if you need it</w:t>
            </w:r>
          </w:p>
        </w:tc>
        <w:tc>
          <w:tcPr>
            <w:tcW w:w="1191" w:type="dxa"/>
            <w:gridSpan w:val="4"/>
            <w:tcBorders>
              <w:top w:val="nil"/>
              <w:left w:val="nil"/>
              <w:bottom w:val="nil"/>
              <w:right w:val="nil"/>
            </w:tcBorders>
            <w:vAlign w:val="center"/>
          </w:tcPr>
          <w:p w14:paraId="05D1E051"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w:t>
            </w:r>
          </w:p>
        </w:tc>
        <w:tc>
          <w:tcPr>
            <w:tcW w:w="1191" w:type="dxa"/>
            <w:gridSpan w:val="4"/>
            <w:tcBorders>
              <w:top w:val="nil"/>
              <w:left w:val="nil"/>
              <w:bottom w:val="nil"/>
              <w:right w:val="nil"/>
            </w:tcBorders>
            <w:vAlign w:val="center"/>
          </w:tcPr>
          <w:p w14:paraId="5F972F55"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2</w:t>
            </w:r>
          </w:p>
        </w:tc>
        <w:tc>
          <w:tcPr>
            <w:tcW w:w="1192" w:type="dxa"/>
            <w:gridSpan w:val="4"/>
            <w:tcBorders>
              <w:top w:val="nil"/>
              <w:left w:val="nil"/>
              <w:bottom w:val="nil"/>
              <w:right w:val="nil"/>
            </w:tcBorders>
            <w:vAlign w:val="center"/>
          </w:tcPr>
          <w:p w14:paraId="45FFBAA7"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3</w:t>
            </w:r>
          </w:p>
        </w:tc>
        <w:tc>
          <w:tcPr>
            <w:tcW w:w="1191" w:type="dxa"/>
            <w:gridSpan w:val="5"/>
            <w:tcBorders>
              <w:top w:val="nil"/>
              <w:left w:val="nil"/>
              <w:bottom w:val="nil"/>
              <w:right w:val="nil"/>
            </w:tcBorders>
            <w:vAlign w:val="center"/>
          </w:tcPr>
          <w:p w14:paraId="7EA86C49"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4</w:t>
            </w:r>
          </w:p>
        </w:tc>
        <w:tc>
          <w:tcPr>
            <w:tcW w:w="1192" w:type="dxa"/>
            <w:gridSpan w:val="2"/>
            <w:tcBorders>
              <w:top w:val="nil"/>
              <w:left w:val="nil"/>
              <w:bottom w:val="nil"/>
              <w:right w:val="single" w:sz="4" w:space="0" w:color="auto"/>
            </w:tcBorders>
            <w:vAlign w:val="center"/>
          </w:tcPr>
          <w:p w14:paraId="1E4F21A3"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5</w:t>
            </w:r>
          </w:p>
        </w:tc>
      </w:tr>
      <w:tr w:rsidR="00F51C00" w:rsidRPr="00FA527C" w14:paraId="743DCF9D" w14:textId="77777777" w:rsidTr="00F51C00">
        <w:tc>
          <w:tcPr>
            <w:tcW w:w="4820" w:type="dxa"/>
            <w:gridSpan w:val="3"/>
            <w:tcBorders>
              <w:top w:val="nil"/>
              <w:left w:val="single" w:sz="4" w:space="0" w:color="auto"/>
              <w:bottom w:val="nil"/>
              <w:right w:val="nil"/>
            </w:tcBorders>
            <w:vAlign w:val="center"/>
          </w:tcPr>
          <w:p w14:paraId="5057E72E"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to have a good time with</w:t>
            </w:r>
          </w:p>
        </w:tc>
        <w:tc>
          <w:tcPr>
            <w:tcW w:w="1191" w:type="dxa"/>
            <w:gridSpan w:val="4"/>
            <w:tcBorders>
              <w:top w:val="nil"/>
              <w:left w:val="nil"/>
              <w:bottom w:val="nil"/>
              <w:right w:val="nil"/>
            </w:tcBorders>
            <w:vAlign w:val="center"/>
          </w:tcPr>
          <w:p w14:paraId="574CAF18"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w:t>
            </w:r>
          </w:p>
        </w:tc>
        <w:tc>
          <w:tcPr>
            <w:tcW w:w="1191" w:type="dxa"/>
            <w:gridSpan w:val="4"/>
            <w:tcBorders>
              <w:top w:val="nil"/>
              <w:left w:val="nil"/>
              <w:bottom w:val="nil"/>
              <w:right w:val="nil"/>
            </w:tcBorders>
            <w:vAlign w:val="center"/>
          </w:tcPr>
          <w:p w14:paraId="33E60E53"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2</w:t>
            </w:r>
          </w:p>
        </w:tc>
        <w:tc>
          <w:tcPr>
            <w:tcW w:w="1192" w:type="dxa"/>
            <w:gridSpan w:val="4"/>
            <w:tcBorders>
              <w:top w:val="nil"/>
              <w:left w:val="nil"/>
              <w:bottom w:val="nil"/>
              <w:right w:val="nil"/>
            </w:tcBorders>
            <w:vAlign w:val="center"/>
          </w:tcPr>
          <w:p w14:paraId="1BC0617E"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3</w:t>
            </w:r>
          </w:p>
        </w:tc>
        <w:tc>
          <w:tcPr>
            <w:tcW w:w="1191" w:type="dxa"/>
            <w:gridSpan w:val="5"/>
            <w:tcBorders>
              <w:top w:val="nil"/>
              <w:left w:val="nil"/>
              <w:bottom w:val="nil"/>
              <w:right w:val="nil"/>
            </w:tcBorders>
            <w:vAlign w:val="center"/>
          </w:tcPr>
          <w:p w14:paraId="3E68E25C"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4</w:t>
            </w:r>
          </w:p>
        </w:tc>
        <w:tc>
          <w:tcPr>
            <w:tcW w:w="1192" w:type="dxa"/>
            <w:gridSpan w:val="2"/>
            <w:tcBorders>
              <w:top w:val="nil"/>
              <w:left w:val="nil"/>
              <w:bottom w:val="nil"/>
              <w:right w:val="single" w:sz="4" w:space="0" w:color="auto"/>
            </w:tcBorders>
            <w:vAlign w:val="center"/>
          </w:tcPr>
          <w:p w14:paraId="58C0B71E"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5</w:t>
            </w:r>
          </w:p>
        </w:tc>
      </w:tr>
      <w:tr w:rsidR="00F51C00" w:rsidRPr="00FA527C" w14:paraId="3769092B" w14:textId="77777777" w:rsidTr="00F51C00">
        <w:tc>
          <w:tcPr>
            <w:tcW w:w="4820" w:type="dxa"/>
            <w:gridSpan w:val="3"/>
            <w:tcBorders>
              <w:top w:val="nil"/>
              <w:left w:val="single" w:sz="4" w:space="0" w:color="auto"/>
              <w:bottom w:val="nil"/>
              <w:right w:val="nil"/>
            </w:tcBorders>
            <w:vAlign w:val="center"/>
          </w:tcPr>
          <w:p w14:paraId="0252B273"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to prepare your meals if you are unable to do it yourself</w:t>
            </w:r>
          </w:p>
        </w:tc>
        <w:tc>
          <w:tcPr>
            <w:tcW w:w="1191" w:type="dxa"/>
            <w:gridSpan w:val="4"/>
            <w:tcBorders>
              <w:top w:val="nil"/>
              <w:left w:val="nil"/>
              <w:bottom w:val="nil"/>
              <w:right w:val="nil"/>
            </w:tcBorders>
            <w:vAlign w:val="center"/>
          </w:tcPr>
          <w:p w14:paraId="3994955C"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w:t>
            </w:r>
          </w:p>
        </w:tc>
        <w:tc>
          <w:tcPr>
            <w:tcW w:w="1191" w:type="dxa"/>
            <w:gridSpan w:val="4"/>
            <w:tcBorders>
              <w:top w:val="nil"/>
              <w:left w:val="nil"/>
              <w:bottom w:val="nil"/>
              <w:right w:val="nil"/>
            </w:tcBorders>
            <w:vAlign w:val="center"/>
          </w:tcPr>
          <w:p w14:paraId="1432AB04"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2</w:t>
            </w:r>
          </w:p>
        </w:tc>
        <w:tc>
          <w:tcPr>
            <w:tcW w:w="1192" w:type="dxa"/>
            <w:gridSpan w:val="4"/>
            <w:tcBorders>
              <w:top w:val="nil"/>
              <w:left w:val="nil"/>
              <w:bottom w:val="nil"/>
              <w:right w:val="nil"/>
            </w:tcBorders>
            <w:vAlign w:val="center"/>
          </w:tcPr>
          <w:p w14:paraId="76D77298"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3</w:t>
            </w:r>
          </w:p>
        </w:tc>
        <w:tc>
          <w:tcPr>
            <w:tcW w:w="1191" w:type="dxa"/>
            <w:gridSpan w:val="5"/>
            <w:tcBorders>
              <w:top w:val="nil"/>
              <w:left w:val="nil"/>
              <w:bottom w:val="nil"/>
              <w:right w:val="nil"/>
            </w:tcBorders>
            <w:vAlign w:val="center"/>
          </w:tcPr>
          <w:p w14:paraId="42542F9F"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4</w:t>
            </w:r>
          </w:p>
        </w:tc>
        <w:tc>
          <w:tcPr>
            <w:tcW w:w="1192" w:type="dxa"/>
            <w:gridSpan w:val="2"/>
            <w:tcBorders>
              <w:top w:val="nil"/>
              <w:left w:val="nil"/>
              <w:bottom w:val="nil"/>
              <w:right w:val="single" w:sz="4" w:space="0" w:color="auto"/>
            </w:tcBorders>
            <w:vAlign w:val="center"/>
          </w:tcPr>
          <w:p w14:paraId="32B3D116"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5</w:t>
            </w:r>
          </w:p>
        </w:tc>
      </w:tr>
      <w:tr w:rsidR="00F51C00" w:rsidRPr="00FA527C" w14:paraId="06F850CD" w14:textId="77777777" w:rsidTr="00F51C00">
        <w:tc>
          <w:tcPr>
            <w:tcW w:w="4820" w:type="dxa"/>
            <w:gridSpan w:val="3"/>
            <w:tcBorders>
              <w:top w:val="nil"/>
              <w:left w:val="single" w:sz="4" w:space="0" w:color="auto"/>
              <w:bottom w:val="nil"/>
              <w:right w:val="nil"/>
            </w:tcBorders>
            <w:vAlign w:val="center"/>
          </w:tcPr>
          <w:p w14:paraId="539177BC"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to help wi</w:t>
            </w:r>
            <w:r>
              <w:rPr>
                <w:rFonts w:ascii="Times New Roman" w:hAnsi="Times New Roman"/>
              </w:rPr>
              <w:t>th daily chores if you were s</w:t>
            </w:r>
            <w:r w:rsidRPr="00FD541D">
              <w:rPr>
                <w:rFonts w:ascii="Times New Roman" w:hAnsi="Times New Roman"/>
              </w:rPr>
              <w:tab/>
            </w:r>
          </w:p>
        </w:tc>
        <w:tc>
          <w:tcPr>
            <w:tcW w:w="1191" w:type="dxa"/>
            <w:gridSpan w:val="4"/>
            <w:tcBorders>
              <w:top w:val="nil"/>
              <w:left w:val="nil"/>
              <w:bottom w:val="nil"/>
              <w:right w:val="nil"/>
            </w:tcBorders>
            <w:vAlign w:val="center"/>
          </w:tcPr>
          <w:p w14:paraId="0EAB3B38"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w:t>
            </w:r>
          </w:p>
        </w:tc>
        <w:tc>
          <w:tcPr>
            <w:tcW w:w="1191" w:type="dxa"/>
            <w:gridSpan w:val="4"/>
            <w:tcBorders>
              <w:top w:val="nil"/>
              <w:left w:val="nil"/>
              <w:bottom w:val="nil"/>
              <w:right w:val="nil"/>
            </w:tcBorders>
            <w:vAlign w:val="center"/>
          </w:tcPr>
          <w:p w14:paraId="5A0B979A"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2</w:t>
            </w:r>
          </w:p>
        </w:tc>
        <w:tc>
          <w:tcPr>
            <w:tcW w:w="1192" w:type="dxa"/>
            <w:gridSpan w:val="4"/>
            <w:tcBorders>
              <w:top w:val="nil"/>
              <w:left w:val="nil"/>
              <w:bottom w:val="nil"/>
              <w:right w:val="nil"/>
            </w:tcBorders>
            <w:vAlign w:val="center"/>
          </w:tcPr>
          <w:p w14:paraId="09C3DAFF"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3</w:t>
            </w:r>
          </w:p>
        </w:tc>
        <w:tc>
          <w:tcPr>
            <w:tcW w:w="1191" w:type="dxa"/>
            <w:gridSpan w:val="5"/>
            <w:tcBorders>
              <w:top w:val="nil"/>
              <w:left w:val="nil"/>
              <w:bottom w:val="nil"/>
              <w:right w:val="nil"/>
            </w:tcBorders>
            <w:vAlign w:val="center"/>
          </w:tcPr>
          <w:p w14:paraId="39B51944"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4</w:t>
            </w:r>
          </w:p>
        </w:tc>
        <w:tc>
          <w:tcPr>
            <w:tcW w:w="1192" w:type="dxa"/>
            <w:gridSpan w:val="2"/>
            <w:tcBorders>
              <w:top w:val="nil"/>
              <w:left w:val="nil"/>
              <w:bottom w:val="nil"/>
              <w:right w:val="single" w:sz="4" w:space="0" w:color="auto"/>
            </w:tcBorders>
            <w:vAlign w:val="center"/>
          </w:tcPr>
          <w:p w14:paraId="73971B1E"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5</w:t>
            </w:r>
          </w:p>
        </w:tc>
      </w:tr>
      <w:tr w:rsidR="00F51C00" w:rsidRPr="00FA527C" w14:paraId="36802F98" w14:textId="77777777" w:rsidTr="00F51C00">
        <w:tc>
          <w:tcPr>
            <w:tcW w:w="4820" w:type="dxa"/>
            <w:gridSpan w:val="3"/>
            <w:tcBorders>
              <w:top w:val="nil"/>
              <w:left w:val="single" w:sz="4" w:space="0" w:color="auto"/>
              <w:bottom w:val="nil"/>
              <w:right w:val="nil"/>
            </w:tcBorders>
            <w:vAlign w:val="center"/>
          </w:tcPr>
          <w:p w14:paraId="7F408888"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to turn to for suggestions about how to deal with a personal problem</w:t>
            </w:r>
          </w:p>
        </w:tc>
        <w:tc>
          <w:tcPr>
            <w:tcW w:w="1191" w:type="dxa"/>
            <w:gridSpan w:val="4"/>
            <w:tcBorders>
              <w:top w:val="nil"/>
              <w:left w:val="nil"/>
              <w:bottom w:val="nil"/>
              <w:right w:val="nil"/>
            </w:tcBorders>
            <w:vAlign w:val="center"/>
          </w:tcPr>
          <w:p w14:paraId="69C2D538"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w:t>
            </w:r>
          </w:p>
        </w:tc>
        <w:tc>
          <w:tcPr>
            <w:tcW w:w="1191" w:type="dxa"/>
            <w:gridSpan w:val="4"/>
            <w:tcBorders>
              <w:top w:val="nil"/>
              <w:left w:val="nil"/>
              <w:bottom w:val="nil"/>
              <w:right w:val="nil"/>
            </w:tcBorders>
            <w:vAlign w:val="center"/>
          </w:tcPr>
          <w:p w14:paraId="727AC372"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2</w:t>
            </w:r>
          </w:p>
        </w:tc>
        <w:tc>
          <w:tcPr>
            <w:tcW w:w="1192" w:type="dxa"/>
            <w:gridSpan w:val="4"/>
            <w:tcBorders>
              <w:top w:val="nil"/>
              <w:left w:val="nil"/>
              <w:bottom w:val="nil"/>
              <w:right w:val="nil"/>
            </w:tcBorders>
            <w:vAlign w:val="center"/>
          </w:tcPr>
          <w:p w14:paraId="6AA8E126"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3</w:t>
            </w:r>
          </w:p>
        </w:tc>
        <w:tc>
          <w:tcPr>
            <w:tcW w:w="1191" w:type="dxa"/>
            <w:gridSpan w:val="5"/>
            <w:tcBorders>
              <w:top w:val="nil"/>
              <w:left w:val="nil"/>
              <w:bottom w:val="nil"/>
              <w:right w:val="nil"/>
            </w:tcBorders>
            <w:vAlign w:val="center"/>
          </w:tcPr>
          <w:p w14:paraId="6BD26F01"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4</w:t>
            </w:r>
          </w:p>
        </w:tc>
        <w:tc>
          <w:tcPr>
            <w:tcW w:w="1192" w:type="dxa"/>
            <w:gridSpan w:val="2"/>
            <w:tcBorders>
              <w:top w:val="nil"/>
              <w:left w:val="nil"/>
              <w:bottom w:val="nil"/>
              <w:right w:val="single" w:sz="4" w:space="0" w:color="auto"/>
            </w:tcBorders>
            <w:vAlign w:val="center"/>
          </w:tcPr>
          <w:p w14:paraId="02F97167"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5</w:t>
            </w:r>
          </w:p>
        </w:tc>
      </w:tr>
      <w:tr w:rsidR="00F51C00" w:rsidRPr="00FA527C" w14:paraId="271F4EC7" w14:textId="77777777" w:rsidTr="00F51C00">
        <w:tc>
          <w:tcPr>
            <w:tcW w:w="4820" w:type="dxa"/>
            <w:gridSpan w:val="3"/>
            <w:tcBorders>
              <w:top w:val="nil"/>
              <w:left w:val="single" w:sz="4" w:space="0" w:color="auto"/>
              <w:bottom w:val="nil"/>
              <w:right w:val="nil"/>
            </w:tcBorders>
            <w:vAlign w:val="center"/>
          </w:tcPr>
          <w:p w14:paraId="6EAEB661"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who understands your problems</w:t>
            </w:r>
          </w:p>
        </w:tc>
        <w:tc>
          <w:tcPr>
            <w:tcW w:w="1191" w:type="dxa"/>
            <w:gridSpan w:val="4"/>
            <w:tcBorders>
              <w:top w:val="nil"/>
              <w:left w:val="nil"/>
              <w:bottom w:val="nil"/>
              <w:right w:val="nil"/>
            </w:tcBorders>
            <w:vAlign w:val="center"/>
          </w:tcPr>
          <w:p w14:paraId="3F97A81E"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w:t>
            </w:r>
          </w:p>
        </w:tc>
        <w:tc>
          <w:tcPr>
            <w:tcW w:w="1191" w:type="dxa"/>
            <w:gridSpan w:val="4"/>
            <w:tcBorders>
              <w:top w:val="nil"/>
              <w:left w:val="nil"/>
              <w:bottom w:val="nil"/>
              <w:right w:val="nil"/>
            </w:tcBorders>
            <w:vAlign w:val="center"/>
          </w:tcPr>
          <w:p w14:paraId="38194A8F"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2</w:t>
            </w:r>
          </w:p>
        </w:tc>
        <w:tc>
          <w:tcPr>
            <w:tcW w:w="1192" w:type="dxa"/>
            <w:gridSpan w:val="4"/>
            <w:tcBorders>
              <w:top w:val="nil"/>
              <w:left w:val="nil"/>
              <w:bottom w:val="nil"/>
              <w:right w:val="nil"/>
            </w:tcBorders>
            <w:vAlign w:val="center"/>
          </w:tcPr>
          <w:p w14:paraId="3D4E2A9D"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3</w:t>
            </w:r>
          </w:p>
        </w:tc>
        <w:tc>
          <w:tcPr>
            <w:tcW w:w="1191" w:type="dxa"/>
            <w:gridSpan w:val="5"/>
            <w:tcBorders>
              <w:top w:val="nil"/>
              <w:left w:val="nil"/>
              <w:bottom w:val="nil"/>
              <w:right w:val="nil"/>
            </w:tcBorders>
            <w:vAlign w:val="center"/>
          </w:tcPr>
          <w:p w14:paraId="7AC59AA1"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4</w:t>
            </w:r>
          </w:p>
        </w:tc>
        <w:tc>
          <w:tcPr>
            <w:tcW w:w="1192" w:type="dxa"/>
            <w:gridSpan w:val="2"/>
            <w:tcBorders>
              <w:top w:val="nil"/>
              <w:left w:val="nil"/>
              <w:bottom w:val="nil"/>
              <w:right w:val="single" w:sz="4" w:space="0" w:color="auto"/>
            </w:tcBorders>
            <w:vAlign w:val="center"/>
          </w:tcPr>
          <w:p w14:paraId="09CA0B47"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5</w:t>
            </w:r>
          </w:p>
        </w:tc>
      </w:tr>
      <w:tr w:rsidR="00F51C00" w:rsidRPr="00FA527C" w14:paraId="1F25B6FF" w14:textId="77777777" w:rsidTr="00F51C00">
        <w:tc>
          <w:tcPr>
            <w:tcW w:w="4820" w:type="dxa"/>
            <w:gridSpan w:val="3"/>
            <w:tcBorders>
              <w:top w:val="nil"/>
              <w:left w:val="single" w:sz="4" w:space="0" w:color="auto"/>
              <w:bottom w:val="nil"/>
              <w:right w:val="nil"/>
            </w:tcBorders>
            <w:vAlign w:val="center"/>
          </w:tcPr>
          <w:p w14:paraId="771DF3AB"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to love and make you feel wanted</w:t>
            </w:r>
          </w:p>
        </w:tc>
        <w:tc>
          <w:tcPr>
            <w:tcW w:w="1191" w:type="dxa"/>
            <w:gridSpan w:val="4"/>
            <w:tcBorders>
              <w:top w:val="nil"/>
              <w:left w:val="nil"/>
              <w:bottom w:val="nil"/>
              <w:right w:val="nil"/>
            </w:tcBorders>
            <w:vAlign w:val="center"/>
          </w:tcPr>
          <w:p w14:paraId="5319DCFC"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w:t>
            </w:r>
          </w:p>
        </w:tc>
        <w:tc>
          <w:tcPr>
            <w:tcW w:w="1191" w:type="dxa"/>
            <w:gridSpan w:val="4"/>
            <w:tcBorders>
              <w:top w:val="nil"/>
              <w:left w:val="nil"/>
              <w:bottom w:val="nil"/>
              <w:right w:val="nil"/>
            </w:tcBorders>
            <w:vAlign w:val="center"/>
          </w:tcPr>
          <w:p w14:paraId="223F7EC0"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2</w:t>
            </w:r>
          </w:p>
        </w:tc>
        <w:tc>
          <w:tcPr>
            <w:tcW w:w="1192" w:type="dxa"/>
            <w:gridSpan w:val="4"/>
            <w:tcBorders>
              <w:top w:val="nil"/>
              <w:left w:val="nil"/>
              <w:bottom w:val="nil"/>
              <w:right w:val="nil"/>
            </w:tcBorders>
            <w:vAlign w:val="center"/>
          </w:tcPr>
          <w:p w14:paraId="78EE3EFF"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3</w:t>
            </w:r>
          </w:p>
        </w:tc>
        <w:tc>
          <w:tcPr>
            <w:tcW w:w="1191" w:type="dxa"/>
            <w:gridSpan w:val="5"/>
            <w:tcBorders>
              <w:top w:val="nil"/>
              <w:left w:val="nil"/>
              <w:bottom w:val="nil"/>
              <w:right w:val="nil"/>
            </w:tcBorders>
            <w:vAlign w:val="center"/>
          </w:tcPr>
          <w:p w14:paraId="66F3C621"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4</w:t>
            </w:r>
          </w:p>
        </w:tc>
        <w:tc>
          <w:tcPr>
            <w:tcW w:w="1192" w:type="dxa"/>
            <w:gridSpan w:val="2"/>
            <w:tcBorders>
              <w:top w:val="nil"/>
              <w:left w:val="nil"/>
              <w:bottom w:val="nil"/>
              <w:right w:val="single" w:sz="4" w:space="0" w:color="auto"/>
            </w:tcBorders>
            <w:vAlign w:val="center"/>
          </w:tcPr>
          <w:p w14:paraId="3104C5D1"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5</w:t>
            </w:r>
          </w:p>
        </w:tc>
      </w:tr>
      <w:tr w:rsidR="00F51C00" w:rsidRPr="00FA527C" w14:paraId="3F922268" w14:textId="77777777" w:rsidTr="00F51C00">
        <w:tc>
          <w:tcPr>
            <w:tcW w:w="3937" w:type="dxa"/>
            <w:tcBorders>
              <w:top w:val="nil"/>
              <w:left w:val="single" w:sz="4" w:space="0" w:color="auto"/>
              <w:bottom w:val="single" w:sz="4" w:space="0" w:color="auto"/>
              <w:right w:val="nil"/>
            </w:tcBorders>
          </w:tcPr>
          <w:p w14:paraId="04EA26D6" w14:textId="77777777" w:rsidR="00F51C00" w:rsidRPr="00F3588F" w:rsidRDefault="00F51C00" w:rsidP="00F51C00">
            <w:pPr>
              <w:spacing w:after="0" w:line="240" w:lineRule="auto"/>
              <w:jc w:val="center"/>
              <w:rPr>
                <w:rFonts w:ascii="Times New Roman" w:hAnsi="Times New Roman"/>
              </w:rPr>
            </w:pPr>
          </w:p>
        </w:tc>
        <w:tc>
          <w:tcPr>
            <w:tcW w:w="1182" w:type="dxa"/>
            <w:gridSpan w:val="3"/>
            <w:tcBorders>
              <w:top w:val="nil"/>
              <w:left w:val="nil"/>
              <w:bottom w:val="single" w:sz="4" w:space="0" w:color="auto"/>
              <w:right w:val="nil"/>
            </w:tcBorders>
            <w:vAlign w:val="bottom"/>
          </w:tcPr>
          <w:p w14:paraId="25E09D2F" w14:textId="77777777" w:rsidR="00F51C00" w:rsidRPr="00F3588F" w:rsidRDefault="00F51C00" w:rsidP="00F51C00">
            <w:pPr>
              <w:spacing w:after="0" w:line="240" w:lineRule="auto"/>
              <w:rPr>
                <w:rFonts w:ascii="Times New Roman" w:hAnsi="Times New Roman"/>
              </w:rPr>
            </w:pPr>
          </w:p>
        </w:tc>
        <w:tc>
          <w:tcPr>
            <w:tcW w:w="526" w:type="dxa"/>
            <w:gridSpan w:val="2"/>
            <w:tcBorders>
              <w:top w:val="nil"/>
              <w:left w:val="nil"/>
              <w:bottom w:val="single" w:sz="4" w:space="0" w:color="auto"/>
              <w:right w:val="nil"/>
            </w:tcBorders>
            <w:vAlign w:val="bottom"/>
          </w:tcPr>
          <w:p w14:paraId="34FAEBD1" w14:textId="77777777" w:rsidR="00F51C00" w:rsidRPr="00F3588F" w:rsidRDefault="00F51C00" w:rsidP="00F51C00">
            <w:pPr>
              <w:spacing w:after="0" w:line="240" w:lineRule="auto"/>
              <w:jc w:val="center"/>
              <w:rPr>
                <w:rFonts w:ascii="Times New Roman" w:hAnsi="Times New Roman"/>
              </w:rPr>
            </w:pPr>
          </w:p>
        </w:tc>
        <w:tc>
          <w:tcPr>
            <w:tcW w:w="3240" w:type="dxa"/>
            <w:gridSpan w:val="10"/>
            <w:tcBorders>
              <w:top w:val="nil"/>
              <w:left w:val="nil"/>
              <w:bottom w:val="single" w:sz="4" w:space="0" w:color="auto"/>
              <w:right w:val="nil"/>
            </w:tcBorders>
            <w:vAlign w:val="bottom"/>
          </w:tcPr>
          <w:p w14:paraId="19357F4E" w14:textId="77777777" w:rsidR="00F51C00" w:rsidRPr="00F3588F" w:rsidRDefault="00F51C00" w:rsidP="00F51C00">
            <w:pPr>
              <w:spacing w:after="0" w:line="240" w:lineRule="auto"/>
              <w:rPr>
                <w:rFonts w:ascii="Times New Roman" w:hAnsi="Times New Roman"/>
              </w:rPr>
            </w:pPr>
          </w:p>
        </w:tc>
        <w:tc>
          <w:tcPr>
            <w:tcW w:w="900" w:type="dxa"/>
            <w:gridSpan w:val="5"/>
            <w:tcBorders>
              <w:top w:val="nil"/>
              <w:left w:val="nil"/>
              <w:bottom w:val="single" w:sz="4" w:space="0" w:color="auto"/>
              <w:right w:val="nil"/>
            </w:tcBorders>
            <w:vAlign w:val="bottom"/>
          </w:tcPr>
          <w:p w14:paraId="346186AA" w14:textId="77777777" w:rsidR="00F51C00" w:rsidRPr="00F3588F" w:rsidRDefault="00F51C00" w:rsidP="00F51C00">
            <w:pPr>
              <w:spacing w:after="0" w:line="240" w:lineRule="auto"/>
              <w:jc w:val="center"/>
              <w:rPr>
                <w:rFonts w:ascii="Times New Roman" w:hAnsi="Times New Roman"/>
              </w:rPr>
            </w:pPr>
          </w:p>
        </w:tc>
        <w:tc>
          <w:tcPr>
            <w:tcW w:w="992" w:type="dxa"/>
            <w:tcBorders>
              <w:top w:val="nil"/>
              <w:left w:val="nil"/>
              <w:bottom w:val="single" w:sz="4" w:space="0" w:color="auto"/>
              <w:right w:val="single" w:sz="4" w:space="0" w:color="auto"/>
            </w:tcBorders>
            <w:vAlign w:val="bottom"/>
          </w:tcPr>
          <w:p w14:paraId="1C77EB7F" w14:textId="77777777" w:rsidR="00F51C00" w:rsidRPr="00F3588F" w:rsidRDefault="00F51C00" w:rsidP="00F51C00">
            <w:pPr>
              <w:spacing w:after="0" w:line="240" w:lineRule="auto"/>
              <w:jc w:val="center"/>
              <w:rPr>
                <w:rFonts w:ascii="Times New Roman" w:hAnsi="Times New Roman"/>
              </w:rPr>
            </w:pPr>
          </w:p>
        </w:tc>
      </w:tr>
      <w:tr w:rsidR="00F51C00" w:rsidRPr="00FA527C" w14:paraId="5AC8B23F" w14:textId="77777777" w:rsidTr="00F51C00">
        <w:tc>
          <w:tcPr>
            <w:tcW w:w="10777" w:type="dxa"/>
            <w:gridSpan w:val="22"/>
            <w:tcBorders>
              <w:top w:val="single" w:sz="4" w:space="0" w:color="auto"/>
              <w:left w:val="single" w:sz="4" w:space="0" w:color="auto"/>
              <w:bottom w:val="nil"/>
              <w:right w:val="single" w:sz="4" w:space="0" w:color="auto"/>
            </w:tcBorders>
          </w:tcPr>
          <w:p w14:paraId="643EBD41" w14:textId="77777777" w:rsidR="00F51C00" w:rsidRDefault="00F51C00" w:rsidP="00F51C00">
            <w:pPr>
              <w:spacing w:after="0" w:line="240" w:lineRule="auto"/>
              <w:rPr>
                <w:rFonts w:ascii="Times New Roman" w:hAnsi="Times New Roman"/>
                <w:b/>
              </w:rPr>
            </w:pPr>
          </w:p>
          <w:p w14:paraId="55EF5FC5" w14:textId="77777777" w:rsidR="00F51C00" w:rsidRPr="00F3588F" w:rsidRDefault="00F51C00" w:rsidP="00F51C00">
            <w:pPr>
              <w:spacing w:after="0" w:line="240" w:lineRule="auto"/>
              <w:rPr>
                <w:rFonts w:ascii="Times New Roman" w:hAnsi="Times New Roman"/>
                <w:b/>
              </w:rPr>
            </w:pPr>
            <w:r w:rsidRPr="00F3588F">
              <w:rPr>
                <w:rFonts w:ascii="Times New Roman" w:hAnsi="Times New Roman"/>
                <w:b/>
              </w:rPr>
              <w:t>Geriatric Depression Scale (GDS-5)</w:t>
            </w:r>
          </w:p>
          <w:p w14:paraId="5B39FDC1" w14:textId="77777777" w:rsidR="00F51C00" w:rsidRPr="00F3588F" w:rsidRDefault="00F51C00" w:rsidP="00F51C00">
            <w:pPr>
              <w:spacing w:after="0" w:line="240" w:lineRule="auto"/>
              <w:jc w:val="center"/>
              <w:rPr>
                <w:rFonts w:ascii="Times New Roman" w:hAnsi="Times New Roman"/>
              </w:rPr>
            </w:pPr>
          </w:p>
        </w:tc>
      </w:tr>
      <w:tr w:rsidR="00F51C00" w:rsidRPr="00FA527C" w14:paraId="58B45423" w14:textId="77777777" w:rsidTr="00EE390E">
        <w:tc>
          <w:tcPr>
            <w:tcW w:w="6912" w:type="dxa"/>
            <w:gridSpan w:val="10"/>
            <w:tcBorders>
              <w:top w:val="nil"/>
              <w:left w:val="single" w:sz="4" w:space="0" w:color="auto"/>
              <w:bottom w:val="nil"/>
              <w:right w:val="nil"/>
            </w:tcBorders>
            <w:vAlign w:val="center"/>
          </w:tcPr>
          <w:p w14:paraId="606B129F"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eastAsia="Times New Roman" w:hAnsi="Times New Roman"/>
              </w:rPr>
              <w:t>Are you basically satisfied with your life?</w:t>
            </w:r>
          </w:p>
        </w:tc>
        <w:tc>
          <w:tcPr>
            <w:tcW w:w="2020" w:type="dxa"/>
            <w:gridSpan w:val="7"/>
            <w:tcBorders>
              <w:top w:val="nil"/>
              <w:left w:val="nil"/>
              <w:bottom w:val="nil"/>
              <w:right w:val="nil"/>
            </w:tcBorders>
            <w:vAlign w:val="center"/>
          </w:tcPr>
          <w:p w14:paraId="06B641A5"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0 = Yes</w:t>
            </w:r>
          </w:p>
        </w:tc>
        <w:tc>
          <w:tcPr>
            <w:tcW w:w="1845" w:type="dxa"/>
            <w:gridSpan w:val="5"/>
            <w:tcBorders>
              <w:top w:val="nil"/>
              <w:left w:val="nil"/>
              <w:bottom w:val="nil"/>
              <w:right w:val="single" w:sz="4" w:space="0" w:color="auto"/>
            </w:tcBorders>
          </w:tcPr>
          <w:p w14:paraId="19010F4A"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 No</w:t>
            </w:r>
          </w:p>
        </w:tc>
      </w:tr>
      <w:tr w:rsidR="00F51C00" w:rsidRPr="00FA527C" w14:paraId="68AA2AFB" w14:textId="77777777" w:rsidTr="00EE390E">
        <w:tc>
          <w:tcPr>
            <w:tcW w:w="6912" w:type="dxa"/>
            <w:gridSpan w:val="10"/>
            <w:tcBorders>
              <w:top w:val="nil"/>
              <w:left w:val="single" w:sz="4" w:space="0" w:color="auto"/>
              <w:bottom w:val="nil"/>
              <w:right w:val="nil"/>
            </w:tcBorders>
            <w:vAlign w:val="center"/>
          </w:tcPr>
          <w:p w14:paraId="190C9CC8"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eastAsia="Times New Roman" w:hAnsi="Times New Roman"/>
              </w:rPr>
              <w:t>Do you often get bored?</w:t>
            </w:r>
          </w:p>
        </w:tc>
        <w:tc>
          <w:tcPr>
            <w:tcW w:w="2020" w:type="dxa"/>
            <w:gridSpan w:val="7"/>
            <w:tcBorders>
              <w:top w:val="nil"/>
              <w:left w:val="nil"/>
              <w:bottom w:val="nil"/>
              <w:right w:val="nil"/>
            </w:tcBorders>
            <w:vAlign w:val="center"/>
          </w:tcPr>
          <w:p w14:paraId="13E764DF"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0 = Yes</w:t>
            </w:r>
          </w:p>
        </w:tc>
        <w:tc>
          <w:tcPr>
            <w:tcW w:w="1845" w:type="dxa"/>
            <w:gridSpan w:val="5"/>
            <w:tcBorders>
              <w:top w:val="nil"/>
              <w:left w:val="nil"/>
              <w:bottom w:val="nil"/>
              <w:right w:val="single" w:sz="4" w:space="0" w:color="auto"/>
            </w:tcBorders>
          </w:tcPr>
          <w:p w14:paraId="2F158C0A"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 No</w:t>
            </w:r>
          </w:p>
        </w:tc>
      </w:tr>
      <w:tr w:rsidR="00F51C00" w:rsidRPr="00FA527C" w14:paraId="3277DDD3" w14:textId="77777777" w:rsidTr="00EE390E">
        <w:tc>
          <w:tcPr>
            <w:tcW w:w="6912" w:type="dxa"/>
            <w:gridSpan w:val="10"/>
            <w:tcBorders>
              <w:top w:val="nil"/>
              <w:left w:val="single" w:sz="4" w:space="0" w:color="auto"/>
              <w:bottom w:val="nil"/>
              <w:right w:val="nil"/>
            </w:tcBorders>
            <w:vAlign w:val="center"/>
          </w:tcPr>
          <w:p w14:paraId="633FC6BC"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eastAsia="Times New Roman" w:hAnsi="Times New Roman"/>
              </w:rPr>
              <w:t>Do you often feel helpless?</w:t>
            </w:r>
          </w:p>
        </w:tc>
        <w:tc>
          <w:tcPr>
            <w:tcW w:w="2020" w:type="dxa"/>
            <w:gridSpan w:val="7"/>
            <w:tcBorders>
              <w:top w:val="nil"/>
              <w:left w:val="nil"/>
              <w:bottom w:val="nil"/>
              <w:right w:val="nil"/>
            </w:tcBorders>
            <w:vAlign w:val="center"/>
          </w:tcPr>
          <w:p w14:paraId="20B7F530"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0 = Yes</w:t>
            </w:r>
          </w:p>
        </w:tc>
        <w:tc>
          <w:tcPr>
            <w:tcW w:w="1845" w:type="dxa"/>
            <w:gridSpan w:val="5"/>
            <w:tcBorders>
              <w:top w:val="nil"/>
              <w:left w:val="nil"/>
              <w:bottom w:val="nil"/>
              <w:right w:val="single" w:sz="4" w:space="0" w:color="auto"/>
            </w:tcBorders>
          </w:tcPr>
          <w:p w14:paraId="4C45F293"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 No</w:t>
            </w:r>
          </w:p>
        </w:tc>
      </w:tr>
      <w:tr w:rsidR="00F51C00" w:rsidRPr="00FA527C" w14:paraId="4977D1D3" w14:textId="77777777" w:rsidTr="00EE390E">
        <w:tc>
          <w:tcPr>
            <w:tcW w:w="6912" w:type="dxa"/>
            <w:gridSpan w:val="10"/>
            <w:tcBorders>
              <w:top w:val="nil"/>
              <w:left w:val="single" w:sz="4" w:space="0" w:color="auto"/>
              <w:bottom w:val="nil"/>
              <w:right w:val="nil"/>
            </w:tcBorders>
            <w:vAlign w:val="center"/>
          </w:tcPr>
          <w:p w14:paraId="3B85BB20"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eastAsia="Times New Roman" w:hAnsi="Times New Roman"/>
              </w:rPr>
              <w:t>Do you prefer to stay at home, rather than going out and doing new things?</w:t>
            </w:r>
          </w:p>
        </w:tc>
        <w:tc>
          <w:tcPr>
            <w:tcW w:w="2020" w:type="dxa"/>
            <w:gridSpan w:val="7"/>
            <w:tcBorders>
              <w:top w:val="nil"/>
              <w:left w:val="nil"/>
              <w:bottom w:val="nil"/>
              <w:right w:val="nil"/>
            </w:tcBorders>
            <w:vAlign w:val="center"/>
          </w:tcPr>
          <w:p w14:paraId="14687B71"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0 = Yes</w:t>
            </w:r>
          </w:p>
        </w:tc>
        <w:tc>
          <w:tcPr>
            <w:tcW w:w="1845" w:type="dxa"/>
            <w:gridSpan w:val="5"/>
            <w:tcBorders>
              <w:top w:val="nil"/>
              <w:left w:val="nil"/>
              <w:bottom w:val="nil"/>
              <w:right w:val="single" w:sz="4" w:space="0" w:color="auto"/>
            </w:tcBorders>
          </w:tcPr>
          <w:p w14:paraId="0754561A"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 No</w:t>
            </w:r>
          </w:p>
        </w:tc>
      </w:tr>
      <w:tr w:rsidR="00F51C00" w:rsidRPr="00FA527C" w14:paraId="036A8448" w14:textId="77777777" w:rsidTr="00EE390E">
        <w:tc>
          <w:tcPr>
            <w:tcW w:w="6912" w:type="dxa"/>
            <w:gridSpan w:val="10"/>
            <w:tcBorders>
              <w:top w:val="nil"/>
              <w:left w:val="single" w:sz="4" w:space="0" w:color="auto"/>
              <w:bottom w:val="nil"/>
              <w:right w:val="nil"/>
            </w:tcBorders>
            <w:vAlign w:val="center"/>
          </w:tcPr>
          <w:p w14:paraId="14B97634"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eastAsia="Times New Roman" w:hAnsi="Times New Roman"/>
              </w:rPr>
              <w:t>Do you feel pretty worthless the way you are now?</w:t>
            </w:r>
          </w:p>
        </w:tc>
        <w:tc>
          <w:tcPr>
            <w:tcW w:w="2020" w:type="dxa"/>
            <w:gridSpan w:val="7"/>
            <w:tcBorders>
              <w:top w:val="nil"/>
              <w:left w:val="nil"/>
              <w:bottom w:val="nil"/>
              <w:right w:val="nil"/>
            </w:tcBorders>
            <w:vAlign w:val="center"/>
          </w:tcPr>
          <w:p w14:paraId="29F8679B"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0 = Yes</w:t>
            </w:r>
          </w:p>
        </w:tc>
        <w:tc>
          <w:tcPr>
            <w:tcW w:w="1845" w:type="dxa"/>
            <w:gridSpan w:val="5"/>
            <w:tcBorders>
              <w:top w:val="nil"/>
              <w:left w:val="nil"/>
              <w:bottom w:val="nil"/>
              <w:right w:val="single" w:sz="4" w:space="0" w:color="auto"/>
            </w:tcBorders>
          </w:tcPr>
          <w:p w14:paraId="39AB806C" w14:textId="77777777" w:rsidR="00F51C00" w:rsidRPr="00F3588F" w:rsidRDefault="00F51C00" w:rsidP="00F51C00">
            <w:pPr>
              <w:spacing w:after="0" w:line="240" w:lineRule="auto"/>
              <w:jc w:val="center"/>
              <w:rPr>
                <w:rFonts w:ascii="Times New Roman" w:hAnsi="Times New Roman"/>
              </w:rPr>
            </w:pPr>
            <w:r w:rsidRPr="00F3588F">
              <w:rPr>
                <w:rFonts w:ascii="Times New Roman" w:hAnsi="Times New Roman"/>
              </w:rPr>
              <w:t>1= No</w:t>
            </w:r>
          </w:p>
        </w:tc>
      </w:tr>
      <w:tr w:rsidR="00F51C00" w:rsidRPr="00FA527C" w14:paraId="674D87CA" w14:textId="77777777" w:rsidTr="00F51C00">
        <w:tc>
          <w:tcPr>
            <w:tcW w:w="3937" w:type="dxa"/>
            <w:tcBorders>
              <w:top w:val="nil"/>
              <w:left w:val="single" w:sz="4" w:space="0" w:color="auto"/>
              <w:bottom w:val="single" w:sz="4" w:space="0" w:color="auto"/>
              <w:right w:val="nil"/>
            </w:tcBorders>
          </w:tcPr>
          <w:p w14:paraId="28001596" w14:textId="77777777" w:rsidR="00F51C00" w:rsidRPr="00FD541D" w:rsidRDefault="00F51C00" w:rsidP="00F51C00">
            <w:pPr>
              <w:pStyle w:val="ListParagraph"/>
              <w:spacing w:after="0" w:line="240" w:lineRule="auto"/>
              <w:rPr>
                <w:rFonts w:ascii="Times New Roman" w:hAnsi="Times New Roman"/>
              </w:rPr>
            </w:pPr>
          </w:p>
        </w:tc>
        <w:tc>
          <w:tcPr>
            <w:tcW w:w="1182" w:type="dxa"/>
            <w:gridSpan w:val="3"/>
            <w:tcBorders>
              <w:top w:val="nil"/>
              <w:left w:val="nil"/>
              <w:bottom w:val="single" w:sz="4" w:space="0" w:color="auto"/>
              <w:right w:val="nil"/>
            </w:tcBorders>
          </w:tcPr>
          <w:p w14:paraId="2648D138" w14:textId="77777777" w:rsidR="00F51C00" w:rsidRPr="00F3588F" w:rsidRDefault="00F51C00" w:rsidP="00F51C00">
            <w:pPr>
              <w:spacing w:after="0" w:line="240" w:lineRule="auto"/>
              <w:rPr>
                <w:rFonts w:ascii="Times New Roman" w:hAnsi="Times New Roman"/>
              </w:rPr>
            </w:pPr>
          </w:p>
        </w:tc>
        <w:tc>
          <w:tcPr>
            <w:tcW w:w="526" w:type="dxa"/>
            <w:gridSpan w:val="2"/>
            <w:tcBorders>
              <w:top w:val="nil"/>
              <w:left w:val="nil"/>
              <w:bottom w:val="single" w:sz="4" w:space="0" w:color="auto"/>
              <w:right w:val="nil"/>
            </w:tcBorders>
          </w:tcPr>
          <w:p w14:paraId="528F0DE3" w14:textId="77777777" w:rsidR="00F51C00" w:rsidRPr="00F3588F" w:rsidRDefault="00F51C00" w:rsidP="00F51C00">
            <w:pPr>
              <w:spacing w:after="0" w:line="240" w:lineRule="auto"/>
              <w:jc w:val="center"/>
              <w:rPr>
                <w:rFonts w:ascii="Times New Roman" w:hAnsi="Times New Roman"/>
              </w:rPr>
            </w:pPr>
          </w:p>
        </w:tc>
        <w:tc>
          <w:tcPr>
            <w:tcW w:w="3240" w:type="dxa"/>
            <w:gridSpan w:val="10"/>
            <w:tcBorders>
              <w:top w:val="nil"/>
              <w:left w:val="nil"/>
              <w:bottom w:val="single" w:sz="4" w:space="0" w:color="auto"/>
              <w:right w:val="nil"/>
            </w:tcBorders>
          </w:tcPr>
          <w:p w14:paraId="55148E50" w14:textId="77777777" w:rsidR="00F51C00" w:rsidRPr="00F3588F" w:rsidRDefault="00F51C00" w:rsidP="00F51C00">
            <w:pPr>
              <w:spacing w:after="0" w:line="240" w:lineRule="auto"/>
              <w:rPr>
                <w:rFonts w:ascii="Times New Roman" w:hAnsi="Times New Roman"/>
              </w:rPr>
            </w:pPr>
          </w:p>
        </w:tc>
        <w:tc>
          <w:tcPr>
            <w:tcW w:w="900" w:type="dxa"/>
            <w:gridSpan w:val="5"/>
            <w:tcBorders>
              <w:top w:val="nil"/>
              <w:left w:val="nil"/>
              <w:bottom w:val="single" w:sz="4" w:space="0" w:color="auto"/>
              <w:right w:val="nil"/>
            </w:tcBorders>
          </w:tcPr>
          <w:p w14:paraId="10A46C88" w14:textId="77777777" w:rsidR="00F51C00" w:rsidRPr="00F3588F" w:rsidRDefault="00F51C00" w:rsidP="00F51C00">
            <w:pPr>
              <w:spacing w:after="0" w:line="240" w:lineRule="auto"/>
              <w:jc w:val="center"/>
              <w:rPr>
                <w:rFonts w:ascii="Times New Roman" w:hAnsi="Times New Roman"/>
              </w:rPr>
            </w:pPr>
          </w:p>
        </w:tc>
        <w:tc>
          <w:tcPr>
            <w:tcW w:w="992" w:type="dxa"/>
            <w:tcBorders>
              <w:top w:val="nil"/>
              <w:left w:val="nil"/>
              <w:bottom w:val="single" w:sz="4" w:space="0" w:color="auto"/>
              <w:right w:val="single" w:sz="4" w:space="0" w:color="auto"/>
            </w:tcBorders>
          </w:tcPr>
          <w:p w14:paraId="0EE44C3D" w14:textId="77777777" w:rsidR="00F51C00" w:rsidRPr="00F3588F" w:rsidRDefault="00F51C00" w:rsidP="00F51C00">
            <w:pPr>
              <w:spacing w:after="0" w:line="240" w:lineRule="auto"/>
              <w:jc w:val="center"/>
              <w:rPr>
                <w:rFonts w:ascii="Times New Roman" w:hAnsi="Times New Roman"/>
              </w:rPr>
            </w:pPr>
          </w:p>
        </w:tc>
      </w:tr>
      <w:tr w:rsidR="00F51C00" w:rsidRPr="00FA527C" w14:paraId="47911C54" w14:textId="77777777" w:rsidTr="00F51C00">
        <w:tc>
          <w:tcPr>
            <w:tcW w:w="10777" w:type="dxa"/>
            <w:gridSpan w:val="22"/>
            <w:tcBorders>
              <w:top w:val="single" w:sz="4" w:space="0" w:color="auto"/>
              <w:left w:val="single" w:sz="4" w:space="0" w:color="auto"/>
              <w:bottom w:val="nil"/>
              <w:right w:val="single" w:sz="4" w:space="0" w:color="auto"/>
            </w:tcBorders>
          </w:tcPr>
          <w:p w14:paraId="245F431A" w14:textId="77777777" w:rsidR="00F51C00" w:rsidRDefault="00F51C00" w:rsidP="00F51C00">
            <w:pPr>
              <w:autoSpaceDE w:val="0"/>
              <w:autoSpaceDN w:val="0"/>
              <w:adjustRightInd w:val="0"/>
              <w:spacing w:after="0" w:line="240" w:lineRule="auto"/>
              <w:rPr>
                <w:rFonts w:ascii="Times New Roman" w:hAnsi="Times New Roman"/>
                <w:b/>
                <w:bCs/>
              </w:rPr>
            </w:pPr>
          </w:p>
          <w:p w14:paraId="759DF371" w14:textId="77777777" w:rsidR="00F51C00" w:rsidRPr="00F3588F" w:rsidRDefault="00F51C00" w:rsidP="00F51C00">
            <w:pPr>
              <w:autoSpaceDE w:val="0"/>
              <w:autoSpaceDN w:val="0"/>
              <w:adjustRightInd w:val="0"/>
              <w:spacing w:after="0" w:line="240" w:lineRule="auto"/>
              <w:rPr>
                <w:rFonts w:ascii="Times New Roman" w:hAnsi="Times New Roman"/>
                <w:b/>
                <w:bCs/>
              </w:rPr>
            </w:pPr>
            <w:r w:rsidRPr="00FA527C">
              <w:rPr>
                <w:rFonts w:ascii="Times New Roman" w:hAnsi="Times New Roman"/>
                <w:b/>
                <w:bCs/>
              </w:rPr>
              <w:t>Mini Nutritional Assessment (MNA)</w:t>
            </w:r>
          </w:p>
        </w:tc>
      </w:tr>
      <w:tr w:rsidR="00F51C00" w:rsidRPr="00FA527C" w14:paraId="192BF9D4" w14:textId="77777777" w:rsidTr="00F51C00">
        <w:tc>
          <w:tcPr>
            <w:tcW w:w="6804" w:type="dxa"/>
            <w:gridSpan w:val="9"/>
            <w:tcBorders>
              <w:top w:val="nil"/>
              <w:left w:val="single" w:sz="4" w:space="0" w:color="auto"/>
              <w:bottom w:val="nil"/>
              <w:right w:val="nil"/>
            </w:tcBorders>
          </w:tcPr>
          <w:p w14:paraId="24F89A1C" w14:textId="77777777" w:rsidR="00F51C00" w:rsidRPr="00FD541D" w:rsidRDefault="00F51C00" w:rsidP="00F51C00">
            <w:pPr>
              <w:pStyle w:val="ListParagraph"/>
              <w:spacing w:after="0" w:line="240" w:lineRule="auto"/>
              <w:rPr>
                <w:rFonts w:ascii="Times New Roman" w:hAnsi="Times New Roman"/>
              </w:rPr>
            </w:pPr>
          </w:p>
          <w:p w14:paraId="703CE49C"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Has food intake declined over the past 3 months due to loss of appetite, digestive problems, chewing or swallowing difficulties?</w:t>
            </w:r>
          </w:p>
        </w:tc>
        <w:tc>
          <w:tcPr>
            <w:tcW w:w="3973" w:type="dxa"/>
            <w:gridSpan w:val="13"/>
            <w:tcBorders>
              <w:top w:val="nil"/>
              <w:left w:val="nil"/>
              <w:bottom w:val="nil"/>
              <w:right w:val="single" w:sz="4" w:space="0" w:color="auto"/>
            </w:tcBorders>
            <w:vAlign w:val="center"/>
          </w:tcPr>
          <w:p w14:paraId="6B1B169A" w14:textId="77777777" w:rsidR="00F51C00" w:rsidRDefault="00F51C00" w:rsidP="00F51C00">
            <w:pPr>
              <w:autoSpaceDE w:val="0"/>
              <w:autoSpaceDN w:val="0"/>
              <w:adjustRightInd w:val="0"/>
              <w:spacing w:after="0" w:line="240" w:lineRule="auto"/>
              <w:rPr>
                <w:rFonts w:ascii="Times New Roman" w:hAnsi="Times New Roman"/>
              </w:rPr>
            </w:pPr>
          </w:p>
          <w:p w14:paraId="093EFB60" w14:textId="77777777" w:rsidR="00F51C00" w:rsidRPr="00FA527C" w:rsidRDefault="00F51C00" w:rsidP="00F51C00">
            <w:pPr>
              <w:autoSpaceDE w:val="0"/>
              <w:autoSpaceDN w:val="0"/>
              <w:adjustRightInd w:val="0"/>
              <w:spacing w:after="0" w:line="240" w:lineRule="auto"/>
              <w:rPr>
                <w:rFonts w:ascii="Times New Roman" w:hAnsi="Times New Roman"/>
              </w:rPr>
            </w:pPr>
            <w:r w:rsidRPr="00FA527C">
              <w:rPr>
                <w:rFonts w:ascii="Times New Roman" w:hAnsi="Times New Roman"/>
              </w:rPr>
              <w:t>0 = severe loss of appetite</w:t>
            </w:r>
          </w:p>
          <w:p w14:paraId="503E34DE" w14:textId="77777777" w:rsidR="00F51C00" w:rsidRPr="00FA527C" w:rsidRDefault="00F51C00" w:rsidP="00F51C00">
            <w:pPr>
              <w:autoSpaceDE w:val="0"/>
              <w:autoSpaceDN w:val="0"/>
              <w:adjustRightInd w:val="0"/>
              <w:spacing w:after="0" w:line="240" w:lineRule="auto"/>
              <w:ind w:left="414" w:hanging="414"/>
              <w:rPr>
                <w:rFonts w:ascii="Times New Roman" w:hAnsi="Times New Roman"/>
              </w:rPr>
            </w:pPr>
            <w:r w:rsidRPr="00FA527C">
              <w:rPr>
                <w:rFonts w:ascii="Times New Roman" w:hAnsi="Times New Roman"/>
              </w:rPr>
              <w:t>1 = moderate loss of appetite</w:t>
            </w:r>
          </w:p>
          <w:p w14:paraId="7D7EFBD1" w14:textId="77777777" w:rsidR="00F51C00" w:rsidRPr="00FA527C" w:rsidRDefault="00F51C00" w:rsidP="00F51C00">
            <w:pPr>
              <w:autoSpaceDE w:val="0"/>
              <w:autoSpaceDN w:val="0"/>
              <w:adjustRightInd w:val="0"/>
              <w:spacing w:after="0" w:line="240" w:lineRule="auto"/>
              <w:rPr>
                <w:rFonts w:ascii="Times New Roman" w:hAnsi="Times New Roman"/>
                <w:color w:val="000000"/>
              </w:rPr>
            </w:pPr>
            <w:r w:rsidRPr="00FA527C">
              <w:rPr>
                <w:rFonts w:ascii="Times New Roman" w:hAnsi="Times New Roman"/>
              </w:rPr>
              <w:t>2 = no loss of appetite</w:t>
            </w:r>
          </w:p>
          <w:p w14:paraId="0B8F7298" w14:textId="77777777" w:rsidR="00F51C00" w:rsidRPr="00F3588F" w:rsidRDefault="00F51C00" w:rsidP="00F51C00">
            <w:pPr>
              <w:spacing w:after="0" w:line="240" w:lineRule="auto"/>
              <w:rPr>
                <w:rFonts w:ascii="Times New Roman" w:hAnsi="Times New Roman"/>
              </w:rPr>
            </w:pPr>
          </w:p>
        </w:tc>
      </w:tr>
      <w:tr w:rsidR="00F51C00" w:rsidRPr="00FA527C" w14:paraId="00615A54" w14:textId="77777777" w:rsidTr="00F51C00">
        <w:tc>
          <w:tcPr>
            <w:tcW w:w="6804" w:type="dxa"/>
            <w:gridSpan w:val="9"/>
            <w:tcBorders>
              <w:top w:val="nil"/>
              <w:left w:val="single" w:sz="4" w:space="0" w:color="auto"/>
              <w:bottom w:val="nil"/>
              <w:right w:val="nil"/>
            </w:tcBorders>
          </w:tcPr>
          <w:p w14:paraId="471BEDDE" w14:textId="77777777" w:rsidR="00F51C00" w:rsidRPr="00FD541D" w:rsidRDefault="00F51C00" w:rsidP="00F51C00">
            <w:pPr>
              <w:pStyle w:val="ListParagraph"/>
              <w:numPr>
                <w:ilvl w:val="0"/>
                <w:numId w:val="22"/>
              </w:numPr>
              <w:spacing w:after="0" w:line="240" w:lineRule="auto"/>
              <w:rPr>
                <w:rFonts w:ascii="Times New Roman" w:hAnsi="Times New Roman"/>
              </w:rPr>
            </w:pPr>
            <w:r w:rsidRPr="00FD541D">
              <w:rPr>
                <w:rFonts w:ascii="Times New Roman" w:hAnsi="Times New Roman"/>
              </w:rPr>
              <w:t>Weight loss during the last 3 months</w:t>
            </w:r>
          </w:p>
        </w:tc>
        <w:tc>
          <w:tcPr>
            <w:tcW w:w="3973" w:type="dxa"/>
            <w:gridSpan w:val="13"/>
            <w:tcBorders>
              <w:top w:val="nil"/>
              <w:left w:val="nil"/>
              <w:bottom w:val="nil"/>
              <w:right w:val="single" w:sz="4" w:space="0" w:color="auto"/>
            </w:tcBorders>
          </w:tcPr>
          <w:p w14:paraId="15812BCD" w14:textId="77777777" w:rsidR="00F51C00" w:rsidRPr="00FA527C" w:rsidRDefault="00F51C00" w:rsidP="00F51C00">
            <w:pPr>
              <w:autoSpaceDE w:val="0"/>
              <w:autoSpaceDN w:val="0"/>
              <w:adjustRightInd w:val="0"/>
              <w:spacing w:after="0" w:line="240" w:lineRule="auto"/>
              <w:rPr>
                <w:rFonts w:ascii="Times New Roman" w:hAnsi="Times New Roman"/>
              </w:rPr>
            </w:pPr>
            <w:r>
              <w:rPr>
                <w:rFonts w:ascii="Times New Roman" w:hAnsi="Times New Roman"/>
              </w:rPr>
              <w:t>0 = weight loss greater than 3kg (6.6</w:t>
            </w:r>
            <w:r w:rsidRPr="00FA527C">
              <w:rPr>
                <w:rFonts w:ascii="Times New Roman" w:hAnsi="Times New Roman"/>
              </w:rPr>
              <w:t>lbs)</w:t>
            </w:r>
          </w:p>
          <w:p w14:paraId="177A1C42" w14:textId="77777777" w:rsidR="00F51C00" w:rsidRPr="00FA527C" w:rsidRDefault="00F51C00" w:rsidP="00F51C00">
            <w:pPr>
              <w:autoSpaceDE w:val="0"/>
              <w:autoSpaceDN w:val="0"/>
              <w:adjustRightInd w:val="0"/>
              <w:spacing w:after="0" w:line="240" w:lineRule="auto"/>
              <w:ind w:left="432" w:hanging="432"/>
              <w:rPr>
                <w:rFonts w:ascii="Times New Roman" w:hAnsi="Times New Roman"/>
              </w:rPr>
            </w:pPr>
            <w:r w:rsidRPr="00FA527C">
              <w:rPr>
                <w:rFonts w:ascii="Times New Roman" w:hAnsi="Times New Roman"/>
              </w:rPr>
              <w:t>1 = does not know</w:t>
            </w:r>
          </w:p>
          <w:p w14:paraId="429AE013" w14:textId="77777777" w:rsidR="00F51C00" w:rsidRPr="00FA527C" w:rsidRDefault="00F51C00" w:rsidP="00F51C00">
            <w:pPr>
              <w:autoSpaceDE w:val="0"/>
              <w:autoSpaceDN w:val="0"/>
              <w:adjustRightInd w:val="0"/>
              <w:spacing w:after="0" w:line="240" w:lineRule="auto"/>
              <w:ind w:left="432" w:hanging="432"/>
              <w:rPr>
                <w:rFonts w:ascii="Times New Roman" w:hAnsi="Times New Roman"/>
              </w:rPr>
            </w:pPr>
            <w:r>
              <w:rPr>
                <w:rFonts w:ascii="Times New Roman" w:hAnsi="Times New Roman"/>
              </w:rPr>
              <w:t>2 = weight loss between 1 &amp; 3kg (2.2lbs &amp; 6.6</w:t>
            </w:r>
            <w:r w:rsidRPr="00FA527C">
              <w:rPr>
                <w:rFonts w:ascii="Times New Roman" w:hAnsi="Times New Roman"/>
              </w:rPr>
              <w:t>lbs)</w:t>
            </w:r>
          </w:p>
          <w:p w14:paraId="4A931969" w14:textId="77777777" w:rsidR="00F51C00" w:rsidRPr="00FA527C" w:rsidRDefault="00F51C00" w:rsidP="00F51C00">
            <w:pPr>
              <w:autoSpaceDE w:val="0"/>
              <w:autoSpaceDN w:val="0"/>
              <w:adjustRightInd w:val="0"/>
              <w:spacing w:after="0" w:line="240" w:lineRule="auto"/>
              <w:ind w:left="432" w:hanging="432"/>
              <w:rPr>
                <w:rFonts w:ascii="Times New Roman" w:hAnsi="Times New Roman"/>
                <w:bCs/>
              </w:rPr>
            </w:pPr>
            <w:r w:rsidRPr="00FA527C">
              <w:rPr>
                <w:rFonts w:ascii="Times New Roman" w:hAnsi="Times New Roman"/>
              </w:rPr>
              <w:t>3 = no weight loss</w:t>
            </w:r>
          </w:p>
          <w:p w14:paraId="0842A930" w14:textId="77777777" w:rsidR="00F51C00" w:rsidRPr="00F3588F" w:rsidRDefault="00F51C00" w:rsidP="00F51C00">
            <w:pPr>
              <w:spacing w:after="0" w:line="240" w:lineRule="auto"/>
              <w:jc w:val="center"/>
              <w:rPr>
                <w:rFonts w:ascii="Times New Roman" w:hAnsi="Times New Roman"/>
              </w:rPr>
            </w:pPr>
          </w:p>
        </w:tc>
      </w:tr>
      <w:tr w:rsidR="00F51C00" w:rsidRPr="00FA527C" w14:paraId="647EF1B7" w14:textId="77777777" w:rsidTr="00F51C00">
        <w:tc>
          <w:tcPr>
            <w:tcW w:w="6804" w:type="dxa"/>
            <w:gridSpan w:val="9"/>
            <w:tcBorders>
              <w:top w:val="nil"/>
              <w:left w:val="single" w:sz="4" w:space="0" w:color="auto"/>
              <w:bottom w:val="nil"/>
              <w:right w:val="nil"/>
            </w:tcBorders>
          </w:tcPr>
          <w:p w14:paraId="31D2EB5C" w14:textId="77777777" w:rsidR="00F51C00" w:rsidRPr="00415490" w:rsidRDefault="00F51C00" w:rsidP="00F51C00">
            <w:pPr>
              <w:pStyle w:val="Pa1"/>
              <w:numPr>
                <w:ilvl w:val="0"/>
                <w:numId w:val="22"/>
              </w:numPr>
              <w:spacing w:line="240" w:lineRule="auto"/>
              <w:rPr>
                <w:rFonts w:ascii="Times New Roman" w:hAnsi="Times New Roman"/>
                <w:sz w:val="22"/>
                <w:szCs w:val="22"/>
              </w:rPr>
            </w:pPr>
            <w:r w:rsidRPr="00FA527C">
              <w:rPr>
                <w:rFonts w:ascii="Times New Roman" w:hAnsi="Times New Roman"/>
                <w:sz w:val="22"/>
                <w:szCs w:val="22"/>
              </w:rPr>
              <w:lastRenderedPageBreak/>
              <w:t>Has suffered psychological stress or acute disease in the past 3 months</w:t>
            </w:r>
          </w:p>
        </w:tc>
        <w:tc>
          <w:tcPr>
            <w:tcW w:w="3973" w:type="dxa"/>
            <w:gridSpan w:val="13"/>
            <w:tcBorders>
              <w:top w:val="nil"/>
              <w:left w:val="nil"/>
              <w:bottom w:val="nil"/>
              <w:right w:val="single" w:sz="4" w:space="0" w:color="auto"/>
            </w:tcBorders>
            <w:vAlign w:val="center"/>
          </w:tcPr>
          <w:p w14:paraId="039BEDA9" w14:textId="77777777" w:rsidR="00F51C00" w:rsidRPr="00FA527C" w:rsidRDefault="00F51C00" w:rsidP="00F51C00">
            <w:pPr>
              <w:spacing w:after="0" w:line="240" w:lineRule="auto"/>
              <w:rPr>
                <w:rFonts w:ascii="Times New Roman" w:hAnsi="Times New Roman"/>
              </w:rPr>
            </w:pPr>
            <w:r w:rsidRPr="00FA527C">
              <w:rPr>
                <w:rFonts w:ascii="Times New Roman" w:hAnsi="Times New Roman"/>
              </w:rPr>
              <w:t>1= Yes</w:t>
            </w:r>
          </w:p>
          <w:p w14:paraId="0FF927F7" w14:textId="77777777" w:rsidR="00F51C00" w:rsidRPr="00F3588F" w:rsidRDefault="00F51C00" w:rsidP="00F51C00">
            <w:pPr>
              <w:spacing w:after="0" w:line="240" w:lineRule="auto"/>
              <w:rPr>
                <w:rFonts w:ascii="Times New Roman" w:hAnsi="Times New Roman"/>
              </w:rPr>
            </w:pPr>
            <w:r w:rsidRPr="00FA527C">
              <w:rPr>
                <w:rFonts w:ascii="Times New Roman" w:hAnsi="Times New Roman"/>
              </w:rPr>
              <w:t>0 = No</w:t>
            </w:r>
          </w:p>
        </w:tc>
      </w:tr>
      <w:tr w:rsidR="00F51C00" w:rsidRPr="00FA527C" w14:paraId="7721792C" w14:textId="77777777" w:rsidTr="00F51C00">
        <w:tc>
          <w:tcPr>
            <w:tcW w:w="6804" w:type="dxa"/>
            <w:gridSpan w:val="9"/>
            <w:tcBorders>
              <w:top w:val="nil"/>
              <w:left w:val="single" w:sz="4" w:space="0" w:color="auto"/>
              <w:bottom w:val="nil"/>
              <w:right w:val="nil"/>
            </w:tcBorders>
          </w:tcPr>
          <w:p w14:paraId="750BE227" w14:textId="77777777" w:rsidR="00F51C00" w:rsidRDefault="00F51C00" w:rsidP="00F51C00">
            <w:pPr>
              <w:autoSpaceDE w:val="0"/>
              <w:autoSpaceDN w:val="0"/>
              <w:adjustRightInd w:val="0"/>
              <w:spacing w:after="0" w:line="240" w:lineRule="auto"/>
              <w:rPr>
                <w:rFonts w:ascii="Times New Roman" w:hAnsi="Times New Roman"/>
                <w:b/>
                <w:bCs/>
                <w:i/>
              </w:rPr>
            </w:pPr>
          </w:p>
          <w:p w14:paraId="63EFE8DA" w14:textId="77777777" w:rsidR="00F51C00" w:rsidRPr="00DF71F5" w:rsidRDefault="00F51C00" w:rsidP="00F51C00">
            <w:pPr>
              <w:autoSpaceDE w:val="0"/>
              <w:autoSpaceDN w:val="0"/>
              <w:adjustRightInd w:val="0"/>
              <w:spacing w:after="0" w:line="240" w:lineRule="auto"/>
              <w:rPr>
                <w:rFonts w:ascii="Times New Roman" w:hAnsi="Times New Roman"/>
                <w:b/>
                <w:bCs/>
                <w:i/>
              </w:rPr>
            </w:pPr>
            <w:r w:rsidRPr="00FA527C">
              <w:rPr>
                <w:rFonts w:ascii="Times New Roman" w:hAnsi="Times New Roman"/>
                <w:b/>
                <w:bCs/>
                <w:i/>
              </w:rPr>
              <w:t>Optional Questions:</w:t>
            </w:r>
          </w:p>
          <w:p w14:paraId="05C4E89D" w14:textId="77777777" w:rsidR="00F51C00" w:rsidRDefault="00F51C00" w:rsidP="00F51C00">
            <w:pPr>
              <w:spacing w:after="0" w:line="240" w:lineRule="auto"/>
              <w:rPr>
                <w:rFonts w:ascii="Times New Roman" w:hAnsi="Times New Roman"/>
                <w:bCs/>
              </w:rPr>
            </w:pPr>
          </w:p>
          <w:p w14:paraId="6E1C7459" w14:textId="77777777" w:rsidR="00F51C00" w:rsidRPr="00DF71F5" w:rsidRDefault="00F51C00" w:rsidP="00F51C00">
            <w:pPr>
              <w:spacing w:after="0" w:line="240" w:lineRule="auto"/>
              <w:rPr>
                <w:rFonts w:ascii="Times New Roman" w:hAnsi="Times New Roman"/>
              </w:rPr>
            </w:pPr>
            <w:r w:rsidRPr="00DF71F5">
              <w:rPr>
                <w:rFonts w:ascii="Times New Roman" w:hAnsi="Times New Roman"/>
                <w:bCs/>
              </w:rPr>
              <w:t>Mobility (can use VES-13 instead)</w:t>
            </w:r>
          </w:p>
        </w:tc>
        <w:tc>
          <w:tcPr>
            <w:tcW w:w="3973" w:type="dxa"/>
            <w:gridSpan w:val="13"/>
            <w:tcBorders>
              <w:top w:val="nil"/>
              <w:left w:val="nil"/>
              <w:bottom w:val="nil"/>
              <w:right w:val="single" w:sz="4" w:space="0" w:color="auto"/>
            </w:tcBorders>
          </w:tcPr>
          <w:p w14:paraId="54A865B4" w14:textId="77777777" w:rsidR="00F51C00" w:rsidRPr="00FA527C" w:rsidRDefault="00F51C00" w:rsidP="00F51C00">
            <w:pPr>
              <w:autoSpaceDE w:val="0"/>
              <w:autoSpaceDN w:val="0"/>
              <w:adjustRightInd w:val="0"/>
              <w:spacing w:after="0" w:line="240" w:lineRule="auto"/>
              <w:jc w:val="center"/>
              <w:rPr>
                <w:rFonts w:ascii="Times New Roman" w:hAnsi="Times New Roman"/>
                <w:bCs/>
              </w:rPr>
            </w:pPr>
          </w:p>
          <w:p w14:paraId="5B528F78" w14:textId="77777777" w:rsidR="00F51C00" w:rsidRPr="00FA527C" w:rsidRDefault="00F51C00" w:rsidP="00F51C00">
            <w:pPr>
              <w:autoSpaceDE w:val="0"/>
              <w:autoSpaceDN w:val="0"/>
              <w:adjustRightInd w:val="0"/>
              <w:spacing w:after="0" w:line="240" w:lineRule="auto"/>
              <w:ind w:left="432" w:hanging="432"/>
              <w:rPr>
                <w:rFonts w:ascii="Times New Roman" w:hAnsi="Times New Roman"/>
              </w:rPr>
            </w:pPr>
          </w:p>
          <w:p w14:paraId="0956C9B6" w14:textId="77777777" w:rsidR="00F51C00" w:rsidRDefault="00F51C00" w:rsidP="00F51C00">
            <w:pPr>
              <w:autoSpaceDE w:val="0"/>
              <w:autoSpaceDN w:val="0"/>
              <w:adjustRightInd w:val="0"/>
              <w:spacing w:after="0" w:line="240" w:lineRule="auto"/>
              <w:rPr>
                <w:rFonts w:ascii="Times New Roman" w:hAnsi="Times New Roman"/>
              </w:rPr>
            </w:pPr>
          </w:p>
          <w:p w14:paraId="6184F9CC" w14:textId="77777777" w:rsidR="00F51C00" w:rsidRPr="00FA527C" w:rsidRDefault="00F51C00" w:rsidP="00F51C00">
            <w:pPr>
              <w:autoSpaceDE w:val="0"/>
              <w:autoSpaceDN w:val="0"/>
              <w:adjustRightInd w:val="0"/>
              <w:spacing w:after="0" w:line="240" w:lineRule="auto"/>
              <w:rPr>
                <w:rFonts w:ascii="Times New Roman" w:hAnsi="Times New Roman"/>
              </w:rPr>
            </w:pPr>
            <w:r w:rsidRPr="00FA527C">
              <w:rPr>
                <w:rFonts w:ascii="Times New Roman" w:hAnsi="Times New Roman"/>
              </w:rPr>
              <w:t>0 = bed or chair bound</w:t>
            </w:r>
          </w:p>
          <w:p w14:paraId="456FE72B" w14:textId="77777777" w:rsidR="00F51C00" w:rsidRPr="00FA527C" w:rsidRDefault="00F51C00" w:rsidP="00F51C00">
            <w:pPr>
              <w:autoSpaceDE w:val="0"/>
              <w:autoSpaceDN w:val="0"/>
              <w:adjustRightInd w:val="0"/>
              <w:spacing w:after="0" w:line="240" w:lineRule="auto"/>
              <w:ind w:left="432" w:hanging="432"/>
              <w:rPr>
                <w:rFonts w:ascii="Times New Roman" w:hAnsi="Times New Roman"/>
              </w:rPr>
            </w:pPr>
            <w:r w:rsidRPr="00FA527C">
              <w:rPr>
                <w:rFonts w:ascii="Times New Roman" w:hAnsi="Times New Roman"/>
              </w:rPr>
              <w:t>1 = able to get out of bed/chair but does not go out</w:t>
            </w:r>
          </w:p>
          <w:p w14:paraId="71043136" w14:textId="77777777" w:rsidR="00F51C00" w:rsidRDefault="00F51C00" w:rsidP="00F51C00">
            <w:pPr>
              <w:spacing w:after="0" w:line="240" w:lineRule="auto"/>
              <w:rPr>
                <w:rFonts w:ascii="Times New Roman" w:hAnsi="Times New Roman"/>
              </w:rPr>
            </w:pPr>
            <w:r w:rsidRPr="00FA527C">
              <w:rPr>
                <w:rFonts w:ascii="Times New Roman" w:hAnsi="Times New Roman"/>
              </w:rPr>
              <w:t>2 = goes out</w:t>
            </w:r>
          </w:p>
          <w:p w14:paraId="48E0E797" w14:textId="77777777" w:rsidR="00F51C00" w:rsidRPr="00F3588F" w:rsidRDefault="00F51C00" w:rsidP="00F51C00">
            <w:pPr>
              <w:spacing w:after="0" w:line="240" w:lineRule="auto"/>
              <w:rPr>
                <w:rFonts w:ascii="Times New Roman" w:hAnsi="Times New Roman"/>
              </w:rPr>
            </w:pPr>
          </w:p>
        </w:tc>
      </w:tr>
      <w:tr w:rsidR="00F51C00" w:rsidRPr="00FA527C" w14:paraId="15C798D4" w14:textId="77777777" w:rsidTr="00F51C00">
        <w:tc>
          <w:tcPr>
            <w:tcW w:w="6804" w:type="dxa"/>
            <w:gridSpan w:val="9"/>
            <w:tcBorders>
              <w:top w:val="nil"/>
              <w:left w:val="single" w:sz="4" w:space="0" w:color="auto"/>
              <w:bottom w:val="nil"/>
              <w:right w:val="nil"/>
            </w:tcBorders>
          </w:tcPr>
          <w:p w14:paraId="5A328DB6" w14:textId="77777777" w:rsidR="00F51C00" w:rsidRDefault="00F51C00" w:rsidP="00F51C00">
            <w:pPr>
              <w:spacing w:after="0" w:line="240" w:lineRule="auto"/>
              <w:rPr>
                <w:rFonts w:ascii="Times New Roman" w:hAnsi="Times New Roman"/>
                <w:bCs/>
              </w:rPr>
            </w:pPr>
          </w:p>
          <w:p w14:paraId="60735B5A" w14:textId="77777777" w:rsidR="00F51C00" w:rsidRPr="00DF71F5" w:rsidRDefault="00F51C00" w:rsidP="00F51C00">
            <w:pPr>
              <w:spacing w:after="0" w:line="240" w:lineRule="auto"/>
              <w:rPr>
                <w:rFonts w:ascii="Times New Roman" w:hAnsi="Times New Roman"/>
              </w:rPr>
            </w:pPr>
            <w:r w:rsidRPr="00DF71F5">
              <w:rPr>
                <w:rFonts w:ascii="Times New Roman" w:hAnsi="Times New Roman"/>
                <w:bCs/>
              </w:rPr>
              <w:t>Neuropsychological problems (can use GDS-5 and MiniCog instead)</w:t>
            </w:r>
          </w:p>
        </w:tc>
        <w:tc>
          <w:tcPr>
            <w:tcW w:w="3973" w:type="dxa"/>
            <w:gridSpan w:val="13"/>
            <w:tcBorders>
              <w:top w:val="nil"/>
              <w:left w:val="nil"/>
              <w:bottom w:val="nil"/>
              <w:right w:val="single" w:sz="4" w:space="0" w:color="auto"/>
            </w:tcBorders>
          </w:tcPr>
          <w:p w14:paraId="44847C8A" w14:textId="77777777" w:rsidR="00F51C00" w:rsidRDefault="00F51C00" w:rsidP="00F51C00">
            <w:pPr>
              <w:autoSpaceDE w:val="0"/>
              <w:autoSpaceDN w:val="0"/>
              <w:adjustRightInd w:val="0"/>
              <w:spacing w:after="0" w:line="240" w:lineRule="auto"/>
              <w:ind w:left="309" w:hanging="309"/>
              <w:rPr>
                <w:rFonts w:ascii="Times New Roman" w:hAnsi="Times New Roman"/>
              </w:rPr>
            </w:pPr>
          </w:p>
          <w:p w14:paraId="29AA82BD" w14:textId="77777777" w:rsidR="00F51C00" w:rsidRPr="00FA527C" w:rsidRDefault="00F51C00" w:rsidP="00F51C00">
            <w:pPr>
              <w:autoSpaceDE w:val="0"/>
              <w:autoSpaceDN w:val="0"/>
              <w:adjustRightInd w:val="0"/>
              <w:spacing w:after="0" w:line="240" w:lineRule="auto"/>
              <w:ind w:left="309" w:hanging="309"/>
              <w:rPr>
                <w:rFonts w:ascii="Times New Roman" w:hAnsi="Times New Roman"/>
              </w:rPr>
            </w:pPr>
            <w:r w:rsidRPr="00FA527C">
              <w:rPr>
                <w:rFonts w:ascii="Times New Roman" w:hAnsi="Times New Roman"/>
              </w:rPr>
              <w:t>0 = severe dementia or depression</w:t>
            </w:r>
          </w:p>
          <w:p w14:paraId="0D6666E1" w14:textId="77777777" w:rsidR="00F51C00" w:rsidRPr="00FA527C" w:rsidRDefault="00F51C00" w:rsidP="00F51C00">
            <w:pPr>
              <w:autoSpaceDE w:val="0"/>
              <w:autoSpaceDN w:val="0"/>
              <w:adjustRightInd w:val="0"/>
              <w:spacing w:after="0" w:line="240" w:lineRule="auto"/>
              <w:ind w:left="432" w:hanging="432"/>
              <w:rPr>
                <w:rFonts w:ascii="Times New Roman" w:hAnsi="Times New Roman"/>
              </w:rPr>
            </w:pPr>
            <w:r w:rsidRPr="00FA527C">
              <w:rPr>
                <w:rFonts w:ascii="Times New Roman" w:hAnsi="Times New Roman"/>
              </w:rPr>
              <w:t>1 = mild dementia</w:t>
            </w:r>
          </w:p>
          <w:p w14:paraId="2C856D87" w14:textId="77777777" w:rsidR="00F51C00" w:rsidRPr="00F3588F" w:rsidRDefault="00F51C00" w:rsidP="00F51C00">
            <w:pPr>
              <w:spacing w:after="0" w:line="240" w:lineRule="auto"/>
              <w:rPr>
                <w:rFonts w:ascii="Times New Roman" w:hAnsi="Times New Roman"/>
              </w:rPr>
            </w:pPr>
            <w:r w:rsidRPr="00FA527C">
              <w:rPr>
                <w:rFonts w:ascii="Times New Roman" w:hAnsi="Times New Roman"/>
              </w:rPr>
              <w:t>2 = no psychological problems</w:t>
            </w:r>
          </w:p>
        </w:tc>
      </w:tr>
      <w:tr w:rsidR="00F51C00" w:rsidRPr="00FA527C" w14:paraId="0411AFC2" w14:textId="77777777" w:rsidTr="00F51C00">
        <w:tc>
          <w:tcPr>
            <w:tcW w:w="3937" w:type="dxa"/>
            <w:tcBorders>
              <w:top w:val="nil"/>
              <w:left w:val="single" w:sz="4" w:space="0" w:color="auto"/>
              <w:bottom w:val="single" w:sz="4" w:space="0" w:color="auto"/>
              <w:right w:val="nil"/>
            </w:tcBorders>
          </w:tcPr>
          <w:p w14:paraId="253ECD1E" w14:textId="77777777" w:rsidR="00F51C00" w:rsidRPr="00F3588F" w:rsidRDefault="00F51C00" w:rsidP="00F51C00">
            <w:pPr>
              <w:spacing w:after="0" w:line="240" w:lineRule="auto"/>
              <w:jc w:val="center"/>
              <w:rPr>
                <w:rFonts w:ascii="Times New Roman" w:hAnsi="Times New Roman"/>
              </w:rPr>
            </w:pPr>
          </w:p>
        </w:tc>
        <w:tc>
          <w:tcPr>
            <w:tcW w:w="1182" w:type="dxa"/>
            <w:gridSpan w:val="3"/>
            <w:tcBorders>
              <w:top w:val="nil"/>
              <w:left w:val="nil"/>
              <w:bottom w:val="single" w:sz="4" w:space="0" w:color="auto"/>
              <w:right w:val="nil"/>
            </w:tcBorders>
          </w:tcPr>
          <w:p w14:paraId="754FB20A" w14:textId="77777777" w:rsidR="00F51C00" w:rsidRPr="00F3588F" w:rsidRDefault="00F51C00" w:rsidP="00F51C00">
            <w:pPr>
              <w:spacing w:after="0" w:line="240" w:lineRule="auto"/>
              <w:rPr>
                <w:rFonts w:ascii="Times New Roman" w:hAnsi="Times New Roman"/>
              </w:rPr>
            </w:pPr>
          </w:p>
        </w:tc>
        <w:tc>
          <w:tcPr>
            <w:tcW w:w="526" w:type="dxa"/>
            <w:gridSpan w:val="2"/>
            <w:tcBorders>
              <w:top w:val="nil"/>
              <w:left w:val="nil"/>
              <w:bottom w:val="single" w:sz="4" w:space="0" w:color="auto"/>
              <w:right w:val="nil"/>
            </w:tcBorders>
          </w:tcPr>
          <w:p w14:paraId="0D6E280A" w14:textId="77777777" w:rsidR="00F51C00" w:rsidRPr="00F3588F" w:rsidRDefault="00F51C00" w:rsidP="00F51C00">
            <w:pPr>
              <w:spacing w:after="0" w:line="240" w:lineRule="auto"/>
              <w:jc w:val="center"/>
              <w:rPr>
                <w:rFonts w:ascii="Times New Roman" w:hAnsi="Times New Roman"/>
              </w:rPr>
            </w:pPr>
          </w:p>
        </w:tc>
        <w:tc>
          <w:tcPr>
            <w:tcW w:w="3240" w:type="dxa"/>
            <w:gridSpan w:val="10"/>
            <w:tcBorders>
              <w:top w:val="nil"/>
              <w:left w:val="nil"/>
              <w:bottom w:val="single" w:sz="4" w:space="0" w:color="auto"/>
              <w:right w:val="nil"/>
            </w:tcBorders>
          </w:tcPr>
          <w:p w14:paraId="5602CB97" w14:textId="77777777" w:rsidR="00F51C00" w:rsidRPr="00F3588F" w:rsidRDefault="00F51C00" w:rsidP="00F51C00">
            <w:pPr>
              <w:spacing w:after="0" w:line="240" w:lineRule="auto"/>
              <w:rPr>
                <w:rFonts w:ascii="Times New Roman" w:hAnsi="Times New Roman"/>
              </w:rPr>
            </w:pPr>
          </w:p>
        </w:tc>
        <w:tc>
          <w:tcPr>
            <w:tcW w:w="900" w:type="dxa"/>
            <w:gridSpan w:val="5"/>
            <w:tcBorders>
              <w:top w:val="nil"/>
              <w:left w:val="nil"/>
              <w:bottom w:val="single" w:sz="4" w:space="0" w:color="auto"/>
              <w:right w:val="nil"/>
            </w:tcBorders>
          </w:tcPr>
          <w:p w14:paraId="44495664" w14:textId="77777777" w:rsidR="00F51C00" w:rsidRPr="00F3588F" w:rsidRDefault="00F51C00" w:rsidP="00F51C00">
            <w:pPr>
              <w:spacing w:after="0" w:line="240" w:lineRule="auto"/>
              <w:jc w:val="center"/>
              <w:rPr>
                <w:rFonts w:ascii="Times New Roman" w:hAnsi="Times New Roman"/>
              </w:rPr>
            </w:pPr>
          </w:p>
        </w:tc>
        <w:tc>
          <w:tcPr>
            <w:tcW w:w="992" w:type="dxa"/>
            <w:tcBorders>
              <w:top w:val="nil"/>
              <w:left w:val="nil"/>
              <w:bottom w:val="single" w:sz="4" w:space="0" w:color="auto"/>
              <w:right w:val="single" w:sz="4" w:space="0" w:color="auto"/>
            </w:tcBorders>
          </w:tcPr>
          <w:p w14:paraId="4C8421CE" w14:textId="77777777" w:rsidR="00F51C00" w:rsidRPr="00F3588F" w:rsidRDefault="00F51C00" w:rsidP="00F51C00">
            <w:pPr>
              <w:spacing w:after="0" w:line="240" w:lineRule="auto"/>
              <w:jc w:val="center"/>
              <w:rPr>
                <w:rFonts w:ascii="Times New Roman" w:hAnsi="Times New Roman"/>
              </w:rPr>
            </w:pPr>
          </w:p>
        </w:tc>
      </w:tr>
      <w:tr w:rsidR="00F51C00" w:rsidRPr="00FA527C" w14:paraId="157F2FF7" w14:textId="77777777" w:rsidTr="00F51C00">
        <w:tc>
          <w:tcPr>
            <w:tcW w:w="10777" w:type="dxa"/>
            <w:gridSpan w:val="22"/>
            <w:tcBorders>
              <w:top w:val="single" w:sz="4" w:space="0" w:color="auto"/>
              <w:left w:val="single" w:sz="4" w:space="0" w:color="auto"/>
              <w:bottom w:val="nil"/>
              <w:right w:val="single" w:sz="4" w:space="0" w:color="auto"/>
            </w:tcBorders>
            <w:vAlign w:val="center"/>
          </w:tcPr>
          <w:p w14:paraId="359069BD" w14:textId="77777777" w:rsidR="00F51C00" w:rsidRDefault="00F51C00" w:rsidP="00F51C00">
            <w:pPr>
              <w:spacing w:after="0" w:line="240" w:lineRule="auto"/>
              <w:rPr>
                <w:rFonts w:ascii="Times New Roman" w:hAnsi="Times New Roman"/>
                <w:b/>
              </w:rPr>
            </w:pPr>
          </w:p>
          <w:p w14:paraId="00353D59" w14:textId="77777777" w:rsidR="00F51C00" w:rsidRPr="00F3588F" w:rsidRDefault="00F51C00" w:rsidP="00F51C00">
            <w:pPr>
              <w:spacing w:after="0" w:line="240" w:lineRule="auto"/>
              <w:rPr>
                <w:rFonts w:ascii="Times New Roman" w:hAnsi="Times New Roman"/>
              </w:rPr>
            </w:pPr>
            <w:r w:rsidRPr="00FA527C">
              <w:rPr>
                <w:rFonts w:ascii="Times New Roman" w:hAnsi="Times New Roman"/>
                <w:b/>
              </w:rPr>
              <w:t>Mini Cog</w:t>
            </w:r>
          </w:p>
        </w:tc>
      </w:tr>
      <w:tr w:rsidR="00F51C00" w:rsidRPr="00FA527C" w14:paraId="047A6177" w14:textId="77777777" w:rsidTr="00F51C00">
        <w:tc>
          <w:tcPr>
            <w:tcW w:w="4820" w:type="dxa"/>
            <w:gridSpan w:val="3"/>
            <w:tcBorders>
              <w:top w:val="nil"/>
              <w:left w:val="single" w:sz="4" w:space="0" w:color="auto"/>
              <w:bottom w:val="nil"/>
              <w:right w:val="nil"/>
            </w:tcBorders>
          </w:tcPr>
          <w:p w14:paraId="4B5FC5C9" w14:textId="77777777" w:rsidR="00F51C00" w:rsidRDefault="00F51C00" w:rsidP="00F51C00">
            <w:pPr>
              <w:spacing w:after="0" w:line="240" w:lineRule="auto"/>
              <w:rPr>
                <w:rFonts w:ascii="Times New Roman" w:hAnsi="Times New Roman"/>
              </w:rPr>
            </w:pPr>
          </w:p>
          <w:p w14:paraId="34339AED" w14:textId="77777777" w:rsidR="00F51C00" w:rsidRPr="00DF71F5" w:rsidRDefault="00F51C00" w:rsidP="00F51C00">
            <w:pPr>
              <w:pStyle w:val="ListParagraph"/>
              <w:numPr>
                <w:ilvl w:val="0"/>
                <w:numId w:val="22"/>
              </w:numPr>
              <w:spacing w:after="0" w:line="240" w:lineRule="auto"/>
              <w:rPr>
                <w:rFonts w:ascii="Times New Roman" w:hAnsi="Times New Roman"/>
              </w:rPr>
            </w:pPr>
            <w:r w:rsidRPr="00DF71F5">
              <w:rPr>
                <w:rFonts w:ascii="Times New Roman" w:hAnsi="Times New Roman"/>
              </w:rPr>
              <w:t>I would like to test your memory. Can you repeat the words I said?</w:t>
            </w:r>
          </w:p>
          <w:p w14:paraId="3ACB3929" w14:textId="77777777" w:rsidR="00F51C00" w:rsidRPr="00F3588F" w:rsidRDefault="00F51C00" w:rsidP="00F51C00">
            <w:pPr>
              <w:spacing w:after="0" w:line="240" w:lineRule="auto"/>
              <w:rPr>
                <w:rFonts w:ascii="Times New Roman" w:hAnsi="Times New Roman"/>
              </w:rPr>
            </w:pPr>
          </w:p>
        </w:tc>
        <w:tc>
          <w:tcPr>
            <w:tcW w:w="5957" w:type="dxa"/>
            <w:gridSpan w:val="19"/>
            <w:tcBorders>
              <w:top w:val="nil"/>
              <w:left w:val="nil"/>
              <w:bottom w:val="nil"/>
              <w:right w:val="single" w:sz="4" w:space="0" w:color="auto"/>
            </w:tcBorders>
          </w:tcPr>
          <w:p w14:paraId="215CA32D" w14:textId="77777777" w:rsidR="00F51C00" w:rsidRDefault="00F51C00" w:rsidP="00F51C00">
            <w:pPr>
              <w:spacing w:after="0" w:line="240" w:lineRule="auto"/>
              <w:jc w:val="center"/>
              <w:rPr>
                <w:rFonts w:ascii="Times New Roman" w:hAnsi="Times New Roman"/>
              </w:rPr>
            </w:pPr>
          </w:p>
          <w:p w14:paraId="79ECC18C"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ball”   “car”    “man"</w:t>
            </w:r>
          </w:p>
          <w:p w14:paraId="0ACA0DA6" w14:textId="77777777" w:rsidR="00F51C00" w:rsidRPr="00F3588F" w:rsidRDefault="00F51C00" w:rsidP="00F51C00">
            <w:pPr>
              <w:spacing w:after="0" w:line="240" w:lineRule="auto"/>
              <w:jc w:val="center"/>
              <w:rPr>
                <w:rFonts w:ascii="Times New Roman" w:hAnsi="Times New Roman"/>
              </w:rPr>
            </w:pPr>
          </w:p>
        </w:tc>
      </w:tr>
      <w:tr w:rsidR="00F51C00" w:rsidRPr="00FA527C" w14:paraId="2FAB7379" w14:textId="77777777" w:rsidTr="00F51C00">
        <w:trPr>
          <w:trHeight w:val="3602"/>
        </w:trPr>
        <w:tc>
          <w:tcPr>
            <w:tcW w:w="4820" w:type="dxa"/>
            <w:gridSpan w:val="3"/>
            <w:tcBorders>
              <w:top w:val="nil"/>
              <w:left w:val="single" w:sz="4" w:space="0" w:color="auto"/>
              <w:bottom w:val="nil"/>
              <w:right w:val="nil"/>
            </w:tcBorders>
          </w:tcPr>
          <w:p w14:paraId="65F9C2A2" w14:textId="77777777" w:rsidR="00F51C00" w:rsidRPr="00DF71F5" w:rsidRDefault="00F51C00" w:rsidP="00F51C00">
            <w:pPr>
              <w:pStyle w:val="ListParagraph"/>
              <w:numPr>
                <w:ilvl w:val="0"/>
                <w:numId w:val="22"/>
              </w:numPr>
              <w:spacing w:after="0" w:line="240" w:lineRule="auto"/>
              <w:rPr>
                <w:rFonts w:ascii="Times New Roman" w:hAnsi="Times New Roman"/>
              </w:rPr>
            </w:pPr>
            <w:r w:rsidRPr="00DF71F5">
              <w:rPr>
                <w:rFonts w:ascii="Times New Roman" w:hAnsi="Times New Roman"/>
              </w:rPr>
              <w:t>Inside the circle draw the hours of a clock as if a child would draw them. Place the hands of the clock to represent the time “forty five minutes past ten o’clock”</w:t>
            </w:r>
          </w:p>
        </w:tc>
        <w:tc>
          <w:tcPr>
            <w:tcW w:w="5957" w:type="dxa"/>
            <w:gridSpan w:val="19"/>
            <w:tcBorders>
              <w:top w:val="nil"/>
              <w:left w:val="nil"/>
              <w:bottom w:val="nil"/>
              <w:right w:val="single" w:sz="4" w:space="0" w:color="auto"/>
            </w:tcBorders>
          </w:tcPr>
          <w:p w14:paraId="39ACA7BB" w14:textId="77777777" w:rsidR="00F51C00" w:rsidRPr="00F3588F" w:rsidRDefault="00F51C00" w:rsidP="00F51C00">
            <w:pPr>
              <w:spacing w:after="0" w:line="240" w:lineRule="auto"/>
              <w:jc w:val="center"/>
              <w:rPr>
                <w:rFonts w:ascii="Times New Roman" w:hAnsi="Times New Roman"/>
              </w:rPr>
            </w:pPr>
            <w:r w:rsidRPr="00FA527C">
              <w:rPr>
                <w:rFonts w:ascii="Times New Roman" w:hAnsi="Times New Roman"/>
                <w:noProof/>
              </w:rPr>
              <mc:AlternateContent>
                <mc:Choice Requires="wps">
                  <w:drawing>
                    <wp:anchor distT="0" distB="0" distL="114300" distR="114300" simplePos="0" relativeHeight="251659264" behindDoc="0" locked="0" layoutInCell="1" allowOverlap="1" wp14:anchorId="74D38F9F" wp14:editId="7339AED6">
                      <wp:simplePos x="0" y="0"/>
                      <wp:positionH relativeFrom="column">
                        <wp:posOffset>875922</wp:posOffset>
                      </wp:positionH>
                      <wp:positionV relativeFrom="paragraph">
                        <wp:posOffset>252844</wp:posOffset>
                      </wp:positionV>
                      <wp:extent cx="1794510" cy="1722755"/>
                      <wp:effectExtent l="0" t="0" r="34290" b="29845"/>
                      <wp:wrapNone/>
                      <wp:docPr id="68"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4510" cy="172275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 o:spid="_x0000_s1026" style="position:absolute;margin-left:68.95pt;margin-top:19.9pt;width:141.3pt;height:135.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ZJZORoCAAAvBAAADgAAAGRycy9lMm9Eb2MueG1srFNRb9MwEH5H4j9YfqdpSrPSqOk0dRQhDTZp&#10;8ANcx2ksHJ85u03Hr+fsZKUDnhB+sO5858/3fXdeXZ86w44KvQZb8Xwy5UxZCbW2+4p//bJ9844z&#10;H4SthQGrKv6kPL9ev3616l2pZtCCqRUyArG+7F3F2xBcmWVetqoTfgJOWQo2gJ0I5OI+q1H0hN6Z&#10;bDadXmU9YO0QpPKeTm+HIF8n/KZRMtw3jVeBmYpTbSHtmPZd3LP1SpR7FK7VcixD/EMVndCWHj1D&#10;3Yog2AH1H1CdlggemjCR0GXQNFqqxIHY5NPf2Dy2wqnEhcTx7iyT/3+w8vPxAZmuK35FnbKiox7d&#10;H4Vhb6M0vfMlZTy6B4zkvLsD+c0zC5tW2L26QYS+VaKmgvKYn724EB1PV9mu/wQ1AYtDgKTSqcEu&#10;AhJ/dkrNeDo3Q50Ck3SYL5bzIqeeSYrli9lsURTpDVE+X3fowwcFHYtGxZUx2vkomCjF8c6HWJEo&#10;n7MSAzC63mpjkoP73cYgI7oV36Y1PuAv04xlfcWXxaxIyC9i/hJimtbfIBAOtk6jFtV6P9pBaDPY&#10;VKWxo3xRsUH5HdRPpB7CMLX0y8hoAX9w1tPEVtx/PwhUnJmPljqwzOfzOOLJmReLGTl4GdldRoSV&#10;BFXxwNlgbsLwLQ4O9b6ll/JE18INda3RSczY0aGqsViayqTx+IPi2F/6KevXP1//BAAA//8DAFBL&#10;AwQUAAYACAAAACEAuWZ4Gt4AAAAKAQAADwAAAGRycy9kb3ducmV2LnhtbEyPwU7DMBBE70j8g7VI&#10;3KjjhhQa4lQVFRIceiDA3Y23SdR4HcVuGv6e5QTHmX2anSk2s+vFhGPoPGlQiwQEUu1tR42Gz4+X&#10;u0cQIRqypveEGr4xwKa8vipMbv2F3nGqYiM4hEJuNLQxDrmUoW7RmbDwAxLfjn50JrIcG2lHc+Fw&#10;18tlkqykMx3xh9YM+NxifarOTsOu2VarSaYxS4+715idvvZvqdL69mbePoGIOMc/GH7rc3UoudPB&#10;n8kG0bNOH9aMakjXPIGB+2WSgTiwoZQCWRby/4TyBwAA//8DAFBLAQItABQABgAIAAAAIQDkmcPA&#10;+wAAAOEBAAATAAAAAAAAAAAAAAAAAAAAAABbQ29udGVudF9UeXBlc10ueG1sUEsBAi0AFAAGAAgA&#10;AAAhACOyauHXAAAAlAEAAAsAAAAAAAAAAAAAAAAALAEAAF9yZWxzLy5yZWxzUEsBAi0AFAAGAAgA&#10;AAAhACGSWTkaAgAALwQAAA4AAAAAAAAAAAAAAAAALAIAAGRycy9lMm9Eb2MueG1sUEsBAi0AFAAG&#10;AAgAAAAhALlmeBreAAAACgEAAA8AAAAAAAAAAAAAAAAAcgQAAGRycy9kb3ducmV2LnhtbFBLBQYA&#10;AAAABAAEAPMAAAB9BQAAAAA=&#10;"/>
                  </w:pict>
                </mc:Fallback>
              </mc:AlternateContent>
            </w:r>
          </w:p>
        </w:tc>
      </w:tr>
      <w:tr w:rsidR="00F51C00" w:rsidRPr="00FA527C" w14:paraId="0EFD058C" w14:textId="77777777" w:rsidTr="00F51C00">
        <w:tc>
          <w:tcPr>
            <w:tcW w:w="4820" w:type="dxa"/>
            <w:gridSpan w:val="3"/>
            <w:tcBorders>
              <w:top w:val="nil"/>
              <w:left w:val="single" w:sz="4" w:space="0" w:color="auto"/>
              <w:bottom w:val="nil"/>
              <w:right w:val="nil"/>
            </w:tcBorders>
          </w:tcPr>
          <w:p w14:paraId="5F79A7D2" w14:textId="77777777" w:rsidR="00F51C00" w:rsidRDefault="00F51C00" w:rsidP="00F51C00">
            <w:pPr>
              <w:spacing w:after="0" w:line="240" w:lineRule="auto"/>
              <w:rPr>
                <w:rFonts w:ascii="Times New Roman" w:hAnsi="Times New Roman"/>
              </w:rPr>
            </w:pPr>
          </w:p>
          <w:p w14:paraId="59280C56" w14:textId="77777777" w:rsidR="00F51C00" w:rsidRPr="00DF71F5" w:rsidRDefault="00F51C00" w:rsidP="00F51C00">
            <w:pPr>
              <w:pStyle w:val="ListParagraph"/>
              <w:numPr>
                <w:ilvl w:val="0"/>
                <w:numId w:val="22"/>
              </w:numPr>
              <w:spacing w:after="0" w:line="240" w:lineRule="auto"/>
              <w:rPr>
                <w:rFonts w:ascii="Times New Roman" w:hAnsi="Times New Roman"/>
              </w:rPr>
            </w:pPr>
            <w:r w:rsidRPr="00DF71F5">
              <w:rPr>
                <w:rFonts w:ascii="Times New Roman" w:hAnsi="Times New Roman"/>
              </w:rPr>
              <w:t xml:space="preserve">Recall: What were the three words I asked you to say earlier? </w:t>
            </w:r>
          </w:p>
          <w:p w14:paraId="706E3268" w14:textId="77777777" w:rsidR="00F51C00" w:rsidRPr="00F3588F" w:rsidRDefault="00F51C00" w:rsidP="00F51C00">
            <w:pPr>
              <w:spacing w:after="0" w:line="240" w:lineRule="auto"/>
              <w:rPr>
                <w:rFonts w:ascii="Times New Roman" w:hAnsi="Times New Roman"/>
              </w:rPr>
            </w:pPr>
          </w:p>
        </w:tc>
        <w:tc>
          <w:tcPr>
            <w:tcW w:w="5957" w:type="dxa"/>
            <w:gridSpan w:val="19"/>
            <w:tcBorders>
              <w:top w:val="nil"/>
              <w:left w:val="nil"/>
              <w:bottom w:val="nil"/>
              <w:right w:val="single" w:sz="4" w:space="0" w:color="auto"/>
            </w:tcBorders>
            <w:vAlign w:val="bottom"/>
          </w:tcPr>
          <w:p w14:paraId="4E90A097" w14:textId="77777777" w:rsidR="00F51C00" w:rsidRPr="00FA527C" w:rsidRDefault="00F51C00" w:rsidP="00F51C00">
            <w:pPr>
              <w:spacing w:after="0" w:line="240" w:lineRule="auto"/>
              <w:jc w:val="center"/>
              <w:rPr>
                <w:rFonts w:ascii="Times New Roman" w:hAnsi="Times New Roman"/>
              </w:rPr>
            </w:pPr>
            <w:r w:rsidRPr="00FA527C">
              <w:rPr>
                <w:rFonts w:ascii="Times New Roman" w:hAnsi="Times New Roman"/>
              </w:rPr>
              <w:t>____________    _____________    _____________</w:t>
            </w:r>
          </w:p>
          <w:p w14:paraId="1D6D8E69" w14:textId="77777777" w:rsidR="00F51C00" w:rsidRPr="00F3588F" w:rsidRDefault="00F51C00" w:rsidP="00F51C00">
            <w:pPr>
              <w:spacing w:after="0" w:line="240" w:lineRule="auto"/>
              <w:jc w:val="center"/>
              <w:rPr>
                <w:rFonts w:ascii="Times New Roman" w:hAnsi="Times New Roman"/>
              </w:rPr>
            </w:pPr>
          </w:p>
        </w:tc>
      </w:tr>
      <w:tr w:rsidR="00F51C00" w:rsidRPr="00FA527C" w14:paraId="24DE0787" w14:textId="77777777" w:rsidTr="00F51C00">
        <w:tc>
          <w:tcPr>
            <w:tcW w:w="3937" w:type="dxa"/>
            <w:tcBorders>
              <w:top w:val="nil"/>
              <w:left w:val="single" w:sz="4" w:space="0" w:color="auto"/>
              <w:bottom w:val="single" w:sz="4" w:space="0" w:color="auto"/>
              <w:right w:val="nil"/>
            </w:tcBorders>
          </w:tcPr>
          <w:p w14:paraId="1BCA9691" w14:textId="77777777" w:rsidR="00F51C00" w:rsidRPr="00F3588F" w:rsidRDefault="00F51C00" w:rsidP="00F51C00">
            <w:pPr>
              <w:spacing w:after="0" w:line="240" w:lineRule="auto"/>
              <w:jc w:val="center"/>
              <w:rPr>
                <w:rFonts w:ascii="Times New Roman" w:hAnsi="Times New Roman"/>
              </w:rPr>
            </w:pPr>
          </w:p>
        </w:tc>
        <w:tc>
          <w:tcPr>
            <w:tcW w:w="1182" w:type="dxa"/>
            <w:gridSpan w:val="3"/>
            <w:tcBorders>
              <w:top w:val="nil"/>
              <w:left w:val="nil"/>
              <w:bottom w:val="single" w:sz="4" w:space="0" w:color="auto"/>
              <w:right w:val="nil"/>
            </w:tcBorders>
          </w:tcPr>
          <w:p w14:paraId="45FEEFD3" w14:textId="77777777" w:rsidR="00F51C00" w:rsidRPr="00F3588F" w:rsidRDefault="00F51C00" w:rsidP="00F51C00">
            <w:pPr>
              <w:spacing w:after="0" w:line="240" w:lineRule="auto"/>
              <w:rPr>
                <w:rFonts w:ascii="Times New Roman" w:hAnsi="Times New Roman"/>
              </w:rPr>
            </w:pPr>
          </w:p>
        </w:tc>
        <w:tc>
          <w:tcPr>
            <w:tcW w:w="526" w:type="dxa"/>
            <w:gridSpan w:val="2"/>
            <w:tcBorders>
              <w:top w:val="nil"/>
              <w:left w:val="nil"/>
              <w:bottom w:val="single" w:sz="4" w:space="0" w:color="auto"/>
              <w:right w:val="nil"/>
            </w:tcBorders>
          </w:tcPr>
          <w:p w14:paraId="60433F80" w14:textId="77777777" w:rsidR="00F51C00" w:rsidRPr="00F3588F" w:rsidRDefault="00F51C00" w:rsidP="00F51C00">
            <w:pPr>
              <w:spacing w:after="0" w:line="240" w:lineRule="auto"/>
              <w:jc w:val="center"/>
              <w:rPr>
                <w:rFonts w:ascii="Times New Roman" w:hAnsi="Times New Roman"/>
              </w:rPr>
            </w:pPr>
          </w:p>
        </w:tc>
        <w:tc>
          <w:tcPr>
            <w:tcW w:w="3240" w:type="dxa"/>
            <w:gridSpan w:val="10"/>
            <w:tcBorders>
              <w:top w:val="nil"/>
              <w:left w:val="nil"/>
              <w:bottom w:val="single" w:sz="4" w:space="0" w:color="auto"/>
              <w:right w:val="nil"/>
            </w:tcBorders>
          </w:tcPr>
          <w:p w14:paraId="0EE80724" w14:textId="77777777" w:rsidR="00F51C00" w:rsidRPr="00F3588F" w:rsidRDefault="00F51C00" w:rsidP="00F51C00">
            <w:pPr>
              <w:spacing w:after="0" w:line="240" w:lineRule="auto"/>
              <w:rPr>
                <w:rFonts w:ascii="Times New Roman" w:hAnsi="Times New Roman"/>
              </w:rPr>
            </w:pPr>
          </w:p>
        </w:tc>
        <w:tc>
          <w:tcPr>
            <w:tcW w:w="900" w:type="dxa"/>
            <w:gridSpan w:val="5"/>
            <w:tcBorders>
              <w:top w:val="nil"/>
              <w:left w:val="nil"/>
              <w:bottom w:val="single" w:sz="4" w:space="0" w:color="auto"/>
              <w:right w:val="nil"/>
            </w:tcBorders>
          </w:tcPr>
          <w:p w14:paraId="7666AA4B" w14:textId="77777777" w:rsidR="00F51C00" w:rsidRPr="00F3588F" w:rsidRDefault="00F51C00" w:rsidP="00F51C00">
            <w:pPr>
              <w:spacing w:after="0" w:line="240" w:lineRule="auto"/>
              <w:jc w:val="center"/>
              <w:rPr>
                <w:rFonts w:ascii="Times New Roman" w:hAnsi="Times New Roman"/>
              </w:rPr>
            </w:pPr>
          </w:p>
        </w:tc>
        <w:tc>
          <w:tcPr>
            <w:tcW w:w="992" w:type="dxa"/>
            <w:tcBorders>
              <w:top w:val="nil"/>
              <w:left w:val="nil"/>
              <w:bottom w:val="single" w:sz="4" w:space="0" w:color="auto"/>
              <w:right w:val="single" w:sz="4" w:space="0" w:color="auto"/>
            </w:tcBorders>
          </w:tcPr>
          <w:p w14:paraId="5BA0049E" w14:textId="77777777" w:rsidR="00F51C00" w:rsidRPr="00F3588F" w:rsidRDefault="00F51C00" w:rsidP="00F51C00">
            <w:pPr>
              <w:spacing w:after="0" w:line="240" w:lineRule="auto"/>
              <w:jc w:val="center"/>
              <w:rPr>
                <w:rFonts w:ascii="Times New Roman" w:hAnsi="Times New Roman"/>
              </w:rPr>
            </w:pPr>
          </w:p>
        </w:tc>
      </w:tr>
    </w:tbl>
    <w:p w14:paraId="627F644E" w14:textId="4709F8D5" w:rsidR="00FA527C" w:rsidRDefault="00FA527C">
      <w:pPr>
        <w:spacing w:after="0" w:line="240" w:lineRule="auto"/>
        <w:rPr>
          <w:rFonts w:ascii="Times New Roman" w:hAnsi="Times New Roman"/>
        </w:rPr>
      </w:pPr>
    </w:p>
    <w:p w14:paraId="2F8CADF2" w14:textId="77777777" w:rsidR="008E7180" w:rsidRDefault="008E7180" w:rsidP="008E7180">
      <w:pPr>
        <w:spacing w:after="0" w:line="240" w:lineRule="auto"/>
        <w:ind w:left="-567"/>
      </w:pPr>
    </w:p>
    <w:p w14:paraId="0E3AE244" w14:textId="427558AF" w:rsidR="00E16773" w:rsidRDefault="00E16773" w:rsidP="00E16773"/>
    <w:sectPr w:rsidR="00E16773" w:rsidSect="00F51C00">
      <w:headerReference w:type="even" r:id="rId8"/>
      <w:headerReference w:type="default" r:id="rId9"/>
      <w:footerReference w:type="even" r:id="rId10"/>
      <w:footerReference w:type="default" r:id="rId11"/>
      <w:headerReference w:type="first" r:id="rId12"/>
      <w:footerReference w:type="first" r:id="rId13"/>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DCDFF1" w14:textId="77777777" w:rsidR="00FE16D9" w:rsidRDefault="00FE16D9" w:rsidP="004D61FE">
      <w:pPr>
        <w:spacing w:after="0" w:line="240" w:lineRule="auto"/>
      </w:pPr>
      <w:r>
        <w:separator/>
      </w:r>
    </w:p>
  </w:endnote>
  <w:endnote w:type="continuationSeparator" w:id="0">
    <w:p w14:paraId="401BEECD" w14:textId="77777777" w:rsidR="00FE16D9" w:rsidRDefault="00FE16D9" w:rsidP="004D61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Myriad Pro Light SemiCond">
    <w:altName w:val="Myriad Pro Light SemiCond"/>
    <w:panose1 w:val="00000000000000000000"/>
    <w:charset w:val="00"/>
    <w:family w:val="swiss"/>
    <w:notTrueType/>
    <w:pitch w:val="default"/>
    <w:sig w:usb0="00000003" w:usb1="00000000" w:usb2="00000000" w:usb3="00000000" w:csb0="00000001"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30F4A1" w14:textId="77777777" w:rsidR="00FE16D9" w:rsidRDefault="00FE16D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D3A09" w14:textId="77777777" w:rsidR="00FE16D9" w:rsidRDefault="00FE16D9">
    <w:pPr>
      <w:pStyle w:val="Footer"/>
      <w:jc w:val="center"/>
    </w:pPr>
    <w:r w:rsidRPr="004D61FE">
      <w:t xml:space="preserve">Page </w:t>
    </w:r>
    <w:r w:rsidRPr="004D61FE">
      <w:rPr>
        <w:b/>
        <w:bCs/>
      </w:rPr>
      <w:fldChar w:fldCharType="begin"/>
    </w:r>
    <w:r w:rsidRPr="004D61FE">
      <w:rPr>
        <w:b/>
        <w:bCs/>
      </w:rPr>
      <w:instrText xml:space="preserve"> PAGE </w:instrText>
    </w:r>
    <w:r w:rsidRPr="004D61FE">
      <w:rPr>
        <w:b/>
        <w:bCs/>
      </w:rPr>
      <w:fldChar w:fldCharType="separate"/>
    </w:r>
    <w:r w:rsidR="00220088">
      <w:rPr>
        <w:b/>
        <w:bCs/>
        <w:noProof/>
      </w:rPr>
      <w:t>1</w:t>
    </w:r>
    <w:r w:rsidRPr="004D61FE">
      <w:rPr>
        <w:b/>
        <w:bCs/>
      </w:rPr>
      <w:fldChar w:fldCharType="end"/>
    </w:r>
    <w:r w:rsidRPr="004D61FE">
      <w:t xml:space="preserve"> of </w:t>
    </w:r>
    <w:r w:rsidRPr="004D61FE">
      <w:rPr>
        <w:b/>
        <w:bCs/>
      </w:rPr>
      <w:fldChar w:fldCharType="begin"/>
    </w:r>
    <w:r w:rsidRPr="004D61FE">
      <w:rPr>
        <w:b/>
        <w:bCs/>
      </w:rPr>
      <w:instrText xml:space="preserve"> NUMPAGES  </w:instrText>
    </w:r>
    <w:r w:rsidRPr="004D61FE">
      <w:rPr>
        <w:b/>
        <w:bCs/>
      </w:rPr>
      <w:fldChar w:fldCharType="separate"/>
    </w:r>
    <w:r w:rsidR="00220088">
      <w:rPr>
        <w:b/>
        <w:bCs/>
        <w:noProof/>
      </w:rPr>
      <w:t>1</w:t>
    </w:r>
    <w:r w:rsidRPr="004D61FE">
      <w:rPr>
        <w:b/>
        <w:bCs/>
      </w:rPr>
      <w:fldChar w:fldCharType="end"/>
    </w:r>
  </w:p>
  <w:p w14:paraId="62C83153" w14:textId="77777777" w:rsidR="00FE16D9" w:rsidRDefault="00FE16D9">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6BAFF1" w14:textId="77777777" w:rsidR="00FE16D9" w:rsidRDefault="00FE16D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737A4C" w14:textId="77777777" w:rsidR="00FE16D9" w:rsidRDefault="00FE16D9" w:rsidP="004D61FE">
      <w:pPr>
        <w:spacing w:after="0" w:line="240" w:lineRule="auto"/>
      </w:pPr>
      <w:r>
        <w:separator/>
      </w:r>
    </w:p>
  </w:footnote>
  <w:footnote w:type="continuationSeparator" w:id="0">
    <w:p w14:paraId="493C140D" w14:textId="77777777" w:rsidR="00FE16D9" w:rsidRDefault="00FE16D9" w:rsidP="004D61F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D0CEF7" w14:textId="77777777" w:rsidR="00FE16D9" w:rsidRDefault="00FE16D9">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42690A" w14:textId="074638FB" w:rsidR="00FE16D9" w:rsidRPr="00EA34C9" w:rsidRDefault="00FE16D9" w:rsidP="00F51C00">
    <w:pPr>
      <w:pStyle w:val="Header"/>
      <w:tabs>
        <w:tab w:val="left" w:pos="3883"/>
        <w:tab w:val="right" w:pos="9027"/>
      </w:tabs>
      <w:rPr>
        <w:rFonts w:ascii="Times New Roman" w:hAnsi="Times New Roman"/>
      </w:rPr>
    </w:pPr>
    <w:r>
      <w:rPr>
        <w:rFonts w:ascii="Times New Roman" w:hAnsi="Times New Roman"/>
      </w:rPr>
      <w:tab/>
    </w:r>
    <w:r>
      <w:rPr>
        <w:rFonts w:ascii="Times New Roman" w:hAnsi="Times New Roman"/>
      </w:rPr>
      <w:tab/>
    </w:r>
    <w:r>
      <w:rPr>
        <w:rFonts w:ascii="Times New Roman" w:hAnsi="Times New Roman"/>
      </w:rPr>
      <w:tab/>
    </w:r>
    <w:r w:rsidRPr="00EA34C9">
      <w:rPr>
        <w:rFonts w:ascii="Times New Roman" w:hAnsi="Times New Roman"/>
      </w:rPr>
      <w:t>S</w:t>
    </w:r>
    <w:r>
      <w:rPr>
        <w:rFonts w:ascii="Times New Roman" w:hAnsi="Times New Roman"/>
      </w:rPr>
      <w:t>AKK C-SGA</w:t>
    </w:r>
    <w:r w:rsidRPr="00F51C00">
      <w:rPr>
        <w:rFonts w:ascii="Times New Roman" w:hAnsi="Times New Roman"/>
      </w:rPr>
      <w:t>_</w:t>
    </w:r>
    <w:r w:rsidRPr="00F51C00">
      <w:rPr>
        <w:rFonts w:ascii="Times New Roman" w:hAnsi="Times New Roman"/>
        <w:iCs/>
      </w:rPr>
      <w:t>Table2</w:t>
    </w:r>
    <w:r w:rsidRPr="00F51C00">
      <w:rPr>
        <w:rFonts w:ascii="Times New Roman" w:hAnsi="Times New Roman"/>
      </w:rPr>
      <w:t>_</w:t>
    </w:r>
    <w:r>
      <w:rPr>
        <w:rFonts w:ascii="Times New Roman" w:hAnsi="Times New Roman"/>
      </w:rPr>
      <w:t>19Aug</w:t>
    </w:r>
    <w:r w:rsidRPr="00EA34C9">
      <w:rPr>
        <w:rFonts w:ascii="Times New Roman" w:hAnsi="Times New Roman"/>
      </w:rPr>
      <w:t>13</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608EE9" w14:textId="77777777" w:rsidR="00FE16D9" w:rsidRDefault="00FE16D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398B0A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48470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05942E95"/>
    <w:multiLevelType w:val="hybridMultilevel"/>
    <w:tmpl w:val="8C0A045C"/>
    <w:lvl w:ilvl="0" w:tplc="5EDC8A2E">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CC6D4B"/>
    <w:multiLevelType w:val="hybridMultilevel"/>
    <w:tmpl w:val="5CB4D0AC"/>
    <w:lvl w:ilvl="0" w:tplc="EEACC39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6E5976"/>
    <w:multiLevelType w:val="hybridMultilevel"/>
    <w:tmpl w:val="86481C94"/>
    <w:lvl w:ilvl="0" w:tplc="73A27858">
      <w:start w:val="17"/>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15C116C"/>
    <w:multiLevelType w:val="hybridMultilevel"/>
    <w:tmpl w:val="233C4114"/>
    <w:lvl w:ilvl="0" w:tplc="085AE33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37455C8"/>
    <w:multiLevelType w:val="hybridMultilevel"/>
    <w:tmpl w:val="454A77DC"/>
    <w:lvl w:ilvl="0" w:tplc="73A27858">
      <w:start w:val="17"/>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A633FC9"/>
    <w:multiLevelType w:val="hybridMultilevel"/>
    <w:tmpl w:val="079C24BE"/>
    <w:lvl w:ilvl="0" w:tplc="3FB8C45A">
      <w:start w:val="4"/>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A832AFC"/>
    <w:multiLevelType w:val="hybridMultilevel"/>
    <w:tmpl w:val="9FC850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C0B66A1"/>
    <w:multiLevelType w:val="hybridMultilevel"/>
    <w:tmpl w:val="B502C46A"/>
    <w:lvl w:ilvl="0" w:tplc="73A27858">
      <w:start w:val="17"/>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486450C"/>
    <w:multiLevelType w:val="hybridMultilevel"/>
    <w:tmpl w:val="5E52E5D8"/>
    <w:lvl w:ilvl="0" w:tplc="DF346120">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4750F8D"/>
    <w:multiLevelType w:val="hybridMultilevel"/>
    <w:tmpl w:val="F15C0F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95E63DA"/>
    <w:multiLevelType w:val="hybridMultilevel"/>
    <w:tmpl w:val="C2527628"/>
    <w:lvl w:ilvl="0" w:tplc="675CCDC4">
      <w:start w:val="4"/>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9994617"/>
    <w:multiLevelType w:val="multilevel"/>
    <w:tmpl w:val="1B6072E6"/>
    <w:lvl w:ilvl="0">
      <w:start w:val="17"/>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4DD237AF"/>
    <w:multiLevelType w:val="multilevel"/>
    <w:tmpl w:val="FB84B0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54144095"/>
    <w:multiLevelType w:val="hybridMultilevel"/>
    <w:tmpl w:val="675A60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6390EFB"/>
    <w:multiLevelType w:val="multilevel"/>
    <w:tmpl w:val="675A60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569A226F"/>
    <w:multiLevelType w:val="hybridMultilevel"/>
    <w:tmpl w:val="6E344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12B6D73"/>
    <w:multiLevelType w:val="multilevel"/>
    <w:tmpl w:val="5882F408"/>
    <w:lvl w:ilvl="0">
      <w:start w:val="1"/>
      <w:numFmt w:val="none"/>
      <w:pStyle w:val="Question1"/>
      <w:lvlText w:val="63"/>
      <w:lvlJc w:val="left"/>
      <w:pPr>
        <w:tabs>
          <w:tab w:val="num" w:pos="72"/>
        </w:tabs>
        <w:ind w:left="72" w:hanging="432"/>
      </w:pPr>
      <w:rPr>
        <w:rFonts w:hint="default"/>
      </w:rPr>
    </w:lvl>
    <w:lvl w:ilvl="1">
      <w:start w:val="1"/>
      <w:numFmt w:val="decimal"/>
      <w:lvlText w:val="4.%2"/>
      <w:lvlJc w:val="left"/>
      <w:pPr>
        <w:tabs>
          <w:tab w:val="num" w:pos="360"/>
        </w:tabs>
        <w:ind w:left="0" w:firstLine="0"/>
      </w:pPr>
      <w:rPr>
        <w:rFonts w:hint="default"/>
      </w:rPr>
    </w:lvl>
    <w:lvl w:ilvl="2">
      <w:start w:val="1"/>
      <w:numFmt w:val="decimal"/>
      <w:lvlText w:val="%1.%2.%3"/>
      <w:lvlJc w:val="left"/>
      <w:pPr>
        <w:tabs>
          <w:tab w:val="num" w:pos="360"/>
        </w:tabs>
        <w:ind w:left="360" w:hanging="720"/>
      </w:pPr>
      <w:rPr>
        <w:rFonts w:hint="default"/>
      </w:rPr>
    </w:lvl>
    <w:lvl w:ilvl="3">
      <w:start w:val="1"/>
      <w:numFmt w:val="decimal"/>
      <w:lvlText w:val="%1.%2.%3.%4"/>
      <w:lvlJc w:val="left"/>
      <w:pPr>
        <w:tabs>
          <w:tab w:val="num" w:pos="504"/>
        </w:tabs>
        <w:ind w:left="504" w:hanging="864"/>
      </w:pPr>
      <w:rPr>
        <w:rFonts w:hint="default"/>
      </w:rPr>
    </w:lvl>
    <w:lvl w:ilvl="4">
      <w:start w:val="1"/>
      <w:numFmt w:val="decimal"/>
      <w:lvlText w:val="%1.%2.%3.%4.%5"/>
      <w:lvlJc w:val="left"/>
      <w:pPr>
        <w:tabs>
          <w:tab w:val="num" w:pos="648"/>
        </w:tabs>
        <w:ind w:left="648" w:hanging="1008"/>
      </w:pPr>
      <w:rPr>
        <w:rFonts w:hint="default"/>
      </w:rPr>
    </w:lvl>
    <w:lvl w:ilvl="5">
      <w:start w:val="1"/>
      <w:numFmt w:val="decimal"/>
      <w:lvlText w:val="%1.%2.%3.%4.%5.%6"/>
      <w:lvlJc w:val="left"/>
      <w:pPr>
        <w:tabs>
          <w:tab w:val="num" w:pos="792"/>
        </w:tabs>
        <w:ind w:left="792" w:hanging="1152"/>
      </w:pPr>
      <w:rPr>
        <w:rFonts w:hint="default"/>
      </w:rPr>
    </w:lvl>
    <w:lvl w:ilvl="6">
      <w:start w:val="1"/>
      <w:numFmt w:val="decimal"/>
      <w:lvlText w:val="%1.%2.%3.%4.%5.%6.%7"/>
      <w:lvlJc w:val="left"/>
      <w:pPr>
        <w:tabs>
          <w:tab w:val="num" w:pos="936"/>
        </w:tabs>
        <w:ind w:left="936" w:hanging="1296"/>
      </w:pPr>
      <w:rPr>
        <w:rFonts w:hint="default"/>
      </w:rPr>
    </w:lvl>
    <w:lvl w:ilvl="7">
      <w:start w:val="1"/>
      <w:numFmt w:val="decimal"/>
      <w:lvlText w:val="%1.%2.%3.%4.%5.%6.%7.%8"/>
      <w:lvlJc w:val="left"/>
      <w:pPr>
        <w:tabs>
          <w:tab w:val="num" w:pos="1080"/>
        </w:tabs>
        <w:ind w:left="1080" w:hanging="1440"/>
      </w:pPr>
      <w:rPr>
        <w:rFonts w:hint="default"/>
      </w:rPr>
    </w:lvl>
    <w:lvl w:ilvl="8">
      <w:start w:val="1"/>
      <w:numFmt w:val="decimal"/>
      <w:lvlText w:val="%1.%2.%3.%4.%5.%6.%7.%8.%9"/>
      <w:lvlJc w:val="left"/>
      <w:pPr>
        <w:tabs>
          <w:tab w:val="num" w:pos="1224"/>
        </w:tabs>
        <w:ind w:left="1224" w:hanging="1584"/>
      </w:pPr>
      <w:rPr>
        <w:rFonts w:hint="default"/>
      </w:rPr>
    </w:lvl>
  </w:abstractNum>
  <w:abstractNum w:abstractNumId="19">
    <w:nsid w:val="627142BE"/>
    <w:multiLevelType w:val="hybridMultilevel"/>
    <w:tmpl w:val="198EE6BC"/>
    <w:lvl w:ilvl="0" w:tplc="507863C2">
      <w:start w:val="2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8B24FC8"/>
    <w:multiLevelType w:val="hybridMultilevel"/>
    <w:tmpl w:val="FB84B0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AC23792"/>
    <w:multiLevelType w:val="hybridMultilevel"/>
    <w:tmpl w:val="BDDC11A4"/>
    <w:lvl w:ilvl="0" w:tplc="39221E5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21"/>
  </w:num>
  <w:num w:numId="4">
    <w:abstractNumId w:val="3"/>
  </w:num>
  <w:num w:numId="5">
    <w:abstractNumId w:val="18"/>
  </w:num>
  <w:num w:numId="6">
    <w:abstractNumId w:val="12"/>
  </w:num>
  <w:num w:numId="7">
    <w:abstractNumId w:val="19"/>
  </w:num>
  <w:num w:numId="8">
    <w:abstractNumId w:val="9"/>
  </w:num>
  <w:num w:numId="9">
    <w:abstractNumId w:val="11"/>
  </w:num>
  <w:num w:numId="10">
    <w:abstractNumId w:val="15"/>
  </w:num>
  <w:num w:numId="11">
    <w:abstractNumId w:val="8"/>
  </w:num>
  <w:num w:numId="12">
    <w:abstractNumId w:val="16"/>
  </w:num>
  <w:num w:numId="13">
    <w:abstractNumId w:val="10"/>
  </w:num>
  <w:num w:numId="14">
    <w:abstractNumId w:val="13"/>
  </w:num>
  <w:num w:numId="15">
    <w:abstractNumId w:val="6"/>
  </w:num>
  <w:num w:numId="16">
    <w:abstractNumId w:val="17"/>
  </w:num>
  <w:num w:numId="17">
    <w:abstractNumId w:val="4"/>
  </w:num>
  <w:num w:numId="18">
    <w:abstractNumId w:val="20"/>
  </w:num>
  <w:num w:numId="19">
    <w:abstractNumId w:val="14"/>
  </w:num>
  <w:num w:numId="20">
    <w:abstractNumId w:val="2"/>
  </w:num>
  <w:num w:numId="21">
    <w:abstractNumId w:val="1"/>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isplayBackgroundShape/>
  <w:defaultTabStop w:val="720"/>
  <w:characterSpacingControl w:val="doNotCompress"/>
  <w:savePreviewPicture/>
  <w:hdrShapeDefaults>
    <o:shapedefaults v:ext="edit" spidmax="2050">
      <o:colormenu v:ext="edit" fillcolor="non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1&lt;/FontSize&gt;&lt;ReflistTitle&gt;&lt;/ReflistTitle&gt;&lt;StartingRefnum&gt;1&lt;/StartingRefnum&gt;&lt;FirstLineIndent&gt;720&lt;/FirstLineIndent&gt;&lt;HangingIndent&gt;720&lt;/HangingIndent&gt;&lt;LineSpacing&gt;1&lt;/LineSpacing&gt;&lt;SpaceAfter&gt;1&lt;/SpaceAfter&gt;&lt;HyperlinksEnabled&gt;1&lt;/HyperlinksEnabled&gt;&lt;HyperlinksVisible&gt;0&lt;/HyperlinksVisible&gt;&lt;/ENLayout&gt;"/>
    <w:docVar w:name="EN.Libraries" w:val="&lt;Libraries&gt;&lt;item db-id=&quot;x5pzvprzma0daeea20s5zrzpvar22ft592sp&quot;&gt;GeriAssess&lt;record-ids&gt;&lt;item&gt;6&lt;/item&gt;&lt;item&gt;16&lt;/item&gt;&lt;item&gt;27&lt;/item&gt;&lt;item&gt;29&lt;/item&gt;&lt;item&gt;34&lt;/item&gt;&lt;item&gt;44&lt;/item&gt;&lt;item&gt;46&lt;/item&gt;&lt;item&gt;50&lt;/item&gt;&lt;item&gt;64&lt;/item&gt;&lt;item&gt;125&lt;/item&gt;&lt;item&gt;126&lt;/item&gt;&lt;item&gt;131&lt;/item&gt;&lt;item&gt;139&lt;/item&gt;&lt;item&gt;140&lt;/item&gt;&lt;item&gt;143&lt;/item&gt;&lt;item&gt;159&lt;/item&gt;&lt;item&gt;181&lt;/item&gt;&lt;item&gt;209&lt;/item&gt;&lt;item&gt;211&lt;/item&gt;&lt;item&gt;212&lt;/item&gt;&lt;item&gt;213&lt;/item&gt;&lt;item&gt;218&lt;/item&gt;&lt;item&gt;219&lt;/item&gt;&lt;item&gt;220&lt;/item&gt;&lt;item&gt;226&lt;/item&gt;&lt;item&gt;227&lt;/item&gt;&lt;item&gt;228&lt;/item&gt;&lt;item&gt;230&lt;/item&gt;&lt;item&gt;232&lt;/item&gt;&lt;item&gt;233&lt;/item&gt;&lt;item&gt;236&lt;/item&gt;&lt;item&gt;237&lt;/item&gt;&lt;item&gt;239&lt;/item&gt;&lt;item&gt;241&lt;/item&gt;&lt;item&gt;242&lt;/item&gt;&lt;item&gt;247&lt;/item&gt;&lt;item&gt;249&lt;/item&gt;&lt;item&gt;251&lt;/item&gt;&lt;item&gt;253&lt;/item&gt;&lt;item&gt;255&lt;/item&gt;&lt;item&gt;256&lt;/item&gt;&lt;item&gt;257&lt;/item&gt;&lt;item&gt;258&lt;/item&gt;&lt;item&gt;260&lt;/item&gt;&lt;item&gt;261&lt;/item&gt;&lt;item&gt;262&lt;/item&gt;&lt;item&gt;266&lt;/item&gt;&lt;item&gt;282&lt;/item&gt;&lt;item&gt;284&lt;/item&gt;&lt;/record-ids&gt;&lt;/item&gt;&lt;/Libraries&gt;"/>
  </w:docVars>
  <w:rsids>
    <w:rsidRoot w:val="009E2659"/>
    <w:rsid w:val="00000058"/>
    <w:rsid w:val="00001D5F"/>
    <w:rsid w:val="0000204F"/>
    <w:rsid w:val="000022DA"/>
    <w:rsid w:val="0000324F"/>
    <w:rsid w:val="00003768"/>
    <w:rsid w:val="000041E7"/>
    <w:rsid w:val="000046EC"/>
    <w:rsid w:val="00004DF2"/>
    <w:rsid w:val="0000617C"/>
    <w:rsid w:val="000069EE"/>
    <w:rsid w:val="00007173"/>
    <w:rsid w:val="00010616"/>
    <w:rsid w:val="00010E66"/>
    <w:rsid w:val="00011C4E"/>
    <w:rsid w:val="000210DB"/>
    <w:rsid w:val="00021278"/>
    <w:rsid w:val="000212D7"/>
    <w:rsid w:val="00021685"/>
    <w:rsid w:val="00021983"/>
    <w:rsid w:val="00022915"/>
    <w:rsid w:val="000245BF"/>
    <w:rsid w:val="00024F0E"/>
    <w:rsid w:val="00026928"/>
    <w:rsid w:val="0003023A"/>
    <w:rsid w:val="000304D2"/>
    <w:rsid w:val="00031BC8"/>
    <w:rsid w:val="00032FF3"/>
    <w:rsid w:val="00033B4F"/>
    <w:rsid w:val="00034039"/>
    <w:rsid w:val="000345B3"/>
    <w:rsid w:val="0003511A"/>
    <w:rsid w:val="0003518D"/>
    <w:rsid w:val="00036633"/>
    <w:rsid w:val="00041BC3"/>
    <w:rsid w:val="000424B0"/>
    <w:rsid w:val="00043EC5"/>
    <w:rsid w:val="00044110"/>
    <w:rsid w:val="00044165"/>
    <w:rsid w:val="000449FD"/>
    <w:rsid w:val="00045E95"/>
    <w:rsid w:val="000462DD"/>
    <w:rsid w:val="00047B2B"/>
    <w:rsid w:val="00050282"/>
    <w:rsid w:val="000513C6"/>
    <w:rsid w:val="00053BB0"/>
    <w:rsid w:val="00053EB0"/>
    <w:rsid w:val="000547E9"/>
    <w:rsid w:val="00055930"/>
    <w:rsid w:val="0005630B"/>
    <w:rsid w:val="00056D58"/>
    <w:rsid w:val="000572A6"/>
    <w:rsid w:val="00057A67"/>
    <w:rsid w:val="000603ED"/>
    <w:rsid w:val="00060789"/>
    <w:rsid w:val="00064A6E"/>
    <w:rsid w:val="00064FA8"/>
    <w:rsid w:val="00065147"/>
    <w:rsid w:val="00070EFA"/>
    <w:rsid w:val="0007170E"/>
    <w:rsid w:val="00072340"/>
    <w:rsid w:val="00074125"/>
    <w:rsid w:val="0007429F"/>
    <w:rsid w:val="00075815"/>
    <w:rsid w:val="00076620"/>
    <w:rsid w:val="00076ABD"/>
    <w:rsid w:val="0007762A"/>
    <w:rsid w:val="000804B2"/>
    <w:rsid w:val="0008139D"/>
    <w:rsid w:val="000813ED"/>
    <w:rsid w:val="000818D9"/>
    <w:rsid w:val="00081CF2"/>
    <w:rsid w:val="000828D7"/>
    <w:rsid w:val="00083E75"/>
    <w:rsid w:val="00086A55"/>
    <w:rsid w:val="00087683"/>
    <w:rsid w:val="00090010"/>
    <w:rsid w:val="00091CAD"/>
    <w:rsid w:val="00092DD1"/>
    <w:rsid w:val="000949A8"/>
    <w:rsid w:val="00094C4F"/>
    <w:rsid w:val="00095084"/>
    <w:rsid w:val="000954D6"/>
    <w:rsid w:val="00095E8B"/>
    <w:rsid w:val="00096BA9"/>
    <w:rsid w:val="00096BF2"/>
    <w:rsid w:val="00097E40"/>
    <w:rsid w:val="00097ED3"/>
    <w:rsid w:val="000A0388"/>
    <w:rsid w:val="000A1D75"/>
    <w:rsid w:val="000A2249"/>
    <w:rsid w:val="000A2790"/>
    <w:rsid w:val="000A2E29"/>
    <w:rsid w:val="000A367F"/>
    <w:rsid w:val="000A3C29"/>
    <w:rsid w:val="000A3E34"/>
    <w:rsid w:val="000A42CA"/>
    <w:rsid w:val="000A5006"/>
    <w:rsid w:val="000A68EC"/>
    <w:rsid w:val="000A6FEB"/>
    <w:rsid w:val="000A7FDA"/>
    <w:rsid w:val="000B175B"/>
    <w:rsid w:val="000B1C69"/>
    <w:rsid w:val="000B1F18"/>
    <w:rsid w:val="000B3C12"/>
    <w:rsid w:val="000B402C"/>
    <w:rsid w:val="000B505A"/>
    <w:rsid w:val="000B5743"/>
    <w:rsid w:val="000B5923"/>
    <w:rsid w:val="000B7A38"/>
    <w:rsid w:val="000C0DB6"/>
    <w:rsid w:val="000C1610"/>
    <w:rsid w:val="000C2018"/>
    <w:rsid w:val="000C2C9E"/>
    <w:rsid w:val="000C30EA"/>
    <w:rsid w:val="000C6F42"/>
    <w:rsid w:val="000C70D1"/>
    <w:rsid w:val="000C7362"/>
    <w:rsid w:val="000D09FA"/>
    <w:rsid w:val="000D32F8"/>
    <w:rsid w:val="000D3969"/>
    <w:rsid w:val="000D4018"/>
    <w:rsid w:val="000D500F"/>
    <w:rsid w:val="000D5082"/>
    <w:rsid w:val="000D5378"/>
    <w:rsid w:val="000D60BE"/>
    <w:rsid w:val="000E2598"/>
    <w:rsid w:val="000E2C2C"/>
    <w:rsid w:val="000E35D9"/>
    <w:rsid w:val="000E5ECC"/>
    <w:rsid w:val="000E6433"/>
    <w:rsid w:val="000E661E"/>
    <w:rsid w:val="000E6ED2"/>
    <w:rsid w:val="000E7606"/>
    <w:rsid w:val="000E7906"/>
    <w:rsid w:val="000F00B2"/>
    <w:rsid w:val="000F1734"/>
    <w:rsid w:val="000F2A56"/>
    <w:rsid w:val="000F321D"/>
    <w:rsid w:val="000F5B1F"/>
    <w:rsid w:val="000F6AFD"/>
    <w:rsid w:val="000F6B72"/>
    <w:rsid w:val="000F713D"/>
    <w:rsid w:val="000F7465"/>
    <w:rsid w:val="000F7910"/>
    <w:rsid w:val="00100FA5"/>
    <w:rsid w:val="0010217C"/>
    <w:rsid w:val="001025A9"/>
    <w:rsid w:val="0010371E"/>
    <w:rsid w:val="0010381E"/>
    <w:rsid w:val="00103A0F"/>
    <w:rsid w:val="0010464B"/>
    <w:rsid w:val="00110A6E"/>
    <w:rsid w:val="00112092"/>
    <w:rsid w:val="00112A53"/>
    <w:rsid w:val="00112D3E"/>
    <w:rsid w:val="00113027"/>
    <w:rsid w:val="00113089"/>
    <w:rsid w:val="00114432"/>
    <w:rsid w:val="001144A8"/>
    <w:rsid w:val="001156F6"/>
    <w:rsid w:val="0011694F"/>
    <w:rsid w:val="00120971"/>
    <w:rsid w:val="001210DF"/>
    <w:rsid w:val="001220A8"/>
    <w:rsid w:val="00123383"/>
    <w:rsid w:val="001236C4"/>
    <w:rsid w:val="00123812"/>
    <w:rsid w:val="001240D2"/>
    <w:rsid w:val="001265AF"/>
    <w:rsid w:val="00126802"/>
    <w:rsid w:val="0013030A"/>
    <w:rsid w:val="0013076F"/>
    <w:rsid w:val="0013092F"/>
    <w:rsid w:val="00130CFA"/>
    <w:rsid w:val="00131925"/>
    <w:rsid w:val="001327D7"/>
    <w:rsid w:val="00132E71"/>
    <w:rsid w:val="001343F4"/>
    <w:rsid w:val="00135BDB"/>
    <w:rsid w:val="0013640D"/>
    <w:rsid w:val="00140CCE"/>
    <w:rsid w:val="001423A1"/>
    <w:rsid w:val="001439C1"/>
    <w:rsid w:val="00143EFD"/>
    <w:rsid w:val="00143F77"/>
    <w:rsid w:val="001449E0"/>
    <w:rsid w:val="00144DAC"/>
    <w:rsid w:val="001467C9"/>
    <w:rsid w:val="00146AD1"/>
    <w:rsid w:val="00146EC7"/>
    <w:rsid w:val="00147286"/>
    <w:rsid w:val="001509AB"/>
    <w:rsid w:val="0015143E"/>
    <w:rsid w:val="001521A4"/>
    <w:rsid w:val="00153201"/>
    <w:rsid w:val="001539BE"/>
    <w:rsid w:val="00156DDF"/>
    <w:rsid w:val="00156E9D"/>
    <w:rsid w:val="00157D09"/>
    <w:rsid w:val="00161467"/>
    <w:rsid w:val="0016273E"/>
    <w:rsid w:val="00163BC9"/>
    <w:rsid w:val="00163BCC"/>
    <w:rsid w:val="001645C0"/>
    <w:rsid w:val="0016505D"/>
    <w:rsid w:val="00165A3F"/>
    <w:rsid w:val="00166288"/>
    <w:rsid w:val="00167557"/>
    <w:rsid w:val="001678DC"/>
    <w:rsid w:val="001718F4"/>
    <w:rsid w:val="001727BC"/>
    <w:rsid w:val="0017330A"/>
    <w:rsid w:val="001735C6"/>
    <w:rsid w:val="00174469"/>
    <w:rsid w:val="001754AD"/>
    <w:rsid w:val="0017567C"/>
    <w:rsid w:val="001777E7"/>
    <w:rsid w:val="001815EA"/>
    <w:rsid w:val="0018244D"/>
    <w:rsid w:val="00183676"/>
    <w:rsid w:val="00183D0E"/>
    <w:rsid w:val="00183F15"/>
    <w:rsid w:val="001848BE"/>
    <w:rsid w:val="00185225"/>
    <w:rsid w:val="001856DE"/>
    <w:rsid w:val="00185964"/>
    <w:rsid w:val="00185F34"/>
    <w:rsid w:val="001867DE"/>
    <w:rsid w:val="00186CAC"/>
    <w:rsid w:val="00186CBE"/>
    <w:rsid w:val="00190080"/>
    <w:rsid w:val="00190CC8"/>
    <w:rsid w:val="00192A22"/>
    <w:rsid w:val="00192F52"/>
    <w:rsid w:val="001939C6"/>
    <w:rsid w:val="00195216"/>
    <w:rsid w:val="00196525"/>
    <w:rsid w:val="00196FA5"/>
    <w:rsid w:val="00197673"/>
    <w:rsid w:val="001A04F6"/>
    <w:rsid w:val="001A3555"/>
    <w:rsid w:val="001A3B2F"/>
    <w:rsid w:val="001A40BE"/>
    <w:rsid w:val="001A4514"/>
    <w:rsid w:val="001A478E"/>
    <w:rsid w:val="001A48DF"/>
    <w:rsid w:val="001A51C5"/>
    <w:rsid w:val="001A57EA"/>
    <w:rsid w:val="001A61C0"/>
    <w:rsid w:val="001A6CC9"/>
    <w:rsid w:val="001B2D42"/>
    <w:rsid w:val="001B3380"/>
    <w:rsid w:val="001B3D21"/>
    <w:rsid w:val="001B5319"/>
    <w:rsid w:val="001B585C"/>
    <w:rsid w:val="001B5BB1"/>
    <w:rsid w:val="001B5F65"/>
    <w:rsid w:val="001B70F9"/>
    <w:rsid w:val="001B797A"/>
    <w:rsid w:val="001B7C2D"/>
    <w:rsid w:val="001C0C67"/>
    <w:rsid w:val="001C272B"/>
    <w:rsid w:val="001C368A"/>
    <w:rsid w:val="001C473E"/>
    <w:rsid w:val="001C56B4"/>
    <w:rsid w:val="001C5D7D"/>
    <w:rsid w:val="001C67EF"/>
    <w:rsid w:val="001C6C33"/>
    <w:rsid w:val="001C70F6"/>
    <w:rsid w:val="001C7CD6"/>
    <w:rsid w:val="001D085B"/>
    <w:rsid w:val="001D1152"/>
    <w:rsid w:val="001D131D"/>
    <w:rsid w:val="001D1BCA"/>
    <w:rsid w:val="001D29C8"/>
    <w:rsid w:val="001D308B"/>
    <w:rsid w:val="001D4FF7"/>
    <w:rsid w:val="001D7757"/>
    <w:rsid w:val="001D7BB8"/>
    <w:rsid w:val="001E0046"/>
    <w:rsid w:val="001E1416"/>
    <w:rsid w:val="001E4AC0"/>
    <w:rsid w:val="001E566A"/>
    <w:rsid w:val="001E5BBE"/>
    <w:rsid w:val="001E63B7"/>
    <w:rsid w:val="001E6467"/>
    <w:rsid w:val="001E6640"/>
    <w:rsid w:val="001E784A"/>
    <w:rsid w:val="001F1C65"/>
    <w:rsid w:val="001F2310"/>
    <w:rsid w:val="001F3335"/>
    <w:rsid w:val="001F5631"/>
    <w:rsid w:val="00200224"/>
    <w:rsid w:val="00200843"/>
    <w:rsid w:val="00200CA1"/>
    <w:rsid w:val="0020166D"/>
    <w:rsid w:val="00201ED9"/>
    <w:rsid w:val="002031D1"/>
    <w:rsid w:val="00204E9C"/>
    <w:rsid w:val="0020669E"/>
    <w:rsid w:val="00207238"/>
    <w:rsid w:val="00210A37"/>
    <w:rsid w:val="002112DC"/>
    <w:rsid w:val="002116D6"/>
    <w:rsid w:val="00212D11"/>
    <w:rsid w:val="002141DB"/>
    <w:rsid w:val="002142DA"/>
    <w:rsid w:val="002156E6"/>
    <w:rsid w:val="00215B92"/>
    <w:rsid w:val="002160A9"/>
    <w:rsid w:val="00216ADB"/>
    <w:rsid w:val="00217EBA"/>
    <w:rsid w:val="00217F41"/>
    <w:rsid w:val="00220088"/>
    <w:rsid w:val="002206DB"/>
    <w:rsid w:val="002234EF"/>
    <w:rsid w:val="002243D9"/>
    <w:rsid w:val="00226219"/>
    <w:rsid w:val="002263D4"/>
    <w:rsid w:val="00226472"/>
    <w:rsid w:val="00226A8F"/>
    <w:rsid w:val="002279D4"/>
    <w:rsid w:val="00227CBC"/>
    <w:rsid w:val="00230BBC"/>
    <w:rsid w:val="0023158D"/>
    <w:rsid w:val="002325C2"/>
    <w:rsid w:val="00233AB0"/>
    <w:rsid w:val="00236817"/>
    <w:rsid w:val="0024173C"/>
    <w:rsid w:val="002417BD"/>
    <w:rsid w:val="00242263"/>
    <w:rsid w:val="002426D1"/>
    <w:rsid w:val="00242990"/>
    <w:rsid w:val="00242C7D"/>
    <w:rsid w:val="0024329B"/>
    <w:rsid w:val="00246C6E"/>
    <w:rsid w:val="00246FF4"/>
    <w:rsid w:val="00247AED"/>
    <w:rsid w:val="002509BF"/>
    <w:rsid w:val="00251520"/>
    <w:rsid w:val="00252593"/>
    <w:rsid w:val="002526AF"/>
    <w:rsid w:val="002529AA"/>
    <w:rsid w:val="00252AAB"/>
    <w:rsid w:val="00252AD6"/>
    <w:rsid w:val="002542A5"/>
    <w:rsid w:val="00254637"/>
    <w:rsid w:val="0025480E"/>
    <w:rsid w:val="002548EB"/>
    <w:rsid w:val="00254C25"/>
    <w:rsid w:val="00254C3F"/>
    <w:rsid w:val="002550F4"/>
    <w:rsid w:val="00255381"/>
    <w:rsid w:val="00255F46"/>
    <w:rsid w:val="002566D7"/>
    <w:rsid w:val="0025706B"/>
    <w:rsid w:val="00257563"/>
    <w:rsid w:val="002579CD"/>
    <w:rsid w:val="00260BF5"/>
    <w:rsid w:val="0026115C"/>
    <w:rsid w:val="0026116B"/>
    <w:rsid w:val="002611B4"/>
    <w:rsid w:val="00261678"/>
    <w:rsid w:val="00261721"/>
    <w:rsid w:val="0026288D"/>
    <w:rsid w:val="002633BA"/>
    <w:rsid w:val="002652CB"/>
    <w:rsid w:val="0026694D"/>
    <w:rsid w:val="002715A2"/>
    <w:rsid w:val="0027308D"/>
    <w:rsid w:val="00275D09"/>
    <w:rsid w:val="00276EBE"/>
    <w:rsid w:val="0027701D"/>
    <w:rsid w:val="002777C3"/>
    <w:rsid w:val="0028394A"/>
    <w:rsid w:val="002862A9"/>
    <w:rsid w:val="00286EE8"/>
    <w:rsid w:val="0028774D"/>
    <w:rsid w:val="00287F5A"/>
    <w:rsid w:val="0029034B"/>
    <w:rsid w:val="00291FCE"/>
    <w:rsid w:val="0029236A"/>
    <w:rsid w:val="0029321A"/>
    <w:rsid w:val="00294C77"/>
    <w:rsid w:val="00295369"/>
    <w:rsid w:val="00295AE1"/>
    <w:rsid w:val="002A060E"/>
    <w:rsid w:val="002A189A"/>
    <w:rsid w:val="002A2CAF"/>
    <w:rsid w:val="002A46CC"/>
    <w:rsid w:val="002A474F"/>
    <w:rsid w:val="002A6865"/>
    <w:rsid w:val="002A72FA"/>
    <w:rsid w:val="002A7515"/>
    <w:rsid w:val="002A7822"/>
    <w:rsid w:val="002A7A48"/>
    <w:rsid w:val="002B0D6F"/>
    <w:rsid w:val="002B26D6"/>
    <w:rsid w:val="002B3A1E"/>
    <w:rsid w:val="002B5E76"/>
    <w:rsid w:val="002B69CE"/>
    <w:rsid w:val="002B72E9"/>
    <w:rsid w:val="002C16FE"/>
    <w:rsid w:val="002C1E99"/>
    <w:rsid w:val="002C23DD"/>
    <w:rsid w:val="002D2367"/>
    <w:rsid w:val="002D24B8"/>
    <w:rsid w:val="002D3A04"/>
    <w:rsid w:val="002D3F6F"/>
    <w:rsid w:val="002D63E1"/>
    <w:rsid w:val="002E0DD7"/>
    <w:rsid w:val="002E11FB"/>
    <w:rsid w:val="002E2CEE"/>
    <w:rsid w:val="002E33EB"/>
    <w:rsid w:val="002E5BF9"/>
    <w:rsid w:val="002E632A"/>
    <w:rsid w:val="002E6497"/>
    <w:rsid w:val="002E72A1"/>
    <w:rsid w:val="002E7430"/>
    <w:rsid w:val="002E786D"/>
    <w:rsid w:val="002F0FC7"/>
    <w:rsid w:val="002F2DB8"/>
    <w:rsid w:val="002F38B1"/>
    <w:rsid w:val="002F6677"/>
    <w:rsid w:val="002F667D"/>
    <w:rsid w:val="002F717B"/>
    <w:rsid w:val="002F7938"/>
    <w:rsid w:val="002F7AB1"/>
    <w:rsid w:val="003014DE"/>
    <w:rsid w:val="003024B6"/>
    <w:rsid w:val="0030251D"/>
    <w:rsid w:val="003025A4"/>
    <w:rsid w:val="003047F2"/>
    <w:rsid w:val="0030491C"/>
    <w:rsid w:val="00305C5B"/>
    <w:rsid w:val="00307048"/>
    <w:rsid w:val="003070A8"/>
    <w:rsid w:val="003079EF"/>
    <w:rsid w:val="003100D0"/>
    <w:rsid w:val="00311223"/>
    <w:rsid w:val="0031162A"/>
    <w:rsid w:val="00314BD7"/>
    <w:rsid w:val="00314C22"/>
    <w:rsid w:val="00317F9E"/>
    <w:rsid w:val="00320D0E"/>
    <w:rsid w:val="00321391"/>
    <w:rsid w:val="00322038"/>
    <w:rsid w:val="003228D5"/>
    <w:rsid w:val="00323144"/>
    <w:rsid w:val="00323673"/>
    <w:rsid w:val="003243BB"/>
    <w:rsid w:val="0032486D"/>
    <w:rsid w:val="0033268A"/>
    <w:rsid w:val="00334B02"/>
    <w:rsid w:val="003357C9"/>
    <w:rsid w:val="003374E7"/>
    <w:rsid w:val="00340048"/>
    <w:rsid w:val="003409C0"/>
    <w:rsid w:val="00340E04"/>
    <w:rsid w:val="003426C0"/>
    <w:rsid w:val="003446EF"/>
    <w:rsid w:val="00344827"/>
    <w:rsid w:val="00347273"/>
    <w:rsid w:val="0035027B"/>
    <w:rsid w:val="00352353"/>
    <w:rsid w:val="00353382"/>
    <w:rsid w:val="003538A0"/>
    <w:rsid w:val="00355345"/>
    <w:rsid w:val="003570E9"/>
    <w:rsid w:val="00357ACF"/>
    <w:rsid w:val="00357C4F"/>
    <w:rsid w:val="0036215C"/>
    <w:rsid w:val="00367E83"/>
    <w:rsid w:val="00367E92"/>
    <w:rsid w:val="00371AEB"/>
    <w:rsid w:val="00372AED"/>
    <w:rsid w:val="00372F97"/>
    <w:rsid w:val="0037513E"/>
    <w:rsid w:val="0037541B"/>
    <w:rsid w:val="00375C84"/>
    <w:rsid w:val="003774F6"/>
    <w:rsid w:val="00377656"/>
    <w:rsid w:val="003804E7"/>
    <w:rsid w:val="00380E95"/>
    <w:rsid w:val="00382CF4"/>
    <w:rsid w:val="0038300E"/>
    <w:rsid w:val="00385C9A"/>
    <w:rsid w:val="00391939"/>
    <w:rsid w:val="00391D5D"/>
    <w:rsid w:val="00392449"/>
    <w:rsid w:val="00392B17"/>
    <w:rsid w:val="00392C6D"/>
    <w:rsid w:val="0039414A"/>
    <w:rsid w:val="00394906"/>
    <w:rsid w:val="003A0A29"/>
    <w:rsid w:val="003A0EF5"/>
    <w:rsid w:val="003A1976"/>
    <w:rsid w:val="003A1A40"/>
    <w:rsid w:val="003A2B4D"/>
    <w:rsid w:val="003A52ED"/>
    <w:rsid w:val="003A594E"/>
    <w:rsid w:val="003A5B2C"/>
    <w:rsid w:val="003A61DC"/>
    <w:rsid w:val="003B0C18"/>
    <w:rsid w:val="003B0CFE"/>
    <w:rsid w:val="003B1136"/>
    <w:rsid w:val="003B2544"/>
    <w:rsid w:val="003B3513"/>
    <w:rsid w:val="003B42E9"/>
    <w:rsid w:val="003B4756"/>
    <w:rsid w:val="003B579C"/>
    <w:rsid w:val="003B5C38"/>
    <w:rsid w:val="003B5F15"/>
    <w:rsid w:val="003B5FF0"/>
    <w:rsid w:val="003B751A"/>
    <w:rsid w:val="003C0A38"/>
    <w:rsid w:val="003C16D3"/>
    <w:rsid w:val="003C19EF"/>
    <w:rsid w:val="003C1BC0"/>
    <w:rsid w:val="003C22B1"/>
    <w:rsid w:val="003C3885"/>
    <w:rsid w:val="003C466D"/>
    <w:rsid w:val="003C7073"/>
    <w:rsid w:val="003C7B8D"/>
    <w:rsid w:val="003D0F94"/>
    <w:rsid w:val="003D1190"/>
    <w:rsid w:val="003D5624"/>
    <w:rsid w:val="003D57BE"/>
    <w:rsid w:val="003E056B"/>
    <w:rsid w:val="003E33B8"/>
    <w:rsid w:val="003E3A99"/>
    <w:rsid w:val="003E45F3"/>
    <w:rsid w:val="003E672A"/>
    <w:rsid w:val="003E7A47"/>
    <w:rsid w:val="003F1032"/>
    <w:rsid w:val="003F113C"/>
    <w:rsid w:val="003F12C8"/>
    <w:rsid w:val="003F1D63"/>
    <w:rsid w:val="003F4B67"/>
    <w:rsid w:val="003F57E1"/>
    <w:rsid w:val="003F64E8"/>
    <w:rsid w:val="00400D1D"/>
    <w:rsid w:val="00400DED"/>
    <w:rsid w:val="00401100"/>
    <w:rsid w:val="00401AA2"/>
    <w:rsid w:val="00401E55"/>
    <w:rsid w:val="004043E7"/>
    <w:rsid w:val="00405157"/>
    <w:rsid w:val="00405E8F"/>
    <w:rsid w:val="00411110"/>
    <w:rsid w:val="00411505"/>
    <w:rsid w:val="00411A61"/>
    <w:rsid w:val="00412390"/>
    <w:rsid w:val="00412440"/>
    <w:rsid w:val="004124C7"/>
    <w:rsid w:val="00412D3B"/>
    <w:rsid w:val="0041427F"/>
    <w:rsid w:val="00414391"/>
    <w:rsid w:val="0041491D"/>
    <w:rsid w:val="00414A5D"/>
    <w:rsid w:val="00414A74"/>
    <w:rsid w:val="00414CED"/>
    <w:rsid w:val="004151F1"/>
    <w:rsid w:val="00415490"/>
    <w:rsid w:val="00415F52"/>
    <w:rsid w:val="00417E32"/>
    <w:rsid w:val="00420980"/>
    <w:rsid w:val="00420C8B"/>
    <w:rsid w:val="004214CE"/>
    <w:rsid w:val="004246C1"/>
    <w:rsid w:val="00425F7F"/>
    <w:rsid w:val="004309EE"/>
    <w:rsid w:val="00431224"/>
    <w:rsid w:val="0043284E"/>
    <w:rsid w:val="004330FF"/>
    <w:rsid w:val="004357BA"/>
    <w:rsid w:val="004405FB"/>
    <w:rsid w:val="004406BE"/>
    <w:rsid w:val="00440B5C"/>
    <w:rsid w:val="00441B38"/>
    <w:rsid w:val="004432CE"/>
    <w:rsid w:val="00444207"/>
    <w:rsid w:val="0044472C"/>
    <w:rsid w:val="00447ED0"/>
    <w:rsid w:val="00447F25"/>
    <w:rsid w:val="004504B9"/>
    <w:rsid w:val="00450CB7"/>
    <w:rsid w:val="004512F1"/>
    <w:rsid w:val="00451CF2"/>
    <w:rsid w:val="004521DD"/>
    <w:rsid w:val="004538C8"/>
    <w:rsid w:val="00455E1E"/>
    <w:rsid w:val="0045670D"/>
    <w:rsid w:val="0046109C"/>
    <w:rsid w:val="00461A3E"/>
    <w:rsid w:val="00463841"/>
    <w:rsid w:val="0046429E"/>
    <w:rsid w:val="00465348"/>
    <w:rsid w:val="00465E67"/>
    <w:rsid w:val="0046698B"/>
    <w:rsid w:val="00466CE0"/>
    <w:rsid w:val="00467576"/>
    <w:rsid w:val="00470B0C"/>
    <w:rsid w:val="00470BB9"/>
    <w:rsid w:val="00470CC8"/>
    <w:rsid w:val="00471445"/>
    <w:rsid w:val="004718B3"/>
    <w:rsid w:val="0047231B"/>
    <w:rsid w:val="00472530"/>
    <w:rsid w:val="004739C4"/>
    <w:rsid w:val="004748B1"/>
    <w:rsid w:val="004749C3"/>
    <w:rsid w:val="00474A54"/>
    <w:rsid w:val="00474FED"/>
    <w:rsid w:val="00476B17"/>
    <w:rsid w:val="00476CF6"/>
    <w:rsid w:val="004772DD"/>
    <w:rsid w:val="00477EF7"/>
    <w:rsid w:val="00480F68"/>
    <w:rsid w:val="00484774"/>
    <w:rsid w:val="0048479E"/>
    <w:rsid w:val="00486C87"/>
    <w:rsid w:val="00486F8B"/>
    <w:rsid w:val="00487537"/>
    <w:rsid w:val="004875CA"/>
    <w:rsid w:val="0049104A"/>
    <w:rsid w:val="004916E2"/>
    <w:rsid w:val="00492EFF"/>
    <w:rsid w:val="00494618"/>
    <w:rsid w:val="00494EB6"/>
    <w:rsid w:val="00495010"/>
    <w:rsid w:val="004955BD"/>
    <w:rsid w:val="004956A3"/>
    <w:rsid w:val="0049640D"/>
    <w:rsid w:val="004A04F0"/>
    <w:rsid w:val="004A11E3"/>
    <w:rsid w:val="004A48E1"/>
    <w:rsid w:val="004B00FC"/>
    <w:rsid w:val="004B5253"/>
    <w:rsid w:val="004B60D5"/>
    <w:rsid w:val="004B6413"/>
    <w:rsid w:val="004B6AE4"/>
    <w:rsid w:val="004B6CEA"/>
    <w:rsid w:val="004C0E88"/>
    <w:rsid w:val="004C169C"/>
    <w:rsid w:val="004C1C9D"/>
    <w:rsid w:val="004C22DD"/>
    <w:rsid w:val="004C349E"/>
    <w:rsid w:val="004C46BE"/>
    <w:rsid w:val="004C65A2"/>
    <w:rsid w:val="004C6A64"/>
    <w:rsid w:val="004C7B4A"/>
    <w:rsid w:val="004D02F0"/>
    <w:rsid w:val="004D03CB"/>
    <w:rsid w:val="004D1604"/>
    <w:rsid w:val="004D1792"/>
    <w:rsid w:val="004D1B7F"/>
    <w:rsid w:val="004D344D"/>
    <w:rsid w:val="004D3E8F"/>
    <w:rsid w:val="004D4804"/>
    <w:rsid w:val="004D4948"/>
    <w:rsid w:val="004D61FE"/>
    <w:rsid w:val="004D790F"/>
    <w:rsid w:val="004E016D"/>
    <w:rsid w:val="004E043C"/>
    <w:rsid w:val="004E2D9B"/>
    <w:rsid w:val="004E4E29"/>
    <w:rsid w:val="004E7CA1"/>
    <w:rsid w:val="004F005F"/>
    <w:rsid w:val="004F0F69"/>
    <w:rsid w:val="004F3325"/>
    <w:rsid w:val="004F5B0A"/>
    <w:rsid w:val="004F7B64"/>
    <w:rsid w:val="0050070A"/>
    <w:rsid w:val="00501032"/>
    <w:rsid w:val="00501364"/>
    <w:rsid w:val="00501F64"/>
    <w:rsid w:val="00502B0C"/>
    <w:rsid w:val="00503974"/>
    <w:rsid w:val="005048B8"/>
    <w:rsid w:val="00504AEB"/>
    <w:rsid w:val="00505B42"/>
    <w:rsid w:val="005078A6"/>
    <w:rsid w:val="00507BBA"/>
    <w:rsid w:val="00513B09"/>
    <w:rsid w:val="00516230"/>
    <w:rsid w:val="00516539"/>
    <w:rsid w:val="00524AAD"/>
    <w:rsid w:val="00525308"/>
    <w:rsid w:val="00526B1D"/>
    <w:rsid w:val="005277EE"/>
    <w:rsid w:val="00527850"/>
    <w:rsid w:val="005303E9"/>
    <w:rsid w:val="00531BAF"/>
    <w:rsid w:val="00532D58"/>
    <w:rsid w:val="00533DFF"/>
    <w:rsid w:val="00533FFE"/>
    <w:rsid w:val="00540295"/>
    <w:rsid w:val="005402F6"/>
    <w:rsid w:val="005445F0"/>
    <w:rsid w:val="00544D75"/>
    <w:rsid w:val="00545B37"/>
    <w:rsid w:val="00546983"/>
    <w:rsid w:val="005501F7"/>
    <w:rsid w:val="00551C7B"/>
    <w:rsid w:val="0055248F"/>
    <w:rsid w:val="00553C01"/>
    <w:rsid w:val="005556BA"/>
    <w:rsid w:val="00560949"/>
    <w:rsid w:val="00561A80"/>
    <w:rsid w:val="00561BF8"/>
    <w:rsid w:val="00562326"/>
    <w:rsid w:val="0056269D"/>
    <w:rsid w:val="00563904"/>
    <w:rsid w:val="00564A2F"/>
    <w:rsid w:val="00565FAB"/>
    <w:rsid w:val="00566EB4"/>
    <w:rsid w:val="0056721E"/>
    <w:rsid w:val="005710B1"/>
    <w:rsid w:val="0057193B"/>
    <w:rsid w:val="00571A8E"/>
    <w:rsid w:val="00573DF9"/>
    <w:rsid w:val="00574764"/>
    <w:rsid w:val="00574765"/>
    <w:rsid w:val="00575159"/>
    <w:rsid w:val="005757E5"/>
    <w:rsid w:val="0057694F"/>
    <w:rsid w:val="0057754F"/>
    <w:rsid w:val="005807FC"/>
    <w:rsid w:val="00580C15"/>
    <w:rsid w:val="00581962"/>
    <w:rsid w:val="00581AE2"/>
    <w:rsid w:val="00582B4D"/>
    <w:rsid w:val="00583453"/>
    <w:rsid w:val="00583E6D"/>
    <w:rsid w:val="00584A75"/>
    <w:rsid w:val="005850C9"/>
    <w:rsid w:val="00587B91"/>
    <w:rsid w:val="0059233C"/>
    <w:rsid w:val="00592911"/>
    <w:rsid w:val="005946BB"/>
    <w:rsid w:val="005950A4"/>
    <w:rsid w:val="005954AE"/>
    <w:rsid w:val="00596116"/>
    <w:rsid w:val="005961B8"/>
    <w:rsid w:val="0059625C"/>
    <w:rsid w:val="005965D4"/>
    <w:rsid w:val="005973B5"/>
    <w:rsid w:val="005A0E78"/>
    <w:rsid w:val="005A28E2"/>
    <w:rsid w:val="005A31A7"/>
    <w:rsid w:val="005A47CA"/>
    <w:rsid w:val="005A4B34"/>
    <w:rsid w:val="005A5345"/>
    <w:rsid w:val="005A5C31"/>
    <w:rsid w:val="005A66C7"/>
    <w:rsid w:val="005B0E74"/>
    <w:rsid w:val="005B1719"/>
    <w:rsid w:val="005B1ACE"/>
    <w:rsid w:val="005B2349"/>
    <w:rsid w:val="005B314D"/>
    <w:rsid w:val="005B3309"/>
    <w:rsid w:val="005B34E4"/>
    <w:rsid w:val="005B4A52"/>
    <w:rsid w:val="005B6E84"/>
    <w:rsid w:val="005B7CFF"/>
    <w:rsid w:val="005C0059"/>
    <w:rsid w:val="005C166F"/>
    <w:rsid w:val="005C3BD8"/>
    <w:rsid w:val="005C41D6"/>
    <w:rsid w:val="005C7032"/>
    <w:rsid w:val="005C76D3"/>
    <w:rsid w:val="005C796E"/>
    <w:rsid w:val="005D0F2F"/>
    <w:rsid w:val="005D10C8"/>
    <w:rsid w:val="005D11A3"/>
    <w:rsid w:val="005D201A"/>
    <w:rsid w:val="005D30C6"/>
    <w:rsid w:val="005D3BB9"/>
    <w:rsid w:val="005D4C45"/>
    <w:rsid w:val="005D649D"/>
    <w:rsid w:val="005D67A1"/>
    <w:rsid w:val="005E1EBE"/>
    <w:rsid w:val="005E21C3"/>
    <w:rsid w:val="005E4375"/>
    <w:rsid w:val="005E4A39"/>
    <w:rsid w:val="005E4EA9"/>
    <w:rsid w:val="005E5C09"/>
    <w:rsid w:val="005E644B"/>
    <w:rsid w:val="005E6901"/>
    <w:rsid w:val="005E6EC9"/>
    <w:rsid w:val="005E7224"/>
    <w:rsid w:val="005F074F"/>
    <w:rsid w:val="005F13B2"/>
    <w:rsid w:val="005F2508"/>
    <w:rsid w:val="005F29FC"/>
    <w:rsid w:val="005F2E41"/>
    <w:rsid w:val="005F3092"/>
    <w:rsid w:val="005F5109"/>
    <w:rsid w:val="005F5854"/>
    <w:rsid w:val="005F597C"/>
    <w:rsid w:val="005F6677"/>
    <w:rsid w:val="005F66ED"/>
    <w:rsid w:val="005F6ABC"/>
    <w:rsid w:val="005F6B53"/>
    <w:rsid w:val="005F7D2B"/>
    <w:rsid w:val="006019E2"/>
    <w:rsid w:val="006027A6"/>
    <w:rsid w:val="00602815"/>
    <w:rsid w:val="006031E6"/>
    <w:rsid w:val="00603359"/>
    <w:rsid w:val="0060384D"/>
    <w:rsid w:val="00604FDC"/>
    <w:rsid w:val="00605C18"/>
    <w:rsid w:val="00605C2E"/>
    <w:rsid w:val="006061F5"/>
    <w:rsid w:val="00606B7E"/>
    <w:rsid w:val="006076E8"/>
    <w:rsid w:val="006104F2"/>
    <w:rsid w:val="0061056D"/>
    <w:rsid w:val="006125C9"/>
    <w:rsid w:val="0061289A"/>
    <w:rsid w:val="0061398F"/>
    <w:rsid w:val="00613FD3"/>
    <w:rsid w:val="00614275"/>
    <w:rsid w:val="00614D02"/>
    <w:rsid w:val="0061719A"/>
    <w:rsid w:val="00621B39"/>
    <w:rsid w:val="0062243B"/>
    <w:rsid w:val="00622A79"/>
    <w:rsid w:val="00622B6D"/>
    <w:rsid w:val="00623665"/>
    <w:rsid w:val="0062402C"/>
    <w:rsid w:val="006249EF"/>
    <w:rsid w:val="00624A7E"/>
    <w:rsid w:val="00625CCC"/>
    <w:rsid w:val="00626A35"/>
    <w:rsid w:val="00627B68"/>
    <w:rsid w:val="00633620"/>
    <w:rsid w:val="006342DE"/>
    <w:rsid w:val="0063545C"/>
    <w:rsid w:val="00635B5A"/>
    <w:rsid w:val="006361B1"/>
    <w:rsid w:val="0063673D"/>
    <w:rsid w:val="0064053D"/>
    <w:rsid w:val="00640B04"/>
    <w:rsid w:val="00645CDC"/>
    <w:rsid w:val="00646082"/>
    <w:rsid w:val="0064652C"/>
    <w:rsid w:val="00650203"/>
    <w:rsid w:val="00650542"/>
    <w:rsid w:val="00650D07"/>
    <w:rsid w:val="00652D50"/>
    <w:rsid w:val="00653322"/>
    <w:rsid w:val="006540F7"/>
    <w:rsid w:val="006542A1"/>
    <w:rsid w:val="00655CAD"/>
    <w:rsid w:val="0065613F"/>
    <w:rsid w:val="00657471"/>
    <w:rsid w:val="0065799A"/>
    <w:rsid w:val="00657FEA"/>
    <w:rsid w:val="00660901"/>
    <w:rsid w:val="00662990"/>
    <w:rsid w:val="006647A6"/>
    <w:rsid w:val="006650D3"/>
    <w:rsid w:val="006653E5"/>
    <w:rsid w:val="00665E60"/>
    <w:rsid w:val="00665EF0"/>
    <w:rsid w:val="00666462"/>
    <w:rsid w:val="006669D7"/>
    <w:rsid w:val="006676B5"/>
    <w:rsid w:val="00667710"/>
    <w:rsid w:val="00671FE9"/>
    <w:rsid w:val="006724BD"/>
    <w:rsid w:val="006735C8"/>
    <w:rsid w:val="00674A5D"/>
    <w:rsid w:val="006759FA"/>
    <w:rsid w:val="006764E1"/>
    <w:rsid w:val="00677B55"/>
    <w:rsid w:val="006826B3"/>
    <w:rsid w:val="00683C2E"/>
    <w:rsid w:val="00683D3B"/>
    <w:rsid w:val="00684A8F"/>
    <w:rsid w:val="00684B91"/>
    <w:rsid w:val="00685559"/>
    <w:rsid w:val="00685F02"/>
    <w:rsid w:val="00687471"/>
    <w:rsid w:val="00690C64"/>
    <w:rsid w:val="006911A0"/>
    <w:rsid w:val="00694D61"/>
    <w:rsid w:val="00694E87"/>
    <w:rsid w:val="0069698D"/>
    <w:rsid w:val="006A24B1"/>
    <w:rsid w:val="006A2936"/>
    <w:rsid w:val="006A2DF2"/>
    <w:rsid w:val="006A3528"/>
    <w:rsid w:val="006A36B1"/>
    <w:rsid w:val="006A3970"/>
    <w:rsid w:val="006A425E"/>
    <w:rsid w:val="006A64C4"/>
    <w:rsid w:val="006A6D44"/>
    <w:rsid w:val="006A6E6F"/>
    <w:rsid w:val="006B0E15"/>
    <w:rsid w:val="006B2FB3"/>
    <w:rsid w:val="006B4598"/>
    <w:rsid w:val="006B502A"/>
    <w:rsid w:val="006B57B1"/>
    <w:rsid w:val="006B64E1"/>
    <w:rsid w:val="006B6ABC"/>
    <w:rsid w:val="006C1B93"/>
    <w:rsid w:val="006C1D70"/>
    <w:rsid w:val="006C3070"/>
    <w:rsid w:val="006C39C3"/>
    <w:rsid w:val="006C6975"/>
    <w:rsid w:val="006C7BBA"/>
    <w:rsid w:val="006D0027"/>
    <w:rsid w:val="006D0B4C"/>
    <w:rsid w:val="006D1227"/>
    <w:rsid w:val="006D3A76"/>
    <w:rsid w:val="006D76EA"/>
    <w:rsid w:val="006D7821"/>
    <w:rsid w:val="006E09DC"/>
    <w:rsid w:val="006E0A0F"/>
    <w:rsid w:val="006E206B"/>
    <w:rsid w:val="006E2633"/>
    <w:rsid w:val="006E6E32"/>
    <w:rsid w:val="006E775C"/>
    <w:rsid w:val="006E7A20"/>
    <w:rsid w:val="006F15DB"/>
    <w:rsid w:val="006F206E"/>
    <w:rsid w:val="006F3748"/>
    <w:rsid w:val="006F387B"/>
    <w:rsid w:val="006F6E88"/>
    <w:rsid w:val="006F7086"/>
    <w:rsid w:val="006F76B8"/>
    <w:rsid w:val="00700214"/>
    <w:rsid w:val="007038BE"/>
    <w:rsid w:val="007038DF"/>
    <w:rsid w:val="0070644B"/>
    <w:rsid w:val="007077A5"/>
    <w:rsid w:val="00710499"/>
    <w:rsid w:val="00711D99"/>
    <w:rsid w:val="00712944"/>
    <w:rsid w:val="00712E43"/>
    <w:rsid w:val="00713F8B"/>
    <w:rsid w:val="00715D4D"/>
    <w:rsid w:val="00716A7E"/>
    <w:rsid w:val="00716DD5"/>
    <w:rsid w:val="00717C1D"/>
    <w:rsid w:val="007204A4"/>
    <w:rsid w:val="00720DE5"/>
    <w:rsid w:val="00720E71"/>
    <w:rsid w:val="007221C4"/>
    <w:rsid w:val="00722EC5"/>
    <w:rsid w:val="007245AC"/>
    <w:rsid w:val="007255ED"/>
    <w:rsid w:val="00725ACF"/>
    <w:rsid w:val="0072654F"/>
    <w:rsid w:val="00727837"/>
    <w:rsid w:val="00727B66"/>
    <w:rsid w:val="00727C4B"/>
    <w:rsid w:val="0073014D"/>
    <w:rsid w:val="00731712"/>
    <w:rsid w:val="00732E24"/>
    <w:rsid w:val="00732FAA"/>
    <w:rsid w:val="007347D0"/>
    <w:rsid w:val="0073585F"/>
    <w:rsid w:val="00735DC3"/>
    <w:rsid w:val="007362A8"/>
    <w:rsid w:val="00736579"/>
    <w:rsid w:val="00736AE5"/>
    <w:rsid w:val="00737F6E"/>
    <w:rsid w:val="0074088E"/>
    <w:rsid w:val="0074174E"/>
    <w:rsid w:val="00741D10"/>
    <w:rsid w:val="00745612"/>
    <w:rsid w:val="0074603C"/>
    <w:rsid w:val="0074638B"/>
    <w:rsid w:val="007467F6"/>
    <w:rsid w:val="00747D2D"/>
    <w:rsid w:val="0075066B"/>
    <w:rsid w:val="007509D1"/>
    <w:rsid w:val="00751121"/>
    <w:rsid w:val="007513B2"/>
    <w:rsid w:val="00755B5A"/>
    <w:rsid w:val="0075638C"/>
    <w:rsid w:val="007569D7"/>
    <w:rsid w:val="007603C4"/>
    <w:rsid w:val="007603C5"/>
    <w:rsid w:val="00762F36"/>
    <w:rsid w:val="00763E46"/>
    <w:rsid w:val="00764B36"/>
    <w:rsid w:val="0076521F"/>
    <w:rsid w:val="007662AB"/>
    <w:rsid w:val="00766AE6"/>
    <w:rsid w:val="00766B55"/>
    <w:rsid w:val="007678F2"/>
    <w:rsid w:val="00767FBF"/>
    <w:rsid w:val="00771090"/>
    <w:rsid w:val="0077159E"/>
    <w:rsid w:val="00771DD7"/>
    <w:rsid w:val="00772769"/>
    <w:rsid w:val="00773430"/>
    <w:rsid w:val="00776B63"/>
    <w:rsid w:val="00776B79"/>
    <w:rsid w:val="00776FAE"/>
    <w:rsid w:val="00777614"/>
    <w:rsid w:val="007800AB"/>
    <w:rsid w:val="007804DC"/>
    <w:rsid w:val="007809B0"/>
    <w:rsid w:val="00781612"/>
    <w:rsid w:val="007818BA"/>
    <w:rsid w:val="007824FB"/>
    <w:rsid w:val="0078337F"/>
    <w:rsid w:val="00785DDA"/>
    <w:rsid w:val="00786E7C"/>
    <w:rsid w:val="00787F5A"/>
    <w:rsid w:val="00790943"/>
    <w:rsid w:val="00792747"/>
    <w:rsid w:val="00792FFC"/>
    <w:rsid w:val="00793286"/>
    <w:rsid w:val="007937ED"/>
    <w:rsid w:val="007A0D36"/>
    <w:rsid w:val="007A24C7"/>
    <w:rsid w:val="007A32BD"/>
    <w:rsid w:val="007A4574"/>
    <w:rsid w:val="007A54E8"/>
    <w:rsid w:val="007B17A4"/>
    <w:rsid w:val="007B183A"/>
    <w:rsid w:val="007B5D30"/>
    <w:rsid w:val="007B6F66"/>
    <w:rsid w:val="007C0455"/>
    <w:rsid w:val="007C07D3"/>
    <w:rsid w:val="007C120D"/>
    <w:rsid w:val="007C2CA0"/>
    <w:rsid w:val="007C3383"/>
    <w:rsid w:val="007C6ECB"/>
    <w:rsid w:val="007C78C3"/>
    <w:rsid w:val="007C791D"/>
    <w:rsid w:val="007D22EB"/>
    <w:rsid w:val="007D2C68"/>
    <w:rsid w:val="007D56F5"/>
    <w:rsid w:val="007D578C"/>
    <w:rsid w:val="007D5EF0"/>
    <w:rsid w:val="007D630A"/>
    <w:rsid w:val="007D648B"/>
    <w:rsid w:val="007D6888"/>
    <w:rsid w:val="007D78A3"/>
    <w:rsid w:val="007D7BA6"/>
    <w:rsid w:val="007D7D75"/>
    <w:rsid w:val="007E143C"/>
    <w:rsid w:val="007E1A1C"/>
    <w:rsid w:val="007E21C6"/>
    <w:rsid w:val="007E3911"/>
    <w:rsid w:val="007E41AF"/>
    <w:rsid w:val="007E58FE"/>
    <w:rsid w:val="007E6FB4"/>
    <w:rsid w:val="007F12B0"/>
    <w:rsid w:val="007F32A1"/>
    <w:rsid w:val="007F4724"/>
    <w:rsid w:val="007F508E"/>
    <w:rsid w:val="0080034B"/>
    <w:rsid w:val="008032A1"/>
    <w:rsid w:val="008054E4"/>
    <w:rsid w:val="008103B6"/>
    <w:rsid w:val="0081172A"/>
    <w:rsid w:val="00812154"/>
    <w:rsid w:val="008127E9"/>
    <w:rsid w:val="00812B51"/>
    <w:rsid w:val="008135D6"/>
    <w:rsid w:val="008227FA"/>
    <w:rsid w:val="008229EF"/>
    <w:rsid w:val="00823D7B"/>
    <w:rsid w:val="0082484A"/>
    <w:rsid w:val="00824A37"/>
    <w:rsid w:val="008262D9"/>
    <w:rsid w:val="0082684F"/>
    <w:rsid w:val="00830517"/>
    <w:rsid w:val="00830F21"/>
    <w:rsid w:val="00832016"/>
    <w:rsid w:val="00836AED"/>
    <w:rsid w:val="00837275"/>
    <w:rsid w:val="00842262"/>
    <w:rsid w:val="00843408"/>
    <w:rsid w:val="00843833"/>
    <w:rsid w:val="00844EBE"/>
    <w:rsid w:val="008454BE"/>
    <w:rsid w:val="008455CF"/>
    <w:rsid w:val="008460F3"/>
    <w:rsid w:val="0084750D"/>
    <w:rsid w:val="00850A63"/>
    <w:rsid w:val="008529D8"/>
    <w:rsid w:val="008533EF"/>
    <w:rsid w:val="008548A5"/>
    <w:rsid w:val="00855BB4"/>
    <w:rsid w:val="00855CE2"/>
    <w:rsid w:val="008574DE"/>
    <w:rsid w:val="0085764F"/>
    <w:rsid w:val="00857875"/>
    <w:rsid w:val="00857F8E"/>
    <w:rsid w:val="008603A6"/>
    <w:rsid w:val="00861A29"/>
    <w:rsid w:val="00862C9D"/>
    <w:rsid w:val="0086308D"/>
    <w:rsid w:val="008632BE"/>
    <w:rsid w:val="00863744"/>
    <w:rsid w:val="0086503F"/>
    <w:rsid w:val="0086628A"/>
    <w:rsid w:val="008673C4"/>
    <w:rsid w:val="00872936"/>
    <w:rsid w:val="00872BAA"/>
    <w:rsid w:val="008768A9"/>
    <w:rsid w:val="00880159"/>
    <w:rsid w:val="008805F2"/>
    <w:rsid w:val="00881900"/>
    <w:rsid w:val="00881B95"/>
    <w:rsid w:val="00881C69"/>
    <w:rsid w:val="00881F9E"/>
    <w:rsid w:val="00882CCA"/>
    <w:rsid w:val="00884A92"/>
    <w:rsid w:val="00885ECB"/>
    <w:rsid w:val="00886CA1"/>
    <w:rsid w:val="008877D9"/>
    <w:rsid w:val="00887B4D"/>
    <w:rsid w:val="00890868"/>
    <w:rsid w:val="0089130C"/>
    <w:rsid w:val="0089152D"/>
    <w:rsid w:val="0089154E"/>
    <w:rsid w:val="00895C4B"/>
    <w:rsid w:val="00896DCA"/>
    <w:rsid w:val="00897F07"/>
    <w:rsid w:val="008A05C7"/>
    <w:rsid w:val="008A1955"/>
    <w:rsid w:val="008A1E6D"/>
    <w:rsid w:val="008A4345"/>
    <w:rsid w:val="008A5B6F"/>
    <w:rsid w:val="008A642A"/>
    <w:rsid w:val="008A7412"/>
    <w:rsid w:val="008B045B"/>
    <w:rsid w:val="008B086D"/>
    <w:rsid w:val="008B0FB7"/>
    <w:rsid w:val="008B2D86"/>
    <w:rsid w:val="008B362D"/>
    <w:rsid w:val="008B3F4D"/>
    <w:rsid w:val="008B522D"/>
    <w:rsid w:val="008B62D1"/>
    <w:rsid w:val="008B7625"/>
    <w:rsid w:val="008B7C66"/>
    <w:rsid w:val="008C097E"/>
    <w:rsid w:val="008C09F9"/>
    <w:rsid w:val="008C1B35"/>
    <w:rsid w:val="008C3F3D"/>
    <w:rsid w:val="008C5395"/>
    <w:rsid w:val="008C5E37"/>
    <w:rsid w:val="008C6ADE"/>
    <w:rsid w:val="008C72AF"/>
    <w:rsid w:val="008D01D4"/>
    <w:rsid w:val="008D1A73"/>
    <w:rsid w:val="008D1FD7"/>
    <w:rsid w:val="008D2869"/>
    <w:rsid w:val="008D28E9"/>
    <w:rsid w:val="008D2B1B"/>
    <w:rsid w:val="008D2CE6"/>
    <w:rsid w:val="008D3546"/>
    <w:rsid w:val="008D3AA5"/>
    <w:rsid w:val="008D48B7"/>
    <w:rsid w:val="008D5053"/>
    <w:rsid w:val="008D5380"/>
    <w:rsid w:val="008D58E6"/>
    <w:rsid w:val="008D6680"/>
    <w:rsid w:val="008E16A0"/>
    <w:rsid w:val="008E281D"/>
    <w:rsid w:val="008E7180"/>
    <w:rsid w:val="008F00B7"/>
    <w:rsid w:val="008F10FA"/>
    <w:rsid w:val="008F197F"/>
    <w:rsid w:val="008F2C9A"/>
    <w:rsid w:val="008F2D4E"/>
    <w:rsid w:val="008F3D1C"/>
    <w:rsid w:val="008F4972"/>
    <w:rsid w:val="008F7E18"/>
    <w:rsid w:val="0090084B"/>
    <w:rsid w:val="00900F1D"/>
    <w:rsid w:val="009043F2"/>
    <w:rsid w:val="009049C7"/>
    <w:rsid w:val="00906517"/>
    <w:rsid w:val="00906A7E"/>
    <w:rsid w:val="00910435"/>
    <w:rsid w:val="009105CE"/>
    <w:rsid w:val="00910ED9"/>
    <w:rsid w:val="00910F3A"/>
    <w:rsid w:val="0091141D"/>
    <w:rsid w:val="00911F3A"/>
    <w:rsid w:val="00913B0D"/>
    <w:rsid w:val="00913E82"/>
    <w:rsid w:val="00914495"/>
    <w:rsid w:val="0091781A"/>
    <w:rsid w:val="009200C1"/>
    <w:rsid w:val="00921167"/>
    <w:rsid w:val="0092117D"/>
    <w:rsid w:val="00923106"/>
    <w:rsid w:val="0092449E"/>
    <w:rsid w:val="00924A22"/>
    <w:rsid w:val="00925248"/>
    <w:rsid w:val="009253D7"/>
    <w:rsid w:val="00926192"/>
    <w:rsid w:val="009302BE"/>
    <w:rsid w:val="009308F0"/>
    <w:rsid w:val="0093106D"/>
    <w:rsid w:val="00931764"/>
    <w:rsid w:val="00931BEE"/>
    <w:rsid w:val="00932DC7"/>
    <w:rsid w:val="00933629"/>
    <w:rsid w:val="00933D43"/>
    <w:rsid w:val="00935FDF"/>
    <w:rsid w:val="009375EC"/>
    <w:rsid w:val="00937E35"/>
    <w:rsid w:val="00941893"/>
    <w:rsid w:val="009418DB"/>
    <w:rsid w:val="00941C9B"/>
    <w:rsid w:val="00942105"/>
    <w:rsid w:val="009436C9"/>
    <w:rsid w:val="009446C8"/>
    <w:rsid w:val="00945FC4"/>
    <w:rsid w:val="00946242"/>
    <w:rsid w:val="009522AF"/>
    <w:rsid w:val="00952A42"/>
    <w:rsid w:val="009536B9"/>
    <w:rsid w:val="00954619"/>
    <w:rsid w:val="009546A9"/>
    <w:rsid w:val="00956ADA"/>
    <w:rsid w:val="00956BF8"/>
    <w:rsid w:val="00956CE9"/>
    <w:rsid w:val="009606C4"/>
    <w:rsid w:val="00961705"/>
    <w:rsid w:val="00961DC4"/>
    <w:rsid w:val="009652C0"/>
    <w:rsid w:val="00965660"/>
    <w:rsid w:val="00966808"/>
    <w:rsid w:val="00967867"/>
    <w:rsid w:val="009712CE"/>
    <w:rsid w:val="00971C98"/>
    <w:rsid w:val="00974733"/>
    <w:rsid w:val="0097475D"/>
    <w:rsid w:val="00974A92"/>
    <w:rsid w:val="00974F8A"/>
    <w:rsid w:val="00975B2A"/>
    <w:rsid w:val="009766A2"/>
    <w:rsid w:val="00976E72"/>
    <w:rsid w:val="009807A2"/>
    <w:rsid w:val="00980D67"/>
    <w:rsid w:val="009821BD"/>
    <w:rsid w:val="009831CB"/>
    <w:rsid w:val="0098341C"/>
    <w:rsid w:val="00991155"/>
    <w:rsid w:val="00993817"/>
    <w:rsid w:val="009943D2"/>
    <w:rsid w:val="0099554A"/>
    <w:rsid w:val="009971B6"/>
    <w:rsid w:val="00997782"/>
    <w:rsid w:val="00997B59"/>
    <w:rsid w:val="00997CC1"/>
    <w:rsid w:val="009A1480"/>
    <w:rsid w:val="009A2600"/>
    <w:rsid w:val="009A6854"/>
    <w:rsid w:val="009A6B82"/>
    <w:rsid w:val="009A6CF3"/>
    <w:rsid w:val="009A6DF1"/>
    <w:rsid w:val="009B24FE"/>
    <w:rsid w:val="009B25DD"/>
    <w:rsid w:val="009B299E"/>
    <w:rsid w:val="009B74AB"/>
    <w:rsid w:val="009B779A"/>
    <w:rsid w:val="009C068B"/>
    <w:rsid w:val="009C6537"/>
    <w:rsid w:val="009C69CE"/>
    <w:rsid w:val="009D0C12"/>
    <w:rsid w:val="009D0FF2"/>
    <w:rsid w:val="009D12B9"/>
    <w:rsid w:val="009D1C3C"/>
    <w:rsid w:val="009D2F29"/>
    <w:rsid w:val="009D3B8E"/>
    <w:rsid w:val="009D5C94"/>
    <w:rsid w:val="009D7E22"/>
    <w:rsid w:val="009E1A4F"/>
    <w:rsid w:val="009E2659"/>
    <w:rsid w:val="009E26FF"/>
    <w:rsid w:val="009E2E28"/>
    <w:rsid w:val="009E3F41"/>
    <w:rsid w:val="009E6D16"/>
    <w:rsid w:val="009E782B"/>
    <w:rsid w:val="009E7892"/>
    <w:rsid w:val="009F20B5"/>
    <w:rsid w:val="009F2D3D"/>
    <w:rsid w:val="009F2DAD"/>
    <w:rsid w:val="009F30A8"/>
    <w:rsid w:val="009F4A89"/>
    <w:rsid w:val="009F54AA"/>
    <w:rsid w:val="009F5835"/>
    <w:rsid w:val="009F5BE4"/>
    <w:rsid w:val="009F5D9D"/>
    <w:rsid w:val="009F5DCA"/>
    <w:rsid w:val="009F6A4A"/>
    <w:rsid w:val="009F73FF"/>
    <w:rsid w:val="009F7D98"/>
    <w:rsid w:val="00A001A4"/>
    <w:rsid w:val="00A01E59"/>
    <w:rsid w:val="00A023A3"/>
    <w:rsid w:val="00A023BC"/>
    <w:rsid w:val="00A02C0B"/>
    <w:rsid w:val="00A03642"/>
    <w:rsid w:val="00A03657"/>
    <w:rsid w:val="00A03B5C"/>
    <w:rsid w:val="00A0415D"/>
    <w:rsid w:val="00A0470A"/>
    <w:rsid w:val="00A06A81"/>
    <w:rsid w:val="00A10588"/>
    <w:rsid w:val="00A106EC"/>
    <w:rsid w:val="00A1103A"/>
    <w:rsid w:val="00A11AA9"/>
    <w:rsid w:val="00A11AE3"/>
    <w:rsid w:val="00A120E4"/>
    <w:rsid w:val="00A125F9"/>
    <w:rsid w:val="00A13587"/>
    <w:rsid w:val="00A1383C"/>
    <w:rsid w:val="00A139B0"/>
    <w:rsid w:val="00A149A9"/>
    <w:rsid w:val="00A149BA"/>
    <w:rsid w:val="00A14DB3"/>
    <w:rsid w:val="00A15132"/>
    <w:rsid w:val="00A15C8C"/>
    <w:rsid w:val="00A17703"/>
    <w:rsid w:val="00A17708"/>
    <w:rsid w:val="00A212C1"/>
    <w:rsid w:val="00A2273D"/>
    <w:rsid w:val="00A22A56"/>
    <w:rsid w:val="00A236F4"/>
    <w:rsid w:val="00A25641"/>
    <w:rsid w:val="00A261EA"/>
    <w:rsid w:val="00A30021"/>
    <w:rsid w:val="00A308D6"/>
    <w:rsid w:val="00A30B59"/>
    <w:rsid w:val="00A30F6C"/>
    <w:rsid w:val="00A325BF"/>
    <w:rsid w:val="00A33036"/>
    <w:rsid w:val="00A33907"/>
    <w:rsid w:val="00A34B69"/>
    <w:rsid w:val="00A3672C"/>
    <w:rsid w:val="00A37E66"/>
    <w:rsid w:val="00A4046F"/>
    <w:rsid w:val="00A42882"/>
    <w:rsid w:val="00A42D7A"/>
    <w:rsid w:val="00A4323B"/>
    <w:rsid w:val="00A444E0"/>
    <w:rsid w:val="00A44ADB"/>
    <w:rsid w:val="00A4515D"/>
    <w:rsid w:val="00A454CA"/>
    <w:rsid w:val="00A47C19"/>
    <w:rsid w:val="00A505C0"/>
    <w:rsid w:val="00A5079E"/>
    <w:rsid w:val="00A51BEF"/>
    <w:rsid w:val="00A52577"/>
    <w:rsid w:val="00A5311F"/>
    <w:rsid w:val="00A5358B"/>
    <w:rsid w:val="00A559A6"/>
    <w:rsid w:val="00A563EA"/>
    <w:rsid w:val="00A574BD"/>
    <w:rsid w:val="00A57C6A"/>
    <w:rsid w:val="00A60884"/>
    <w:rsid w:val="00A609BA"/>
    <w:rsid w:val="00A6105B"/>
    <w:rsid w:val="00A6124E"/>
    <w:rsid w:val="00A61E8A"/>
    <w:rsid w:val="00A621E3"/>
    <w:rsid w:val="00A64042"/>
    <w:rsid w:val="00A64544"/>
    <w:rsid w:val="00A67C88"/>
    <w:rsid w:val="00A704BD"/>
    <w:rsid w:val="00A70DB4"/>
    <w:rsid w:val="00A70E30"/>
    <w:rsid w:val="00A70EAE"/>
    <w:rsid w:val="00A728D7"/>
    <w:rsid w:val="00A73603"/>
    <w:rsid w:val="00A7386F"/>
    <w:rsid w:val="00A73B16"/>
    <w:rsid w:val="00A73B37"/>
    <w:rsid w:val="00A75FAE"/>
    <w:rsid w:val="00A764A4"/>
    <w:rsid w:val="00A77D3A"/>
    <w:rsid w:val="00A80647"/>
    <w:rsid w:val="00A8155F"/>
    <w:rsid w:val="00A818FB"/>
    <w:rsid w:val="00A81B3C"/>
    <w:rsid w:val="00A82341"/>
    <w:rsid w:val="00A847FB"/>
    <w:rsid w:val="00A8607E"/>
    <w:rsid w:val="00A8779D"/>
    <w:rsid w:val="00A90214"/>
    <w:rsid w:val="00A90248"/>
    <w:rsid w:val="00A912CF"/>
    <w:rsid w:val="00A9204C"/>
    <w:rsid w:val="00A954D5"/>
    <w:rsid w:val="00A961C7"/>
    <w:rsid w:val="00A96E3D"/>
    <w:rsid w:val="00A978D6"/>
    <w:rsid w:val="00AA028E"/>
    <w:rsid w:val="00AA0958"/>
    <w:rsid w:val="00AA4A97"/>
    <w:rsid w:val="00AA52DF"/>
    <w:rsid w:val="00AA5F7E"/>
    <w:rsid w:val="00AA7387"/>
    <w:rsid w:val="00AA779F"/>
    <w:rsid w:val="00AA788F"/>
    <w:rsid w:val="00AB1108"/>
    <w:rsid w:val="00AB4736"/>
    <w:rsid w:val="00AB5D7B"/>
    <w:rsid w:val="00AB6765"/>
    <w:rsid w:val="00AC2033"/>
    <w:rsid w:val="00AC218D"/>
    <w:rsid w:val="00AC2660"/>
    <w:rsid w:val="00AC2921"/>
    <w:rsid w:val="00AC4C76"/>
    <w:rsid w:val="00AC4C87"/>
    <w:rsid w:val="00AC7A2F"/>
    <w:rsid w:val="00AD0591"/>
    <w:rsid w:val="00AD0A6B"/>
    <w:rsid w:val="00AD0B89"/>
    <w:rsid w:val="00AD3703"/>
    <w:rsid w:val="00AD4D3E"/>
    <w:rsid w:val="00AD5300"/>
    <w:rsid w:val="00AD57F6"/>
    <w:rsid w:val="00AE0A0C"/>
    <w:rsid w:val="00AE2893"/>
    <w:rsid w:val="00AE38DE"/>
    <w:rsid w:val="00AE3FB0"/>
    <w:rsid w:val="00AE539C"/>
    <w:rsid w:val="00AE58D0"/>
    <w:rsid w:val="00AE5B81"/>
    <w:rsid w:val="00AE5F2A"/>
    <w:rsid w:val="00AE75E1"/>
    <w:rsid w:val="00AF049F"/>
    <w:rsid w:val="00AF0788"/>
    <w:rsid w:val="00AF1497"/>
    <w:rsid w:val="00AF1B85"/>
    <w:rsid w:val="00AF2AA7"/>
    <w:rsid w:val="00AF4310"/>
    <w:rsid w:val="00AF4C15"/>
    <w:rsid w:val="00AF4CDD"/>
    <w:rsid w:val="00AF4E56"/>
    <w:rsid w:val="00AF5403"/>
    <w:rsid w:val="00B00208"/>
    <w:rsid w:val="00B0084E"/>
    <w:rsid w:val="00B00DD9"/>
    <w:rsid w:val="00B01668"/>
    <w:rsid w:val="00B01F9D"/>
    <w:rsid w:val="00B05520"/>
    <w:rsid w:val="00B06835"/>
    <w:rsid w:val="00B07222"/>
    <w:rsid w:val="00B11326"/>
    <w:rsid w:val="00B122CB"/>
    <w:rsid w:val="00B1278A"/>
    <w:rsid w:val="00B12C1B"/>
    <w:rsid w:val="00B13304"/>
    <w:rsid w:val="00B13AF8"/>
    <w:rsid w:val="00B13B0D"/>
    <w:rsid w:val="00B16141"/>
    <w:rsid w:val="00B209D4"/>
    <w:rsid w:val="00B2262F"/>
    <w:rsid w:val="00B25620"/>
    <w:rsid w:val="00B25B65"/>
    <w:rsid w:val="00B26200"/>
    <w:rsid w:val="00B2703C"/>
    <w:rsid w:val="00B273CB"/>
    <w:rsid w:val="00B27726"/>
    <w:rsid w:val="00B27CB1"/>
    <w:rsid w:val="00B3028F"/>
    <w:rsid w:val="00B30652"/>
    <w:rsid w:val="00B31A04"/>
    <w:rsid w:val="00B320F8"/>
    <w:rsid w:val="00B3292C"/>
    <w:rsid w:val="00B331A3"/>
    <w:rsid w:val="00B332E0"/>
    <w:rsid w:val="00B335FA"/>
    <w:rsid w:val="00B344F9"/>
    <w:rsid w:val="00B368C0"/>
    <w:rsid w:val="00B374A1"/>
    <w:rsid w:val="00B4092E"/>
    <w:rsid w:val="00B40992"/>
    <w:rsid w:val="00B42C03"/>
    <w:rsid w:val="00B433EB"/>
    <w:rsid w:val="00B44784"/>
    <w:rsid w:val="00B44857"/>
    <w:rsid w:val="00B44EEB"/>
    <w:rsid w:val="00B452FD"/>
    <w:rsid w:val="00B46DAB"/>
    <w:rsid w:val="00B51A39"/>
    <w:rsid w:val="00B52847"/>
    <w:rsid w:val="00B52FE8"/>
    <w:rsid w:val="00B54BB8"/>
    <w:rsid w:val="00B54C2C"/>
    <w:rsid w:val="00B56B89"/>
    <w:rsid w:val="00B577D2"/>
    <w:rsid w:val="00B5789A"/>
    <w:rsid w:val="00B57928"/>
    <w:rsid w:val="00B579ED"/>
    <w:rsid w:val="00B57D3D"/>
    <w:rsid w:val="00B60D97"/>
    <w:rsid w:val="00B63B6B"/>
    <w:rsid w:val="00B650C0"/>
    <w:rsid w:val="00B65327"/>
    <w:rsid w:val="00B65619"/>
    <w:rsid w:val="00B70A7C"/>
    <w:rsid w:val="00B70D90"/>
    <w:rsid w:val="00B70F2C"/>
    <w:rsid w:val="00B74F42"/>
    <w:rsid w:val="00B7681B"/>
    <w:rsid w:val="00B768FC"/>
    <w:rsid w:val="00B76DC6"/>
    <w:rsid w:val="00B7769F"/>
    <w:rsid w:val="00B81F30"/>
    <w:rsid w:val="00B82B76"/>
    <w:rsid w:val="00B8346D"/>
    <w:rsid w:val="00B8506A"/>
    <w:rsid w:val="00B90302"/>
    <w:rsid w:val="00B90D3B"/>
    <w:rsid w:val="00B91D2D"/>
    <w:rsid w:val="00B9386B"/>
    <w:rsid w:val="00B95B02"/>
    <w:rsid w:val="00B95F22"/>
    <w:rsid w:val="00B967E7"/>
    <w:rsid w:val="00B97608"/>
    <w:rsid w:val="00B97723"/>
    <w:rsid w:val="00BA05F7"/>
    <w:rsid w:val="00BA2770"/>
    <w:rsid w:val="00BA4200"/>
    <w:rsid w:val="00BA442B"/>
    <w:rsid w:val="00BA44A5"/>
    <w:rsid w:val="00BA5D64"/>
    <w:rsid w:val="00BA682F"/>
    <w:rsid w:val="00BB1640"/>
    <w:rsid w:val="00BB21F0"/>
    <w:rsid w:val="00BB2A8C"/>
    <w:rsid w:val="00BB4434"/>
    <w:rsid w:val="00BB4E84"/>
    <w:rsid w:val="00BB5C67"/>
    <w:rsid w:val="00BB650A"/>
    <w:rsid w:val="00BB6DE2"/>
    <w:rsid w:val="00BB74E2"/>
    <w:rsid w:val="00BB76E3"/>
    <w:rsid w:val="00BB7929"/>
    <w:rsid w:val="00BC08D9"/>
    <w:rsid w:val="00BC151E"/>
    <w:rsid w:val="00BC19D2"/>
    <w:rsid w:val="00BC274B"/>
    <w:rsid w:val="00BC36D6"/>
    <w:rsid w:val="00BC36E2"/>
    <w:rsid w:val="00BC3731"/>
    <w:rsid w:val="00BC3D7D"/>
    <w:rsid w:val="00BC7482"/>
    <w:rsid w:val="00BD053F"/>
    <w:rsid w:val="00BD0CFF"/>
    <w:rsid w:val="00BD0F89"/>
    <w:rsid w:val="00BD64E9"/>
    <w:rsid w:val="00BD6FFA"/>
    <w:rsid w:val="00BE143C"/>
    <w:rsid w:val="00BE17CC"/>
    <w:rsid w:val="00BE2042"/>
    <w:rsid w:val="00BE2F0E"/>
    <w:rsid w:val="00BE4497"/>
    <w:rsid w:val="00BE454C"/>
    <w:rsid w:val="00BE5275"/>
    <w:rsid w:val="00BE5A0F"/>
    <w:rsid w:val="00BE66BB"/>
    <w:rsid w:val="00BE6A90"/>
    <w:rsid w:val="00BF0D5D"/>
    <w:rsid w:val="00BF0F4B"/>
    <w:rsid w:val="00BF1287"/>
    <w:rsid w:val="00BF1989"/>
    <w:rsid w:val="00BF32EE"/>
    <w:rsid w:val="00BF3C0B"/>
    <w:rsid w:val="00BF5F0C"/>
    <w:rsid w:val="00BF6B3A"/>
    <w:rsid w:val="00C007D2"/>
    <w:rsid w:val="00C01F8B"/>
    <w:rsid w:val="00C02BFA"/>
    <w:rsid w:val="00C03BDD"/>
    <w:rsid w:val="00C03F01"/>
    <w:rsid w:val="00C04ED0"/>
    <w:rsid w:val="00C05104"/>
    <w:rsid w:val="00C05299"/>
    <w:rsid w:val="00C054B4"/>
    <w:rsid w:val="00C05913"/>
    <w:rsid w:val="00C0632E"/>
    <w:rsid w:val="00C066FE"/>
    <w:rsid w:val="00C06E3F"/>
    <w:rsid w:val="00C129EC"/>
    <w:rsid w:val="00C1432C"/>
    <w:rsid w:val="00C14814"/>
    <w:rsid w:val="00C15D13"/>
    <w:rsid w:val="00C15DFA"/>
    <w:rsid w:val="00C163D6"/>
    <w:rsid w:val="00C178E4"/>
    <w:rsid w:val="00C17AEC"/>
    <w:rsid w:val="00C2077E"/>
    <w:rsid w:val="00C20887"/>
    <w:rsid w:val="00C20FDE"/>
    <w:rsid w:val="00C236F1"/>
    <w:rsid w:val="00C2370F"/>
    <w:rsid w:val="00C24754"/>
    <w:rsid w:val="00C24A92"/>
    <w:rsid w:val="00C24E6A"/>
    <w:rsid w:val="00C26C38"/>
    <w:rsid w:val="00C32517"/>
    <w:rsid w:val="00C32A6C"/>
    <w:rsid w:val="00C347B6"/>
    <w:rsid w:val="00C34B95"/>
    <w:rsid w:val="00C34EF0"/>
    <w:rsid w:val="00C355D3"/>
    <w:rsid w:val="00C36B93"/>
    <w:rsid w:val="00C370AE"/>
    <w:rsid w:val="00C409CB"/>
    <w:rsid w:val="00C40B50"/>
    <w:rsid w:val="00C40EB5"/>
    <w:rsid w:val="00C42538"/>
    <w:rsid w:val="00C43656"/>
    <w:rsid w:val="00C43F0E"/>
    <w:rsid w:val="00C445FB"/>
    <w:rsid w:val="00C4493A"/>
    <w:rsid w:val="00C4675E"/>
    <w:rsid w:val="00C47B00"/>
    <w:rsid w:val="00C47B02"/>
    <w:rsid w:val="00C50448"/>
    <w:rsid w:val="00C50F15"/>
    <w:rsid w:val="00C514C9"/>
    <w:rsid w:val="00C51DA7"/>
    <w:rsid w:val="00C52327"/>
    <w:rsid w:val="00C5517F"/>
    <w:rsid w:val="00C554FA"/>
    <w:rsid w:val="00C602A1"/>
    <w:rsid w:val="00C61278"/>
    <w:rsid w:val="00C614CC"/>
    <w:rsid w:val="00C61C8E"/>
    <w:rsid w:val="00C61CE0"/>
    <w:rsid w:val="00C623E8"/>
    <w:rsid w:val="00C6263D"/>
    <w:rsid w:val="00C647DD"/>
    <w:rsid w:val="00C71C4D"/>
    <w:rsid w:val="00C71E27"/>
    <w:rsid w:val="00C7278C"/>
    <w:rsid w:val="00C743AB"/>
    <w:rsid w:val="00C74D40"/>
    <w:rsid w:val="00C76CC3"/>
    <w:rsid w:val="00C7772D"/>
    <w:rsid w:val="00C80CE9"/>
    <w:rsid w:val="00C80E66"/>
    <w:rsid w:val="00C8308D"/>
    <w:rsid w:val="00C83D64"/>
    <w:rsid w:val="00C84E7F"/>
    <w:rsid w:val="00C865B3"/>
    <w:rsid w:val="00C87232"/>
    <w:rsid w:val="00C903A8"/>
    <w:rsid w:val="00C91456"/>
    <w:rsid w:val="00C9215A"/>
    <w:rsid w:val="00C92251"/>
    <w:rsid w:val="00C94E1C"/>
    <w:rsid w:val="00C97D9E"/>
    <w:rsid w:val="00CA01DC"/>
    <w:rsid w:val="00CA0CB9"/>
    <w:rsid w:val="00CA1AFB"/>
    <w:rsid w:val="00CA1CEC"/>
    <w:rsid w:val="00CA2DD8"/>
    <w:rsid w:val="00CA2DD9"/>
    <w:rsid w:val="00CA3F41"/>
    <w:rsid w:val="00CA4043"/>
    <w:rsid w:val="00CA4AB8"/>
    <w:rsid w:val="00CA4CD4"/>
    <w:rsid w:val="00CA4EA2"/>
    <w:rsid w:val="00CA52AE"/>
    <w:rsid w:val="00CA6AB2"/>
    <w:rsid w:val="00CA7EB0"/>
    <w:rsid w:val="00CB02F8"/>
    <w:rsid w:val="00CB099B"/>
    <w:rsid w:val="00CB0D3A"/>
    <w:rsid w:val="00CB12F6"/>
    <w:rsid w:val="00CB31B6"/>
    <w:rsid w:val="00CB34BD"/>
    <w:rsid w:val="00CB3A08"/>
    <w:rsid w:val="00CB3A78"/>
    <w:rsid w:val="00CB4283"/>
    <w:rsid w:val="00CB6B85"/>
    <w:rsid w:val="00CB6BFB"/>
    <w:rsid w:val="00CB6C29"/>
    <w:rsid w:val="00CB71C5"/>
    <w:rsid w:val="00CC00B7"/>
    <w:rsid w:val="00CC0859"/>
    <w:rsid w:val="00CC1440"/>
    <w:rsid w:val="00CC18A2"/>
    <w:rsid w:val="00CC31D7"/>
    <w:rsid w:val="00CC32DD"/>
    <w:rsid w:val="00CC4050"/>
    <w:rsid w:val="00CC5AB6"/>
    <w:rsid w:val="00CC64CF"/>
    <w:rsid w:val="00CD1294"/>
    <w:rsid w:val="00CD1DF7"/>
    <w:rsid w:val="00CD3149"/>
    <w:rsid w:val="00CD3873"/>
    <w:rsid w:val="00CD4F29"/>
    <w:rsid w:val="00CD5A91"/>
    <w:rsid w:val="00CE12F4"/>
    <w:rsid w:val="00CE14D0"/>
    <w:rsid w:val="00CE14D3"/>
    <w:rsid w:val="00CE182C"/>
    <w:rsid w:val="00CE4FE5"/>
    <w:rsid w:val="00CE5886"/>
    <w:rsid w:val="00CE5E80"/>
    <w:rsid w:val="00CE5F70"/>
    <w:rsid w:val="00CE7222"/>
    <w:rsid w:val="00CF412F"/>
    <w:rsid w:val="00CF515F"/>
    <w:rsid w:val="00CF5DD2"/>
    <w:rsid w:val="00CF5EEF"/>
    <w:rsid w:val="00CF6F2C"/>
    <w:rsid w:val="00CF6F85"/>
    <w:rsid w:val="00CF7434"/>
    <w:rsid w:val="00CF7E6C"/>
    <w:rsid w:val="00CF7F50"/>
    <w:rsid w:val="00D00707"/>
    <w:rsid w:val="00D013B1"/>
    <w:rsid w:val="00D0216B"/>
    <w:rsid w:val="00D06995"/>
    <w:rsid w:val="00D108F6"/>
    <w:rsid w:val="00D12CFB"/>
    <w:rsid w:val="00D13BE1"/>
    <w:rsid w:val="00D13C33"/>
    <w:rsid w:val="00D140E6"/>
    <w:rsid w:val="00D16AF9"/>
    <w:rsid w:val="00D20B53"/>
    <w:rsid w:val="00D22ED0"/>
    <w:rsid w:val="00D23014"/>
    <w:rsid w:val="00D249FD"/>
    <w:rsid w:val="00D24FDD"/>
    <w:rsid w:val="00D25FDA"/>
    <w:rsid w:val="00D2639D"/>
    <w:rsid w:val="00D310CE"/>
    <w:rsid w:val="00D3235D"/>
    <w:rsid w:val="00D33551"/>
    <w:rsid w:val="00D35EDA"/>
    <w:rsid w:val="00D361E9"/>
    <w:rsid w:val="00D36316"/>
    <w:rsid w:val="00D36529"/>
    <w:rsid w:val="00D3665A"/>
    <w:rsid w:val="00D366CB"/>
    <w:rsid w:val="00D37B26"/>
    <w:rsid w:val="00D37BA7"/>
    <w:rsid w:val="00D40CF5"/>
    <w:rsid w:val="00D41B7B"/>
    <w:rsid w:val="00D44C34"/>
    <w:rsid w:val="00D44CE4"/>
    <w:rsid w:val="00D45A0D"/>
    <w:rsid w:val="00D478DC"/>
    <w:rsid w:val="00D5005D"/>
    <w:rsid w:val="00D52620"/>
    <w:rsid w:val="00D534F8"/>
    <w:rsid w:val="00D54F0A"/>
    <w:rsid w:val="00D552D9"/>
    <w:rsid w:val="00D55C16"/>
    <w:rsid w:val="00D57384"/>
    <w:rsid w:val="00D57564"/>
    <w:rsid w:val="00D5763A"/>
    <w:rsid w:val="00D619DF"/>
    <w:rsid w:val="00D63FC5"/>
    <w:rsid w:val="00D65F66"/>
    <w:rsid w:val="00D661A9"/>
    <w:rsid w:val="00D66293"/>
    <w:rsid w:val="00D669FF"/>
    <w:rsid w:val="00D66B33"/>
    <w:rsid w:val="00D67668"/>
    <w:rsid w:val="00D70075"/>
    <w:rsid w:val="00D70BDA"/>
    <w:rsid w:val="00D7137F"/>
    <w:rsid w:val="00D717A7"/>
    <w:rsid w:val="00D750E4"/>
    <w:rsid w:val="00D76393"/>
    <w:rsid w:val="00D77B39"/>
    <w:rsid w:val="00D77E3A"/>
    <w:rsid w:val="00D800A2"/>
    <w:rsid w:val="00D800DF"/>
    <w:rsid w:val="00D80A81"/>
    <w:rsid w:val="00D81C4A"/>
    <w:rsid w:val="00D81F83"/>
    <w:rsid w:val="00D82284"/>
    <w:rsid w:val="00D825CD"/>
    <w:rsid w:val="00D83E56"/>
    <w:rsid w:val="00D85C12"/>
    <w:rsid w:val="00D9099B"/>
    <w:rsid w:val="00D9228D"/>
    <w:rsid w:val="00D93117"/>
    <w:rsid w:val="00D934A3"/>
    <w:rsid w:val="00D94259"/>
    <w:rsid w:val="00D945EC"/>
    <w:rsid w:val="00D9545B"/>
    <w:rsid w:val="00D966C8"/>
    <w:rsid w:val="00D9709A"/>
    <w:rsid w:val="00DA076A"/>
    <w:rsid w:val="00DA1D1F"/>
    <w:rsid w:val="00DA1E33"/>
    <w:rsid w:val="00DA1F28"/>
    <w:rsid w:val="00DA3465"/>
    <w:rsid w:val="00DA7DC4"/>
    <w:rsid w:val="00DB23AF"/>
    <w:rsid w:val="00DB2ABB"/>
    <w:rsid w:val="00DB33E2"/>
    <w:rsid w:val="00DB483E"/>
    <w:rsid w:val="00DB542D"/>
    <w:rsid w:val="00DB662A"/>
    <w:rsid w:val="00DB66B9"/>
    <w:rsid w:val="00DB6B55"/>
    <w:rsid w:val="00DB6F3C"/>
    <w:rsid w:val="00DB74AD"/>
    <w:rsid w:val="00DC0148"/>
    <w:rsid w:val="00DC1D63"/>
    <w:rsid w:val="00DC3FCB"/>
    <w:rsid w:val="00DC503D"/>
    <w:rsid w:val="00DD0963"/>
    <w:rsid w:val="00DD1C77"/>
    <w:rsid w:val="00DD2ECC"/>
    <w:rsid w:val="00DD496E"/>
    <w:rsid w:val="00DD4FA6"/>
    <w:rsid w:val="00DD5862"/>
    <w:rsid w:val="00DD6AED"/>
    <w:rsid w:val="00DD6B08"/>
    <w:rsid w:val="00DE1339"/>
    <w:rsid w:val="00DE18A3"/>
    <w:rsid w:val="00DE21A8"/>
    <w:rsid w:val="00DE4155"/>
    <w:rsid w:val="00DE42DB"/>
    <w:rsid w:val="00DE4645"/>
    <w:rsid w:val="00DE592F"/>
    <w:rsid w:val="00DE624F"/>
    <w:rsid w:val="00DE6BEF"/>
    <w:rsid w:val="00DE7406"/>
    <w:rsid w:val="00DF04CB"/>
    <w:rsid w:val="00DF0786"/>
    <w:rsid w:val="00DF0EBB"/>
    <w:rsid w:val="00DF0FAB"/>
    <w:rsid w:val="00DF1181"/>
    <w:rsid w:val="00DF3E6D"/>
    <w:rsid w:val="00DF6077"/>
    <w:rsid w:val="00DF67A7"/>
    <w:rsid w:val="00DF696C"/>
    <w:rsid w:val="00DF6C0D"/>
    <w:rsid w:val="00DF71F5"/>
    <w:rsid w:val="00E0018D"/>
    <w:rsid w:val="00E0111B"/>
    <w:rsid w:val="00E02F2F"/>
    <w:rsid w:val="00E03C38"/>
    <w:rsid w:val="00E04CC0"/>
    <w:rsid w:val="00E07291"/>
    <w:rsid w:val="00E0775A"/>
    <w:rsid w:val="00E1031C"/>
    <w:rsid w:val="00E1050C"/>
    <w:rsid w:val="00E11B27"/>
    <w:rsid w:val="00E12398"/>
    <w:rsid w:val="00E12696"/>
    <w:rsid w:val="00E13E68"/>
    <w:rsid w:val="00E15923"/>
    <w:rsid w:val="00E162D5"/>
    <w:rsid w:val="00E16518"/>
    <w:rsid w:val="00E16773"/>
    <w:rsid w:val="00E1755E"/>
    <w:rsid w:val="00E21208"/>
    <w:rsid w:val="00E21D06"/>
    <w:rsid w:val="00E222D2"/>
    <w:rsid w:val="00E2259D"/>
    <w:rsid w:val="00E237C6"/>
    <w:rsid w:val="00E237D9"/>
    <w:rsid w:val="00E259B5"/>
    <w:rsid w:val="00E25E36"/>
    <w:rsid w:val="00E27B4E"/>
    <w:rsid w:val="00E27CCF"/>
    <w:rsid w:val="00E304FE"/>
    <w:rsid w:val="00E30D0C"/>
    <w:rsid w:val="00E30FF5"/>
    <w:rsid w:val="00E321F4"/>
    <w:rsid w:val="00E324A2"/>
    <w:rsid w:val="00E33017"/>
    <w:rsid w:val="00E337AD"/>
    <w:rsid w:val="00E33D97"/>
    <w:rsid w:val="00E3546C"/>
    <w:rsid w:val="00E35793"/>
    <w:rsid w:val="00E3582F"/>
    <w:rsid w:val="00E364C1"/>
    <w:rsid w:val="00E40173"/>
    <w:rsid w:val="00E41D83"/>
    <w:rsid w:val="00E42092"/>
    <w:rsid w:val="00E43E2B"/>
    <w:rsid w:val="00E44DBA"/>
    <w:rsid w:val="00E50C20"/>
    <w:rsid w:val="00E528FC"/>
    <w:rsid w:val="00E52DF7"/>
    <w:rsid w:val="00E52E2B"/>
    <w:rsid w:val="00E53081"/>
    <w:rsid w:val="00E53AD2"/>
    <w:rsid w:val="00E542DE"/>
    <w:rsid w:val="00E561B5"/>
    <w:rsid w:val="00E56968"/>
    <w:rsid w:val="00E57AF3"/>
    <w:rsid w:val="00E6091C"/>
    <w:rsid w:val="00E6096B"/>
    <w:rsid w:val="00E61355"/>
    <w:rsid w:val="00E61F26"/>
    <w:rsid w:val="00E62D24"/>
    <w:rsid w:val="00E65869"/>
    <w:rsid w:val="00E66E2F"/>
    <w:rsid w:val="00E7025B"/>
    <w:rsid w:val="00E70B3C"/>
    <w:rsid w:val="00E713C8"/>
    <w:rsid w:val="00E719DB"/>
    <w:rsid w:val="00E73ACE"/>
    <w:rsid w:val="00E75F3E"/>
    <w:rsid w:val="00E760F7"/>
    <w:rsid w:val="00E775C8"/>
    <w:rsid w:val="00E7769C"/>
    <w:rsid w:val="00E7777C"/>
    <w:rsid w:val="00E82843"/>
    <w:rsid w:val="00E834F4"/>
    <w:rsid w:val="00E844F7"/>
    <w:rsid w:val="00E84F30"/>
    <w:rsid w:val="00E86035"/>
    <w:rsid w:val="00E860D7"/>
    <w:rsid w:val="00E866C8"/>
    <w:rsid w:val="00E87449"/>
    <w:rsid w:val="00E87A07"/>
    <w:rsid w:val="00E901A4"/>
    <w:rsid w:val="00E901A5"/>
    <w:rsid w:val="00E904F3"/>
    <w:rsid w:val="00E9257A"/>
    <w:rsid w:val="00E92B9E"/>
    <w:rsid w:val="00E9322C"/>
    <w:rsid w:val="00E93764"/>
    <w:rsid w:val="00E941CE"/>
    <w:rsid w:val="00E94C8E"/>
    <w:rsid w:val="00E968EA"/>
    <w:rsid w:val="00E975BE"/>
    <w:rsid w:val="00E976DB"/>
    <w:rsid w:val="00E97E80"/>
    <w:rsid w:val="00EA1595"/>
    <w:rsid w:val="00EA243E"/>
    <w:rsid w:val="00EA31FF"/>
    <w:rsid w:val="00EA34C9"/>
    <w:rsid w:val="00EA3C49"/>
    <w:rsid w:val="00EA461F"/>
    <w:rsid w:val="00EA75B5"/>
    <w:rsid w:val="00EB0E5C"/>
    <w:rsid w:val="00EB10ED"/>
    <w:rsid w:val="00EB19CF"/>
    <w:rsid w:val="00EB1EB0"/>
    <w:rsid w:val="00EB3446"/>
    <w:rsid w:val="00EB5632"/>
    <w:rsid w:val="00EB5843"/>
    <w:rsid w:val="00EB6ECE"/>
    <w:rsid w:val="00EB6F5C"/>
    <w:rsid w:val="00EB7D95"/>
    <w:rsid w:val="00EC0AE8"/>
    <w:rsid w:val="00EC28F6"/>
    <w:rsid w:val="00EC2E3E"/>
    <w:rsid w:val="00EC39D6"/>
    <w:rsid w:val="00EC451D"/>
    <w:rsid w:val="00EC5C98"/>
    <w:rsid w:val="00EC6779"/>
    <w:rsid w:val="00EC778A"/>
    <w:rsid w:val="00ED3030"/>
    <w:rsid w:val="00ED3DFF"/>
    <w:rsid w:val="00ED41DC"/>
    <w:rsid w:val="00ED434E"/>
    <w:rsid w:val="00ED4443"/>
    <w:rsid w:val="00ED49E7"/>
    <w:rsid w:val="00ED67E1"/>
    <w:rsid w:val="00ED6AC5"/>
    <w:rsid w:val="00EE0F2B"/>
    <w:rsid w:val="00EE2107"/>
    <w:rsid w:val="00EE2543"/>
    <w:rsid w:val="00EE2A5B"/>
    <w:rsid w:val="00EE2E03"/>
    <w:rsid w:val="00EE390E"/>
    <w:rsid w:val="00EE5662"/>
    <w:rsid w:val="00EE5C9D"/>
    <w:rsid w:val="00EE6455"/>
    <w:rsid w:val="00EE73EE"/>
    <w:rsid w:val="00EE7EBC"/>
    <w:rsid w:val="00EF20BA"/>
    <w:rsid w:val="00EF5205"/>
    <w:rsid w:val="00EF6058"/>
    <w:rsid w:val="00EF72D5"/>
    <w:rsid w:val="00F00470"/>
    <w:rsid w:val="00F01FF3"/>
    <w:rsid w:val="00F0203A"/>
    <w:rsid w:val="00F03F1F"/>
    <w:rsid w:val="00F04C72"/>
    <w:rsid w:val="00F05DA5"/>
    <w:rsid w:val="00F06339"/>
    <w:rsid w:val="00F06EF7"/>
    <w:rsid w:val="00F07630"/>
    <w:rsid w:val="00F10638"/>
    <w:rsid w:val="00F10644"/>
    <w:rsid w:val="00F129A5"/>
    <w:rsid w:val="00F1328E"/>
    <w:rsid w:val="00F1516E"/>
    <w:rsid w:val="00F15AFB"/>
    <w:rsid w:val="00F17589"/>
    <w:rsid w:val="00F17E61"/>
    <w:rsid w:val="00F20CB1"/>
    <w:rsid w:val="00F214DE"/>
    <w:rsid w:val="00F2155D"/>
    <w:rsid w:val="00F21F5D"/>
    <w:rsid w:val="00F27807"/>
    <w:rsid w:val="00F3058E"/>
    <w:rsid w:val="00F30983"/>
    <w:rsid w:val="00F332E4"/>
    <w:rsid w:val="00F3588F"/>
    <w:rsid w:val="00F35D43"/>
    <w:rsid w:val="00F36756"/>
    <w:rsid w:val="00F36994"/>
    <w:rsid w:val="00F37324"/>
    <w:rsid w:val="00F41ADC"/>
    <w:rsid w:val="00F422FC"/>
    <w:rsid w:val="00F42401"/>
    <w:rsid w:val="00F42EE9"/>
    <w:rsid w:val="00F43FDA"/>
    <w:rsid w:val="00F4413D"/>
    <w:rsid w:val="00F46129"/>
    <w:rsid w:val="00F46613"/>
    <w:rsid w:val="00F46850"/>
    <w:rsid w:val="00F46D38"/>
    <w:rsid w:val="00F47AAA"/>
    <w:rsid w:val="00F51C00"/>
    <w:rsid w:val="00F51E46"/>
    <w:rsid w:val="00F528A0"/>
    <w:rsid w:val="00F53242"/>
    <w:rsid w:val="00F53C3C"/>
    <w:rsid w:val="00F54503"/>
    <w:rsid w:val="00F5645A"/>
    <w:rsid w:val="00F569B6"/>
    <w:rsid w:val="00F57E1E"/>
    <w:rsid w:val="00F60E7B"/>
    <w:rsid w:val="00F63285"/>
    <w:rsid w:val="00F63D45"/>
    <w:rsid w:val="00F652D4"/>
    <w:rsid w:val="00F65A76"/>
    <w:rsid w:val="00F666F2"/>
    <w:rsid w:val="00F673C2"/>
    <w:rsid w:val="00F72302"/>
    <w:rsid w:val="00F73A4B"/>
    <w:rsid w:val="00F73DF7"/>
    <w:rsid w:val="00F74E89"/>
    <w:rsid w:val="00F75FDB"/>
    <w:rsid w:val="00F80065"/>
    <w:rsid w:val="00F80633"/>
    <w:rsid w:val="00F80CC1"/>
    <w:rsid w:val="00F821C4"/>
    <w:rsid w:val="00F83057"/>
    <w:rsid w:val="00F832C1"/>
    <w:rsid w:val="00F8385D"/>
    <w:rsid w:val="00F83DD7"/>
    <w:rsid w:val="00F84FE5"/>
    <w:rsid w:val="00F862DC"/>
    <w:rsid w:val="00F876C2"/>
    <w:rsid w:val="00F90DE0"/>
    <w:rsid w:val="00F91EC4"/>
    <w:rsid w:val="00F92365"/>
    <w:rsid w:val="00F932FC"/>
    <w:rsid w:val="00F95DF2"/>
    <w:rsid w:val="00F96333"/>
    <w:rsid w:val="00F9634B"/>
    <w:rsid w:val="00F97876"/>
    <w:rsid w:val="00F97C4F"/>
    <w:rsid w:val="00FA0481"/>
    <w:rsid w:val="00FA0C5F"/>
    <w:rsid w:val="00FA0D2C"/>
    <w:rsid w:val="00FA12CE"/>
    <w:rsid w:val="00FA12E5"/>
    <w:rsid w:val="00FA19ED"/>
    <w:rsid w:val="00FA1CC5"/>
    <w:rsid w:val="00FA324D"/>
    <w:rsid w:val="00FA3554"/>
    <w:rsid w:val="00FA3B6D"/>
    <w:rsid w:val="00FA4229"/>
    <w:rsid w:val="00FA5065"/>
    <w:rsid w:val="00FA527C"/>
    <w:rsid w:val="00FA6456"/>
    <w:rsid w:val="00FA6D5F"/>
    <w:rsid w:val="00FA7AE8"/>
    <w:rsid w:val="00FB0EF8"/>
    <w:rsid w:val="00FB1020"/>
    <w:rsid w:val="00FB1168"/>
    <w:rsid w:val="00FB1DA8"/>
    <w:rsid w:val="00FB3095"/>
    <w:rsid w:val="00FB34A2"/>
    <w:rsid w:val="00FB35DB"/>
    <w:rsid w:val="00FB4003"/>
    <w:rsid w:val="00FB56F2"/>
    <w:rsid w:val="00FB671B"/>
    <w:rsid w:val="00FC0B95"/>
    <w:rsid w:val="00FC13FC"/>
    <w:rsid w:val="00FC2AB7"/>
    <w:rsid w:val="00FC3699"/>
    <w:rsid w:val="00FC6B68"/>
    <w:rsid w:val="00FC7ABB"/>
    <w:rsid w:val="00FD1079"/>
    <w:rsid w:val="00FD21A5"/>
    <w:rsid w:val="00FD2CB5"/>
    <w:rsid w:val="00FD3376"/>
    <w:rsid w:val="00FD39BE"/>
    <w:rsid w:val="00FD3E78"/>
    <w:rsid w:val="00FD40E5"/>
    <w:rsid w:val="00FD541D"/>
    <w:rsid w:val="00FD5B85"/>
    <w:rsid w:val="00FD5E07"/>
    <w:rsid w:val="00FD5FB8"/>
    <w:rsid w:val="00FD635A"/>
    <w:rsid w:val="00FE0247"/>
    <w:rsid w:val="00FE16D9"/>
    <w:rsid w:val="00FE2B4B"/>
    <w:rsid w:val="00FE2C15"/>
    <w:rsid w:val="00FE2C5D"/>
    <w:rsid w:val="00FE39D1"/>
    <w:rsid w:val="00FE43B8"/>
    <w:rsid w:val="00FE553D"/>
    <w:rsid w:val="00FE5775"/>
    <w:rsid w:val="00FE6094"/>
    <w:rsid w:val="00FE629F"/>
    <w:rsid w:val="00FE673B"/>
    <w:rsid w:val="00FE7575"/>
    <w:rsid w:val="00FF0879"/>
    <w:rsid w:val="00FF224F"/>
    <w:rsid w:val="00FF3719"/>
    <w:rsid w:val="00FF3ED9"/>
    <w:rsid w:val="00FF4AA4"/>
    <w:rsid w:val="00FF5AE6"/>
    <w:rsid w:val="00FF729E"/>
    <w:rsid w:val="00FF78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enu v:ext="edit" fillcolor="none"/>
    </o:shapedefaults>
    <o:shapelayout v:ext="edit">
      <o:idmap v:ext="edit" data="1"/>
    </o:shapelayout>
  </w:shapeDefaults>
  <w:decimalSymbol w:val="."/>
  <w:listSeparator w:val=","/>
  <w14:docId w14:val="08DC8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659"/>
    <w:pPr>
      <w:spacing w:after="200" w:line="276" w:lineRule="auto"/>
    </w:pPr>
    <w:rPr>
      <w:sz w:val="22"/>
      <w:szCs w:val="22"/>
    </w:rPr>
  </w:style>
  <w:style w:type="paragraph" w:styleId="Heading1">
    <w:name w:val="heading 1"/>
    <w:basedOn w:val="Normal"/>
    <w:next w:val="Normal"/>
    <w:link w:val="Heading1Char"/>
    <w:uiPriority w:val="9"/>
    <w:qFormat/>
    <w:rsid w:val="00FA527C"/>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E2659"/>
    <w:rPr>
      <w:rFonts w:cs="Times New Roman"/>
      <w:color w:val="0000FF"/>
      <w:u w:val="single"/>
    </w:rPr>
  </w:style>
  <w:style w:type="paragraph" w:styleId="BlockText">
    <w:name w:val="Block Text"/>
    <w:basedOn w:val="Normal"/>
    <w:uiPriority w:val="99"/>
    <w:rsid w:val="009E2659"/>
    <w:pPr>
      <w:widowControl w:val="0"/>
      <w:autoSpaceDE w:val="0"/>
      <w:autoSpaceDN w:val="0"/>
      <w:adjustRightInd w:val="0"/>
      <w:spacing w:after="0" w:line="240" w:lineRule="auto"/>
      <w:ind w:left="1440" w:right="1440" w:firstLine="720"/>
    </w:pPr>
    <w:rPr>
      <w:rFonts w:ascii="Arial" w:eastAsia="Times New Roman" w:hAnsi="Arial" w:cs="Arial"/>
      <w:sz w:val="24"/>
      <w:szCs w:val="20"/>
    </w:rPr>
  </w:style>
  <w:style w:type="paragraph" w:styleId="Header">
    <w:name w:val="header"/>
    <w:basedOn w:val="Normal"/>
    <w:link w:val="HeaderChar"/>
    <w:uiPriority w:val="99"/>
    <w:rsid w:val="004D61FE"/>
    <w:pPr>
      <w:tabs>
        <w:tab w:val="center" w:pos="4680"/>
        <w:tab w:val="right" w:pos="9360"/>
      </w:tabs>
      <w:spacing w:after="0" w:line="240" w:lineRule="auto"/>
    </w:pPr>
    <w:rPr>
      <w:rFonts w:eastAsia="Times New Roman"/>
      <w:sz w:val="20"/>
      <w:szCs w:val="20"/>
      <w:lang w:val="x-none" w:eastAsia="x-none"/>
    </w:rPr>
  </w:style>
  <w:style w:type="character" w:customStyle="1" w:styleId="HeaderChar">
    <w:name w:val="Header Char"/>
    <w:link w:val="Header"/>
    <w:uiPriority w:val="99"/>
    <w:locked/>
    <w:rsid w:val="004D61FE"/>
    <w:rPr>
      <w:rFonts w:ascii="Calibri" w:eastAsia="Times New Roman" w:hAnsi="Calibri" w:cs="Times New Roman"/>
    </w:rPr>
  </w:style>
  <w:style w:type="paragraph" w:styleId="Footer">
    <w:name w:val="footer"/>
    <w:basedOn w:val="Normal"/>
    <w:link w:val="FooterChar"/>
    <w:uiPriority w:val="99"/>
    <w:rsid w:val="004D61FE"/>
    <w:pPr>
      <w:tabs>
        <w:tab w:val="center" w:pos="4680"/>
        <w:tab w:val="right" w:pos="9360"/>
      </w:tabs>
      <w:spacing w:after="0" w:line="240" w:lineRule="auto"/>
    </w:pPr>
    <w:rPr>
      <w:rFonts w:eastAsia="Times New Roman"/>
      <w:sz w:val="20"/>
      <w:szCs w:val="20"/>
      <w:lang w:val="x-none" w:eastAsia="x-none"/>
    </w:rPr>
  </w:style>
  <w:style w:type="character" w:customStyle="1" w:styleId="FooterChar">
    <w:name w:val="Footer Char"/>
    <w:link w:val="Footer"/>
    <w:uiPriority w:val="99"/>
    <w:locked/>
    <w:rsid w:val="004D61FE"/>
    <w:rPr>
      <w:rFonts w:ascii="Calibri" w:eastAsia="Times New Roman" w:hAnsi="Calibri" w:cs="Times New Roman"/>
    </w:rPr>
  </w:style>
  <w:style w:type="paragraph" w:styleId="BodyText">
    <w:name w:val="Body Text"/>
    <w:basedOn w:val="Normal"/>
    <w:link w:val="BodyTextChar"/>
    <w:uiPriority w:val="99"/>
    <w:rsid w:val="00097E40"/>
    <w:pPr>
      <w:spacing w:after="0" w:line="240" w:lineRule="auto"/>
    </w:pPr>
    <w:rPr>
      <w:rFonts w:ascii="Arial" w:hAnsi="Arial"/>
      <w:sz w:val="20"/>
      <w:szCs w:val="20"/>
      <w:lang w:val="x-none" w:eastAsia="x-none"/>
    </w:rPr>
  </w:style>
  <w:style w:type="character" w:customStyle="1" w:styleId="BodyTextChar">
    <w:name w:val="Body Text Char"/>
    <w:link w:val="BodyText"/>
    <w:uiPriority w:val="99"/>
    <w:locked/>
    <w:rsid w:val="00097E40"/>
    <w:rPr>
      <w:rFonts w:ascii="Arial" w:hAnsi="Arial" w:cs="Times New Roman"/>
      <w:sz w:val="20"/>
      <w:szCs w:val="20"/>
    </w:rPr>
  </w:style>
  <w:style w:type="paragraph" w:styleId="BodyTextIndent">
    <w:name w:val="Body Text Indent"/>
    <w:basedOn w:val="Normal"/>
    <w:link w:val="BodyTextIndentChar"/>
    <w:uiPriority w:val="99"/>
    <w:rsid w:val="00097E40"/>
    <w:pPr>
      <w:spacing w:after="120"/>
      <w:ind w:left="283"/>
    </w:pPr>
    <w:rPr>
      <w:rFonts w:eastAsia="Times New Roman"/>
      <w:sz w:val="20"/>
      <w:szCs w:val="20"/>
      <w:lang w:val="x-none" w:eastAsia="x-none"/>
    </w:rPr>
  </w:style>
  <w:style w:type="character" w:customStyle="1" w:styleId="BodyTextIndentChar">
    <w:name w:val="Body Text Indent Char"/>
    <w:link w:val="BodyTextIndent"/>
    <w:uiPriority w:val="99"/>
    <w:locked/>
    <w:rsid w:val="00097E40"/>
    <w:rPr>
      <w:rFonts w:ascii="Calibri" w:eastAsia="Times New Roman" w:hAnsi="Calibri" w:cs="Times New Roman"/>
    </w:rPr>
  </w:style>
  <w:style w:type="character" w:styleId="CommentReference">
    <w:name w:val="annotation reference"/>
    <w:uiPriority w:val="99"/>
    <w:semiHidden/>
    <w:rsid w:val="00097E40"/>
    <w:rPr>
      <w:rFonts w:cs="Times New Roman"/>
      <w:sz w:val="16"/>
      <w:szCs w:val="16"/>
    </w:rPr>
  </w:style>
  <w:style w:type="paragraph" w:styleId="CommentText">
    <w:name w:val="annotation text"/>
    <w:basedOn w:val="Normal"/>
    <w:link w:val="CommentTextChar"/>
    <w:uiPriority w:val="99"/>
    <w:semiHidden/>
    <w:rsid w:val="00097E40"/>
    <w:pPr>
      <w:spacing w:after="0" w:line="240" w:lineRule="auto"/>
    </w:pPr>
    <w:rPr>
      <w:rFonts w:ascii="Times New Roman" w:hAnsi="Times New Roman"/>
      <w:sz w:val="20"/>
      <w:szCs w:val="20"/>
      <w:lang w:val="x-none" w:eastAsia="x-none"/>
    </w:rPr>
  </w:style>
  <w:style w:type="character" w:customStyle="1" w:styleId="CommentTextChar">
    <w:name w:val="Comment Text Char"/>
    <w:link w:val="CommentText"/>
    <w:uiPriority w:val="99"/>
    <w:semiHidden/>
    <w:locked/>
    <w:rsid w:val="00097E40"/>
    <w:rPr>
      <w:rFonts w:ascii="Times New Roman" w:hAnsi="Times New Roman" w:cs="Times New Roman"/>
      <w:sz w:val="20"/>
      <w:szCs w:val="20"/>
    </w:rPr>
  </w:style>
  <w:style w:type="paragraph" w:styleId="BalloonText">
    <w:name w:val="Balloon Text"/>
    <w:basedOn w:val="Normal"/>
    <w:link w:val="BalloonTextChar"/>
    <w:uiPriority w:val="99"/>
    <w:semiHidden/>
    <w:rsid w:val="00097E40"/>
    <w:pPr>
      <w:spacing w:after="0" w:line="240" w:lineRule="auto"/>
    </w:pPr>
    <w:rPr>
      <w:rFonts w:ascii="Tahoma" w:eastAsia="Times New Roman" w:hAnsi="Tahoma"/>
      <w:sz w:val="16"/>
      <w:szCs w:val="16"/>
      <w:lang w:val="x-none" w:eastAsia="x-none"/>
    </w:rPr>
  </w:style>
  <w:style w:type="character" w:customStyle="1" w:styleId="BalloonTextChar">
    <w:name w:val="Balloon Text Char"/>
    <w:link w:val="BalloonText"/>
    <w:uiPriority w:val="99"/>
    <w:semiHidden/>
    <w:locked/>
    <w:rsid w:val="00097E40"/>
    <w:rPr>
      <w:rFonts w:ascii="Tahoma" w:eastAsia="Times New Roman" w:hAnsi="Tahoma" w:cs="Tahoma"/>
      <w:sz w:val="16"/>
      <w:szCs w:val="16"/>
    </w:rPr>
  </w:style>
  <w:style w:type="paragraph" w:customStyle="1" w:styleId="Default">
    <w:name w:val="Default"/>
    <w:uiPriority w:val="99"/>
    <w:rsid w:val="00751121"/>
    <w:pPr>
      <w:autoSpaceDE w:val="0"/>
      <w:autoSpaceDN w:val="0"/>
      <w:adjustRightInd w:val="0"/>
    </w:pPr>
    <w:rPr>
      <w:rFonts w:ascii="Georgia" w:hAnsi="Georgia" w:cs="Georgia"/>
      <w:color w:val="000000"/>
      <w:sz w:val="24"/>
      <w:szCs w:val="24"/>
    </w:rPr>
  </w:style>
  <w:style w:type="character" w:customStyle="1" w:styleId="indent1">
    <w:name w:val="indent1"/>
    <w:uiPriority w:val="99"/>
    <w:rsid w:val="00E3582F"/>
  </w:style>
  <w:style w:type="paragraph" w:styleId="CommentSubject">
    <w:name w:val="annotation subject"/>
    <w:basedOn w:val="CommentText"/>
    <w:next w:val="CommentText"/>
    <w:link w:val="CommentSubjectChar"/>
    <w:uiPriority w:val="99"/>
    <w:semiHidden/>
    <w:rsid w:val="001777E7"/>
    <w:pPr>
      <w:spacing w:after="200"/>
    </w:pPr>
    <w:rPr>
      <w:rFonts w:ascii="Calibri" w:eastAsia="Times New Roman" w:hAnsi="Calibri"/>
      <w:b/>
      <w:bCs/>
    </w:rPr>
  </w:style>
  <w:style w:type="character" w:customStyle="1" w:styleId="CommentSubjectChar">
    <w:name w:val="Comment Subject Char"/>
    <w:link w:val="CommentSubject"/>
    <w:uiPriority w:val="99"/>
    <w:semiHidden/>
    <w:locked/>
    <w:rsid w:val="001777E7"/>
    <w:rPr>
      <w:rFonts w:ascii="Calibri" w:eastAsia="Times New Roman" w:hAnsi="Calibri" w:cs="Times New Roman"/>
      <w:b/>
      <w:bCs/>
      <w:sz w:val="20"/>
      <w:szCs w:val="20"/>
    </w:rPr>
  </w:style>
  <w:style w:type="paragraph" w:styleId="Revision">
    <w:name w:val="Revision"/>
    <w:hidden/>
    <w:uiPriority w:val="99"/>
    <w:semiHidden/>
    <w:rsid w:val="00217F41"/>
    <w:rPr>
      <w:sz w:val="22"/>
      <w:szCs w:val="22"/>
    </w:rPr>
  </w:style>
  <w:style w:type="table" w:styleId="TableGrid">
    <w:name w:val="Table Grid"/>
    <w:basedOn w:val="TableNormal"/>
    <w:uiPriority w:val="59"/>
    <w:rsid w:val="00083E75"/>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1B3D21"/>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B3D21"/>
    <w:rPr>
      <w:rFonts w:ascii="Lucida Grande" w:hAnsi="Lucida Grande" w:cs="Lucida Grande"/>
      <w:sz w:val="24"/>
      <w:szCs w:val="24"/>
    </w:rPr>
  </w:style>
  <w:style w:type="paragraph" w:styleId="ListParagraph">
    <w:name w:val="List Paragraph"/>
    <w:basedOn w:val="Normal"/>
    <w:uiPriority w:val="34"/>
    <w:qFormat/>
    <w:rsid w:val="00D945EC"/>
    <w:pPr>
      <w:ind w:left="720"/>
      <w:contextualSpacing/>
    </w:pPr>
  </w:style>
  <w:style w:type="character" w:styleId="FollowedHyperlink">
    <w:name w:val="FollowedHyperlink"/>
    <w:basedOn w:val="DefaultParagraphFont"/>
    <w:uiPriority w:val="99"/>
    <w:semiHidden/>
    <w:unhideWhenUsed/>
    <w:rsid w:val="005A28E2"/>
    <w:rPr>
      <w:color w:val="800080" w:themeColor="followedHyperlink"/>
      <w:u w:val="single"/>
    </w:rPr>
  </w:style>
  <w:style w:type="paragraph" w:customStyle="1" w:styleId="Question1">
    <w:name w:val="Question1"/>
    <w:basedOn w:val="Heading1"/>
    <w:next w:val="BlockText"/>
    <w:rsid w:val="00FA527C"/>
    <w:pPr>
      <w:keepLines w:val="0"/>
      <w:numPr>
        <w:numId w:val="5"/>
      </w:numPr>
      <w:tabs>
        <w:tab w:val="clear" w:pos="72"/>
        <w:tab w:val="num" w:pos="360"/>
      </w:tabs>
      <w:spacing w:before="0" w:after="120" w:line="240" w:lineRule="auto"/>
      <w:ind w:left="0" w:firstLine="0"/>
    </w:pPr>
    <w:rPr>
      <w:rFonts w:ascii="Times New Roman" w:eastAsia="Times New Roman" w:hAnsi="Times New Roman" w:cs="Times New Roman"/>
      <w:bCs w:val="0"/>
      <w:color w:val="auto"/>
      <w:kern w:val="28"/>
      <w:sz w:val="24"/>
      <w:szCs w:val="20"/>
    </w:rPr>
  </w:style>
  <w:style w:type="paragraph" w:customStyle="1" w:styleId="option">
    <w:name w:val="option"/>
    <w:basedOn w:val="Normal"/>
    <w:rsid w:val="00FA527C"/>
    <w:pPr>
      <w:spacing w:after="0" w:line="240" w:lineRule="auto"/>
    </w:pPr>
    <w:rPr>
      <w:rFonts w:ascii="Times New Roman" w:eastAsia="Times New Roman" w:hAnsi="Times New Roman"/>
      <w:i/>
      <w:sz w:val="24"/>
      <w:szCs w:val="20"/>
    </w:rPr>
  </w:style>
  <w:style w:type="paragraph" w:customStyle="1" w:styleId="response">
    <w:name w:val="response"/>
    <w:basedOn w:val="Normal"/>
    <w:rsid w:val="00FA527C"/>
    <w:pPr>
      <w:tabs>
        <w:tab w:val="center" w:leader="dot" w:pos="4680"/>
        <w:tab w:val="center" w:pos="5760"/>
        <w:tab w:val="center" w:pos="6840"/>
        <w:tab w:val="center" w:pos="7920"/>
        <w:tab w:val="center" w:pos="9000"/>
        <w:tab w:val="center" w:pos="10080"/>
      </w:tabs>
      <w:spacing w:after="0" w:line="240" w:lineRule="auto"/>
    </w:pPr>
    <w:rPr>
      <w:rFonts w:ascii="Times New Roman" w:eastAsia="Times New Roman" w:hAnsi="Times New Roman"/>
      <w:sz w:val="24"/>
      <w:szCs w:val="20"/>
    </w:rPr>
  </w:style>
  <w:style w:type="paragraph" w:customStyle="1" w:styleId="Pa1">
    <w:name w:val="Pa1"/>
    <w:basedOn w:val="Normal"/>
    <w:next w:val="Normal"/>
    <w:uiPriority w:val="99"/>
    <w:rsid w:val="00FA527C"/>
    <w:pPr>
      <w:autoSpaceDE w:val="0"/>
      <w:autoSpaceDN w:val="0"/>
      <w:adjustRightInd w:val="0"/>
      <w:spacing w:after="0" w:line="181" w:lineRule="atLeast"/>
    </w:pPr>
    <w:rPr>
      <w:rFonts w:ascii="Myriad Pro Light SemiCond" w:hAnsi="Myriad Pro Light SemiCond"/>
      <w:sz w:val="24"/>
      <w:szCs w:val="24"/>
    </w:rPr>
  </w:style>
  <w:style w:type="paragraph" w:customStyle="1" w:styleId="Pa3">
    <w:name w:val="Pa3"/>
    <w:basedOn w:val="Normal"/>
    <w:next w:val="Normal"/>
    <w:uiPriority w:val="99"/>
    <w:rsid w:val="00FA527C"/>
    <w:pPr>
      <w:autoSpaceDE w:val="0"/>
      <w:autoSpaceDN w:val="0"/>
      <w:adjustRightInd w:val="0"/>
      <w:spacing w:after="0" w:line="181" w:lineRule="atLeast"/>
    </w:pPr>
    <w:rPr>
      <w:rFonts w:ascii="Myriad Pro Light SemiCond" w:hAnsi="Myriad Pro Light SemiCond"/>
      <w:sz w:val="24"/>
      <w:szCs w:val="24"/>
    </w:rPr>
  </w:style>
  <w:style w:type="character" w:customStyle="1" w:styleId="Heading1Char">
    <w:name w:val="Heading 1 Char"/>
    <w:basedOn w:val="DefaultParagraphFont"/>
    <w:link w:val="Heading1"/>
    <w:uiPriority w:val="9"/>
    <w:rsid w:val="00FA527C"/>
    <w:rPr>
      <w:rFonts w:asciiTheme="majorHAnsi" w:eastAsiaTheme="majorEastAsia" w:hAnsiTheme="majorHAnsi" w:cstheme="majorBidi"/>
      <w:b/>
      <w:bCs/>
      <w:color w:val="345A8A" w:themeColor="accent1" w:themeShade="B5"/>
      <w:sz w:val="32"/>
      <w:szCs w:val="32"/>
    </w:rPr>
  </w:style>
  <w:style w:type="character" w:styleId="Emphasis">
    <w:name w:val="Emphasis"/>
    <w:basedOn w:val="DefaultParagraphFont"/>
    <w:uiPriority w:val="20"/>
    <w:qFormat/>
    <w:rsid w:val="00F51C00"/>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659"/>
    <w:pPr>
      <w:spacing w:after="200" w:line="276" w:lineRule="auto"/>
    </w:pPr>
    <w:rPr>
      <w:sz w:val="22"/>
      <w:szCs w:val="22"/>
    </w:rPr>
  </w:style>
  <w:style w:type="paragraph" w:styleId="Heading1">
    <w:name w:val="heading 1"/>
    <w:basedOn w:val="Normal"/>
    <w:next w:val="Normal"/>
    <w:link w:val="Heading1Char"/>
    <w:uiPriority w:val="9"/>
    <w:qFormat/>
    <w:rsid w:val="00FA527C"/>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E2659"/>
    <w:rPr>
      <w:rFonts w:cs="Times New Roman"/>
      <w:color w:val="0000FF"/>
      <w:u w:val="single"/>
    </w:rPr>
  </w:style>
  <w:style w:type="paragraph" w:styleId="BlockText">
    <w:name w:val="Block Text"/>
    <w:basedOn w:val="Normal"/>
    <w:uiPriority w:val="99"/>
    <w:rsid w:val="009E2659"/>
    <w:pPr>
      <w:widowControl w:val="0"/>
      <w:autoSpaceDE w:val="0"/>
      <w:autoSpaceDN w:val="0"/>
      <w:adjustRightInd w:val="0"/>
      <w:spacing w:after="0" w:line="240" w:lineRule="auto"/>
      <w:ind w:left="1440" w:right="1440" w:firstLine="720"/>
    </w:pPr>
    <w:rPr>
      <w:rFonts w:ascii="Arial" w:eastAsia="Times New Roman" w:hAnsi="Arial" w:cs="Arial"/>
      <w:sz w:val="24"/>
      <w:szCs w:val="20"/>
    </w:rPr>
  </w:style>
  <w:style w:type="paragraph" w:styleId="Header">
    <w:name w:val="header"/>
    <w:basedOn w:val="Normal"/>
    <w:link w:val="HeaderChar"/>
    <w:uiPriority w:val="99"/>
    <w:rsid w:val="004D61FE"/>
    <w:pPr>
      <w:tabs>
        <w:tab w:val="center" w:pos="4680"/>
        <w:tab w:val="right" w:pos="9360"/>
      </w:tabs>
      <w:spacing w:after="0" w:line="240" w:lineRule="auto"/>
    </w:pPr>
    <w:rPr>
      <w:rFonts w:eastAsia="Times New Roman"/>
      <w:sz w:val="20"/>
      <w:szCs w:val="20"/>
      <w:lang w:val="x-none" w:eastAsia="x-none"/>
    </w:rPr>
  </w:style>
  <w:style w:type="character" w:customStyle="1" w:styleId="HeaderChar">
    <w:name w:val="Header Char"/>
    <w:link w:val="Header"/>
    <w:uiPriority w:val="99"/>
    <w:locked/>
    <w:rsid w:val="004D61FE"/>
    <w:rPr>
      <w:rFonts w:ascii="Calibri" w:eastAsia="Times New Roman" w:hAnsi="Calibri" w:cs="Times New Roman"/>
    </w:rPr>
  </w:style>
  <w:style w:type="paragraph" w:styleId="Footer">
    <w:name w:val="footer"/>
    <w:basedOn w:val="Normal"/>
    <w:link w:val="FooterChar"/>
    <w:uiPriority w:val="99"/>
    <w:rsid w:val="004D61FE"/>
    <w:pPr>
      <w:tabs>
        <w:tab w:val="center" w:pos="4680"/>
        <w:tab w:val="right" w:pos="9360"/>
      </w:tabs>
      <w:spacing w:after="0" w:line="240" w:lineRule="auto"/>
    </w:pPr>
    <w:rPr>
      <w:rFonts w:eastAsia="Times New Roman"/>
      <w:sz w:val="20"/>
      <w:szCs w:val="20"/>
      <w:lang w:val="x-none" w:eastAsia="x-none"/>
    </w:rPr>
  </w:style>
  <w:style w:type="character" w:customStyle="1" w:styleId="FooterChar">
    <w:name w:val="Footer Char"/>
    <w:link w:val="Footer"/>
    <w:uiPriority w:val="99"/>
    <w:locked/>
    <w:rsid w:val="004D61FE"/>
    <w:rPr>
      <w:rFonts w:ascii="Calibri" w:eastAsia="Times New Roman" w:hAnsi="Calibri" w:cs="Times New Roman"/>
    </w:rPr>
  </w:style>
  <w:style w:type="paragraph" w:styleId="BodyText">
    <w:name w:val="Body Text"/>
    <w:basedOn w:val="Normal"/>
    <w:link w:val="BodyTextChar"/>
    <w:uiPriority w:val="99"/>
    <w:rsid w:val="00097E40"/>
    <w:pPr>
      <w:spacing w:after="0" w:line="240" w:lineRule="auto"/>
    </w:pPr>
    <w:rPr>
      <w:rFonts w:ascii="Arial" w:hAnsi="Arial"/>
      <w:sz w:val="20"/>
      <w:szCs w:val="20"/>
      <w:lang w:val="x-none" w:eastAsia="x-none"/>
    </w:rPr>
  </w:style>
  <w:style w:type="character" w:customStyle="1" w:styleId="BodyTextChar">
    <w:name w:val="Body Text Char"/>
    <w:link w:val="BodyText"/>
    <w:uiPriority w:val="99"/>
    <w:locked/>
    <w:rsid w:val="00097E40"/>
    <w:rPr>
      <w:rFonts w:ascii="Arial" w:hAnsi="Arial" w:cs="Times New Roman"/>
      <w:sz w:val="20"/>
      <w:szCs w:val="20"/>
    </w:rPr>
  </w:style>
  <w:style w:type="paragraph" w:styleId="BodyTextIndent">
    <w:name w:val="Body Text Indent"/>
    <w:basedOn w:val="Normal"/>
    <w:link w:val="BodyTextIndentChar"/>
    <w:uiPriority w:val="99"/>
    <w:rsid w:val="00097E40"/>
    <w:pPr>
      <w:spacing w:after="120"/>
      <w:ind w:left="283"/>
    </w:pPr>
    <w:rPr>
      <w:rFonts w:eastAsia="Times New Roman"/>
      <w:sz w:val="20"/>
      <w:szCs w:val="20"/>
      <w:lang w:val="x-none" w:eastAsia="x-none"/>
    </w:rPr>
  </w:style>
  <w:style w:type="character" w:customStyle="1" w:styleId="BodyTextIndentChar">
    <w:name w:val="Body Text Indent Char"/>
    <w:link w:val="BodyTextIndent"/>
    <w:uiPriority w:val="99"/>
    <w:locked/>
    <w:rsid w:val="00097E40"/>
    <w:rPr>
      <w:rFonts w:ascii="Calibri" w:eastAsia="Times New Roman" w:hAnsi="Calibri" w:cs="Times New Roman"/>
    </w:rPr>
  </w:style>
  <w:style w:type="character" w:styleId="CommentReference">
    <w:name w:val="annotation reference"/>
    <w:uiPriority w:val="99"/>
    <w:semiHidden/>
    <w:rsid w:val="00097E40"/>
    <w:rPr>
      <w:rFonts w:cs="Times New Roman"/>
      <w:sz w:val="16"/>
      <w:szCs w:val="16"/>
    </w:rPr>
  </w:style>
  <w:style w:type="paragraph" w:styleId="CommentText">
    <w:name w:val="annotation text"/>
    <w:basedOn w:val="Normal"/>
    <w:link w:val="CommentTextChar"/>
    <w:uiPriority w:val="99"/>
    <w:semiHidden/>
    <w:rsid w:val="00097E40"/>
    <w:pPr>
      <w:spacing w:after="0" w:line="240" w:lineRule="auto"/>
    </w:pPr>
    <w:rPr>
      <w:rFonts w:ascii="Times New Roman" w:hAnsi="Times New Roman"/>
      <w:sz w:val="20"/>
      <w:szCs w:val="20"/>
      <w:lang w:val="x-none" w:eastAsia="x-none"/>
    </w:rPr>
  </w:style>
  <w:style w:type="character" w:customStyle="1" w:styleId="CommentTextChar">
    <w:name w:val="Comment Text Char"/>
    <w:link w:val="CommentText"/>
    <w:uiPriority w:val="99"/>
    <w:semiHidden/>
    <w:locked/>
    <w:rsid w:val="00097E40"/>
    <w:rPr>
      <w:rFonts w:ascii="Times New Roman" w:hAnsi="Times New Roman" w:cs="Times New Roman"/>
      <w:sz w:val="20"/>
      <w:szCs w:val="20"/>
    </w:rPr>
  </w:style>
  <w:style w:type="paragraph" w:styleId="BalloonText">
    <w:name w:val="Balloon Text"/>
    <w:basedOn w:val="Normal"/>
    <w:link w:val="BalloonTextChar"/>
    <w:uiPriority w:val="99"/>
    <w:semiHidden/>
    <w:rsid w:val="00097E40"/>
    <w:pPr>
      <w:spacing w:after="0" w:line="240" w:lineRule="auto"/>
    </w:pPr>
    <w:rPr>
      <w:rFonts w:ascii="Tahoma" w:eastAsia="Times New Roman" w:hAnsi="Tahoma"/>
      <w:sz w:val="16"/>
      <w:szCs w:val="16"/>
      <w:lang w:val="x-none" w:eastAsia="x-none"/>
    </w:rPr>
  </w:style>
  <w:style w:type="character" w:customStyle="1" w:styleId="BalloonTextChar">
    <w:name w:val="Balloon Text Char"/>
    <w:link w:val="BalloonText"/>
    <w:uiPriority w:val="99"/>
    <w:semiHidden/>
    <w:locked/>
    <w:rsid w:val="00097E40"/>
    <w:rPr>
      <w:rFonts w:ascii="Tahoma" w:eastAsia="Times New Roman" w:hAnsi="Tahoma" w:cs="Tahoma"/>
      <w:sz w:val="16"/>
      <w:szCs w:val="16"/>
    </w:rPr>
  </w:style>
  <w:style w:type="paragraph" w:customStyle="1" w:styleId="Default">
    <w:name w:val="Default"/>
    <w:uiPriority w:val="99"/>
    <w:rsid w:val="00751121"/>
    <w:pPr>
      <w:autoSpaceDE w:val="0"/>
      <w:autoSpaceDN w:val="0"/>
      <w:adjustRightInd w:val="0"/>
    </w:pPr>
    <w:rPr>
      <w:rFonts w:ascii="Georgia" w:hAnsi="Georgia" w:cs="Georgia"/>
      <w:color w:val="000000"/>
      <w:sz w:val="24"/>
      <w:szCs w:val="24"/>
    </w:rPr>
  </w:style>
  <w:style w:type="character" w:customStyle="1" w:styleId="indent1">
    <w:name w:val="indent1"/>
    <w:uiPriority w:val="99"/>
    <w:rsid w:val="00E3582F"/>
  </w:style>
  <w:style w:type="paragraph" w:styleId="CommentSubject">
    <w:name w:val="annotation subject"/>
    <w:basedOn w:val="CommentText"/>
    <w:next w:val="CommentText"/>
    <w:link w:val="CommentSubjectChar"/>
    <w:uiPriority w:val="99"/>
    <w:semiHidden/>
    <w:rsid w:val="001777E7"/>
    <w:pPr>
      <w:spacing w:after="200"/>
    </w:pPr>
    <w:rPr>
      <w:rFonts w:ascii="Calibri" w:eastAsia="Times New Roman" w:hAnsi="Calibri"/>
      <w:b/>
      <w:bCs/>
    </w:rPr>
  </w:style>
  <w:style w:type="character" w:customStyle="1" w:styleId="CommentSubjectChar">
    <w:name w:val="Comment Subject Char"/>
    <w:link w:val="CommentSubject"/>
    <w:uiPriority w:val="99"/>
    <w:semiHidden/>
    <w:locked/>
    <w:rsid w:val="001777E7"/>
    <w:rPr>
      <w:rFonts w:ascii="Calibri" w:eastAsia="Times New Roman" w:hAnsi="Calibri" w:cs="Times New Roman"/>
      <w:b/>
      <w:bCs/>
      <w:sz w:val="20"/>
      <w:szCs w:val="20"/>
    </w:rPr>
  </w:style>
  <w:style w:type="paragraph" w:styleId="Revision">
    <w:name w:val="Revision"/>
    <w:hidden/>
    <w:uiPriority w:val="99"/>
    <w:semiHidden/>
    <w:rsid w:val="00217F41"/>
    <w:rPr>
      <w:sz w:val="22"/>
      <w:szCs w:val="22"/>
    </w:rPr>
  </w:style>
  <w:style w:type="table" w:styleId="TableGrid">
    <w:name w:val="Table Grid"/>
    <w:basedOn w:val="TableNormal"/>
    <w:uiPriority w:val="59"/>
    <w:rsid w:val="00083E75"/>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1B3D21"/>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B3D21"/>
    <w:rPr>
      <w:rFonts w:ascii="Lucida Grande" w:hAnsi="Lucida Grande" w:cs="Lucida Grande"/>
      <w:sz w:val="24"/>
      <w:szCs w:val="24"/>
    </w:rPr>
  </w:style>
  <w:style w:type="paragraph" w:styleId="ListParagraph">
    <w:name w:val="List Paragraph"/>
    <w:basedOn w:val="Normal"/>
    <w:uiPriority w:val="34"/>
    <w:qFormat/>
    <w:rsid w:val="00D945EC"/>
    <w:pPr>
      <w:ind w:left="720"/>
      <w:contextualSpacing/>
    </w:pPr>
  </w:style>
  <w:style w:type="character" w:styleId="FollowedHyperlink">
    <w:name w:val="FollowedHyperlink"/>
    <w:basedOn w:val="DefaultParagraphFont"/>
    <w:uiPriority w:val="99"/>
    <w:semiHidden/>
    <w:unhideWhenUsed/>
    <w:rsid w:val="005A28E2"/>
    <w:rPr>
      <w:color w:val="800080" w:themeColor="followedHyperlink"/>
      <w:u w:val="single"/>
    </w:rPr>
  </w:style>
  <w:style w:type="paragraph" w:customStyle="1" w:styleId="Question1">
    <w:name w:val="Question1"/>
    <w:basedOn w:val="Heading1"/>
    <w:next w:val="BlockText"/>
    <w:rsid w:val="00FA527C"/>
    <w:pPr>
      <w:keepLines w:val="0"/>
      <w:numPr>
        <w:numId w:val="5"/>
      </w:numPr>
      <w:tabs>
        <w:tab w:val="clear" w:pos="72"/>
        <w:tab w:val="num" w:pos="360"/>
      </w:tabs>
      <w:spacing w:before="0" w:after="120" w:line="240" w:lineRule="auto"/>
      <w:ind w:left="0" w:firstLine="0"/>
    </w:pPr>
    <w:rPr>
      <w:rFonts w:ascii="Times New Roman" w:eastAsia="Times New Roman" w:hAnsi="Times New Roman" w:cs="Times New Roman"/>
      <w:bCs w:val="0"/>
      <w:color w:val="auto"/>
      <w:kern w:val="28"/>
      <w:sz w:val="24"/>
      <w:szCs w:val="20"/>
    </w:rPr>
  </w:style>
  <w:style w:type="paragraph" w:customStyle="1" w:styleId="option">
    <w:name w:val="option"/>
    <w:basedOn w:val="Normal"/>
    <w:rsid w:val="00FA527C"/>
    <w:pPr>
      <w:spacing w:after="0" w:line="240" w:lineRule="auto"/>
    </w:pPr>
    <w:rPr>
      <w:rFonts w:ascii="Times New Roman" w:eastAsia="Times New Roman" w:hAnsi="Times New Roman"/>
      <w:i/>
      <w:sz w:val="24"/>
      <w:szCs w:val="20"/>
    </w:rPr>
  </w:style>
  <w:style w:type="paragraph" w:customStyle="1" w:styleId="response">
    <w:name w:val="response"/>
    <w:basedOn w:val="Normal"/>
    <w:rsid w:val="00FA527C"/>
    <w:pPr>
      <w:tabs>
        <w:tab w:val="center" w:leader="dot" w:pos="4680"/>
        <w:tab w:val="center" w:pos="5760"/>
        <w:tab w:val="center" w:pos="6840"/>
        <w:tab w:val="center" w:pos="7920"/>
        <w:tab w:val="center" w:pos="9000"/>
        <w:tab w:val="center" w:pos="10080"/>
      </w:tabs>
      <w:spacing w:after="0" w:line="240" w:lineRule="auto"/>
    </w:pPr>
    <w:rPr>
      <w:rFonts w:ascii="Times New Roman" w:eastAsia="Times New Roman" w:hAnsi="Times New Roman"/>
      <w:sz w:val="24"/>
      <w:szCs w:val="20"/>
    </w:rPr>
  </w:style>
  <w:style w:type="paragraph" w:customStyle="1" w:styleId="Pa1">
    <w:name w:val="Pa1"/>
    <w:basedOn w:val="Normal"/>
    <w:next w:val="Normal"/>
    <w:uiPriority w:val="99"/>
    <w:rsid w:val="00FA527C"/>
    <w:pPr>
      <w:autoSpaceDE w:val="0"/>
      <w:autoSpaceDN w:val="0"/>
      <w:adjustRightInd w:val="0"/>
      <w:spacing w:after="0" w:line="181" w:lineRule="atLeast"/>
    </w:pPr>
    <w:rPr>
      <w:rFonts w:ascii="Myriad Pro Light SemiCond" w:hAnsi="Myriad Pro Light SemiCond"/>
      <w:sz w:val="24"/>
      <w:szCs w:val="24"/>
    </w:rPr>
  </w:style>
  <w:style w:type="paragraph" w:customStyle="1" w:styleId="Pa3">
    <w:name w:val="Pa3"/>
    <w:basedOn w:val="Normal"/>
    <w:next w:val="Normal"/>
    <w:uiPriority w:val="99"/>
    <w:rsid w:val="00FA527C"/>
    <w:pPr>
      <w:autoSpaceDE w:val="0"/>
      <w:autoSpaceDN w:val="0"/>
      <w:adjustRightInd w:val="0"/>
      <w:spacing w:after="0" w:line="181" w:lineRule="atLeast"/>
    </w:pPr>
    <w:rPr>
      <w:rFonts w:ascii="Myriad Pro Light SemiCond" w:hAnsi="Myriad Pro Light SemiCond"/>
      <w:sz w:val="24"/>
      <w:szCs w:val="24"/>
    </w:rPr>
  </w:style>
  <w:style w:type="character" w:customStyle="1" w:styleId="Heading1Char">
    <w:name w:val="Heading 1 Char"/>
    <w:basedOn w:val="DefaultParagraphFont"/>
    <w:link w:val="Heading1"/>
    <w:uiPriority w:val="9"/>
    <w:rsid w:val="00FA527C"/>
    <w:rPr>
      <w:rFonts w:asciiTheme="majorHAnsi" w:eastAsiaTheme="majorEastAsia" w:hAnsiTheme="majorHAnsi" w:cstheme="majorBidi"/>
      <w:b/>
      <w:bCs/>
      <w:color w:val="345A8A" w:themeColor="accent1" w:themeShade="B5"/>
      <w:sz w:val="32"/>
      <w:szCs w:val="32"/>
    </w:rPr>
  </w:style>
  <w:style w:type="character" w:styleId="Emphasis">
    <w:name w:val="Emphasis"/>
    <w:basedOn w:val="DefaultParagraphFont"/>
    <w:uiPriority w:val="20"/>
    <w:qFormat/>
    <w:rsid w:val="00F51C0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8645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665</Words>
  <Characters>3791</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Title: The burden of incident malignancies among older long-term breast cancer survivors and age-site-matched non-breast cancer comparisonscomparison subjects over ten-years of follow-up</vt:lpstr>
    </vt:vector>
  </TitlesOfParts>
  <Company>Kaiser Permanente</Company>
  <LinksUpToDate>false</LinksUpToDate>
  <CharactersWithSpaces>4448</CharactersWithSpaces>
  <SharedDoc>false</SharedDoc>
  <HLinks>
    <vt:vector size="144" baseType="variant">
      <vt:variant>
        <vt:i4>4390923</vt:i4>
      </vt:variant>
      <vt:variant>
        <vt:i4>132</vt:i4>
      </vt:variant>
      <vt:variant>
        <vt:i4>0</vt:i4>
      </vt:variant>
      <vt:variant>
        <vt:i4>5</vt:i4>
      </vt:variant>
      <vt:variant>
        <vt:lpwstr/>
      </vt:variant>
      <vt:variant>
        <vt:lpwstr>_ENREF_27</vt:lpwstr>
      </vt:variant>
      <vt:variant>
        <vt:i4>4390923</vt:i4>
      </vt:variant>
      <vt:variant>
        <vt:i4>129</vt:i4>
      </vt:variant>
      <vt:variant>
        <vt:i4>0</vt:i4>
      </vt:variant>
      <vt:variant>
        <vt:i4>5</vt:i4>
      </vt:variant>
      <vt:variant>
        <vt:lpwstr/>
      </vt:variant>
      <vt:variant>
        <vt:lpwstr>_ENREF_25</vt:lpwstr>
      </vt:variant>
      <vt:variant>
        <vt:i4>4390923</vt:i4>
      </vt:variant>
      <vt:variant>
        <vt:i4>117</vt:i4>
      </vt:variant>
      <vt:variant>
        <vt:i4>0</vt:i4>
      </vt:variant>
      <vt:variant>
        <vt:i4>5</vt:i4>
      </vt:variant>
      <vt:variant>
        <vt:lpwstr/>
      </vt:variant>
      <vt:variant>
        <vt:lpwstr>_ENREF_22</vt:lpwstr>
      </vt:variant>
      <vt:variant>
        <vt:i4>4390923</vt:i4>
      </vt:variant>
      <vt:variant>
        <vt:i4>109</vt:i4>
      </vt:variant>
      <vt:variant>
        <vt:i4>0</vt:i4>
      </vt:variant>
      <vt:variant>
        <vt:i4>5</vt:i4>
      </vt:variant>
      <vt:variant>
        <vt:lpwstr/>
      </vt:variant>
      <vt:variant>
        <vt:lpwstr>_ENREF_21</vt:lpwstr>
      </vt:variant>
      <vt:variant>
        <vt:i4>4390923</vt:i4>
      </vt:variant>
      <vt:variant>
        <vt:i4>106</vt:i4>
      </vt:variant>
      <vt:variant>
        <vt:i4>0</vt:i4>
      </vt:variant>
      <vt:variant>
        <vt:i4>5</vt:i4>
      </vt:variant>
      <vt:variant>
        <vt:lpwstr/>
      </vt:variant>
      <vt:variant>
        <vt:lpwstr>_ENREF_29</vt:lpwstr>
      </vt:variant>
      <vt:variant>
        <vt:i4>4390923</vt:i4>
      </vt:variant>
      <vt:variant>
        <vt:i4>100</vt:i4>
      </vt:variant>
      <vt:variant>
        <vt:i4>0</vt:i4>
      </vt:variant>
      <vt:variant>
        <vt:i4>5</vt:i4>
      </vt:variant>
      <vt:variant>
        <vt:lpwstr/>
      </vt:variant>
      <vt:variant>
        <vt:lpwstr>_ENREF_20</vt:lpwstr>
      </vt:variant>
      <vt:variant>
        <vt:i4>4194315</vt:i4>
      </vt:variant>
      <vt:variant>
        <vt:i4>94</vt:i4>
      </vt:variant>
      <vt:variant>
        <vt:i4>0</vt:i4>
      </vt:variant>
      <vt:variant>
        <vt:i4>5</vt:i4>
      </vt:variant>
      <vt:variant>
        <vt:lpwstr/>
      </vt:variant>
      <vt:variant>
        <vt:lpwstr>_ENREF_19</vt:lpwstr>
      </vt:variant>
      <vt:variant>
        <vt:i4>4194315</vt:i4>
      </vt:variant>
      <vt:variant>
        <vt:i4>90</vt:i4>
      </vt:variant>
      <vt:variant>
        <vt:i4>0</vt:i4>
      </vt:variant>
      <vt:variant>
        <vt:i4>5</vt:i4>
      </vt:variant>
      <vt:variant>
        <vt:lpwstr/>
      </vt:variant>
      <vt:variant>
        <vt:lpwstr>_ENREF_18</vt:lpwstr>
      </vt:variant>
      <vt:variant>
        <vt:i4>4194315</vt:i4>
      </vt:variant>
      <vt:variant>
        <vt:i4>87</vt:i4>
      </vt:variant>
      <vt:variant>
        <vt:i4>0</vt:i4>
      </vt:variant>
      <vt:variant>
        <vt:i4>5</vt:i4>
      </vt:variant>
      <vt:variant>
        <vt:lpwstr/>
      </vt:variant>
      <vt:variant>
        <vt:lpwstr>_ENREF_17</vt:lpwstr>
      </vt:variant>
      <vt:variant>
        <vt:i4>5570586</vt:i4>
      </vt:variant>
      <vt:variant>
        <vt:i4>80</vt:i4>
      </vt:variant>
      <vt:variant>
        <vt:i4>0</vt:i4>
      </vt:variant>
      <vt:variant>
        <vt:i4>5</vt:i4>
      </vt:variant>
      <vt:variant>
        <vt:lpwstr>http://seer.cancer.gov/cgi-bin/glossary/glossary</vt:lpwstr>
      </vt:variant>
      <vt:variant>
        <vt:lpwstr/>
      </vt:variant>
      <vt:variant>
        <vt:i4>4194315</vt:i4>
      </vt:variant>
      <vt:variant>
        <vt:i4>74</vt:i4>
      </vt:variant>
      <vt:variant>
        <vt:i4>0</vt:i4>
      </vt:variant>
      <vt:variant>
        <vt:i4>5</vt:i4>
      </vt:variant>
      <vt:variant>
        <vt:lpwstr/>
      </vt:variant>
      <vt:variant>
        <vt:lpwstr>_ENREF_16</vt:lpwstr>
      </vt:variant>
      <vt:variant>
        <vt:i4>4194315</vt:i4>
      </vt:variant>
      <vt:variant>
        <vt:i4>68</vt:i4>
      </vt:variant>
      <vt:variant>
        <vt:i4>0</vt:i4>
      </vt:variant>
      <vt:variant>
        <vt:i4>5</vt:i4>
      </vt:variant>
      <vt:variant>
        <vt:lpwstr/>
      </vt:variant>
      <vt:variant>
        <vt:lpwstr>_ENREF_15</vt:lpwstr>
      </vt:variant>
      <vt:variant>
        <vt:i4>4194315</vt:i4>
      </vt:variant>
      <vt:variant>
        <vt:i4>62</vt:i4>
      </vt:variant>
      <vt:variant>
        <vt:i4>0</vt:i4>
      </vt:variant>
      <vt:variant>
        <vt:i4>5</vt:i4>
      </vt:variant>
      <vt:variant>
        <vt:lpwstr/>
      </vt:variant>
      <vt:variant>
        <vt:lpwstr>_ENREF_14</vt:lpwstr>
      </vt:variant>
      <vt:variant>
        <vt:i4>4784139</vt:i4>
      </vt:variant>
      <vt:variant>
        <vt:i4>54</vt:i4>
      </vt:variant>
      <vt:variant>
        <vt:i4>0</vt:i4>
      </vt:variant>
      <vt:variant>
        <vt:i4>5</vt:i4>
      </vt:variant>
      <vt:variant>
        <vt:lpwstr/>
      </vt:variant>
      <vt:variant>
        <vt:lpwstr>_ENREF_8</vt:lpwstr>
      </vt:variant>
      <vt:variant>
        <vt:i4>4587531</vt:i4>
      </vt:variant>
      <vt:variant>
        <vt:i4>50</vt:i4>
      </vt:variant>
      <vt:variant>
        <vt:i4>0</vt:i4>
      </vt:variant>
      <vt:variant>
        <vt:i4>5</vt:i4>
      </vt:variant>
      <vt:variant>
        <vt:lpwstr/>
      </vt:variant>
      <vt:variant>
        <vt:lpwstr>_ENREF_7</vt:lpwstr>
      </vt:variant>
      <vt:variant>
        <vt:i4>4653067</vt:i4>
      </vt:variant>
      <vt:variant>
        <vt:i4>47</vt:i4>
      </vt:variant>
      <vt:variant>
        <vt:i4>0</vt:i4>
      </vt:variant>
      <vt:variant>
        <vt:i4>5</vt:i4>
      </vt:variant>
      <vt:variant>
        <vt:lpwstr/>
      </vt:variant>
      <vt:variant>
        <vt:lpwstr>_ENREF_6</vt:lpwstr>
      </vt:variant>
      <vt:variant>
        <vt:i4>4456459</vt:i4>
      </vt:variant>
      <vt:variant>
        <vt:i4>35</vt:i4>
      </vt:variant>
      <vt:variant>
        <vt:i4>0</vt:i4>
      </vt:variant>
      <vt:variant>
        <vt:i4>5</vt:i4>
      </vt:variant>
      <vt:variant>
        <vt:lpwstr/>
      </vt:variant>
      <vt:variant>
        <vt:lpwstr>_ENREF_5</vt:lpwstr>
      </vt:variant>
      <vt:variant>
        <vt:i4>4521995</vt:i4>
      </vt:variant>
      <vt:variant>
        <vt:i4>29</vt:i4>
      </vt:variant>
      <vt:variant>
        <vt:i4>0</vt:i4>
      </vt:variant>
      <vt:variant>
        <vt:i4>5</vt:i4>
      </vt:variant>
      <vt:variant>
        <vt:lpwstr/>
      </vt:variant>
      <vt:variant>
        <vt:lpwstr>_ENREF_4</vt:lpwstr>
      </vt:variant>
      <vt:variant>
        <vt:i4>4325387</vt:i4>
      </vt:variant>
      <vt:variant>
        <vt:i4>25</vt:i4>
      </vt:variant>
      <vt:variant>
        <vt:i4>0</vt:i4>
      </vt:variant>
      <vt:variant>
        <vt:i4>5</vt:i4>
      </vt:variant>
      <vt:variant>
        <vt:lpwstr/>
      </vt:variant>
      <vt:variant>
        <vt:lpwstr>_ENREF_3</vt:lpwstr>
      </vt:variant>
      <vt:variant>
        <vt:i4>4390923</vt:i4>
      </vt:variant>
      <vt:variant>
        <vt:i4>22</vt:i4>
      </vt:variant>
      <vt:variant>
        <vt:i4>0</vt:i4>
      </vt:variant>
      <vt:variant>
        <vt:i4>5</vt:i4>
      </vt:variant>
      <vt:variant>
        <vt:lpwstr/>
      </vt:variant>
      <vt:variant>
        <vt:lpwstr>_ENREF_2</vt:lpwstr>
      </vt:variant>
      <vt:variant>
        <vt:i4>4390923</vt:i4>
      </vt:variant>
      <vt:variant>
        <vt:i4>15</vt:i4>
      </vt:variant>
      <vt:variant>
        <vt:i4>0</vt:i4>
      </vt:variant>
      <vt:variant>
        <vt:i4>5</vt:i4>
      </vt:variant>
      <vt:variant>
        <vt:lpwstr/>
      </vt:variant>
      <vt:variant>
        <vt:lpwstr>_ENREF_2</vt:lpwstr>
      </vt:variant>
      <vt:variant>
        <vt:i4>4194315</vt:i4>
      </vt:variant>
      <vt:variant>
        <vt:i4>9</vt:i4>
      </vt:variant>
      <vt:variant>
        <vt:i4>0</vt:i4>
      </vt:variant>
      <vt:variant>
        <vt:i4>5</vt:i4>
      </vt:variant>
      <vt:variant>
        <vt:lpwstr/>
      </vt:variant>
      <vt:variant>
        <vt:lpwstr>_ENREF_1</vt:lpwstr>
      </vt:variant>
      <vt:variant>
        <vt:i4>4194315</vt:i4>
      </vt:variant>
      <vt:variant>
        <vt:i4>3</vt:i4>
      </vt:variant>
      <vt:variant>
        <vt:i4>0</vt:i4>
      </vt:variant>
      <vt:variant>
        <vt:i4>5</vt:i4>
      </vt:variant>
      <vt:variant>
        <vt:lpwstr/>
      </vt:variant>
      <vt:variant>
        <vt:lpwstr>_ENREF_1</vt:lpwstr>
      </vt:variant>
      <vt:variant>
        <vt:i4>4653182</vt:i4>
      </vt:variant>
      <vt:variant>
        <vt:i4>0</vt:i4>
      </vt:variant>
      <vt:variant>
        <vt:i4>0</vt:i4>
      </vt:variant>
      <vt:variant>
        <vt:i4>5</vt:i4>
      </vt:variant>
      <vt:variant>
        <vt:lpwstr>mailto:kmclough@bu.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The burden of incident malignancies among older long-term breast cancer survivors and age-site-matched non-breast cancer comparisonscomparison subjects over ten-years of follow-up</dc:title>
  <dc:subject/>
  <dc:creator>Clough Kerri</dc:creator>
  <cp:keywords/>
  <dc:description/>
  <cp:lastModifiedBy>Kerri Clough</cp:lastModifiedBy>
  <cp:revision>26</cp:revision>
  <cp:lastPrinted>2013-06-20T05:53:00Z</cp:lastPrinted>
  <dcterms:created xsi:type="dcterms:W3CDTF">2013-08-19T11:29:00Z</dcterms:created>
  <dcterms:modified xsi:type="dcterms:W3CDTF">2013-08-19T13:08:00Z</dcterms:modified>
</cp:coreProperties>
</file>